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39DC0" w14:textId="3B6D5603" w:rsidR="003701A4" w:rsidRPr="002C3D9F" w:rsidRDefault="00157489" w:rsidP="00F54C7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701A4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2C3D9F">
        <w:rPr>
          <w:rFonts w:ascii="Times New Roman" w:hAnsi="Times New Roman" w:cs="Times New Roman"/>
          <w:b/>
          <w:bCs/>
          <w:sz w:val="20"/>
          <w:szCs w:val="20"/>
        </w:rPr>
        <w:t>1.</w:t>
      </w:r>
      <w:proofErr w:type="gramEnd"/>
      <w:r w:rsidR="003701A4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Longitudinal associations between vegetable-sourced nitrate </w:t>
      </w:r>
      <w:r w:rsidR="00D35C86" w:rsidRPr="002C3D9F">
        <w:rPr>
          <w:rFonts w:ascii="Times New Roman" w:hAnsi="Times New Roman" w:cs="Times New Roman"/>
          <w:b/>
          <w:bCs/>
          <w:sz w:val="20"/>
          <w:szCs w:val="20"/>
        </w:rPr>
        <w:t>intake and</w:t>
      </w:r>
      <w:r w:rsidR="003701A4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MRI</w:t>
      </w:r>
      <w:r w:rsidR="00B34D5A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-based brain volumes </w:t>
      </w:r>
    </w:p>
    <w:tbl>
      <w:tblPr>
        <w:tblStyle w:val="TableGrid"/>
        <w:tblW w:w="15074" w:type="dxa"/>
        <w:tblLayout w:type="fixed"/>
        <w:tblLook w:val="04A0" w:firstRow="1" w:lastRow="0" w:firstColumn="1" w:lastColumn="0" w:noHBand="0" w:noVBand="1"/>
      </w:tblPr>
      <w:tblGrid>
        <w:gridCol w:w="1982"/>
        <w:gridCol w:w="1087"/>
        <w:gridCol w:w="1088"/>
        <w:gridCol w:w="1092"/>
        <w:gridCol w:w="1089"/>
        <w:gridCol w:w="1089"/>
        <w:gridCol w:w="1093"/>
        <w:gridCol w:w="1090"/>
        <w:gridCol w:w="1090"/>
        <w:gridCol w:w="1093"/>
        <w:gridCol w:w="1090"/>
        <w:gridCol w:w="1090"/>
        <w:gridCol w:w="1090"/>
        <w:gridCol w:w="11"/>
      </w:tblGrid>
      <w:tr w:rsidR="002C3D9F" w:rsidRPr="002C3D9F" w14:paraId="04CCD3D7" w14:textId="77777777" w:rsidTr="007E1AEC">
        <w:trPr>
          <w:trHeight w:val="187"/>
        </w:trPr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25821D1A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0" w:type="dxa"/>
            <w:gridSpan w:val="6"/>
            <w:tcBorders>
              <w:left w:val="nil"/>
              <w:right w:val="nil"/>
            </w:tcBorders>
            <w:vAlign w:val="center"/>
          </w:tcPr>
          <w:p w14:paraId="0BA334A8" w14:textId="77777777" w:rsidR="007E2F5F" w:rsidRPr="002C3D9F" w:rsidRDefault="007E2F5F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PO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shd w:val="clear" w:color="auto" w:fill="FFFFFF"/>
              </w:rPr>
              <w:t>ε4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rriers</w:t>
            </w:r>
          </w:p>
        </w:tc>
        <w:tc>
          <w:tcPr>
            <w:tcW w:w="6551" w:type="dxa"/>
            <w:gridSpan w:val="7"/>
            <w:tcBorders>
              <w:left w:val="nil"/>
              <w:right w:val="nil"/>
            </w:tcBorders>
            <w:vAlign w:val="center"/>
          </w:tcPr>
          <w:p w14:paraId="0F27CC14" w14:textId="6956841B" w:rsidR="007E2F5F" w:rsidRPr="002C3D9F" w:rsidRDefault="3833AB8C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PO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  <w:bdr w:val="none" w:sz="0" w:space="0" w:color="auto" w:frame="1"/>
                <w:shd w:val="clear" w:color="auto" w:fill="FFFFFF"/>
              </w:rPr>
              <w:t>ε4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3F0F9065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riers</w:t>
            </w:r>
          </w:p>
        </w:tc>
      </w:tr>
      <w:tr w:rsidR="002C3D9F" w:rsidRPr="002C3D9F" w14:paraId="0E06A34F" w14:textId="77777777" w:rsidTr="007E1AEC">
        <w:trPr>
          <w:trHeight w:val="176"/>
        </w:trPr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40E797E7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9" w:type="dxa"/>
            <w:gridSpan w:val="3"/>
            <w:tcBorders>
              <w:left w:val="nil"/>
              <w:right w:val="nil"/>
            </w:tcBorders>
            <w:vAlign w:val="center"/>
          </w:tcPr>
          <w:p w14:paraId="0FBB469F" w14:textId="1D19AD2B" w:rsidR="007E2F5F" w:rsidRPr="002C3D9F" w:rsidRDefault="00F03AEB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3271" w:type="dxa"/>
            <w:gridSpan w:val="3"/>
            <w:tcBorders>
              <w:left w:val="nil"/>
              <w:right w:val="nil"/>
            </w:tcBorders>
            <w:vAlign w:val="center"/>
          </w:tcPr>
          <w:p w14:paraId="1E91031A" w14:textId="49D35330" w:rsidR="007E2F5F" w:rsidRPr="002C3D9F" w:rsidRDefault="00F03AEB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3273" w:type="dxa"/>
            <w:gridSpan w:val="3"/>
            <w:tcBorders>
              <w:left w:val="nil"/>
              <w:right w:val="nil"/>
            </w:tcBorders>
            <w:vAlign w:val="center"/>
          </w:tcPr>
          <w:p w14:paraId="3C30BEE8" w14:textId="4AC692C9" w:rsidR="007E2F5F" w:rsidRPr="002C3D9F" w:rsidRDefault="00F03AEB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3278" w:type="dxa"/>
            <w:gridSpan w:val="4"/>
            <w:tcBorders>
              <w:left w:val="nil"/>
              <w:right w:val="nil"/>
            </w:tcBorders>
            <w:vAlign w:val="center"/>
          </w:tcPr>
          <w:p w14:paraId="3518A88B" w14:textId="4BADA723" w:rsidR="007E2F5F" w:rsidRPr="002C3D9F" w:rsidRDefault="00F03AEB" w:rsidP="007E1A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</w:tr>
      <w:tr w:rsidR="002C3D9F" w:rsidRPr="002C3D9F" w14:paraId="27E11AA0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2FB3B3C4" w14:textId="77E3BC5B" w:rsidR="006D4F9B" w:rsidRPr="002C3D9F" w:rsidRDefault="006D4F9B" w:rsidP="006D4F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getable sourced nitrate 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4242C" w14:textId="4C9ED871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2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C67C6" w14:textId="585E2B28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1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6152F" w14:textId="77FAD486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1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78863" w14:textId="0CA4ED2A" w:rsidR="006D4F9B" w:rsidRPr="002C3D9F" w:rsidRDefault="006D4F9B" w:rsidP="006C021C">
            <w:pPr>
              <w:spacing w:before="100" w:beforeAutospacing="1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 n=19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80F6A" w14:textId="70D30134" w:rsidR="006D4F9B" w:rsidRPr="002C3D9F" w:rsidRDefault="006D4F9B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 n=19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419FF" w14:textId="13C485ED" w:rsidR="006D4F9B" w:rsidRPr="002C3D9F" w:rsidRDefault="006D4F9B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 n=18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5FFDE" w14:textId="0438EAA7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41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58BEA" w14:textId="17222D09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4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5668D" w14:textId="0F6B0C5B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41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C0133" w14:textId="59C7A60B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1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6AA10" w14:textId="51C13A77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1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70BEC" w14:textId="70C7E5DB" w:rsidR="006D4F9B" w:rsidRPr="002C3D9F" w:rsidRDefault="006D4F9B" w:rsidP="006C021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AE73D0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0</w:t>
            </w:r>
          </w:p>
        </w:tc>
      </w:tr>
      <w:tr w:rsidR="002C3D9F" w:rsidRPr="002C3D9F" w14:paraId="65D1A97C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E4B56C" w14:textId="6B1DA75D" w:rsidR="00071F21" w:rsidRPr="002C3D9F" w:rsidRDefault="005D1A7F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ake (mg/day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0C667" w14:textId="1C86653E" w:rsidR="00071F21" w:rsidRPr="002C3D9F" w:rsidRDefault="000740D4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FC73DC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6, 4</w:t>
            </w:r>
            <w:r w:rsidR="00FC73DC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832E9" w14:textId="6F41B0C2" w:rsidR="00071F21" w:rsidRPr="002C3D9F" w:rsidRDefault="006E3884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 (59, 68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5F826" w14:textId="6196A9F3" w:rsidR="00071F21" w:rsidRPr="002C3D9F" w:rsidRDefault="00603207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 (8</w:t>
            </w:r>
            <w:r w:rsidR="00FC73DC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6E3884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DAC0A" w14:textId="2620B0A0" w:rsidR="00071F21" w:rsidRPr="002C3D9F" w:rsidRDefault="00E41791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 (24, 37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DB421" w14:textId="326C95F0" w:rsidR="00071F21" w:rsidRPr="002C3D9F" w:rsidRDefault="00E41791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 (42, 59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42E2F" w14:textId="616CCB3A" w:rsidR="00071F21" w:rsidRPr="002C3D9F" w:rsidRDefault="00A25832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 (66, 81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C6C89" w14:textId="1E3204BD" w:rsidR="00071F21" w:rsidRPr="002C3D9F" w:rsidRDefault="00590134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 (24, 35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C84BB" w14:textId="0B067DE3" w:rsidR="00071F21" w:rsidRPr="002C3D9F" w:rsidRDefault="00590134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 (42, 53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CE648" w14:textId="608B78A3" w:rsidR="00071F21" w:rsidRPr="002C3D9F" w:rsidRDefault="0022723D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 (</w:t>
            </w:r>
            <w:r w:rsidR="00590134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, 104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B24A8" w14:textId="7438E531" w:rsidR="00071F21" w:rsidRPr="002C3D9F" w:rsidRDefault="008D1440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 (27, 38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A2C54" w14:textId="31CCE2E5" w:rsidR="00071F21" w:rsidRPr="002C3D9F" w:rsidRDefault="008D1440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 (50, 60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708D" w14:textId="6BFE19D3" w:rsidR="00071F21" w:rsidRPr="002C3D9F" w:rsidRDefault="00282EC8" w:rsidP="006C02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 (80, 98)</w:t>
            </w:r>
          </w:p>
        </w:tc>
      </w:tr>
      <w:tr w:rsidR="002C3D9F" w:rsidRPr="002C3D9F" w14:paraId="5E60B92A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C74751" w14:textId="007F599E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 Hippocampal volum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A413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48D8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4C15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6B4B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CF6B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3E66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2B7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512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CA0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B421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2F4D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8A99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61959F3F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AC7932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828F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56B24416" w14:textId="266C327C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7789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FEAE06E" w14:textId="1B8DA555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053D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0B086AC" w14:textId="23A278E1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456E4"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EA4F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4F2B3C7D" w14:textId="205FF140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A4301F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1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9CFF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A4301F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8BC769B" w14:textId="1A068E5F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A4301F" w:rsidRPr="002C3D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A4301F" w:rsidRPr="002C3D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BD0B" w14:textId="77777777" w:rsidR="008347E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 0.01</w:t>
            </w:r>
          </w:p>
          <w:p w14:paraId="011EE111" w14:textId="67C8DED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A4301F" w:rsidRPr="002C3D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C7C4" w14:textId="77777777" w:rsidR="008347E7" w:rsidRPr="002C3D9F" w:rsidRDefault="007A456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18AD0AF7" w14:textId="100A2979" w:rsidR="007E2F5F" w:rsidRPr="002C3D9F" w:rsidRDefault="007A456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 w:rsidR="00FD65E7" w:rsidRPr="002C3D9F">
              <w:rPr>
                <w:rFonts w:ascii="Times New Roman" w:hAnsi="Times New Roman" w:cs="Times New Roman"/>
                <w:sz w:val="16"/>
                <w:szCs w:val="16"/>
              </w:rPr>
              <w:t>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E4F0" w14:textId="77777777" w:rsidR="008347E7" w:rsidRPr="002C3D9F" w:rsidRDefault="00FD65E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18A6BA4" w14:textId="1B54DA0D" w:rsidR="007E2F5F" w:rsidRPr="002C3D9F" w:rsidRDefault="00FD65E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EAF6" w14:textId="77777777" w:rsidR="008347E7" w:rsidRPr="002C3D9F" w:rsidRDefault="0039053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650439C" w14:textId="5418095C" w:rsidR="007E2F5F" w:rsidRPr="002C3D9F" w:rsidRDefault="0039053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D964" w14:textId="77777777" w:rsidR="008347E7" w:rsidRPr="002C3D9F" w:rsidRDefault="00EF3C5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03EB5B5" w14:textId="4E053B18" w:rsidR="007E2F5F" w:rsidRPr="002C3D9F" w:rsidRDefault="00EF3C5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4, </w:t>
            </w:r>
            <w:r w:rsidR="00F94EB8" w:rsidRPr="002C3D9F">
              <w:rPr>
                <w:rFonts w:ascii="Times New Roman" w:hAnsi="Times New Roman" w:cs="Times New Roman"/>
                <w:sz w:val="16"/>
                <w:szCs w:val="16"/>
              </w:rPr>
              <w:t>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591C" w14:textId="77777777" w:rsidR="008347E7" w:rsidRPr="002C3D9F" w:rsidRDefault="00F94E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00CD81F4" w14:textId="48C7C8AC" w:rsidR="007E2F5F" w:rsidRPr="002C3D9F" w:rsidRDefault="00F94E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E7E3C" w:rsidRPr="002C3D9F">
              <w:rPr>
                <w:rFonts w:ascii="Times New Roman" w:hAnsi="Times New Roman" w:cs="Times New Roman"/>
                <w:sz w:val="16"/>
                <w:szCs w:val="16"/>
              </w:rPr>
              <w:t>-0.03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47F9" w14:textId="77777777" w:rsidR="008347E7" w:rsidRPr="002C3D9F" w:rsidRDefault="000E7E3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8347E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66FF0CA9" w14:textId="09A562C2" w:rsidR="007E2F5F" w:rsidRPr="002C3D9F" w:rsidRDefault="000E7E3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E12859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1, </w:t>
            </w:r>
            <w:r w:rsidR="00B033D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0.00] </w:t>
            </w:r>
          </w:p>
        </w:tc>
      </w:tr>
      <w:tr w:rsidR="002C3D9F" w:rsidRPr="002C3D9F" w14:paraId="36D89470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0B2FF8" w14:textId="77777777" w:rsidR="00FA4467" w:rsidRPr="002C3D9F" w:rsidRDefault="00FA4467" w:rsidP="00FA446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7DDA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C3C0F23" w14:textId="6BEA27CB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301C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71DADF3" w14:textId="2867A7DA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EAD1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38A6FD0C" w14:textId="51172589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DAF1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94690EB" w14:textId="4D96A0E2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39AC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2332863A" w14:textId="2E1E9433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3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9250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 0.02</w:t>
            </w:r>
          </w:p>
          <w:p w14:paraId="6454267A" w14:textId="5929C5B5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AFD7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B54F422" w14:textId="1163841B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7B84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5267FB6" w14:textId="5CCD2F7B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82FE" w14:textId="77777777" w:rsidR="008347E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0FE4E45" w14:textId="14142184" w:rsidR="00FA4467" w:rsidRPr="002C3D9F" w:rsidRDefault="00FA446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934E" w14:textId="77777777" w:rsidR="000C2916" w:rsidRPr="002C3D9F" w:rsidRDefault="00F8369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70D8F25" w14:textId="60DFE301" w:rsidR="00FA4467" w:rsidRPr="002C3D9F" w:rsidRDefault="00F8369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59CB" w14:textId="77777777" w:rsidR="008347E7" w:rsidRPr="002C3D9F" w:rsidRDefault="00F8369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E3975BA" w14:textId="196DEBF8" w:rsidR="00FA4467" w:rsidRPr="002C3D9F" w:rsidRDefault="00F8369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1157B" w:rsidRPr="002C3D9F">
              <w:rPr>
                <w:rFonts w:ascii="Times New Roman" w:hAnsi="Times New Roman" w:cs="Times New Roman"/>
                <w:sz w:val="16"/>
                <w:szCs w:val="16"/>
              </w:rPr>
              <w:t>-0.03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40A9" w14:textId="77777777" w:rsidR="008347E7" w:rsidRPr="002C3D9F" w:rsidRDefault="0081157B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8347E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5D664100" w14:textId="58D567BA" w:rsidR="00FA4467" w:rsidRPr="002C3D9F" w:rsidRDefault="0081157B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23D10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1, </w:t>
            </w:r>
            <w:r w:rsidR="00B033D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0.00] </w:t>
            </w:r>
          </w:p>
        </w:tc>
      </w:tr>
      <w:tr w:rsidR="002C3D9F" w:rsidRPr="002C3D9F" w14:paraId="0F772660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C354B2" w14:textId="77777777" w:rsidR="0055081C" w:rsidRPr="002C3D9F" w:rsidRDefault="0055081C" w:rsidP="005508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21B2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3994F97F" w14:textId="2943D333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9211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33445E5" w14:textId="6127C947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A0C1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76A23FB" w14:textId="2FF9162E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3171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DF31A18" w14:textId="41959C19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A4B9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623CD040" w14:textId="24161418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3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0F48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520E16AB" w14:textId="189D73CC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B3E5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1887BC9" w14:textId="082AE1B6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78F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C018371" w14:textId="6C5E5A48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6DD4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111C7373" w14:textId="0611E644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A133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B85C94A" w14:textId="1CC40CB8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061B" w14:textId="77777777" w:rsidR="008347E7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687CC70" w14:textId="6BAA5E1A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827C" w14:textId="77777777" w:rsidR="00575936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8347E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42BAB323" w14:textId="3A1D5F29" w:rsidR="0055081C" w:rsidRPr="002C3D9F" w:rsidRDefault="0055081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1, </w:t>
            </w:r>
            <w:r w:rsidR="00B033D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0.00] </w:t>
            </w:r>
          </w:p>
        </w:tc>
      </w:tr>
      <w:tr w:rsidR="002C3D9F" w:rsidRPr="002C3D9F" w14:paraId="7CBB1845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07F07D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 hippocampal volum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CD6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4BD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C249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1BD2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350F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5E43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3B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F2F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69C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61A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BD8E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C1BD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2233E58C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09EFA24" w14:textId="77777777" w:rsidR="00E76512" w:rsidRPr="002C3D9F" w:rsidRDefault="00E76512" w:rsidP="00E7651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2993" w14:textId="77777777" w:rsidR="00575936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5DEF0BD2" w14:textId="165B7CCB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9A5B" w14:textId="77777777" w:rsidR="00575936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36A561D7" w14:textId="20F178B6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1BB4" w14:textId="77777777" w:rsidR="00575936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575936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01A733D3" w14:textId="5D48C291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E079" w14:textId="77777777" w:rsidR="00575936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67BDA68" w14:textId="73EC3115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CCBB" w14:textId="77777777" w:rsidR="00142F50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142F50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58767676" w14:textId="0F7BB253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3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2D76" w14:textId="77777777" w:rsidR="00142F50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3AB786C" w14:textId="5B74EF60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E7AD" w14:textId="77777777" w:rsidR="00142F50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437A2DE" w14:textId="5FC40865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5C98" w14:textId="77777777" w:rsidR="00142F50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15702479" w14:textId="69154559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824F" w14:textId="77777777" w:rsidR="00142F50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0A33F952" w14:textId="27BE7746" w:rsidR="00E76512" w:rsidRPr="002C3D9F" w:rsidRDefault="00E7651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2CF8" w14:textId="77777777" w:rsidR="00142F50" w:rsidRPr="002C3D9F" w:rsidRDefault="00D3062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06F07D95" w14:textId="211D8807" w:rsidR="00E76512" w:rsidRPr="002C3D9F" w:rsidRDefault="00D3062C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</w:t>
            </w:r>
            <w:r w:rsidR="00BC1251" w:rsidRPr="002C3D9F">
              <w:rPr>
                <w:rFonts w:ascii="Times New Roman" w:hAnsi="Times New Roman" w:cs="Times New Roman"/>
                <w:sz w:val="16"/>
                <w:szCs w:val="16"/>
              </w:rPr>
              <w:t>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A3BE" w14:textId="77777777" w:rsidR="00142F50" w:rsidRPr="002C3D9F" w:rsidRDefault="00BC125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30E78D9" w14:textId="098C9325" w:rsidR="00E76512" w:rsidRPr="002C3D9F" w:rsidRDefault="00BC125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04EEB" w:rsidRPr="002C3D9F">
              <w:rPr>
                <w:rFonts w:ascii="Times New Roman" w:hAnsi="Times New Roman" w:cs="Times New Roman"/>
                <w:sz w:val="16"/>
                <w:szCs w:val="16"/>
              </w:rPr>
              <w:t>-0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EDC1" w14:textId="2FD1EAD4" w:rsidR="00E76512" w:rsidRPr="002C3D9F" w:rsidRDefault="00B04EEB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 [</w:t>
            </w:r>
            <w:r w:rsidR="0066081F" w:rsidRPr="002C3D9F">
              <w:rPr>
                <w:rFonts w:ascii="Times New Roman" w:hAnsi="Times New Roman" w:cs="Times New Roman"/>
                <w:sz w:val="16"/>
                <w:szCs w:val="16"/>
              </w:rPr>
              <w:t>-0.01, -0.00]</w:t>
            </w:r>
          </w:p>
        </w:tc>
      </w:tr>
      <w:tr w:rsidR="002C3D9F" w:rsidRPr="002C3D9F" w14:paraId="793FD103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F9FD02" w14:textId="77777777" w:rsidR="0013280A" w:rsidRPr="002C3D9F" w:rsidRDefault="0013280A" w:rsidP="001328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3077" w14:textId="77777777" w:rsidR="00575936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006C04B5" w14:textId="6396AEF1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88CA" w14:textId="77777777" w:rsidR="00575936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4AFD3219" w14:textId="26F5AD71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A096" w14:textId="77777777" w:rsidR="00575936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575936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6E77D893" w14:textId="4F142801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595B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06BC6F80" w14:textId="3E43DFB8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5FF5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142F50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060E2ACA" w14:textId="5CDD9CAE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3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B8F2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88C3E14" w14:textId="034DEF1C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1E89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7367608" w14:textId="532FC0ED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448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F5AF8E8" w14:textId="32A2B1DB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5E10" w14:textId="77777777" w:rsidR="00142F50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00BBA9E" w14:textId="0D71626B" w:rsidR="0013280A" w:rsidRPr="002C3D9F" w:rsidRDefault="0013280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A726D0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D390" w14:textId="77777777" w:rsidR="00142F50" w:rsidRPr="002C3D9F" w:rsidRDefault="00247AA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D030D2C" w14:textId="61EC1A8F" w:rsidR="0013280A" w:rsidRPr="002C3D9F" w:rsidRDefault="00247AA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2, </w:t>
            </w:r>
            <w:r w:rsidR="008B4737" w:rsidRPr="002C3D9F">
              <w:rPr>
                <w:rFonts w:ascii="Times New Roman" w:hAnsi="Times New Roman" w:cs="Times New Roman"/>
                <w:sz w:val="16"/>
                <w:szCs w:val="16"/>
              </w:rPr>
              <w:t>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5B67" w14:textId="77777777" w:rsidR="00142F50" w:rsidRPr="002C3D9F" w:rsidRDefault="008B473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91D3FA8" w14:textId="340C9203" w:rsidR="0013280A" w:rsidRPr="002C3D9F" w:rsidRDefault="008B473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 w:rsidR="00142F50" w:rsidRPr="002C3D9F">
              <w:rPr>
                <w:rFonts w:ascii="Times New Roman" w:hAnsi="Times New Roman" w:cs="Times New Roman"/>
                <w:sz w:val="16"/>
                <w:szCs w:val="16"/>
              </w:rPr>
              <w:t>02, -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142F50"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82F" w14:textId="77777777" w:rsidR="00142F50" w:rsidRPr="002C3D9F" w:rsidRDefault="008B473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21FCE72" w14:textId="353EF012" w:rsidR="0013280A" w:rsidRPr="002C3D9F" w:rsidRDefault="008B473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</w:tr>
      <w:tr w:rsidR="002C3D9F" w:rsidRPr="002C3D9F" w14:paraId="5ADD5F49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0426BFC" w14:textId="77777777" w:rsidR="00CF022F" w:rsidRPr="002C3D9F" w:rsidRDefault="00CF022F" w:rsidP="00CF022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9F36" w14:textId="77777777" w:rsidR="00575936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2F355AD2" w14:textId="58655083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4D7C" w14:textId="77777777" w:rsidR="00575936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CE9ED93" w14:textId="54A097E0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1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7C24" w14:textId="77777777" w:rsidR="00575936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575936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254BFE97" w14:textId="685EBEAA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3CDC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6F72A6B1" w14:textId="04E4BA85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D6FD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  <w:r w:rsidR="00142F50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1C71CB37" w14:textId="192F2F6B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3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55EF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48DBAA5" w14:textId="48C28814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52CB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C3E3896" w14:textId="7B66A1C7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FED0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A0DBADE" w14:textId="79BE0FBF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A7D0" w14:textId="77777777" w:rsidR="00142F50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BC6B176" w14:textId="4FCCB44C" w:rsidR="00CF022F" w:rsidRPr="002C3D9F" w:rsidRDefault="00CF022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2F31" w14:textId="77777777" w:rsidR="00142F50" w:rsidRPr="002C3D9F" w:rsidRDefault="00C304E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092DB66" w14:textId="3B105D18" w:rsidR="00CF022F" w:rsidRPr="002C3D9F" w:rsidRDefault="00C304E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955AA"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42ADF" w:rsidRPr="002C3D9F">
              <w:rPr>
                <w:rFonts w:ascii="Times New Roman" w:hAnsi="Times New Roman" w:cs="Times New Roman"/>
                <w:sz w:val="16"/>
                <w:szCs w:val="16"/>
              </w:rPr>
              <w:t>0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3B78" w14:textId="77777777" w:rsidR="00142F50" w:rsidRPr="002C3D9F" w:rsidRDefault="00342AD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CF7C899" w14:textId="36474CA6" w:rsidR="00CF022F" w:rsidRPr="002C3D9F" w:rsidRDefault="00342AD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1F1B" w14:textId="77777777" w:rsidR="00142F50" w:rsidRPr="002C3D9F" w:rsidRDefault="00F955A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8D768D4" w14:textId="6D4DDE1E" w:rsidR="00CF022F" w:rsidRPr="002C3D9F" w:rsidRDefault="00F955A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1, </w:t>
            </w:r>
            <w:r w:rsidR="0019706E" w:rsidRPr="002C3D9F">
              <w:rPr>
                <w:rFonts w:ascii="Times New Roman" w:hAnsi="Times New Roman" w:cs="Times New Roman"/>
                <w:sz w:val="16"/>
                <w:szCs w:val="16"/>
              </w:rPr>
              <w:t>-0.00]</w:t>
            </w:r>
          </w:p>
        </w:tc>
      </w:tr>
      <w:tr w:rsidR="002C3D9F" w:rsidRPr="002C3D9F" w14:paraId="4023EF5A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9D5E4A" w14:textId="501BDF08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 w:rsidR="00FF0E57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 matter volum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6DE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B166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6C3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9C3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3408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F92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9294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E998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3E0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ECF5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5F6D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AC12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4D0423E1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A22E1B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50C1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11CF968E" w14:textId="69BEED8E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8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77A1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  <w:p w14:paraId="63CF89C5" w14:textId="493EEEC9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4FF1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2BE52FA5" w14:textId="7FE31E1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316BC7" w:rsidRPr="002C3D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167BD" w:rsidRPr="002C3D9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B69F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BD1088" w:rsidRPr="002C3D9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1261A80F" w14:textId="43B03B9C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A951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  <w:r w:rsidR="00384CEF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4778F621" w14:textId="257B975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D63D46" w:rsidRPr="002C3D9F">
              <w:rPr>
                <w:rFonts w:ascii="Times New Roman" w:hAnsi="Times New Roman" w:cs="Times New Roman"/>
                <w:sz w:val="16"/>
                <w:szCs w:val="16"/>
              </w:rPr>
              <w:t>66]</w:t>
            </w:r>
            <w:r w:rsidR="00D63D46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1239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  <w:p w14:paraId="0687300D" w14:textId="5631DA5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B63F58" w:rsidRPr="002C3D9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B09C" w14:textId="77777777" w:rsidR="006F1527" w:rsidRPr="002C3D9F" w:rsidRDefault="00CB0F3B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  <w:p w14:paraId="0B4B10F5" w14:textId="24BF6D4C" w:rsidR="007E2F5F" w:rsidRPr="002C3D9F" w:rsidRDefault="00CB0F3B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7</w:t>
            </w:r>
            <w:r w:rsidR="00904005" w:rsidRPr="002C3D9F">
              <w:rPr>
                <w:rFonts w:ascii="Times New Roman" w:hAnsi="Times New Roman" w:cs="Times New Roman"/>
                <w:sz w:val="16"/>
                <w:szCs w:val="16"/>
              </w:rPr>
              <w:t>9,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-1.59</w:t>
            </w:r>
            <w:r w:rsidR="00904005"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6A07" w14:textId="77777777" w:rsidR="006F1527" w:rsidRPr="002C3D9F" w:rsidRDefault="0090400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64</w:t>
            </w:r>
          </w:p>
          <w:p w14:paraId="59D63D40" w14:textId="6EAE5F85" w:rsidR="007E2F5F" w:rsidRPr="002C3D9F" w:rsidRDefault="0090400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07, -2.20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B568" w14:textId="77777777" w:rsidR="006F1527" w:rsidRPr="002C3D9F" w:rsidRDefault="00E928F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  <w:r w:rsidR="006F152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0AF8AD93" w14:textId="34EF68FE" w:rsidR="007E2F5F" w:rsidRPr="002C3D9F" w:rsidRDefault="00E928F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1, -0.</w:t>
            </w:r>
            <w:r w:rsidR="00911FD8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79]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B147" w14:textId="77777777" w:rsidR="006F1527" w:rsidRPr="002C3D9F" w:rsidRDefault="003B216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72</w:t>
            </w:r>
          </w:p>
          <w:p w14:paraId="01279468" w14:textId="0A54D8B8" w:rsidR="007E2F5F" w:rsidRPr="002C3D9F" w:rsidRDefault="003B216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838B8" w:rsidRPr="002C3D9F">
              <w:rPr>
                <w:rFonts w:ascii="Times New Roman" w:hAnsi="Times New Roman" w:cs="Times New Roman"/>
                <w:sz w:val="16"/>
                <w:szCs w:val="16"/>
              </w:rPr>
              <w:t>-2.44, -1.0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B20C" w14:textId="77777777" w:rsidR="006F1527" w:rsidRPr="002C3D9F" w:rsidRDefault="009838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  <w:p w14:paraId="66750F81" w14:textId="5931402C" w:rsidR="007E2F5F" w:rsidRPr="002C3D9F" w:rsidRDefault="009838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18, -</w:t>
            </w:r>
            <w:r w:rsidR="00FB7663" w:rsidRPr="002C3D9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867C" w14:textId="77777777" w:rsidR="006F1527" w:rsidRPr="002C3D9F" w:rsidRDefault="00FB7663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8</w:t>
            </w:r>
          </w:p>
          <w:p w14:paraId="33E0AAC5" w14:textId="04BCF2BA" w:rsidR="007E2F5F" w:rsidRPr="002C3D9F" w:rsidRDefault="00FB7663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9069C3" w:rsidRPr="002C3D9F">
              <w:rPr>
                <w:rFonts w:ascii="Times New Roman" w:hAnsi="Times New Roman" w:cs="Times New Roman"/>
                <w:sz w:val="16"/>
                <w:szCs w:val="16"/>
              </w:rPr>
              <w:t>-1.93, -0.62]</w:t>
            </w:r>
          </w:p>
        </w:tc>
      </w:tr>
      <w:tr w:rsidR="002C3D9F" w:rsidRPr="002C3D9F" w14:paraId="62F1A334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E14030" w14:textId="77777777" w:rsidR="00E57A72" w:rsidRPr="002C3D9F" w:rsidRDefault="00E57A72" w:rsidP="00E57A7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8687" w14:textId="77777777" w:rsidR="00142F50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31</w:t>
            </w:r>
          </w:p>
          <w:p w14:paraId="066835ED" w14:textId="060E5F2A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76, -1.87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A609" w14:textId="77777777" w:rsidR="00142F50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34</w:t>
            </w:r>
          </w:p>
          <w:p w14:paraId="66E97952" w14:textId="59DA1FED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46, -2.23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1757" w14:textId="77777777" w:rsidR="00384CEF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31</w:t>
            </w:r>
          </w:p>
          <w:p w14:paraId="25E02FC8" w14:textId="117A9761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33, -1.29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1D50" w14:textId="77777777" w:rsidR="00384CEF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  <w:p w14:paraId="2495E233" w14:textId="06AC0B31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95, -1.09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64B1" w14:textId="77777777" w:rsidR="00384CEF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4.91</w:t>
            </w:r>
            <w:r w:rsidR="00384CEF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25139080" w14:textId="3B41D753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6.16, -3.66]</w:t>
            </w:r>
            <w:r w:rsidR="00553EE2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8DFB" w14:textId="77777777" w:rsidR="00384CEF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0</w:t>
            </w:r>
          </w:p>
          <w:p w14:paraId="7A9B4D65" w14:textId="10E58644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3, -0.87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760C" w14:textId="77777777" w:rsidR="006F1527" w:rsidRPr="002C3D9F" w:rsidRDefault="00913BA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57A72" w:rsidRPr="002C3D9F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32F52629" w14:textId="349E6D2F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AAE4" w14:textId="77777777" w:rsidR="006F1527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01C5C026" w14:textId="231BB0E9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2.2</w:t>
            </w:r>
            <w:r w:rsidR="00FA3FCF" w:rsidRPr="002C3D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9553" w14:textId="77777777" w:rsidR="006F1527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2A4CCE" w:rsidRPr="002C3D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F152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1A692FB3" w14:textId="41244ED2" w:rsidR="00E57A72" w:rsidRPr="002C3D9F" w:rsidRDefault="00E57A7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</w:t>
            </w:r>
            <w:r w:rsidR="002A4CCE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C76D0"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11FD8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83]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8B5D" w14:textId="77777777" w:rsidR="006F1527" w:rsidRPr="002C3D9F" w:rsidRDefault="00032D37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F3DA5" w:rsidRPr="002C3D9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50579ADA" w14:textId="06C26439" w:rsidR="00E57A72" w:rsidRPr="002C3D9F" w:rsidRDefault="000F3DA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46, -1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493D" w14:textId="77777777" w:rsidR="006F1527" w:rsidRPr="002C3D9F" w:rsidRDefault="000F3DA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49</w:t>
            </w:r>
          </w:p>
          <w:p w14:paraId="4BDC9036" w14:textId="087833EA" w:rsidR="00E57A72" w:rsidRPr="002C3D9F" w:rsidRDefault="000F3DA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9</w:t>
            </w:r>
            <w:r w:rsidR="00D5157D"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FF1792" w:rsidRPr="002C3D9F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="00D5157D"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A40E" w14:textId="77777777" w:rsidR="006F1527" w:rsidRPr="002C3D9F" w:rsidRDefault="00D5157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  <w:p w14:paraId="67953A7C" w14:textId="04869916" w:rsidR="00E57A72" w:rsidRPr="002C3D9F" w:rsidRDefault="00D5157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9, -0.66]</w:t>
            </w:r>
          </w:p>
        </w:tc>
      </w:tr>
      <w:tr w:rsidR="002C3D9F" w:rsidRPr="002C3D9F" w14:paraId="165C412E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0EDAE7" w14:textId="77777777" w:rsidR="0028531D" w:rsidRPr="002C3D9F" w:rsidRDefault="0028531D" w:rsidP="0028531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9F2E" w14:textId="77777777" w:rsidR="00142F50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26</w:t>
            </w:r>
          </w:p>
          <w:p w14:paraId="33F0C807" w14:textId="5CF5325A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69, -1.83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22F0" w14:textId="77777777" w:rsidR="00142F50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38</w:t>
            </w:r>
          </w:p>
          <w:p w14:paraId="373694FA" w14:textId="72AB12D3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49, -2.28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2E3C" w14:textId="77777777" w:rsidR="00384CEF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0</w:t>
            </w:r>
          </w:p>
          <w:p w14:paraId="43FE0BE5" w14:textId="287A21D2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43, -1.36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38F" w14:textId="77777777" w:rsidR="00384CEF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55</w:t>
            </w:r>
          </w:p>
          <w:p w14:paraId="041B1834" w14:textId="1B7389BE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99, -1.11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7E0C" w14:textId="77777777" w:rsidR="00384CEF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4.91</w:t>
            </w:r>
            <w:r w:rsidR="00384CEF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1E7C255C" w14:textId="2182ABFB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6.16, -3.67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4CA7" w14:textId="77777777" w:rsidR="00384CEF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  <w:p w14:paraId="1BB2032E" w14:textId="1B0F21BA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49, -0.84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3764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0</w:t>
            </w:r>
          </w:p>
          <w:p w14:paraId="1730BD80" w14:textId="7799E305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81, -1.6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EDC7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71</w:t>
            </w:r>
          </w:p>
          <w:p w14:paraId="43E29D68" w14:textId="244C8242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16, -2.27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3101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8</w:t>
            </w:r>
            <w:r w:rsidR="006F1527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67BD8AAD" w14:textId="5F76DB2D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4, -0.83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47A7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  <w:p w14:paraId="6D7DFE43" w14:textId="541A24C4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46, -1.01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D71C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49</w:t>
            </w:r>
          </w:p>
          <w:p w14:paraId="1590545E" w14:textId="69F67419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8, -0.69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94A6" w14:textId="77777777" w:rsidR="006F1527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  <w:p w14:paraId="5D014FB9" w14:textId="7AC49A04" w:rsidR="0028531D" w:rsidRPr="002C3D9F" w:rsidRDefault="0028531D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9, -0.66]</w:t>
            </w:r>
          </w:p>
        </w:tc>
      </w:tr>
      <w:tr w:rsidR="002C3D9F" w:rsidRPr="002C3D9F" w14:paraId="35CB9532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3D346F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ite matter volum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8568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9CA7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A383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B833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4DAE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B4D2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C75C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03EA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0CA3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A0F5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A561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53EE" w14:textId="7777777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4D420978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2780CB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DAB2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A763F8" w:rsidRPr="002C3D9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2C84DF96" w14:textId="3E231CFD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4</w:t>
            </w:r>
            <w:r w:rsidR="00A763F8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2.37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02BB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A763F8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0082504B" w14:textId="6A526B79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A763F8" w:rsidRPr="002C3D9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0405E7" w:rsidRPr="002C3D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65D42" w:rsidRPr="002C3D9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3504" w14:textId="7343437B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A763F8" w:rsidRPr="002C3D9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384CEF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="00B95465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24EF5B6" w14:textId="27761812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84, -1.</w:t>
            </w:r>
            <w:r w:rsidR="00F173D1" w:rsidRPr="002C3D9F">
              <w:rPr>
                <w:rFonts w:ascii="Times New Roman" w:hAnsi="Times New Roman" w:cs="Times New Roman"/>
                <w:sz w:val="16"/>
                <w:szCs w:val="16"/>
              </w:rPr>
              <w:t>43]</w:t>
            </w:r>
            <w:r w:rsidR="00F173D1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2B48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64A25" w:rsidRPr="002C3D9F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  <w:p w14:paraId="4A34FDE4" w14:textId="6E238BA5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064A25" w:rsidRPr="002C3D9F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064A25" w:rsidRPr="002C3D9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6BB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  <w:p w14:paraId="6DFCF0B3" w14:textId="506BABFB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85C5" w14:textId="77777777" w:rsidR="006F152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  <w:p w14:paraId="1BAAF585" w14:textId="1E5CFC3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7732C3" w:rsidRPr="002C3D9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C7DA" w14:textId="77777777" w:rsidR="006F1527" w:rsidRPr="002C3D9F" w:rsidRDefault="0040440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</w:p>
          <w:p w14:paraId="0899B7C7" w14:textId="7F2E05BB" w:rsidR="007E2F5F" w:rsidRPr="002C3D9F" w:rsidRDefault="0040440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54, -0.43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8C5C" w14:textId="77777777" w:rsidR="006F1527" w:rsidRPr="002C3D9F" w:rsidRDefault="0040440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8</w:t>
            </w:r>
          </w:p>
          <w:p w14:paraId="0C2BF336" w14:textId="2AB5DA18" w:rsidR="007E2F5F" w:rsidRPr="002C3D9F" w:rsidRDefault="00404401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</w:t>
            </w:r>
            <w:r w:rsidR="0089238A" w:rsidRPr="002C3D9F">
              <w:rPr>
                <w:rFonts w:ascii="Times New Roman" w:hAnsi="Times New Roman" w:cs="Times New Roman"/>
                <w:sz w:val="16"/>
                <w:szCs w:val="16"/>
              </w:rPr>
              <w:t>78, -0.98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26AD" w14:textId="77777777" w:rsidR="006F1527" w:rsidRPr="002C3D9F" w:rsidRDefault="0089238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  <w:p w14:paraId="0D1E0EA6" w14:textId="3797B024" w:rsidR="007E2F5F" w:rsidRPr="002C3D9F" w:rsidRDefault="0089238A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75, -0.72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F18C" w14:textId="77777777" w:rsidR="006F1527" w:rsidRPr="002C3D9F" w:rsidRDefault="009773A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64</w:t>
            </w:r>
          </w:p>
          <w:p w14:paraId="5524BA57" w14:textId="39D7F244" w:rsidR="007E2F5F" w:rsidRPr="002C3D9F" w:rsidRDefault="009773A2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</w:t>
            </w:r>
            <w:r w:rsidR="00777044" w:rsidRPr="002C3D9F">
              <w:rPr>
                <w:rFonts w:ascii="Times New Roman" w:hAnsi="Times New Roman" w:cs="Times New Roman"/>
                <w:sz w:val="16"/>
                <w:szCs w:val="16"/>
              </w:rPr>
              <w:t>8, -0.99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4C3C" w14:textId="77777777" w:rsidR="006F1527" w:rsidRPr="002C3D9F" w:rsidRDefault="0077704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8</w:t>
            </w:r>
          </w:p>
          <w:p w14:paraId="7D0D72BE" w14:textId="60FDBE60" w:rsidR="007E2F5F" w:rsidRPr="002C3D9F" w:rsidRDefault="00777044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82A8F" w:rsidRPr="002C3D9F">
              <w:rPr>
                <w:rFonts w:ascii="Times New Roman" w:hAnsi="Times New Roman" w:cs="Times New Roman"/>
                <w:sz w:val="16"/>
                <w:szCs w:val="16"/>
              </w:rPr>
              <w:t>-3.16, -1.79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4941" w14:textId="77777777" w:rsidR="006F1527" w:rsidRPr="002C3D9F" w:rsidRDefault="00182A8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  <w:p w14:paraId="07F7ECBF" w14:textId="40F9309A" w:rsidR="007E2F5F" w:rsidRPr="002C3D9F" w:rsidRDefault="00182A8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62, -1.44]</w:t>
            </w:r>
          </w:p>
        </w:tc>
      </w:tr>
      <w:tr w:rsidR="002C3D9F" w:rsidRPr="002C3D9F" w14:paraId="030C469C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720F44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7D72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39</w:t>
            </w:r>
          </w:p>
          <w:p w14:paraId="27C09944" w14:textId="2712839A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39, -2.38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4087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4C5424" w:rsidRPr="002C3D9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22C49F65" w14:textId="1F34E98B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4C5424" w:rsidRPr="002C3D9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E673D4" w:rsidRPr="002C3D9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E5F7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E673D4" w:rsidRPr="002C3D9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6C23A96D" w14:textId="1ACB9697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</w:t>
            </w:r>
            <w:r w:rsidR="00E673D4" w:rsidRPr="002C3D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E673D4" w:rsidRPr="002C3D9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F037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  <w:p w14:paraId="2F279C3B" w14:textId="6539ED42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219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  <w:p w14:paraId="1DA150FD" w14:textId="2007CE20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F716" w14:textId="77777777" w:rsidR="006F152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  <w:p w14:paraId="50ACAD4F" w14:textId="1F6B89D8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0F0455" w:rsidRPr="002C3D9F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8025A0" w:rsidRPr="002C3D9F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00D5" w14:textId="77777777" w:rsidR="006F1527" w:rsidRPr="002C3D9F" w:rsidRDefault="009C6AF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8808B8" w:rsidRPr="002C3D9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0B81A0C5" w14:textId="2F94A198" w:rsidR="007E2F5F" w:rsidRPr="002C3D9F" w:rsidRDefault="008808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66, -0.53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B341" w14:textId="77777777" w:rsidR="006F1527" w:rsidRPr="002C3D9F" w:rsidRDefault="008808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  <w:p w14:paraId="07015CB8" w14:textId="0E68EC5F" w:rsidR="007E2F5F" w:rsidRPr="002C3D9F" w:rsidRDefault="008808B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1.85, </w:t>
            </w:r>
            <w:r w:rsidR="006F5E83" w:rsidRPr="002C3D9F">
              <w:rPr>
                <w:rFonts w:ascii="Times New Roman" w:hAnsi="Times New Roman" w:cs="Times New Roman"/>
                <w:sz w:val="16"/>
                <w:szCs w:val="16"/>
              </w:rPr>
              <w:t>-1.02]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4EB3" w14:textId="77777777" w:rsidR="006F1527" w:rsidRPr="002C3D9F" w:rsidRDefault="004B693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  <w:p w14:paraId="5A4EA654" w14:textId="4E8D4C3B" w:rsidR="007E2F5F" w:rsidRPr="002C3D9F" w:rsidRDefault="004B693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76, -0.73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B604" w14:textId="77777777" w:rsidR="006F1527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60</w:t>
            </w:r>
          </w:p>
          <w:p w14:paraId="164FDA28" w14:textId="5E03284B" w:rsidR="007E2F5F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5, -0.95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7535" w14:textId="77777777" w:rsidR="006F1527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  <w:p w14:paraId="1070EAC1" w14:textId="4399C26C" w:rsidR="007E2F5F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13, -1.70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C868" w14:textId="77777777" w:rsidR="006F1527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99</w:t>
            </w:r>
          </w:p>
          <w:p w14:paraId="56EAA6C2" w14:textId="77668EEB" w:rsidR="007E2F5F" w:rsidRPr="002C3D9F" w:rsidRDefault="00723720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59, -1.39]</w:t>
            </w:r>
          </w:p>
        </w:tc>
      </w:tr>
      <w:tr w:rsidR="002C3D9F" w:rsidRPr="002C3D9F" w14:paraId="35563459" w14:textId="77777777" w:rsidTr="00E45121">
        <w:trPr>
          <w:gridAfter w:val="1"/>
          <w:wAfter w:w="11" w:type="dxa"/>
          <w:trHeight w:val="397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D71E4" w14:textId="77777777" w:rsidR="007E2F5F" w:rsidRPr="002C3D9F" w:rsidRDefault="007E2F5F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1AE85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7E06F98A" w14:textId="253506C6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4C640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  <w:p w14:paraId="6CA01F6D" w14:textId="51603BD9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479A8"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710546" w:rsidRPr="002C3D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B7E74" w:rsidRPr="002C3D9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2BE56" w14:textId="77777777" w:rsidR="00142F50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1B7E74" w:rsidRPr="002C3D9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55E296B3" w14:textId="08A0DB89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B7E74" w:rsidRPr="002C3D9F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1B7E74" w:rsidRPr="002C3D9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87669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384CEF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70BC45D7" w14:textId="53FA868B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23C82" w14:textId="77777777" w:rsidR="00384CE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  <w:p w14:paraId="01D029C4" w14:textId="04811729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8373EF" w:rsidRPr="002C3D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F55B4" w:rsidRPr="002C3D9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1EF0C" w14:textId="77777777" w:rsidR="006F1527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F55B4" w:rsidRPr="002C3D9F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  <w:p w14:paraId="29DF03F8" w14:textId="63F944D1" w:rsidR="007E2F5F" w:rsidRPr="002C3D9F" w:rsidRDefault="007E2F5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FF55B4" w:rsidRPr="002C3D9F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FF55B4" w:rsidRPr="002C3D9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28F94" w14:textId="77777777" w:rsidR="006F1527" w:rsidRPr="002C3D9F" w:rsidRDefault="00B27F9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10</w:t>
            </w:r>
          </w:p>
          <w:p w14:paraId="6BA80AAC" w14:textId="31EE6341" w:rsidR="007E2F5F" w:rsidRPr="002C3D9F" w:rsidRDefault="00B27F95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67, -0</w:t>
            </w:r>
            <w:r w:rsidR="0086763E" w:rsidRPr="002C3D9F">
              <w:rPr>
                <w:rFonts w:ascii="Times New Roman" w:hAnsi="Times New Roman" w:cs="Times New Roman"/>
                <w:sz w:val="16"/>
                <w:szCs w:val="16"/>
              </w:rPr>
              <w:t>.53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F7557" w14:textId="77777777" w:rsidR="006F1527" w:rsidRPr="002C3D9F" w:rsidRDefault="0086763E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  <w:p w14:paraId="28AE6791" w14:textId="4543D7ED" w:rsidR="007E2F5F" w:rsidRPr="002C3D9F" w:rsidRDefault="0086763E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85, -1.03]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2D93F" w14:textId="77777777" w:rsidR="006F1527" w:rsidRPr="002C3D9F" w:rsidRDefault="00986D1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  <w:p w14:paraId="45C7DB8D" w14:textId="3F59AB06" w:rsidR="007E2F5F" w:rsidRPr="002C3D9F" w:rsidRDefault="00986D18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76, -0.74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E6835" w14:textId="77777777" w:rsidR="006F1527" w:rsidRPr="002C3D9F" w:rsidRDefault="006220B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59</w:t>
            </w:r>
          </w:p>
          <w:p w14:paraId="1F3E7AB4" w14:textId="75765381" w:rsidR="007E2F5F" w:rsidRPr="002C3D9F" w:rsidRDefault="006220B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4, -0.94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4367F" w14:textId="77777777" w:rsidR="006F1527" w:rsidRPr="002C3D9F" w:rsidRDefault="006220B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  <w:p w14:paraId="3AF613FF" w14:textId="07BE5A20" w:rsidR="007E2F5F" w:rsidRPr="002C3D9F" w:rsidRDefault="006220B9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13, -1.70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B63D0" w14:textId="77777777" w:rsidR="006F1527" w:rsidRPr="002C3D9F" w:rsidRDefault="00B23DA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98</w:t>
            </w:r>
          </w:p>
          <w:p w14:paraId="0D69F7DB" w14:textId="6E2A3B21" w:rsidR="007E2F5F" w:rsidRPr="002C3D9F" w:rsidRDefault="00B23DAF" w:rsidP="006C02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58, -1.39]</w:t>
            </w:r>
          </w:p>
        </w:tc>
      </w:tr>
    </w:tbl>
    <w:p w14:paraId="3FD97734" w14:textId="5B535432" w:rsidR="003F77DB" w:rsidRPr="002C3D9F" w:rsidRDefault="0086483F" w:rsidP="004F0665">
      <w:pPr>
        <w:jc w:val="both"/>
        <w:rPr>
          <w:rFonts w:ascii="Times New Roman" w:hAnsi="Times New Roman" w:cs="Times New Roman"/>
          <w:sz w:val="18"/>
          <w:szCs w:val="18"/>
        </w:rPr>
      </w:pP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Slopes</w:t>
      </w:r>
      <w:r w:rsidR="004F0B91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4F0B91" w:rsidRPr="002C3D9F">
        <w:rPr>
          <w:rFonts w:ascii="Times New Roman" w:hAnsi="Times New Roman" w:cs="Times New Roman"/>
          <w:sz w:val="18"/>
          <w:szCs w:val="18"/>
        </w:rPr>
        <w:t>(mm</w:t>
      </w:r>
      <w:r w:rsidR="004F0B91" w:rsidRPr="002C3D9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4F0B91" w:rsidRPr="002C3D9F">
        <w:rPr>
          <w:rFonts w:ascii="Times New Roman" w:hAnsi="Times New Roman" w:cs="Times New Roman"/>
          <w:sz w:val="18"/>
          <w:szCs w:val="18"/>
        </w:rPr>
        <w:t>/1.5 years)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d 95% Confidence intervals were obtained from linear mixed models with the exposure fitted as tertiles. Model 1 adjusted for age, time, interaction term [time*independent variable (</w:t>
      </w:r>
      <w:r w:rsidR="00FA41F2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vegetable-sourced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itrate)]; model 2 adjusted for all covariates in model 1 plus physical activity levels, level of education, body mass index, smoking status, energy intake, marital status; model 3 adjusted for all covariates in model 2 excluding energy intake; 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plus,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take </w:t>
      </w:r>
      <w:r w:rsidR="006F1527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yes/no) 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of alcohol,</w:t>
      </w:r>
      <w:r w:rsidR="006F1527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 (g/d) of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red meat, fish, processed meat, saturated fatty acids, polyunsaturated fatty acids, and monounsaturated fatty acids. Abbreviations: </w:t>
      </w:r>
      <w:r w:rsidR="000745A6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RI, Magnetic resonance image; AD, 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Alzheimer’s</w:t>
      </w:r>
      <w:r w:rsidR="000745A6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sease; 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IBL Australian Imaging, Biomarkers and Lifestyle </w:t>
      </w:r>
      <w:r w:rsidR="20A2EA26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tudy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 xml:space="preserve">; </w:t>
      </w:r>
      <w:r w:rsidRPr="002C3D9F">
        <w:rPr>
          <w:rFonts w:ascii="Times New Roman" w:hAnsi="Times New Roman" w:cs="Times New Roman"/>
          <w:i/>
          <w:iCs/>
          <w:sz w:val="18"/>
          <w:szCs w:val="18"/>
          <w:bdr w:val="none" w:sz="0" w:space="0" w:color="auto" w:frame="1"/>
        </w:rPr>
        <w:t>APOE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>, Apolipoprotein E; n</w:t>
      </w:r>
      <w:r w:rsidRPr="002C3D9F">
        <w:rPr>
          <w:sz w:val="18"/>
          <w:szCs w:val="18"/>
          <w:bdr w:val="none" w:sz="0" w:space="0" w:color="auto" w:frame="1"/>
        </w:rPr>
        <w:t xml:space="preserve">, 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>number; T, tertile,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g/d; milligram per day, median (Inter quartile range)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;</w:t>
      </w:r>
      <w:r w:rsidR="00761D66"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 xml:space="preserve"> g/day, grams per day;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 *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significant interaction between time and independent variable (p&lt;0.05); 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**</w:t>
      </w:r>
      <w:r w:rsidR="003F77DB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, significant interaction between time and independent variable (p&lt;0.01)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***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significant interaction </w:t>
      </w:r>
      <w:r w:rsidR="2282CA7B" w:rsidRPr="002C3D9F">
        <w:rPr>
          <w:rFonts w:ascii="Times New Roman" w:hAnsi="Times New Roman" w:cs="Times New Roman"/>
          <w:sz w:val="18"/>
          <w:szCs w:val="18"/>
        </w:rPr>
        <w:t>between time and independent variable</w:t>
      </w:r>
      <w:r w:rsidR="2282CA7B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1F1535" w:rsidRPr="002C3D9F">
        <w:rPr>
          <w:rFonts w:ascii="Times New Roman" w:hAnsi="Times New Roman" w:cs="Times New Roman"/>
          <w:sz w:val="18"/>
          <w:szCs w:val="18"/>
        </w:rPr>
        <w:t>(p&lt;0.001)</w:t>
      </w:r>
      <w:r w:rsidR="003C5A75" w:rsidRPr="002C3D9F">
        <w:rPr>
          <w:rFonts w:ascii="Times New Roman" w:hAnsi="Times New Roman" w:cs="Times New Roman"/>
          <w:sz w:val="18"/>
          <w:szCs w:val="18"/>
        </w:rPr>
        <w:t xml:space="preserve"> </w:t>
      </w:r>
      <w:r w:rsidR="003C5A75" w:rsidRPr="002C3D9F">
        <w:rPr>
          <w:rFonts w:ascii="Times New Roman" w:eastAsia="Calibri" w:hAnsi="Times New Roman" w:cs="Times New Roman"/>
          <w:kern w:val="24"/>
          <w:sz w:val="18"/>
          <w:szCs w:val="18"/>
          <w:lang w:eastAsia="en-AU"/>
        </w:rPr>
        <w:t>in comparison of slopes of tertile 2 and 3 to tertile 1</w:t>
      </w:r>
      <w:r w:rsidR="6750C3AA" w:rsidRPr="002C3D9F">
        <w:rPr>
          <w:rFonts w:ascii="Times New Roman" w:hAnsi="Times New Roman" w:cs="Times New Roman"/>
          <w:sz w:val="18"/>
          <w:szCs w:val="18"/>
        </w:rPr>
        <w:t>.</w:t>
      </w:r>
    </w:p>
    <w:p w14:paraId="7AA11B11" w14:textId="77777777" w:rsidR="00574EB5" w:rsidRPr="002C3D9F" w:rsidRDefault="00574EB5" w:rsidP="560655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CE437" w14:textId="4D5B2707" w:rsidR="0000725B" w:rsidRPr="002C3D9F" w:rsidRDefault="00157489" w:rsidP="00F6135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3D9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0A1C14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Table 2</w:t>
      </w:r>
      <w:r w:rsidR="00020C77" w:rsidRPr="002C3D9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732FB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Longitudinal associations between animal-sourced nitrate intake and MRI</w:t>
      </w:r>
      <w:r w:rsidR="009B13F1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based</w:t>
      </w:r>
      <w:r w:rsidR="003732FB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="00B34D5A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rain </w:t>
      </w:r>
      <w:r w:rsidR="00902D79" w:rsidRPr="002C3D9F">
        <w:rPr>
          <w:rFonts w:ascii="Times New Roman" w:hAnsi="Times New Roman" w:cs="Times New Roman"/>
          <w:b/>
          <w:bCs/>
          <w:sz w:val="20"/>
          <w:szCs w:val="20"/>
        </w:rPr>
        <w:t>volumes.</w:t>
      </w:r>
      <w:r w:rsidR="00B34D5A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15309" w:type="dxa"/>
        <w:tblLayout w:type="fixed"/>
        <w:tblLook w:val="04A0" w:firstRow="1" w:lastRow="0" w:firstColumn="1" w:lastColumn="0" w:noHBand="0" w:noVBand="1"/>
      </w:tblPr>
      <w:tblGrid>
        <w:gridCol w:w="1985"/>
        <w:gridCol w:w="1211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245"/>
        <w:gridCol w:w="1134"/>
        <w:gridCol w:w="1134"/>
      </w:tblGrid>
      <w:tr w:rsidR="002C3D9F" w:rsidRPr="002C3D9F" w14:paraId="1E3037F0" w14:textId="77777777" w:rsidTr="003E6B68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ECFC679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86" w:type="dxa"/>
            <w:gridSpan w:val="6"/>
            <w:tcBorders>
              <w:left w:val="nil"/>
              <w:right w:val="nil"/>
            </w:tcBorders>
            <w:vAlign w:val="center"/>
          </w:tcPr>
          <w:p w14:paraId="73FDD56A" w14:textId="77777777" w:rsidR="003732FB" w:rsidRPr="002C3D9F" w:rsidRDefault="003732FB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D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OE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ε4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rriers</w:t>
            </w:r>
          </w:p>
        </w:tc>
        <w:tc>
          <w:tcPr>
            <w:tcW w:w="6738" w:type="dxa"/>
            <w:gridSpan w:val="6"/>
            <w:tcBorders>
              <w:left w:val="nil"/>
              <w:right w:val="nil"/>
            </w:tcBorders>
            <w:vAlign w:val="center"/>
          </w:tcPr>
          <w:p w14:paraId="6BF12BF5" w14:textId="5A28DE30" w:rsidR="003732FB" w:rsidRPr="002C3D9F" w:rsidRDefault="003732FB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D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OE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ε4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4150778D"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 w:rsidRPr="002C3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riers</w:t>
            </w:r>
          </w:p>
        </w:tc>
      </w:tr>
      <w:tr w:rsidR="002C3D9F" w:rsidRPr="002C3D9F" w14:paraId="75C687ED" w14:textId="77777777" w:rsidTr="003E6B68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ADEB540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1" w:type="dxa"/>
            <w:gridSpan w:val="3"/>
            <w:tcBorders>
              <w:left w:val="nil"/>
              <w:right w:val="nil"/>
            </w:tcBorders>
            <w:vAlign w:val="center"/>
          </w:tcPr>
          <w:p w14:paraId="0CDC2189" w14:textId="24B5245A" w:rsidR="003732FB" w:rsidRPr="002C3D9F" w:rsidRDefault="00947067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3225" w:type="dxa"/>
            <w:gridSpan w:val="3"/>
            <w:tcBorders>
              <w:left w:val="nil"/>
              <w:right w:val="nil"/>
            </w:tcBorders>
            <w:vAlign w:val="center"/>
          </w:tcPr>
          <w:p w14:paraId="73FF2A9B" w14:textId="43B589C7" w:rsidR="003732FB" w:rsidRPr="002C3D9F" w:rsidRDefault="00947067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3225" w:type="dxa"/>
            <w:gridSpan w:val="3"/>
            <w:tcBorders>
              <w:left w:val="nil"/>
              <w:right w:val="nil"/>
            </w:tcBorders>
            <w:vAlign w:val="center"/>
          </w:tcPr>
          <w:p w14:paraId="1F127219" w14:textId="4934613D" w:rsidR="003732FB" w:rsidRPr="002C3D9F" w:rsidRDefault="00947067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3513" w:type="dxa"/>
            <w:gridSpan w:val="3"/>
            <w:tcBorders>
              <w:left w:val="nil"/>
              <w:right w:val="nil"/>
            </w:tcBorders>
            <w:vAlign w:val="center"/>
          </w:tcPr>
          <w:p w14:paraId="21AFF13D" w14:textId="720AEAF3" w:rsidR="003732FB" w:rsidRPr="002C3D9F" w:rsidRDefault="00947067" w:rsidP="005B11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</w:tr>
      <w:tr w:rsidR="002C3D9F" w:rsidRPr="002C3D9F" w14:paraId="10C3503C" w14:textId="77777777" w:rsidTr="00E45121">
        <w:trPr>
          <w:trHeight w:val="397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C5975F9" w14:textId="393FAEEC" w:rsidR="00B565E9" w:rsidRPr="002C3D9F" w:rsidRDefault="00B565E9" w:rsidP="00B565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imal sourced nitrate 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6F0FBA6E" w14:textId="36E9C854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704679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2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496FFA28" w14:textId="42BD2AF7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6D3B6C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n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67DCB575" w14:textId="035BC395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704679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192A3D0C" w14:textId="0D21B180" w:rsidR="00B565E9" w:rsidRPr="002C3D9F" w:rsidRDefault="00B565E9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 n=1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0474AC49" w14:textId="5963034E" w:rsidR="00B565E9" w:rsidRPr="002C3D9F" w:rsidRDefault="00B565E9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 n=19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0B022578" w14:textId="4682B04F" w:rsidR="00B565E9" w:rsidRPr="002C3D9F" w:rsidRDefault="00B565E9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 n=1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6C6421DE" w14:textId="0922793B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8D1109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4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5874211B" w14:textId="0CB172F4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8D1109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7A26F287" w14:textId="18C8E599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8D1109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1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4333308F" w14:textId="28DF9379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194055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DDAC02F" w14:textId="7EA2DA7E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194055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C0B8391" w14:textId="65C2F63E" w:rsidR="00B565E9" w:rsidRPr="002C3D9F" w:rsidRDefault="00B565E9" w:rsidP="00E4512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194055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0</w:t>
            </w:r>
          </w:p>
        </w:tc>
      </w:tr>
      <w:tr w:rsidR="002C3D9F" w:rsidRPr="002C3D9F" w14:paraId="4C07B5AA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9569A" w14:textId="5A87B765" w:rsidR="00325282" w:rsidRPr="002C3D9F" w:rsidRDefault="00325282" w:rsidP="003252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ake (mg/day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112F" w14:textId="12867B19" w:rsidR="00325282" w:rsidRPr="002C3D9F" w:rsidRDefault="00E74C4A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32528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32528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1D9B" w14:textId="7315037F" w:rsidR="00325282" w:rsidRPr="002C3D9F" w:rsidRDefault="00C22A1D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32528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32528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="0032528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7B81" w14:textId="2195F612" w:rsidR="00325282" w:rsidRPr="002C3D9F" w:rsidRDefault="00325282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02F9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="00F02F9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</w:t>
            </w:r>
            <w:r w:rsidR="00F02F92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E68B" w14:textId="6F0AC673" w:rsidR="00325282" w:rsidRPr="002C3D9F" w:rsidRDefault="008A72AF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 (1.8, 3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44CE" w14:textId="51D9B88A" w:rsidR="00325282" w:rsidRPr="002C3D9F" w:rsidRDefault="007D1312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 (4.5, 7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524D" w14:textId="0B4E5774" w:rsidR="00325282" w:rsidRPr="002C3D9F" w:rsidRDefault="008354FC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5 (</w:t>
            </w:r>
            <w:r w:rsidR="008646D4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</w:t>
            </w:r>
            <w:r w:rsidR="00E51261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80B" w14:textId="111C279C" w:rsidR="00325282" w:rsidRPr="002C3D9F" w:rsidRDefault="0003777B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1, 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0032" w14:textId="51D4D206" w:rsidR="00325282" w:rsidRPr="002C3D9F" w:rsidRDefault="00CA2807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="002F4B5C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5, 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3B9B" w14:textId="0073783E" w:rsidR="00325282" w:rsidRPr="002C3D9F" w:rsidRDefault="00CA2807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 (9, 1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810E" w14:textId="2F3E2C1D" w:rsidR="00325282" w:rsidRPr="002C3D9F" w:rsidRDefault="00F029D3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 (1, </w:t>
            </w:r>
            <w:r w:rsidR="000F39AB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9E19" w14:textId="5A066F55" w:rsidR="00325282" w:rsidRPr="002C3D9F" w:rsidRDefault="00F029D3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(4, 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FEC5" w14:textId="5D743215" w:rsidR="00325282" w:rsidRPr="002C3D9F" w:rsidRDefault="00B565E9" w:rsidP="00E451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 </w:t>
            </w:r>
            <w:r w:rsidR="00F029D3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, 11)</w:t>
            </w:r>
          </w:p>
        </w:tc>
      </w:tr>
      <w:tr w:rsidR="002C3D9F" w:rsidRPr="002C3D9F" w14:paraId="621456D4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E9B955" w14:textId="72D099C9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 Hippocampal volu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B9D0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226C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7C7A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15E1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5679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0B7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A8B5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E99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1F46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A85A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8281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4170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3D9F" w:rsidRPr="002C3D9F" w14:paraId="68A47B44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53E77F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7200" w14:textId="77777777" w:rsidR="00A52D42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AE4BCDE" w14:textId="479699BB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61E1" w14:textId="30958550" w:rsidR="003E6B68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42E604C" w14:textId="61CB0122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6195" w14:textId="0C11365E" w:rsidR="003E6B68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879E5" w:rsidRPr="002C3D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23120AC" w14:textId="2DB33DBC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2, </w:t>
            </w:r>
            <w:r w:rsidR="00995343" w:rsidRPr="002C3D9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6DA2" w14:textId="77777777" w:rsidR="003E6B68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71BF30E3" w14:textId="2048CE8B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6373" w14:textId="77777777" w:rsidR="003E6B68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4EC35C77" w14:textId="4A0C3FE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41DB" w14:textId="77777777" w:rsidR="003E6B68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 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7BF1F91" w14:textId="486238D6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DB0521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D25B" w14:textId="77777777" w:rsidR="003E6B68" w:rsidRPr="002C3D9F" w:rsidRDefault="005302F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1022A" w:rsidRPr="002C3D9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14:paraId="3A2ACB74" w14:textId="74858BB7" w:rsidR="003732FB" w:rsidRPr="002C3D9F" w:rsidRDefault="0071022A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 w:rsidR="00FD50DC" w:rsidRPr="002C3D9F">
              <w:rPr>
                <w:rFonts w:ascii="Times New Roman" w:hAnsi="Times New Roman" w:cs="Times New Roman"/>
                <w:sz w:val="16"/>
                <w:szCs w:val="16"/>
              </w:rPr>
              <w:t>01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49D4" w14:textId="77777777" w:rsidR="003E6B68" w:rsidRPr="002C3D9F" w:rsidRDefault="003624D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16CBE973" w14:textId="10B25C36" w:rsidR="003732FB" w:rsidRPr="002C3D9F" w:rsidRDefault="003624D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2, </w:t>
            </w:r>
            <w:r w:rsidR="00391037" w:rsidRPr="002C3D9F">
              <w:rPr>
                <w:rFonts w:ascii="Times New Roman" w:hAnsi="Times New Roman" w:cs="Times New Roman"/>
                <w:sz w:val="16"/>
                <w:szCs w:val="16"/>
              </w:rPr>
              <w:t>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F70E" w14:textId="77777777" w:rsidR="008506FB" w:rsidRPr="002C3D9F" w:rsidRDefault="005144E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7C79F1F" w14:textId="7DB1E98E" w:rsidR="003732FB" w:rsidRPr="002C3D9F" w:rsidRDefault="005144E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A12C" w14:textId="77777777" w:rsidR="008506FB" w:rsidRPr="002C3D9F" w:rsidRDefault="0056569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30302089" w14:textId="728EBAF8" w:rsidR="003732FB" w:rsidRPr="002C3D9F" w:rsidRDefault="0056569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</w:t>
            </w:r>
            <w:r w:rsidR="009A0416" w:rsidRPr="002C3D9F">
              <w:rPr>
                <w:rFonts w:ascii="Times New Roman" w:hAnsi="Times New Roman" w:cs="Times New Roman"/>
                <w:sz w:val="16"/>
                <w:szCs w:val="16"/>
              </w:rPr>
              <w:t>01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CBCC" w14:textId="77777777" w:rsidR="008506FB" w:rsidRPr="002C3D9F" w:rsidRDefault="00AA72B8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15CEB0E" w14:textId="0CC81A97" w:rsidR="003732FB" w:rsidRPr="002C3D9F" w:rsidRDefault="00AA72B8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</w:t>
            </w:r>
            <w:r w:rsidR="00F160E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02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D70F" w14:textId="77777777" w:rsidR="008506FB" w:rsidRPr="002C3D9F" w:rsidRDefault="00B342D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24B25646" w14:textId="0923388B" w:rsidR="003732FB" w:rsidRPr="002C3D9F" w:rsidRDefault="00B342D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</w:p>
        </w:tc>
      </w:tr>
      <w:tr w:rsidR="002C3D9F" w:rsidRPr="002C3D9F" w14:paraId="57F82714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9D69E" w14:textId="77777777" w:rsidR="0029306B" w:rsidRPr="002C3D9F" w:rsidRDefault="0029306B" w:rsidP="002930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C871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3F4B28FD" w14:textId="40E3BF18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3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12FF" w14:textId="21200165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1705797" w14:textId="002ED308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D090" w14:textId="394AB3E8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DD01FE" w14:textId="51A4AC30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2C4F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2A22159" w14:textId="462F9515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42BC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50E63663" w14:textId="31FEDA81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B64C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 0.04</w:t>
            </w:r>
          </w:p>
          <w:p w14:paraId="2AC152E7" w14:textId="1FB51F8A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6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E475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59620B6" w14:textId="540C7B95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C5D6" w14:textId="77777777" w:rsidR="003E6B68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B71DA2E" w14:textId="43C57A39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3807" w14:textId="77777777" w:rsidR="008506F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59CBFE69" w14:textId="07E9FBB6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FB19" w14:textId="77777777" w:rsidR="008506F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01EBEAF9" w14:textId="1F48DAC2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986C" w14:textId="77777777" w:rsidR="008506F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A20A5A" w14:textId="1F4D1FEC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5, -0.02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3162" w14:textId="77777777" w:rsidR="008506F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2D740BDF" w14:textId="77FA3C0A" w:rsidR="0029306B" w:rsidRPr="002C3D9F" w:rsidRDefault="0029306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2, 0.00]</w:t>
            </w:r>
          </w:p>
        </w:tc>
      </w:tr>
      <w:tr w:rsidR="002C3D9F" w:rsidRPr="002C3D9F" w14:paraId="12B0E553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000587" w14:textId="77777777" w:rsidR="0023289B" w:rsidRPr="002C3D9F" w:rsidRDefault="0023289B" w:rsidP="002328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02B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  <w:p w14:paraId="29E0EF06" w14:textId="5B82CA29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6, -0.03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24B4" w14:textId="11A39016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53E90FF" w14:textId="11DF0F7C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2, 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D6F2" w14:textId="67E93B10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3E6B68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C4D5BFB" w14:textId="57CB5288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8B87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7ECE81C0" w14:textId="31B30D6B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2BBE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53548D39" w14:textId="2AAE06BC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3447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  <w:p w14:paraId="6DBAA1E4" w14:textId="450CB91C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7, 0.03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FD69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2BE18E08" w14:textId="292FD8DA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</w:t>
            </w:r>
            <w:r w:rsidR="00726484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6970" w14:textId="77777777" w:rsidR="003E6B68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34A79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7129975" w14:textId="6BE18356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2779" w14:textId="77777777" w:rsidR="008506F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34A79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F95DB18" w14:textId="65F916B6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73CF" w14:textId="77777777" w:rsidR="008506F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63030D65" w14:textId="41C26FDE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118E" w14:textId="77777777" w:rsidR="008506F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725C844" w14:textId="069D5AE7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5, -0.02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2488" w14:textId="77777777" w:rsidR="008506F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4F8093BF" w14:textId="3D7D793E" w:rsidR="0023289B" w:rsidRPr="002C3D9F" w:rsidRDefault="0023289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[-0.02, 0.00]</w:t>
            </w:r>
          </w:p>
        </w:tc>
      </w:tr>
      <w:tr w:rsidR="002C3D9F" w:rsidRPr="002C3D9F" w14:paraId="6679A829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5A59F3" w14:textId="5F6C7E89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 hippocampal volu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8CFA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3A85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E924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E856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86A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6702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A306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FB38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453E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5AA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9084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E08E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14238185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52168" w14:textId="77777777" w:rsidR="003B40B3" w:rsidRPr="002C3D9F" w:rsidRDefault="003B40B3" w:rsidP="003B40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2B7A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654F7DED" w14:textId="2CA90233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2CBB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*</w:t>
            </w:r>
          </w:p>
          <w:p w14:paraId="359EE38F" w14:textId="34F8547E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</w:t>
            </w:r>
            <w:r w:rsidR="00487989" w:rsidRPr="002C3D9F">
              <w:rPr>
                <w:rFonts w:ascii="Times New Roman" w:hAnsi="Times New Roman" w:cs="Times New Roman"/>
                <w:sz w:val="16"/>
                <w:szCs w:val="16"/>
              </w:rPr>
              <w:t>01]</w:t>
            </w:r>
            <w:r w:rsidR="0048798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C5A0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8CC575" w14:textId="689C65C3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A0D5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527FF18B" w14:textId="771B5A57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B731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11624BBF" w14:textId="73EDB7E5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379C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0300A799" w14:textId="0BE7F7F5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3A2A" w14:textId="77777777" w:rsidR="008506FB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B2A3774" w14:textId="7D4D5E4A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299A" w14:textId="77777777" w:rsidR="00CE544D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D9E30B1" w14:textId="628E2869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CA13" w14:textId="77777777" w:rsidR="00CE544D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28BEAEB9" w14:textId="0D5A77FD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F2E8" w14:textId="77777777" w:rsidR="00CE544D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3641C06E" w14:textId="0A285F98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276A" w14:textId="77777777" w:rsidR="00CE544D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138011E8" w14:textId="3F8B03AF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3, -0.01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C942" w14:textId="77777777" w:rsidR="00CE544D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333BB1DF" w14:textId="7CC721D4" w:rsidR="003B40B3" w:rsidRPr="002C3D9F" w:rsidRDefault="003B40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</w:tr>
      <w:tr w:rsidR="002C3D9F" w:rsidRPr="002C3D9F" w14:paraId="08937E7B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2C8610" w14:textId="77777777" w:rsidR="00CB3BB7" w:rsidRPr="002C3D9F" w:rsidRDefault="00CB3BB7" w:rsidP="00CB3B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81C7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141FD6E0" w14:textId="45D8CA2A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3A25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*</w:t>
            </w:r>
          </w:p>
          <w:p w14:paraId="248318A8" w14:textId="22794484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</w:t>
            </w:r>
            <w:r w:rsidR="00DB5CD6" w:rsidRPr="002C3D9F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  <w:r w:rsidR="00DB5CD6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C247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455B13B" w14:textId="7EED3EB4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BF0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67D1A38" w14:textId="2F32AF4F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52ED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3863C4DD" w14:textId="34A2BEAA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867A" w14:textId="77777777" w:rsidR="008506FB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66842920" w14:textId="775897B9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370D" w14:textId="77777777" w:rsidR="00CE544D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72A9E78" w14:textId="0B041C31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9910" w14:textId="77777777" w:rsidR="00CE544D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90E4660" w14:textId="6FDD0CDE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2, -0.01]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A6A1" w14:textId="77777777" w:rsidR="00CE544D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73AE9030" w14:textId="33085DC2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588D" w14:textId="77777777" w:rsidR="00CE544D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0ADE6DF0" w14:textId="4DB7470B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5A05" w14:textId="77777777" w:rsidR="00CE544D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122C4444" w14:textId="0DB9656A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3, -0.01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30D2" w14:textId="77777777" w:rsidR="008E5499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4743A165" w14:textId="4765CF9A" w:rsidR="00CB3BB7" w:rsidRPr="002C3D9F" w:rsidRDefault="00CB3BB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</w:tr>
      <w:tr w:rsidR="002C3D9F" w:rsidRPr="002C3D9F" w14:paraId="6A32DC4A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7DF8C" w14:textId="77777777" w:rsidR="00DD3EC3" w:rsidRPr="002C3D9F" w:rsidRDefault="00DD3EC3" w:rsidP="00DD3EC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217D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34F7AD71" w14:textId="4513A54C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EEA3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*</w:t>
            </w:r>
          </w:p>
          <w:p w14:paraId="1CC588A4" w14:textId="72896FF5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</w:t>
            </w:r>
            <w:r w:rsidR="00D71DE5" w:rsidRPr="002C3D9F">
              <w:rPr>
                <w:rFonts w:ascii="Times New Roman" w:hAnsi="Times New Roman" w:cs="Times New Roman"/>
                <w:sz w:val="16"/>
                <w:szCs w:val="16"/>
              </w:rPr>
              <w:t>00]</w:t>
            </w:r>
            <w:r w:rsidR="00D71DE5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6D74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="008506FB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117C515" w14:textId="7311E616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0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B69E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67F097BC" w14:textId="1E86371B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4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19C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13F9F0B9" w14:textId="6CF220AA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5, -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A7E3" w14:textId="77777777" w:rsidR="008506FB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694B27C" w14:textId="30E297DC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3, -0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2666" w14:textId="77777777" w:rsidR="00CE544D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190319D" w14:textId="1B0A3D3E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B485" w14:textId="77777777" w:rsidR="00CE544D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53CC2388" w14:textId="191E5FBE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BF4A" w14:textId="77777777" w:rsidR="00CE544D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597C0DE5" w14:textId="67B6BCAA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2, -0.0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A926" w14:textId="77777777" w:rsidR="00CE544D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072DDCD7" w14:textId="72AFD238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AF32" w14:textId="77777777" w:rsidR="00CE544D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 w:rsidR="00CE544D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14:paraId="057DE4FF" w14:textId="3F69284C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0.03, -0.01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A992" w14:textId="77777777" w:rsidR="008E5499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  <w:p w14:paraId="49C6C9A7" w14:textId="60C21A66" w:rsidR="00DD3EC3" w:rsidRPr="002C3D9F" w:rsidRDefault="00DD3EC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0.01, -0.00]</w:t>
            </w:r>
          </w:p>
        </w:tc>
      </w:tr>
      <w:tr w:rsidR="002C3D9F" w:rsidRPr="002C3D9F" w14:paraId="0C8267BA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9EDCE" w14:textId="7C2416E6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</w:t>
            </w:r>
            <w:r w:rsidR="00FF0E57"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 matter volu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D965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BE33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8172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C0D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BEF2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0987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620C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56A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0F7B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9310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9B30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5A20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65C97A29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205D8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64D2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B6C13" w:rsidRPr="002C3D9F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  <w:p w14:paraId="7136D694" w14:textId="7703CC59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4B6C13" w:rsidRPr="002C3D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.82, -</w:t>
            </w:r>
            <w:r w:rsidR="004B6C13" w:rsidRPr="002C3D9F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EC72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11DC" w:rsidRPr="002C3D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5FD2E4ED" w14:textId="7CD5AD72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32E9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8A53DED" w14:textId="45232E4E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E8643B" w:rsidRPr="002C3D9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554A5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293C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91C18" w:rsidRPr="002C3D9F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  <w:p w14:paraId="3645812B" w14:textId="0F2D4A46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B5E4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  <w:p w14:paraId="237920D2" w14:textId="552055C8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1743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  <w:p w14:paraId="78ECD5BA" w14:textId="3D31132A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69107F" w:rsidRPr="002C3D9F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7A5851" w:rsidRPr="002C3D9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7A5851" w:rsidRPr="002C3D9F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1300" w14:textId="77777777" w:rsidR="008E5499" w:rsidRPr="002C3D9F" w:rsidRDefault="005D5688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57</w:t>
            </w:r>
          </w:p>
          <w:p w14:paraId="30D03EAD" w14:textId="2E1CFC05" w:rsidR="003732FB" w:rsidRPr="002C3D9F" w:rsidRDefault="005D5688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07, -2.0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E20D" w14:textId="77777777" w:rsidR="008E5499" w:rsidRPr="002C3D9F" w:rsidRDefault="00E9652D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98</w:t>
            </w:r>
          </w:p>
          <w:p w14:paraId="4001414C" w14:textId="0E1556FD" w:rsidR="003732FB" w:rsidRPr="002C3D9F" w:rsidRDefault="00E9652D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48, -1.4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588C" w14:textId="77777777" w:rsidR="008E5499" w:rsidRPr="002C3D9F" w:rsidRDefault="00E9652D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85</w:t>
            </w:r>
          </w:p>
          <w:p w14:paraId="0B32E145" w14:textId="7D21D355" w:rsidR="003732FB" w:rsidRPr="002C3D9F" w:rsidRDefault="00E9652D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8522D" w:rsidRPr="002C3D9F">
              <w:rPr>
                <w:rFonts w:ascii="Times New Roman" w:hAnsi="Times New Roman" w:cs="Times New Roman"/>
                <w:sz w:val="16"/>
                <w:szCs w:val="16"/>
              </w:rPr>
              <w:t>-2.48, -1.47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AB55" w14:textId="77777777" w:rsidR="00051092" w:rsidRPr="002C3D9F" w:rsidRDefault="00E73A6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17</w:t>
            </w:r>
          </w:p>
          <w:p w14:paraId="39F8D3AE" w14:textId="571E7D81" w:rsidR="003732FB" w:rsidRPr="002C3D9F" w:rsidRDefault="00E73A6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5, -0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5CE2" w14:textId="77777777" w:rsidR="00051092" w:rsidRPr="002C3D9F" w:rsidRDefault="00E73A6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1</w:t>
            </w:r>
          </w:p>
          <w:p w14:paraId="19DD9C38" w14:textId="3184BA6B" w:rsidR="003732FB" w:rsidRPr="002C3D9F" w:rsidRDefault="00E73A6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</w:t>
            </w:r>
            <w:r w:rsidR="00ED4B1C" w:rsidRPr="002C3D9F">
              <w:rPr>
                <w:rFonts w:ascii="Times New Roman" w:hAnsi="Times New Roman" w:cs="Times New Roman"/>
                <w:sz w:val="16"/>
                <w:szCs w:val="16"/>
              </w:rPr>
              <w:t>.75, -1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3BE5" w14:textId="77777777" w:rsidR="00051092" w:rsidRPr="002C3D9F" w:rsidRDefault="00ED4B1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  <w:p w14:paraId="65BEDA4C" w14:textId="604DB22C" w:rsidR="003732FB" w:rsidRPr="002C3D9F" w:rsidRDefault="00ED4B1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0, -0.64]</w:t>
            </w:r>
          </w:p>
        </w:tc>
      </w:tr>
      <w:tr w:rsidR="002C3D9F" w:rsidRPr="002C3D9F" w14:paraId="0DB39036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606DF4" w14:textId="77777777" w:rsidR="001D7EBF" w:rsidRPr="002C3D9F" w:rsidRDefault="001D7EBF" w:rsidP="001D7EB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E5C0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5.71</w:t>
            </w:r>
          </w:p>
          <w:p w14:paraId="77671B87" w14:textId="0E1F3F23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6.96, -4.46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8C6C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58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49980DD7" w14:textId="0C26D254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58, -0.58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61EE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6957DE6C" w14:textId="302DE71F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19, -1.37]</w:t>
            </w:r>
            <w:r w:rsidR="00554A5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C668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64</w:t>
            </w:r>
          </w:p>
          <w:p w14:paraId="6AFCD5F5" w14:textId="2E84D19A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5.29, -1.9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59C5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06</w:t>
            </w:r>
          </w:p>
          <w:p w14:paraId="00A91A75" w14:textId="6E3F517F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22, -1.9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1DEF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50</w:t>
            </w:r>
          </w:p>
          <w:p w14:paraId="7268B71E" w14:textId="05E52BD4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5.00, -2.0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E93A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61</w:t>
            </w:r>
          </w:p>
          <w:p w14:paraId="3645F814" w14:textId="12E08B69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12, -2.1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29DA" w14:textId="77777777" w:rsidR="008E5499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3</w:t>
            </w:r>
          </w:p>
          <w:p w14:paraId="354AF826" w14:textId="07C1B0D2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54, -1.5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0840" w14:textId="77777777" w:rsidR="003702E6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87</w:t>
            </w:r>
          </w:p>
          <w:p w14:paraId="181E9E54" w14:textId="2A13FCE8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44, -1.2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A062" w14:textId="77777777" w:rsidR="00051092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  <w:p w14:paraId="69ACABCB" w14:textId="1CF45842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</w:t>
            </w:r>
            <w:r w:rsidR="002E5E96" w:rsidRPr="002C3D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4</w:t>
            </w:r>
            <w:r w:rsidR="002E5E96" w:rsidRPr="002C3D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269" w14:textId="77777777" w:rsidR="00051092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2E5E96" w:rsidRPr="002C3D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20477C31" w14:textId="05724E6E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</w:t>
            </w:r>
            <w:r w:rsidR="002E5E96" w:rsidRPr="002C3D9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2</w:t>
            </w:r>
            <w:r w:rsidR="000A7954" w:rsidRPr="002C3D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7EBB" w14:textId="77777777" w:rsidR="00051092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75AF5" w:rsidRPr="002C3D9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7174176C" w14:textId="4F161C0A" w:rsidR="001D7EBF" w:rsidRPr="002C3D9F" w:rsidRDefault="001D7EBF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</w:t>
            </w:r>
            <w:r w:rsidR="00275AF5" w:rsidRPr="002C3D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275AF5" w:rsidRPr="002C3D9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C3D9F" w:rsidRPr="002C3D9F" w14:paraId="059F29D6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B01267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12DA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F2195" w:rsidRPr="002C3D9F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  <w:p w14:paraId="49BEC864" w14:textId="209857FC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F2195" w:rsidRPr="002C3D9F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1F2195" w:rsidRPr="002C3D9F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8B0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0028A" w:rsidRPr="002C3D9F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371A8F67" w14:textId="1673FFFF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F0028A" w:rsidRPr="002C3D9F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F0028A" w:rsidRPr="002C3D9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56E5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F0028A" w:rsidRPr="002C3D9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8E5499" w:rsidRPr="002C3D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  <w:p w14:paraId="10FC2B8D" w14:textId="351E5980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</w:t>
            </w:r>
            <w:r w:rsidR="00560471" w:rsidRPr="002C3D9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3</w:t>
            </w:r>
            <w:r w:rsidR="00560471" w:rsidRPr="002C3D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554A5D"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4AA1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93921" w:rsidRPr="002C3D9F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  <w:p w14:paraId="351F7E7D" w14:textId="3FCD35F8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B93921" w:rsidRPr="002C3D9F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B93921" w:rsidRPr="002C3D9F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749C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B93921" w:rsidRPr="002C3D9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14445914" w14:textId="37175CDE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B93921" w:rsidRPr="002C3D9F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</w:t>
            </w:r>
            <w:r w:rsidR="00D603A7" w:rsidRPr="002C3D9F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DF0C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603A7" w:rsidRPr="002C3D9F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  <w:p w14:paraId="1D1A1BAD" w14:textId="7204F661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D603A7" w:rsidRPr="002C3D9F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D603A7" w:rsidRPr="002C3D9F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8874" w14:textId="77777777" w:rsidR="008E5499" w:rsidRPr="002C3D9F" w:rsidRDefault="002C131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  <w:r w:rsidR="00C72920" w:rsidRPr="002C3D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DA4734C" w14:textId="78040ED9" w:rsidR="003732FB" w:rsidRPr="002C3D9F" w:rsidRDefault="00C72920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1, -2.4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7A96" w14:textId="77777777" w:rsidR="008E5499" w:rsidRPr="002C3D9F" w:rsidRDefault="00C72920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55</w:t>
            </w:r>
          </w:p>
          <w:p w14:paraId="78E7EDF7" w14:textId="6CC1F15D" w:rsidR="003732FB" w:rsidRPr="002C3D9F" w:rsidRDefault="00C72920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2B6825" w:rsidRPr="002C3D9F">
              <w:rPr>
                <w:rFonts w:ascii="Times New Roman" w:hAnsi="Times New Roman" w:cs="Times New Roman"/>
                <w:sz w:val="16"/>
                <w:szCs w:val="16"/>
              </w:rPr>
              <w:t>-3.14, -1.96</w:t>
            </w:r>
            <w:r w:rsidR="009675D4"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C727" w14:textId="77777777" w:rsidR="003702E6" w:rsidRPr="002C3D9F" w:rsidRDefault="009675D4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  <w:p w14:paraId="74A1283E" w14:textId="44FB1A11" w:rsidR="003732FB" w:rsidRPr="002C3D9F" w:rsidRDefault="009675D4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[-2.69, </w:t>
            </w:r>
            <w:r w:rsidR="00CD2C56" w:rsidRPr="002C3D9F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1B065D" w:rsidRPr="002C3D9F">
              <w:rPr>
                <w:rFonts w:ascii="Times New Roman" w:hAnsi="Times New Roman" w:cs="Times New Roman"/>
                <w:sz w:val="16"/>
                <w:szCs w:val="16"/>
              </w:rPr>
              <w:t>3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7EE0" w14:textId="77777777" w:rsidR="00051092" w:rsidRPr="002C3D9F" w:rsidRDefault="00FB3CE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  <w:p w14:paraId="6591DB1E" w14:textId="02531F92" w:rsidR="003732FB" w:rsidRPr="002C3D9F" w:rsidRDefault="00FB3CE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7, -0.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B463" w14:textId="77777777" w:rsidR="00051092" w:rsidRPr="002C3D9F" w:rsidRDefault="00FB3CE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  <w:p w14:paraId="278FECD6" w14:textId="16FF5DDD" w:rsidR="003732FB" w:rsidRPr="002C3D9F" w:rsidRDefault="00FB3CE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81, -1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B04F" w14:textId="77777777" w:rsidR="00051092" w:rsidRPr="002C3D9F" w:rsidRDefault="00365C6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4</w:t>
            </w:r>
          </w:p>
          <w:p w14:paraId="577D8689" w14:textId="19789B04" w:rsidR="003732FB" w:rsidRPr="002C3D9F" w:rsidRDefault="00365C6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9, -0.70]</w:t>
            </w:r>
          </w:p>
        </w:tc>
      </w:tr>
      <w:tr w:rsidR="002C3D9F" w:rsidRPr="002C3D9F" w14:paraId="65222883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4B814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ite matter volu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C018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109D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4435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1AF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048B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044A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62C6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223F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75F9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95F2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24A4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80DB" w14:textId="7777777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3D9F" w:rsidRPr="002C3D9F" w14:paraId="6B6B8D7E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790EBE" w14:textId="77777777" w:rsidR="003732FB" w:rsidRPr="002C3D9F" w:rsidRDefault="003732FB" w:rsidP="003975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152A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E6034" w:rsidRPr="002C3D9F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  <w:p w14:paraId="4137711B" w14:textId="22D50E9B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59F4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06FAE9BC" w14:textId="31E5761F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A27A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62E58B5D" w14:textId="002CC9F0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55C31" w:rsidRPr="002C3D9F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2E3F9C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2E3F9C" w:rsidRPr="002C3D9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162E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45B7E" w:rsidRPr="002C3D9F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206639" w14:textId="23E15373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45B7E" w:rsidRPr="002C3D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54A4" w14:textId="77777777" w:rsidR="00051092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  <w:p w14:paraId="44FE60B7" w14:textId="79D54692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E13" w14:textId="77777777" w:rsidR="008E5499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  <w:p w14:paraId="6DD1154F" w14:textId="19BD2227" w:rsidR="003732FB" w:rsidRPr="002C3D9F" w:rsidRDefault="003732FB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1A125C" w:rsidRPr="002C3D9F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867470" w:rsidRPr="002C3D9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FCF8" w14:textId="77777777" w:rsidR="008E5499" w:rsidRPr="002C3D9F" w:rsidRDefault="00CD493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  <w:p w14:paraId="092B66D2" w14:textId="3113CE09" w:rsidR="003732FB" w:rsidRPr="002C3D9F" w:rsidRDefault="00CD493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66, -0.76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1B41" w14:textId="77777777" w:rsidR="008E5499" w:rsidRPr="002C3D9F" w:rsidRDefault="00CD493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  <w:p w14:paraId="61144826" w14:textId="02851A1A" w:rsidR="003732FB" w:rsidRPr="002C3D9F" w:rsidRDefault="00CD493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7D60C6" w:rsidRPr="002C3D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05CF7" w:rsidRPr="002C3D9F">
              <w:rPr>
                <w:rFonts w:ascii="Times New Roman" w:hAnsi="Times New Roman" w:cs="Times New Roman"/>
                <w:sz w:val="16"/>
                <w:szCs w:val="16"/>
              </w:rPr>
              <w:t>1.33, -0.4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274C" w14:textId="77777777" w:rsidR="003702E6" w:rsidRPr="002C3D9F" w:rsidRDefault="00E00D4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75</w:t>
            </w:r>
          </w:p>
          <w:p w14:paraId="6220CD0B" w14:textId="0DA7F8D1" w:rsidR="003732FB" w:rsidRPr="002C3D9F" w:rsidRDefault="00E00D41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27, -1.2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5B2E" w14:textId="77777777" w:rsidR="00051092" w:rsidRPr="002C3D9F" w:rsidRDefault="00E766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  <w:p w14:paraId="1F6706C6" w14:textId="518C0486" w:rsidR="003732FB" w:rsidRPr="002C3D9F" w:rsidRDefault="00E766B3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7177E" w:rsidRPr="002C3D9F">
              <w:rPr>
                <w:rFonts w:ascii="Times New Roman" w:hAnsi="Times New Roman" w:cs="Times New Roman"/>
                <w:sz w:val="16"/>
                <w:szCs w:val="16"/>
              </w:rPr>
              <w:t>-2.05, -0.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32BC" w14:textId="77777777" w:rsidR="00051092" w:rsidRPr="002C3D9F" w:rsidRDefault="00B7177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30</w:t>
            </w:r>
          </w:p>
          <w:p w14:paraId="4E7BA35C" w14:textId="263FCDC1" w:rsidR="003732FB" w:rsidRPr="002C3D9F" w:rsidRDefault="00B7177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7, -1.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B452" w14:textId="77777777" w:rsidR="00051092" w:rsidRPr="002C3D9F" w:rsidRDefault="00B7177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  <w:p w14:paraId="7836DA8F" w14:textId="369EC260" w:rsidR="003732FB" w:rsidRPr="002C3D9F" w:rsidRDefault="00B7177E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84, -1.71]</w:t>
            </w:r>
          </w:p>
        </w:tc>
      </w:tr>
      <w:tr w:rsidR="002C3D9F" w:rsidRPr="002C3D9F" w14:paraId="37B50321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200A32" w14:textId="77777777" w:rsidR="009A3247" w:rsidRPr="002C3D9F" w:rsidRDefault="009A3247" w:rsidP="009A32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22A6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69</w:t>
            </w:r>
          </w:p>
          <w:p w14:paraId="2033D78A" w14:textId="4F39405E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67, -1.7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785F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  <w:p w14:paraId="7FE08585" w14:textId="5C15E148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1, -1.34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CEAB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79</w:t>
            </w:r>
          </w:p>
          <w:p w14:paraId="636F4EF4" w14:textId="58445027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2, -2.0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7E65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47</w:t>
            </w:r>
          </w:p>
          <w:p w14:paraId="4034C86C" w14:textId="14938470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65, -1.2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1DA4" w14:textId="77777777" w:rsidR="00051092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69</w:t>
            </w:r>
          </w:p>
          <w:p w14:paraId="43F9B2A6" w14:textId="70B1629D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1, -1.8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E431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6</w:t>
            </w:r>
          </w:p>
          <w:p w14:paraId="5D4754DB" w14:textId="538425C5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34, -1.18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5E41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  <w:p w14:paraId="148F4B80" w14:textId="7AD2B673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70, -0.7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7083" w14:textId="77777777" w:rsidR="008E5499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  <w:p w14:paraId="58501D3A" w14:textId="473C4095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41, -0.4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232A" w14:textId="77777777" w:rsidR="003702E6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80</w:t>
            </w:r>
          </w:p>
          <w:p w14:paraId="147E2EF6" w14:textId="3A596BED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32, -1.2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D579" w14:textId="77777777" w:rsidR="00051092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  <w:p w14:paraId="47DC54A1" w14:textId="3FB9704B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02, -0.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EAD5" w14:textId="77777777" w:rsidR="00051092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4</w:t>
            </w:r>
          </w:p>
          <w:p w14:paraId="6AA78658" w14:textId="11CD7DCD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2, -1.</w:t>
            </w:r>
            <w:r w:rsidR="00D64404" w:rsidRPr="002C3D9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54CA" w14:textId="77777777" w:rsidR="00051092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D64404" w:rsidRPr="002C3D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7D9C05A" w14:textId="7E93059D" w:rsidR="009A3247" w:rsidRPr="002C3D9F" w:rsidRDefault="009A3247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</w:t>
            </w:r>
            <w:r w:rsidR="00D64404" w:rsidRPr="002C3D9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, -1.</w:t>
            </w:r>
            <w:r w:rsidR="00D64404" w:rsidRPr="002C3D9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C3D9F" w:rsidRPr="002C3D9F" w14:paraId="3B8CD091" w14:textId="77777777" w:rsidTr="00E45121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5D8F0" w14:textId="77777777" w:rsidR="00E8658C" w:rsidRPr="002C3D9F" w:rsidRDefault="00E8658C" w:rsidP="00E865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C2F9C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71</w:t>
            </w:r>
          </w:p>
          <w:p w14:paraId="30A041C2" w14:textId="7CE4FBC8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70, -1.72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CF2EC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  <w:p w14:paraId="0F078FC3" w14:textId="6326C3A8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3, -1.36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D870B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 xml:space="preserve">-2.78 </w:t>
            </w:r>
          </w:p>
          <w:p w14:paraId="3022EEFA" w14:textId="6214FDE8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2, -2.03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52F9F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63</w:t>
            </w:r>
          </w:p>
          <w:p w14:paraId="4736BD12" w14:textId="394847BF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82, -1.45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7D8D0" w14:textId="77777777" w:rsidR="00051092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3.59</w:t>
            </w:r>
          </w:p>
          <w:p w14:paraId="1A00239F" w14:textId="76E676C8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4.53, -2.65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FEBD4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9</w:t>
            </w:r>
          </w:p>
          <w:p w14:paraId="12635A90" w14:textId="4FB5A320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3.59, -1.00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CBE13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  <w:p w14:paraId="08960AF3" w14:textId="284871A6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90, -0.88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C58DE" w14:textId="77777777" w:rsidR="008E5499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  <w:p w14:paraId="7F2ECE6F" w14:textId="7B8736C0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1.64, -0.55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129D3" w14:textId="77777777" w:rsidR="003702E6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09</w:t>
            </w:r>
          </w:p>
          <w:p w14:paraId="41B28770" w14:textId="0CF1A199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68, -1.49]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DA986" w14:textId="77777777" w:rsidR="00051092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  <w:p w14:paraId="7902AB20" w14:textId="69A912A8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01, -0.6</w:t>
            </w:r>
            <w:r w:rsidR="00D93E03" w:rsidRPr="002C3D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B0811" w14:textId="77777777" w:rsidR="00051092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4</w:t>
            </w:r>
          </w:p>
          <w:p w14:paraId="766BE9DA" w14:textId="24539BC1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92, -1.5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61955" w14:textId="77777777" w:rsidR="00051092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-2.21</w:t>
            </w:r>
          </w:p>
          <w:p w14:paraId="24F73A85" w14:textId="3E58767B" w:rsidR="00E8658C" w:rsidRPr="002C3D9F" w:rsidRDefault="00E8658C" w:rsidP="00E451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D9F">
              <w:rPr>
                <w:rFonts w:ascii="Times New Roman" w:hAnsi="Times New Roman" w:cs="Times New Roman"/>
                <w:sz w:val="16"/>
                <w:szCs w:val="16"/>
              </w:rPr>
              <w:t>[-2.79, -1.63]</w:t>
            </w:r>
          </w:p>
        </w:tc>
      </w:tr>
    </w:tbl>
    <w:p w14:paraId="1DCC8ADD" w14:textId="6265CF21" w:rsidR="00A9252A" w:rsidRPr="002C3D9F" w:rsidRDefault="00B26DCD" w:rsidP="004F0665">
      <w:pPr>
        <w:jc w:val="both"/>
        <w:rPr>
          <w:rFonts w:ascii="Times New Roman" w:hAnsi="Times New Roman" w:cs="Times New Roman"/>
          <w:sz w:val="16"/>
          <w:szCs w:val="16"/>
        </w:rPr>
      </w:pP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Slopes</w:t>
      </w:r>
      <w:r w:rsidR="004F0B91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4F0B91" w:rsidRPr="002C3D9F">
        <w:rPr>
          <w:rFonts w:ascii="Times New Roman" w:hAnsi="Times New Roman" w:cs="Times New Roman"/>
          <w:sz w:val="18"/>
          <w:szCs w:val="18"/>
        </w:rPr>
        <w:t>(mm</w:t>
      </w:r>
      <w:r w:rsidR="004F0B91" w:rsidRPr="002C3D9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4F0B91" w:rsidRPr="002C3D9F">
        <w:rPr>
          <w:rFonts w:ascii="Times New Roman" w:hAnsi="Times New Roman" w:cs="Times New Roman"/>
          <w:sz w:val="18"/>
          <w:szCs w:val="18"/>
        </w:rPr>
        <w:t xml:space="preserve">/1.5 </w:t>
      </w:r>
      <w:r w:rsidR="00FE1D29" w:rsidRPr="002C3D9F">
        <w:rPr>
          <w:rFonts w:ascii="Times New Roman" w:hAnsi="Times New Roman" w:cs="Times New Roman"/>
          <w:sz w:val="18"/>
          <w:szCs w:val="18"/>
        </w:rPr>
        <w:t>years)</w:t>
      </w:r>
      <w:r w:rsidR="00FE1D29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d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95% Confidence intervals were obtained from linear mixed models with the exposure fitted as tertiles. Model 1 adjusted for age, time, interaction term [time*independent variable (</w:t>
      </w:r>
      <w:r w:rsidR="00FA41F2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animal-sourced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itrate)]; model 2 adjusted for all covariates in model 1 plus physical activity levels, level of education, body mass index, smoking status, energy intake, marital status; model 3 adjusted for all covariates in model 2 excluding energy intake; </w:t>
      </w:r>
      <w:r w:rsidR="00031BF3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plus,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take (</w:t>
      </w:r>
      <w:r w:rsidR="0000644F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yes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/</w:t>
      </w:r>
      <w:r w:rsidR="0000644F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no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) of alcohol, </w:t>
      </w:r>
      <w:r w:rsidR="0000644F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g/d) </w:t>
      </w:r>
      <w:r w:rsidR="00761D66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f 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saturated fatty acids, polyunsaturated fatty acids, monounsaturated fatty acids</w:t>
      </w:r>
      <w:r w:rsidR="00D57672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 w:rsidR="000B04A7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and  vegetables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Abbreviations: </w:t>
      </w:r>
      <w:r w:rsidR="007C2493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RI, Magnetic resonance image; AD, </w:t>
      </w:r>
      <w:r w:rsidR="00EA5535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Alzheimer’s</w:t>
      </w:r>
      <w:r w:rsidR="007C2493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sease, 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IBL Australian Imaging, Biomarkers and Lifestyle </w:t>
      </w:r>
      <w:r w:rsidR="5FFFE983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tudy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 xml:space="preserve">; </w:t>
      </w:r>
      <w:r w:rsidRPr="002C3D9F">
        <w:rPr>
          <w:rFonts w:ascii="Times New Roman" w:hAnsi="Times New Roman" w:cs="Times New Roman"/>
          <w:i/>
          <w:iCs/>
          <w:sz w:val="18"/>
          <w:szCs w:val="18"/>
          <w:bdr w:val="none" w:sz="0" w:space="0" w:color="auto" w:frame="1"/>
        </w:rPr>
        <w:t>APOE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>, Apolipoprotein E; n</w:t>
      </w:r>
      <w:r w:rsidRPr="002C3D9F">
        <w:rPr>
          <w:sz w:val="18"/>
          <w:szCs w:val="18"/>
          <w:bdr w:val="none" w:sz="0" w:space="0" w:color="auto" w:frame="1"/>
        </w:rPr>
        <w:t xml:space="preserve">, </w:t>
      </w:r>
      <w:r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>number; T, tertile,</w:t>
      </w:r>
      <w:r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g/d; milligram per day, median (Inter quartile range)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;</w:t>
      </w:r>
      <w:r w:rsidR="00761D66" w:rsidRPr="002C3D9F">
        <w:rPr>
          <w:rFonts w:ascii="Times New Roman" w:hAnsi="Times New Roman" w:cs="Times New Roman"/>
          <w:sz w:val="18"/>
          <w:szCs w:val="18"/>
          <w:bdr w:val="none" w:sz="0" w:space="0" w:color="auto" w:frame="1"/>
        </w:rPr>
        <w:t xml:space="preserve"> g/day, grams per day;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 *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significant interaction between time and independent variable (p&lt;0.05); 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**</w:t>
      </w:r>
      <w:r w:rsidR="003B104C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>, significant interaction between time and independent variable (p&lt;0.01)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***</w:t>
      </w:r>
      <w:r w:rsidR="001F1535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significant interaction </w:t>
      </w:r>
      <w:r w:rsidR="0B82C991" w:rsidRPr="002C3D9F">
        <w:rPr>
          <w:rFonts w:ascii="Times New Roman" w:hAnsi="Times New Roman" w:cs="Times New Roman"/>
          <w:sz w:val="18"/>
          <w:szCs w:val="18"/>
        </w:rPr>
        <w:t>between time and independent variable</w:t>
      </w:r>
      <w:r w:rsidR="0B82C991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1F1535" w:rsidRPr="002C3D9F">
        <w:rPr>
          <w:rFonts w:ascii="Times New Roman" w:hAnsi="Times New Roman" w:cs="Times New Roman"/>
          <w:sz w:val="18"/>
          <w:szCs w:val="18"/>
        </w:rPr>
        <w:t>(p&lt;0.001)</w:t>
      </w:r>
      <w:r w:rsidR="003C5A75" w:rsidRPr="002C3D9F">
        <w:rPr>
          <w:rFonts w:ascii="Times New Roman" w:hAnsi="Times New Roman" w:cs="Times New Roman"/>
          <w:sz w:val="18"/>
          <w:szCs w:val="18"/>
        </w:rPr>
        <w:t xml:space="preserve"> </w:t>
      </w:r>
      <w:r w:rsidR="003C5A75" w:rsidRPr="002C3D9F">
        <w:rPr>
          <w:rFonts w:ascii="Times New Roman" w:eastAsia="Calibri" w:hAnsi="Times New Roman" w:cs="Times New Roman"/>
          <w:kern w:val="24"/>
          <w:sz w:val="18"/>
          <w:szCs w:val="18"/>
          <w:lang w:eastAsia="en-AU"/>
        </w:rPr>
        <w:t>in comparison of slopes of tertile 2 and 3 to tertile 1</w:t>
      </w:r>
      <w:r w:rsidR="2E98BFD7" w:rsidRPr="002C3D9F">
        <w:rPr>
          <w:rFonts w:ascii="Times New Roman" w:hAnsi="Times New Roman" w:cs="Times New Roman"/>
          <w:sz w:val="18"/>
          <w:szCs w:val="18"/>
        </w:rPr>
        <w:t>.</w:t>
      </w:r>
    </w:p>
    <w:p w14:paraId="1C4CF747" w14:textId="53A44CD2" w:rsidR="007E539E" w:rsidRPr="002C3D9F" w:rsidRDefault="00A24D5B" w:rsidP="007E539E">
      <w:pPr>
        <w:rPr>
          <w:rFonts w:ascii="Times New Roman" w:hAnsi="Times New Roman" w:cs="Times New Roman"/>
          <w:sz w:val="16"/>
          <w:szCs w:val="16"/>
        </w:rPr>
      </w:pPr>
      <w:r w:rsidRPr="002C3D9F">
        <w:rPr>
          <w:noProof/>
          <w:lang w:val="en-IN" w:eastAsia="en-IN"/>
        </w:rPr>
        <w:lastRenderedPageBreak/>
        <w:drawing>
          <wp:inline distT="0" distB="0" distL="0" distR="0" wp14:anchorId="236DC391" wp14:editId="068ED553">
            <wp:extent cx="9547860" cy="5370439"/>
            <wp:effectExtent l="0" t="0" r="0" b="1905"/>
            <wp:docPr id="11915061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6103" cy="53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5CA15" w14:textId="42E410C1" w:rsidR="007E539E" w:rsidRPr="002C3D9F" w:rsidRDefault="00F6135E" w:rsidP="004F0665">
      <w:pPr>
        <w:jc w:val="both"/>
        <w:rPr>
          <w:rFonts w:ascii="Times New Roman" w:hAnsi="Times New Roman" w:cs="Times New Roman"/>
          <w:sz w:val="18"/>
          <w:szCs w:val="18"/>
        </w:rPr>
      </w:pP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84660" w:rsidRPr="002C3D9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igure 1. Trajectories of </w:t>
      </w:r>
      <w:r w:rsidR="00ED0F17" w:rsidRPr="002C3D9F">
        <w:rPr>
          <w:rFonts w:ascii="Times New Roman" w:hAnsi="Times New Roman" w:cs="Times New Roman"/>
          <w:b/>
          <w:bCs/>
          <w:sz w:val="20"/>
          <w:szCs w:val="20"/>
        </w:rPr>
        <w:t>AD</w:t>
      </w:r>
      <w:r w:rsidR="00145D8E" w:rsidRPr="002C3D9F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ED0F17" w:rsidRPr="002C3D9F">
        <w:rPr>
          <w:rFonts w:ascii="Times New Roman" w:hAnsi="Times New Roman" w:cs="Times New Roman"/>
          <w:b/>
          <w:bCs/>
          <w:sz w:val="20"/>
          <w:szCs w:val="20"/>
        </w:rPr>
        <w:t>related neuroimaging biomarkers of brain</w:t>
      </w:r>
      <w:r w:rsidR="00E37D8F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health by</w:t>
      </w: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vegetable-sourced nitrate intake tertiles. </w:t>
      </w:r>
      <w:r w:rsidR="00755AF4" w:rsidRPr="002C3D9F">
        <w:rPr>
          <w:rFonts w:ascii="Times New Roman" w:hAnsi="Times New Roman" w:cs="Times New Roman"/>
          <w:sz w:val="18"/>
          <w:szCs w:val="18"/>
        </w:rPr>
        <w:t xml:space="preserve">Interaction plots </w:t>
      </w:r>
      <w:r w:rsidR="00755AF4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describing the associations between intakes of </w:t>
      </w:r>
      <w:r w:rsidR="007E539E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>vegetable</w:t>
      </w:r>
      <w:r w:rsidR="00755AF4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>-sourced nitrate and rates of deposition of cerebral beta-amyloid</w:t>
      </w:r>
      <w:r w:rsidR="001677EA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and</w:t>
      </w:r>
      <w:r w:rsidR="00F82475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</w:t>
      </w:r>
      <w:r w:rsidR="00755AF4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decline in volume of MRI-based biomarkers of AD in the Australian Imaging, Biomarkers and Lifestyle study of ageing followed up for 10.5 years. </w:t>
      </w:r>
      <w:r w:rsidR="009E596D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Plots</w:t>
      </w:r>
      <w:r w:rsidR="00755AF4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based on linear mixed effects models adjusted for age</w:t>
      </w:r>
      <w:r w:rsidR="00755AF4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time, interaction term [time*independent variable (dietary nitrate)], physical activity levels, level of education, body mass index, smoking status, energy intake, marital status [Model 2]. </w:t>
      </w:r>
      <w:r w:rsidR="007E539E" w:rsidRPr="002C3D9F">
        <w:rPr>
          <w:rFonts w:ascii="Times New Roman" w:hAnsi="Times New Roman" w:cs="Times New Roman"/>
          <w:sz w:val="18"/>
          <w:szCs w:val="18"/>
        </w:rPr>
        <w:t>Abbreviations:</w:t>
      </w:r>
      <w:r w:rsidR="00FB3D9B" w:rsidRPr="002C3D9F">
        <w:rPr>
          <w:rFonts w:ascii="Times New Roman" w:hAnsi="Times New Roman" w:cs="Times New Roman"/>
          <w:sz w:val="18"/>
          <w:szCs w:val="18"/>
        </w:rPr>
        <w:t xml:space="preserve"> Abbreviations: AD, Alzheimer’s disease;</w:t>
      </w:r>
      <w:r w:rsidR="00FB3D9B" w:rsidRPr="002C3D9F">
        <w:rPr>
          <w:rFonts w:ascii="Times New Roman" w:eastAsia="Calibri" w:hAnsi="Times New Roman" w:cs="Times New Roman"/>
          <w:i/>
          <w:iCs/>
          <w:kern w:val="24"/>
          <w:sz w:val="18"/>
          <w:szCs w:val="18"/>
        </w:rPr>
        <w:t xml:space="preserve"> APOE</w:t>
      </w:r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, Apolipoprotein E (gene);</w:t>
      </w:r>
      <w:r w:rsidR="00FB3D9B" w:rsidRPr="002C3D9F">
        <w:rPr>
          <w:rFonts w:eastAsia="Calibri"/>
          <w:i/>
          <w:iCs/>
          <w:kern w:val="24"/>
          <w:sz w:val="18"/>
          <w:szCs w:val="18"/>
        </w:rPr>
        <w:t xml:space="preserve"> </w:t>
      </w:r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 xml:space="preserve">Aβ, beta-amyloid; CL, </w:t>
      </w:r>
      <w:proofErr w:type="spellStart"/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Centiloid</w:t>
      </w:r>
      <w:proofErr w:type="spellEnd"/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; mm</w:t>
      </w:r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  <w:vertAlign w:val="superscript"/>
        </w:rPr>
        <w:t>3</w:t>
      </w:r>
      <w:r w:rsidR="00FB3D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 xml:space="preserve"> cubic millimetres; LHV, Left hippocampal volume; RHV, Right hippocampal volume; GMV, Grey matter volume</w:t>
      </w:r>
      <w:r w:rsidR="00DA1BCA" w:rsidRPr="002C3D9F">
        <w:rPr>
          <w:rFonts w:ascii="Times New Roman" w:eastAsia="Calibri" w:hAnsi="Times New Roman" w:cs="Times New Roman"/>
          <w:kern w:val="24"/>
          <w:sz w:val="18"/>
          <w:szCs w:val="18"/>
        </w:rPr>
        <w:t>.</w:t>
      </w:r>
    </w:p>
    <w:p w14:paraId="07496DB6" w14:textId="4899B106" w:rsidR="001753C9" w:rsidRPr="002C3D9F" w:rsidRDefault="00A24D5B" w:rsidP="00292D3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C3D9F">
        <w:rPr>
          <w:noProof/>
          <w:lang w:val="en-IN" w:eastAsia="en-IN"/>
        </w:rPr>
        <w:lastRenderedPageBreak/>
        <w:drawing>
          <wp:inline distT="0" distB="0" distL="0" distR="0" wp14:anchorId="5E5AD7C8" wp14:editId="364893EC">
            <wp:extent cx="9540240" cy="5366153"/>
            <wp:effectExtent l="0" t="0" r="3810" b="6350"/>
            <wp:docPr id="3787188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9973" cy="5371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53262" w14:textId="2D7CB278" w:rsidR="00166C81" w:rsidRPr="002C3D9F" w:rsidRDefault="00AD5C4B" w:rsidP="001D5386">
      <w:pPr>
        <w:jc w:val="both"/>
        <w:rPr>
          <w:rFonts w:ascii="Times New Roman" w:hAnsi="Times New Roman" w:cs="Times New Roman"/>
          <w:sz w:val="18"/>
          <w:szCs w:val="18"/>
        </w:rPr>
      </w:pP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84660" w:rsidRPr="002C3D9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igure 2. Trajectories of </w:t>
      </w:r>
      <w:r w:rsidR="00ED0F17" w:rsidRPr="002C3D9F">
        <w:rPr>
          <w:rFonts w:ascii="Times New Roman" w:hAnsi="Times New Roman" w:cs="Times New Roman"/>
          <w:b/>
          <w:bCs/>
          <w:sz w:val="20"/>
          <w:szCs w:val="20"/>
        </w:rPr>
        <w:t>AD</w:t>
      </w:r>
      <w:r w:rsidR="00145D8E" w:rsidRPr="002C3D9F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ED0F17" w:rsidRPr="002C3D9F">
        <w:rPr>
          <w:rFonts w:ascii="Times New Roman" w:hAnsi="Times New Roman" w:cs="Times New Roman"/>
          <w:b/>
          <w:bCs/>
          <w:sz w:val="20"/>
          <w:szCs w:val="20"/>
        </w:rPr>
        <w:t>related neuroimaging biomarkers of brain</w:t>
      </w:r>
      <w:r w:rsidR="00E37D8F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health</w:t>
      </w:r>
      <w:r w:rsidR="00ED0F17"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C3D9F">
        <w:rPr>
          <w:rFonts w:ascii="Times New Roman" w:hAnsi="Times New Roman" w:cs="Times New Roman"/>
          <w:b/>
          <w:bCs/>
          <w:sz w:val="20"/>
          <w:szCs w:val="20"/>
        </w:rPr>
        <w:t xml:space="preserve">by animal-sourced nitrate intake tertiles.  </w:t>
      </w:r>
      <w:r w:rsidR="00DC69C7" w:rsidRPr="002C3D9F">
        <w:rPr>
          <w:rFonts w:ascii="Times New Roman" w:hAnsi="Times New Roman" w:cs="Times New Roman"/>
          <w:sz w:val="18"/>
          <w:szCs w:val="18"/>
        </w:rPr>
        <w:t xml:space="preserve">Interaction plots </w:t>
      </w:r>
      <w:r w:rsidR="00DC69C7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>describing the associations between intakes of animal-sourced nitrate and rates of deposition of cerebral beta-amyloid</w:t>
      </w:r>
      <w:r w:rsidR="00F82475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and </w:t>
      </w:r>
      <w:r w:rsidR="00DC69C7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decline in volume of MRI-based biomarkers of AD in the Australian Imaging, Biomarkers and Lifestyle study of ageing followed up for 10.5 years. </w:t>
      </w:r>
      <w:r w:rsidR="009E596D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>Plots</w:t>
      </w:r>
      <w:r w:rsidR="00DC69C7" w:rsidRPr="002C3D9F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AU"/>
        </w:rPr>
        <w:t xml:space="preserve"> based on linear mixed effects models adjusted for age</w:t>
      </w:r>
      <w:r w:rsidR="00DC69C7" w:rsidRPr="002C3D9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time, interaction term [time*independent variable (dietary nitrate)], physical activity levels, level of education, body mass index, smoking status, energy intake, marital status [Model 2]. </w:t>
      </w:r>
      <w:r w:rsidR="00DC69C7" w:rsidRPr="002C3D9F">
        <w:rPr>
          <w:rFonts w:ascii="Times New Roman" w:hAnsi="Times New Roman" w:cs="Times New Roman"/>
          <w:sz w:val="18"/>
          <w:szCs w:val="18"/>
        </w:rPr>
        <w:t>Abbreviations:</w:t>
      </w:r>
      <w:r w:rsidR="00EB409B" w:rsidRPr="002C3D9F">
        <w:rPr>
          <w:rFonts w:ascii="Times New Roman" w:hAnsi="Times New Roman" w:cs="Times New Roman"/>
          <w:sz w:val="18"/>
          <w:szCs w:val="18"/>
        </w:rPr>
        <w:t xml:space="preserve"> AD, Alzheimer’s disease;</w:t>
      </w:r>
      <w:r w:rsidR="00EB409B" w:rsidRPr="002C3D9F">
        <w:rPr>
          <w:rFonts w:ascii="Times New Roman" w:eastAsia="Calibri" w:hAnsi="Times New Roman" w:cs="Times New Roman"/>
          <w:i/>
          <w:iCs/>
          <w:kern w:val="24"/>
          <w:sz w:val="18"/>
          <w:szCs w:val="18"/>
        </w:rPr>
        <w:t xml:space="preserve"> APOE</w:t>
      </w:r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, Apolipoprotein E (gene);</w:t>
      </w:r>
      <w:r w:rsidR="00EB409B" w:rsidRPr="002C3D9F">
        <w:rPr>
          <w:rFonts w:eastAsia="Calibri"/>
          <w:i/>
          <w:iCs/>
          <w:kern w:val="24"/>
          <w:sz w:val="18"/>
          <w:szCs w:val="18"/>
        </w:rPr>
        <w:t xml:space="preserve"> </w:t>
      </w:r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 xml:space="preserve">Aβ, beta-amyloid; CL, </w:t>
      </w:r>
      <w:proofErr w:type="spellStart"/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Centiloid</w:t>
      </w:r>
      <w:proofErr w:type="spellEnd"/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>; mm</w:t>
      </w:r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  <w:vertAlign w:val="superscript"/>
        </w:rPr>
        <w:t>3</w:t>
      </w:r>
      <w:r w:rsidR="00EB409B" w:rsidRPr="002C3D9F">
        <w:rPr>
          <w:rFonts w:ascii="Times New Roman" w:eastAsia="Calibri" w:hAnsi="Times New Roman" w:cs="Times New Roman"/>
          <w:kern w:val="24"/>
          <w:sz w:val="18"/>
          <w:szCs w:val="18"/>
        </w:rPr>
        <w:t xml:space="preserve"> cubic millimetres; LHV, Left hippocampal volume; RHV, Right hippocampal volume; GMV, Grey matter volume; WMV, White matter volume</w:t>
      </w:r>
      <w:r w:rsidR="00DC69C7" w:rsidRPr="002C3D9F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</w:p>
    <w:sectPr w:rsidR="00166C81" w:rsidRPr="002C3D9F" w:rsidSect="002B1BEF">
      <w:footerReference w:type="default" r:id="rId14"/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536ED" w14:textId="77777777" w:rsidR="00FB5451" w:rsidRDefault="00FB5451">
      <w:pPr>
        <w:spacing w:after="0" w:line="240" w:lineRule="auto"/>
      </w:pPr>
      <w:r>
        <w:separator/>
      </w:r>
    </w:p>
  </w:endnote>
  <w:endnote w:type="continuationSeparator" w:id="0">
    <w:p w14:paraId="771DEF94" w14:textId="77777777" w:rsidR="00FB5451" w:rsidRDefault="00FB5451">
      <w:pPr>
        <w:spacing w:after="0" w:line="240" w:lineRule="auto"/>
      </w:pPr>
      <w:r>
        <w:continuationSeparator/>
      </w:r>
    </w:p>
  </w:endnote>
  <w:endnote w:type="continuationNotice" w:id="1">
    <w:p w14:paraId="2141CB45" w14:textId="77777777" w:rsidR="00FB5451" w:rsidRDefault="00FB54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0A6FD" w14:textId="77777777" w:rsidR="003975B3" w:rsidRDefault="003975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6019D" w14:textId="77777777" w:rsidR="00FB5451" w:rsidRDefault="00FB5451">
      <w:pPr>
        <w:spacing w:after="0" w:line="240" w:lineRule="auto"/>
      </w:pPr>
      <w:r>
        <w:separator/>
      </w:r>
    </w:p>
  </w:footnote>
  <w:footnote w:type="continuationSeparator" w:id="0">
    <w:p w14:paraId="6A62686D" w14:textId="77777777" w:rsidR="00FB5451" w:rsidRDefault="00FB5451">
      <w:pPr>
        <w:spacing w:after="0" w:line="240" w:lineRule="auto"/>
      </w:pPr>
      <w:r>
        <w:continuationSeparator/>
      </w:r>
    </w:p>
  </w:footnote>
  <w:footnote w:type="continuationNotice" w:id="1">
    <w:p w14:paraId="12BCD2D5" w14:textId="77777777" w:rsidR="00FB5451" w:rsidRDefault="00FB54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2F1B"/>
    <w:multiLevelType w:val="hybridMultilevel"/>
    <w:tmpl w:val="AA283E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4C2F13"/>
    <w:multiLevelType w:val="multilevel"/>
    <w:tmpl w:val="602AC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7720FB"/>
    <w:multiLevelType w:val="hybridMultilevel"/>
    <w:tmpl w:val="DAEAE1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610030"/>
    <w:multiLevelType w:val="hybridMultilevel"/>
    <w:tmpl w:val="D916AD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301824"/>
    <w:multiLevelType w:val="hybridMultilevel"/>
    <w:tmpl w:val="00AE56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397117"/>
    <w:multiLevelType w:val="hybridMultilevel"/>
    <w:tmpl w:val="3DCC0C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3313F9"/>
    <w:multiLevelType w:val="hybridMultilevel"/>
    <w:tmpl w:val="D54E8F8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B5A509C"/>
    <w:multiLevelType w:val="multilevel"/>
    <w:tmpl w:val="47E0B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F06231B"/>
    <w:multiLevelType w:val="hybridMultilevel"/>
    <w:tmpl w:val="0D34C8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391F30"/>
    <w:multiLevelType w:val="hybridMultilevel"/>
    <w:tmpl w:val="D86A13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0A31F5"/>
    <w:multiLevelType w:val="hybridMultilevel"/>
    <w:tmpl w:val="7C1CAA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F45F47"/>
    <w:multiLevelType w:val="multilevel"/>
    <w:tmpl w:val="FD624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518D498F"/>
    <w:multiLevelType w:val="hybridMultilevel"/>
    <w:tmpl w:val="73CCC1F4"/>
    <w:lvl w:ilvl="0" w:tplc="4290D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4C67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BEA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B04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C8F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409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D6F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4A15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E5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3AF3A1C"/>
    <w:multiLevelType w:val="hybridMultilevel"/>
    <w:tmpl w:val="98D815C2"/>
    <w:lvl w:ilvl="0" w:tplc="5412BD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B70B04"/>
    <w:multiLevelType w:val="multilevel"/>
    <w:tmpl w:val="E4843A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2D54722"/>
    <w:multiLevelType w:val="hybridMultilevel"/>
    <w:tmpl w:val="48B260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A0698F"/>
    <w:multiLevelType w:val="hybridMultilevel"/>
    <w:tmpl w:val="99DAA5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7E11BE"/>
    <w:multiLevelType w:val="hybridMultilevel"/>
    <w:tmpl w:val="052A5D7C"/>
    <w:lvl w:ilvl="0" w:tplc="913E62F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0286D3B"/>
    <w:multiLevelType w:val="multilevel"/>
    <w:tmpl w:val="0B46CA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3F25D4D"/>
    <w:multiLevelType w:val="hybridMultilevel"/>
    <w:tmpl w:val="34D4002A"/>
    <w:lvl w:ilvl="0" w:tplc="0060ACF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>
    <w:nsid w:val="7EC469DD"/>
    <w:multiLevelType w:val="multilevel"/>
    <w:tmpl w:val="37B45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6"/>
  </w:num>
  <w:num w:numId="3">
    <w:abstractNumId w:val="5"/>
  </w:num>
  <w:num w:numId="4">
    <w:abstractNumId w:val="20"/>
  </w:num>
  <w:num w:numId="5">
    <w:abstractNumId w:val="1"/>
  </w:num>
  <w:num w:numId="6">
    <w:abstractNumId w:val="6"/>
  </w:num>
  <w:num w:numId="7">
    <w:abstractNumId w:val="4"/>
  </w:num>
  <w:num w:numId="8">
    <w:abstractNumId w:val="14"/>
  </w:num>
  <w:num w:numId="9">
    <w:abstractNumId w:val="11"/>
  </w:num>
  <w:num w:numId="10">
    <w:abstractNumId w:val="18"/>
  </w:num>
  <w:num w:numId="11">
    <w:abstractNumId w:val="0"/>
  </w:num>
  <w:num w:numId="12">
    <w:abstractNumId w:val="15"/>
  </w:num>
  <w:num w:numId="13">
    <w:abstractNumId w:val="10"/>
  </w:num>
  <w:num w:numId="14">
    <w:abstractNumId w:val="9"/>
  </w:num>
  <w:num w:numId="15">
    <w:abstractNumId w:val="13"/>
  </w:num>
  <w:num w:numId="16">
    <w:abstractNumId w:val="17"/>
  </w:num>
  <w:num w:numId="17">
    <w:abstractNumId w:val="3"/>
  </w:num>
  <w:num w:numId="18">
    <w:abstractNumId w:val="19"/>
  </w:num>
  <w:num w:numId="19">
    <w:abstractNumId w:val="8"/>
  </w:num>
  <w:num w:numId="20">
    <w:abstractNumId w:val="1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zMjY2NDWxNDa3NDFT0lEKTi0uzszPAykwrAUAb4ZwX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vwr9zpsttaoevs0nxdxdiptp959wzvas2&quot;&gt;Neuroimaging paper_new&lt;record-ids&gt;&lt;item&gt;4&lt;/item&gt;&lt;item&gt;5&lt;/item&gt;&lt;item&gt;6&lt;/item&gt;&lt;item&gt;7&lt;/item&gt;&lt;item&gt;8&lt;/item&gt;&lt;item&gt;9&lt;/item&gt;&lt;item&gt;14&lt;/item&gt;&lt;item&gt;16&lt;/item&gt;&lt;item&gt;18&lt;/item&gt;&lt;item&gt;19&lt;/item&gt;&lt;item&gt;20&lt;/item&gt;&lt;item&gt;21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97&lt;/item&gt;&lt;item&gt;98&lt;/item&gt;&lt;item&gt;99&lt;/item&gt;&lt;item&gt;100&lt;/item&gt;&lt;/record-ids&gt;&lt;/item&gt;&lt;/Libraries&gt;"/>
  </w:docVars>
  <w:rsids>
    <w:rsidRoot w:val="0000725B"/>
    <w:rsid w:val="000000FB"/>
    <w:rsid w:val="00000C3B"/>
    <w:rsid w:val="00000D80"/>
    <w:rsid w:val="0000205C"/>
    <w:rsid w:val="000025EC"/>
    <w:rsid w:val="00002C08"/>
    <w:rsid w:val="00003411"/>
    <w:rsid w:val="00003576"/>
    <w:rsid w:val="000035A1"/>
    <w:rsid w:val="00003FE1"/>
    <w:rsid w:val="000040D2"/>
    <w:rsid w:val="0000549B"/>
    <w:rsid w:val="00005B80"/>
    <w:rsid w:val="0000644F"/>
    <w:rsid w:val="0000703A"/>
    <w:rsid w:val="00007227"/>
    <w:rsid w:val="0000725B"/>
    <w:rsid w:val="0001021F"/>
    <w:rsid w:val="0001052B"/>
    <w:rsid w:val="000106D3"/>
    <w:rsid w:val="000109E5"/>
    <w:rsid w:val="000110DC"/>
    <w:rsid w:val="0001159B"/>
    <w:rsid w:val="00012E05"/>
    <w:rsid w:val="00012ECB"/>
    <w:rsid w:val="00014489"/>
    <w:rsid w:val="000147DE"/>
    <w:rsid w:val="00014E85"/>
    <w:rsid w:val="00014F00"/>
    <w:rsid w:val="000150B3"/>
    <w:rsid w:val="00015468"/>
    <w:rsid w:val="00015760"/>
    <w:rsid w:val="000158C5"/>
    <w:rsid w:val="00015921"/>
    <w:rsid w:val="00015B6B"/>
    <w:rsid w:val="0001634E"/>
    <w:rsid w:val="0001653C"/>
    <w:rsid w:val="0001690F"/>
    <w:rsid w:val="0001740A"/>
    <w:rsid w:val="00020153"/>
    <w:rsid w:val="00020C77"/>
    <w:rsid w:val="00021C97"/>
    <w:rsid w:val="00022004"/>
    <w:rsid w:val="000225AA"/>
    <w:rsid w:val="000225F7"/>
    <w:rsid w:val="000231DD"/>
    <w:rsid w:val="000239B3"/>
    <w:rsid w:val="00023B81"/>
    <w:rsid w:val="00024274"/>
    <w:rsid w:val="000243A9"/>
    <w:rsid w:val="0002491A"/>
    <w:rsid w:val="00024C67"/>
    <w:rsid w:val="00024CEC"/>
    <w:rsid w:val="000251EA"/>
    <w:rsid w:val="0002525D"/>
    <w:rsid w:val="00025455"/>
    <w:rsid w:val="000259B3"/>
    <w:rsid w:val="00025B3C"/>
    <w:rsid w:val="0002645A"/>
    <w:rsid w:val="0002650B"/>
    <w:rsid w:val="000267C2"/>
    <w:rsid w:val="0002772B"/>
    <w:rsid w:val="00027876"/>
    <w:rsid w:val="00027A63"/>
    <w:rsid w:val="00027C11"/>
    <w:rsid w:val="0003080E"/>
    <w:rsid w:val="00031A19"/>
    <w:rsid w:val="00031BF3"/>
    <w:rsid w:val="00031C54"/>
    <w:rsid w:val="00031E4E"/>
    <w:rsid w:val="00032049"/>
    <w:rsid w:val="000323D8"/>
    <w:rsid w:val="00032564"/>
    <w:rsid w:val="00032772"/>
    <w:rsid w:val="00032D37"/>
    <w:rsid w:val="00032D98"/>
    <w:rsid w:val="00033687"/>
    <w:rsid w:val="00034025"/>
    <w:rsid w:val="000344FF"/>
    <w:rsid w:val="00034B12"/>
    <w:rsid w:val="000355EB"/>
    <w:rsid w:val="00035A23"/>
    <w:rsid w:val="00035ACE"/>
    <w:rsid w:val="00035ECB"/>
    <w:rsid w:val="0003602E"/>
    <w:rsid w:val="000363CE"/>
    <w:rsid w:val="00036589"/>
    <w:rsid w:val="00036818"/>
    <w:rsid w:val="00036B3A"/>
    <w:rsid w:val="00036B4C"/>
    <w:rsid w:val="00036ED8"/>
    <w:rsid w:val="000370E3"/>
    <w:rsid w:val="0003729C"/>
    <w:rsid w:val="00037557"/>
    <w:rsid w:val="0003777B"/>
    <w:rsid w:val="0003787F"/>
    <w:rsid w:val="00037C6D"/>
    <w:rsid w:val="000400F3"/>
    <w:rsid w:val="000405E7"/>
    <w:rsid w:val="00040CB0"/>
    <w:rsid w:val="00041087"/>
    <w:rsid w:val="00042E22"/>
    <w:rsid w:val="00042FF0"/>
    <w:rsid w:val="000435DB"/>
    <w:rsid w:val="0004364E"/>
    <w:rsid w:val="00043D0E"/>
    <w:rsid w:val="00044458"/>
    <w:rsid w:val="00044784"/>
    <w:rsid w:val="0004479A"/>
    <w:rsid w:val="0004489C"/>
    <w:rsid w:val="000448C7"/>
    <w:rsid w:val="00044E3A"/>
    <w:rsid w:val="000450B6"/>
    <w:rsid w:val="0004535A"/>
    <w:rsid w:val="00045E9E"/>
    <w:rsid w:val="00046221"/>
    <w:rsid w:val="00046574"/>
    <w:rsid w:val="00046989"/>
    <w:rsid w:val="00046D76"/>
    <w:rsid w:val="000471CB"/>
    <w:rsid w:val="0004762A"/>
    <w:rsid w:val="00047872"/>
    <w:rsid w:val="000478A7"/>
    <w:rsid w:val="0005021C"/>
    <w:rsid w:val="00050534"/>
    <w:rsid w:val="00050578"/>
    <w:rsid w:val="00050C78"/>
    <w:rsid w:val="00050EB7"/>
    <w:rsid w:val="00050F74"/>
    <w:rsid w:val="00050FB6"/>
    <w:rsid w:val="00051092"/>
    <w:rsid w:val="000510D5"/>
    <w:rsid w:val="000516C6"/>
    <w:rsid w:val="00051937"/>
    <w:rsid w:val="00051DA0"/>
    <w:rsid w:val="00051F5E"/>
    <w:rsid w:val="000539E6"/>
    <w:rsid w:val="00053FA9"/>
    <w:rsid w:val="0005409D"/>
    <w:rsid w:val="000546D7"/>
    <w:rsid w:val="0005524D"/>
    <w:rsid w:val="00055388"/>
    <w:rsid w:val="00056045"/>
    <w:rsid w:val="00056773"/>
    <w:rsid w:val="0005717C"/>
    <w:rsid w:val="00057297"/>
    <w:rsid w:val="0005775A"/>
    <w:rsid w:val="00057E22"/>
    <w:rsid w:val="00060641"/>
    <w:rsid w:val="0006079E"/>
    <w:rsid w:val="0006089C"/>
    <w:rsid w:val="00060A8C"/>
    <w:rsid w:val="00060F59"/>
    <w:rsid w:val="0006110A"/>
    <w:rsid w:val="00061B3C"/>
    <w:rsid w:val="00061C87"/>
    <w:rsid w:val="0006266E"/>
    <w:rsid w:val="00062A0A"/>
    <w:rsid w:val="00062E94"/>
    <w:rsid w:val="00062ED5"/>
    <w:rsid w:val="00063381"/>
    <w:rsid w:val="00063E4D"/>
    <w:rsid w:val="000644A6"/>
    <w:rsid w:val="00064697"/>
    <w:rsid w:val="000646D7"/>
    <w:rsid w:val="00064A25"/>
    <w:rsid w:val="00065526"/>
    <w:rsid w:val="00065B18"/>
    <w:rsid w:val="00065EA3"/>
    <w:rsid w:val="000664B6"/>
    <w:rsid w:val="00066599"/>
    <w:rsid w:val="00066E3B"/>
    <w:rsid w:val="0006763F"/>
    <w:rsid w:val="000679E3"/>
    <w:rsid w:val="00067E74"/>
    <w:rsid w:val="00070C35"/>
    <w:rsid w:val="00070D38"/>
    <w:rsid w:val="0007197F"/>
    <w:rsid w:val="0007199E"/>
    <w:rsid w:val="00071F21"/>
    <w:rsid w:val="00072006"/>
    <w:rsid w:val="00072349"/>
    <w:rsid w:val="00072A7F"/>
    <w:rsid w:val="00072BFA"/>
    <w:rsid w:val="00073423"/>
    <w:rsid w:val="00073A64"/>
    <w:rsid w:val="000740D4"/>
    <w:rsid w:val="00074133"/>
    <w:rsid w:val="00074316"/>
    <w:rsid w:val="000745A6"/>
    <w:rsid w:val="00074CD9"/>
    <w:rsid w:val="00074D41"/>
    <w:rsid w:val="000754C1"/>
    <w:rsid w:val="0007598E"/>
    <w:rsid w:val="00075BB0"/>
    <w:rsid w:val="00076142"/>
    <w:rsid w:val="0007641D"/>
    <w:rsid w:val="000765C5"/>
    <w:rsid w:val="0007704A"/>
    <w:rsid w:val="000770F2"/>
    <w:rsid w:val="000772C2"/>
    <w:rsid w:val="000773FF"/>
    <w:rsid w:val="00077619"/>
    <w:rsid w:val="000806B5"/>
    <w:rsid w:val="0008085E"/>
    <w:rsid w:val="00080A3F"/>
    <w:rsid w:val="00080B40"/>
    <w:rsid w:val="00080BC8"/>
    <w:rsid w:val="00080CEC"/>
    <w:rsid w:val="00080F7B"/>
    <w:rsid w:val="00081380"/>
    <w:rsid w:val="00081403"/>
    <w:rsid w:val="00081559"/>
    <w:rsid w:val="00081724"/>
    <w:rsid w:val="00081A24"/>
    <w:rsid w:val="00081F40"/>
    <w:rsid w:val="000820BF"/>
    <w:rsid w:val="00082596"/>
    <w:rsid w:val="000829C2"/>
    <w:rsid w:val="00083762"/>
    <w:rsid w:val="0008430A"/>
    <w:rsid w:val="00084660"/>
    <w:rsid w:val="0008467E"/>
    <w:rsid w:val="000846FE"/>
    <w:rsid w:val="00084BE4"/>
    <w:rsid w:val="000850E6"/>
    <w:rsid w:val="00085B2E"/>
    <w:rsid w:val="00085B50"/>
    <w:rsid w:val="00086269"/>
    <w:rsid w:val="0008670F"/>
    <w:rsid w:val="000873F7"/>
    <w:rsid w:val="00087A36"/>
    <w:rsid w:val="00087EA5"/>
    <w:rsid w:val="000902B6"/>
    <w:rsid w:val="0009047D"/>
    <w:rsid w:val="00090A7A"/>
    <w:rsid w:val="00090AF2"/>
    <w:rsid w:val="00090EB3"/>
    <w:rsid w:val="00090F23"/>
    <w:rsid w:val="000913B4"/>
    <w:rsid w:val="000915DB"/>
    <w:rsid w:val="00091983"/>
    <w:rsid w:val="00091CBB"/>
    <w:rsid w:val="00091F79"/>
    <w:rsid w:val="000926A4"/>
    <w:rsid w:val="000927A4"/>
    <w:rsid w:val="00092E6F"/>
    <w:rsid w:val="000933D9"/>
    <w:rsid w:val="0009371A"/>
    <w:rsid w:val="00093788"/>
    <w:rsid w:val="00093A8E"/>
    <w:rsid w:val="00093C66"/>
    <w:rsid w:val="00094368"/>
    <w:rsid w:val="00094CEB"/>
    <w:rsid w:val="00094CFE"/>
    <w:rsid w:val="00094E7A"/>
    <w:rsid w:val="000959C8"/>
    <w:rsid w:val="00095B14"/>
    <w:rsid w:val="0009654A"/>
    <w:rsid w:val="000967FF"/>
    <w:rsid w:val="00096919"/>
    <w:rsid w:val="00096B4D"/>
    <w:rsid w:val="00096DCD"/>
    <w:rsid w:val="00097737"/>
    <w:rsid w:val="00097762"/>
    <w:rsid w:val="00097976"/>
    <w:rsid w:val="00097EC6"/>
    <w:rsid w:val="00097FCB"/>
    <w:rsid w:val="000A00D1"/>
    <w:rsid w:val="000A051F"/>
    <w:rsid w:val="000A0790"/>
    <w:rsid w:val="000A087B"/>
    <w:rsid w:val="000A0914"/>
    <w:rsid w:val="000A15E4"/>
    <w:rsid w:val="000A1C14"/>
    <w:rsid w:val="000A1C86"/>
    <w:rsid w:val="000A2777"/>
    <w:rsid w:val="000A3059"/>
    <w:rsid w:val="000A3295"/>
    <w:rsid w:val="000A32F8"/>
    <w:rsid w:val="000A3BEA"/>
    <w:rsid w:val="000A3E69"/>
    <w:rsid w:val="000A4536"/>
    <w:rsid w:val="000A4E68"/>
    <w:rsid w:val="000A5417"/>
    <w:rsid w:val="000A5877"/>
    <w:rsid w:val="000A5AFA"/>
    <w:rsid w:val="000A5B43"/>
    <w:rsid w:val="000A5C5F"/>
    <w:rsid w:val="000A5DC0"/>
    <w:rsid w:val="000A63E3"/>
    <w:rsid w:val="000A6D5F"/>
    <w:rsid w:val="000A6FD5"/>
    <w:rsid w:val="000A73F4"/>
    <w:rsid w:val="000A75C4"/>
    <w:rsid w:val="000A7678"/>
    <w:rsid w:val="000A779A"/>
    <w:rsid w:val="000A7954"/>
    <w:rsid w:val="000B0311"/>
    <w:rsid w:val="000B04A7"/>
    <w:rsid w:val="000B0DDC"/>
    <w:rsid w:val="000B10B2"/>
    <w:rsid w:val="000B133A"/>
    <w:rsid w:val="000B1689"/>
    <w:rsid w:val="000B1E85"/>
    <w:rsid w:val="000B1EBD"/>
    <w:rsid w:val="000B1F36"/>
    <w:rsid w:val="000B2345"/>
    <w:rsid w:val="000B2441"/>
    <w:rsid w:val="000B2944"/>
    <w:rsid w:val="000B2D73"/>
    <w:rsid w:val="000B3294"/>
    <w:rsid w:val="000B32C1"/>
    <w:rsid w:val="000B3418"/>
    <w:rsid w:val="000B3748"/>
    <w:rsid w:val="000B37D4"/>
    <w:rsid w:val="000B4334"/>
    <w:rsid w:val="000B52AE"/>
    <w:rsid w:val="000B52B9"/>
    <w:rsid w:val="000B5395"/>
    <w:rsid w:val="000B5947"/>
    <w:rsid w:val="000B5DBD"/>
    <w:rsid w:val="000B603B"/>
    <w:rsid w:val="000B63AE"/>
    <w:rsid w:val="000B67E4"/>
    <w:rsid w:val="000B6B50"/>
    <w:rsid w:val="000B6D73"/>
    <w:rsid w:val="000B6E1F"/>
    <w:rsid w:val="000B6F56"/>
    <w:rsid w:val="000B7735"/>
    <w:rsid w:val="000B79BD"/>
    <w:rsid w:val="000B7B76"/>
    <w:rsid w:val="000B7C50"/>
    <w:rsid w:val="000C066B"/>
    <w:rsid w:val="000C0ED5"/>
    <w:rsid w:val="000C140D"/>
    <w:rsid w:val="000C18E5"/>
    <w:rsid w:val="000C1987"/>
    <w:rsid w:val="000C25D4"/>
    <w:rsid w:val="000C2916"/>
    <w:rsid w:val="000C2F19"/>
    <w:rsid w:val="000C3244"/>
    <w:rsid w:val="000C326B"/>
    <w:rsid w:val="000C360F"/>
    <w:rsid w:val="000C3770"/>
    <w:rsid w:val="000C44D2"/>
    <w:rsid w:val="000C4C9F"/>
    <w:rsid w:val="000C4CE0"/>
    <w:rsid w:val="000C4EA3"/>
    <w:rsid w:val="000C550D"/>
    <w:rsid w:val="000C571B"/>
    <w:rsid w:val="000C5990"/>
    <w:rsid w:val="000C5A6B"/>
    <w:rsid w:val="000C5CAD"/>
    <w:rsid w:val="000C6C33"/>
    <w:rsid w:val="000C72F7"/>
    <w:rsid w:val="000C7426"/>
    <w:rsid w:val="000C7A2E"/>
    <w:rsid w:val="000C7B39"/>
    <w:rsid w:val="000C7D9C"/>
    <w:rsid w:val="000D019E"/>
    <w:rsid w:val="000D0281"/>
    <w:rsid w:val="000D0A7D"/>
    <w:rsid w:val="000D0B4D"/>
    <w:rsid w:val="000D1207"/>
    <w:rsid w:val="000D1A26"/>
    <w:rsid w:val="000D1C8B"/>
    <w:rsid w:val="000D1F3C"/>
    <w:rsid w:val="000D21FC"/>
    <w:rsid w:val="000D23B1"/>
    <w:rsid w:val="000D257F"/>
    <w:rsid w:val="000D2B9F"/>
    <w:rsid w:val="000D3497"/>
    <w:rsid w:val="000D3A2E"/>
    <w:rsid w:val="000D3CA2"/>
    <w:rsid w:val="000D495C"/>
    <w:rsid w:val="000D59F6"/>
    <w:rsid w:val="000D5CB2"/>
    <w:rsid w:val="000D5CCC"/>
    <w:rsid w:val="000D5FE2"/>
    <w:rsid w:val="000D69EA"/>
    <w:rsid w:val="000D6F13"/>
    <w:rsid w:val="000D7078"/>
    <w:rsid w:val="000D72F9"/>
    <w:rsid w:val="000D74AE"/>
    <w:rsid w:val="000D7506"/>
    <w:rsid w:val="000E0D8D"/>
    <w:rsid w:val="000E1101"/>
    <w:rsid w:val="000E1A69"/>
    <w:rsid w:val="000E224A"/>
    <w:rsid w:val="000E2AC1"/>
    <w:rsid w:val="000E3946"/>
    <w:rsid w:val="000E3AD0"/>
    <w:rsid w:val="000E3F28"/>
    <w:rsid w:val="000E52D0"/>
    <w:rsid w:val="000E5332"/>
    <w:rsid w:val="000E5842"/>
    <w:rsid w:val="000E5EC3"/>
    <w:rsid w:val="000E60E0"/>
    <w:rsid w:val="000E6585"/>
    <w:rsid w:val="000E6E27"/>
    <w:rsid w:val="000E7B30"/>
    <w:rsid w:val="000E7CA9"/>
    <w:rsid w:val="000E7E3C"/>
    <w:rsid w:val="000F0455"/>
    <w:rsid w:val="000F07C9"/>
    <w:rsid w:val="000F0F63"/>
    <w:rsid w:val="000F207E"/>
    <w:rsid w:val="000F21AF"/>
    <w:rsid w:val="000F2BFC"/>
    <w:rsid w:val="000F308B"/>
    <w:rsid w:val="000F3265"/>
    <w:rsid w:val="000F3634"/>
    <w:rsid w:val="000F3992"/>
    <w:rsid w:val="000F39AB"/>
    <w:rsid w:val="000F39F9"/>
    <w:rsid w:val="000F3BE7"/>
    <w:rsid w:val="000F3DA5"/>
    <w:rsid w:val="000F435F"/>
    <w:rsid w:val="000F468A"/>
    <w:rsid w:val="000F509C"/>
    <w:rsid w:val="000F63C4"/>
    <w:rsid w:val="000F6C4D"/>
    <w:rsid w:val="000F6CC9"/>
    <w:rsid w:val="000F7130"/>
    <w:rsid w:val="000F7BB9"/>
    <w:rsid w:val="000F7D97"/>
    <w:rsid w:val="0010053E"/>
    <w:rsid w:val="001012E0"/>
    <w:rsid w:val="0010168D"/>
    <w:rsid w:val="00101DB7"/>
    <w:rsid w:val="00102209"/>
    <w:rsid w:val="00102A74"/>
    <w:rsid w:val="00102F4D"/>
    <w:rsid w:val="0010355E"/>
    <w:rsid w:val="00103871"/>
    <w:rsid w:val="00103E31"/>
    <w:rsid w:val="00104054"/>
    <w:rsid w:val="001040EF"/>
    <w:rsid w:val="00104335"/>
    <w:rsid w:val="00105007"/>
    <w:rsid w:val="001050FA"/>
    <w:rsid w:val="00105302"/>
    <w:rsid w:val="001055DC"/>
    <w:rsid w:val="001060C9"/>
    <w:rsid w:val="0010614E"/>
    <w:rsid w:val="001061D0"/>
    <w:rsid w:val="001062DC"/>
    <w:rsid w:val="00106346"/>
    <w:rsid w:val="001064BF"/>
    <w:rsid w:val="00106913"/>
    <w:rsid w:val="001069DE"/>
    <w:rsid w:val="00106A80"/>
    <w:rsid w:val="00106ED5"/>
    <w:rsid w:val="00107410"/>
    <w:rsid w:val="00107506"/>
    <w:rsid w:val="001076BF"/>
    <w:rsid w:val="0010775E"/>
    <w:rsid w:val="00107BF6"/>
    <w:rsid w:val="00110A45"/>
    <w:rsid w:val="00110BE3"/>
    <w:rsid w:val="00110C4B"/>
    <w:rsid w:val="00110D34"/>
    <w:rsid w:val="00110DE3"/>
    <w:rsid w:val="00110F29"/>
    <w:rsid w:val="0011178D"/>
    <w:rsid w:val="00111DE9"/>
    <w:rsid w:val="001123AE"/>
    <w:rsid w:val="00112AA9"/>
    <w:rsid w:val="00112BD6"/>
    <w:rsid w:val="00112E60"/>
    <w:rsid w:val="001133BD"/>
    <w:rsid w:val="001133D8"/>
    <w:rsid w:val="001135EF"/>
    <w:rsid w:val="00113C22"/>
    <w:rsid w:val="001147B2"/>
    <w:rsid w:val="00114984"/>
    <w:rsid w:val="00114A3B"/>
    <w:rsid w:val="00114A66"/>
    <w:rsid w:val="0011549E"/>
    <w:rsid w:val="00115A6F"/>
    <w:rsid w:val="00116710"/>
    <w:rsid w:val="001168AC"/>
    <w:rsid w:val="00116A5A"/>
    <w:rsid w:val="00116C36"/>
    <w:rsid w:val="0011770A"/>
    <w:rsid w:val="001179A9"/>
    <w:rsid w:val="00121298"/>
    <w:rsid w:val="0012157B"/>
    <w:rsid w:val="001215C2"/>
    <w:rsid w:val="0012200B"/>
    <w:rsid w:val="001222D6"/>
    <w:rsid w:val="00122420"/>
    <w:rsid w:val="001228E0"/>
    <w:rsid w:val="00122C8C"/>
    <w:rsid w:val="00122F49"/>
    <w:rsid w:val="00123396"/>
    <w:rsid w:val="00123480"/>
    <w:rsid w:val="001235ED"/>
    <w:rsid w:val="0012371A"/>
    <w:rsid w:val="001238F5"/>
    <w:rsid w:val="001239D5"/>
    <w:rsid w:val="00123D10"/>
    <w:rsid w:val="00123EA7"/>
    <w:rsid w:val="001240CD"/>
    <w:rsid w:val="001241B2"/>
    <w:rsid w:val="0012420D"/>
    <w:rsid w:val="001247C1"/>
    <w:rsid w:val="00124A03"/>
    <w:rsid w:val="00125976"/>
    <w:rsid w:val="00126553"/>
    <w:rsid w:val="0012672F"/>
    <w:rsid w:val="00126867"/>
    <w:rsid w:val="00126879"/>
    <w:rsid w:val="00126C14"/>
    <w:rsid w:val="00127468"/>
    <w:rsid w:val="0012773F"/>
    <w:rsid w:val="00127A7F"/>
    <w:rsid w:val="00127AE0"/>
    <w:rsid w:val="001310B5"/>
    <w:rsid w:val="001313DE"/>
    <w:rsid w:val="001314C9"/>
    <w:rsid w:val="001319CF"/>
    <w:rsid w:val="00131B33"/>
    <w:rsid w:val="00131EE4"/>
    <w:rsid w:val="001325F6"/>
    <w:rsid w:val="0013280A"/>
    <w:rsid w:val="00132C8B"/>
    <w:rsid w:val="00132E46"/>
    <w:rsid w:val="00133BEC"/>
    <w:rsid w:val="00133E63"/>
    <w:rsid w:val="0013439B"/>
    <w:rsid w:val="0013543E"/>
    <w:rsid w:val="001354D3"/>
    <w:rsid w:val="0013601F"/>
    <w:rsid w:val="001369BE"/>
    <w:rsid w:val="00136BF4"/>
    <w:rsid w:val="00137244"/>
    <w:rsid w:val="00137CC6"/>
    <w:rsid w:val="00137E48"/>
    <w:rsid w:val="0013FCB0"/>
    <w:rsid w:val="0014004E"/>
    <w:rsid w:val="0014107F"/>
    <w:rsid w:val="00142192"/>
    <w:rsid w:val="001423B7"/>
    <w:rsid w:val="0014241D"/>
    <w:rsid w:val="001424CC"/>
    <w:rsid w:val="00142577"/>
    <w:rsid w:val="00142730"/>
    <w:rsid w:val="00142C87"/>
    <w:rsid w:val="00142D29"/>
    <w:rsid w:val="00142EF8"/>
    <w:rsid w:val="00142F50"/>
    <w:rsid w:val="00143291"/>
    <w:rsid w:val="0014333A"/>
    <w:rsid w:val="001438DE"/>
    <w:rsid w:val="001444A0"/>
    <w:rsid w:val="0014475C"/>
    <w:rsid w:val="0014492E"/>
    <w:rsid w:val="001453B9"/>
    <w:rsid w:val="00145D06"/>
    <w:rsid w:val="00145D8E"/>
    <w:rsid w:val="001461D6"/>
    <w:rsid w:val="001471E3"/>
    <w:rsid w:val="001473BD"/>
    <w:rsid w:val="0014758A"/>
    <w:rsid w:val="0014765B"/>
    <w:rsid w:val="0014768D"/>
    <w:rsid w:val="00147CC8"/>
    <w:rsid w:val="001505A4"/>
    <w:rsid w:val="00150745"/>
    <w:rsid w:val="00150E65"/>
    <w:rsid w:val="00150F56"/>
    <w:rsid w:val="00151105"/>
    <w:rsid w:val="0015134C"/>
    <w:rsid w:val="00151373"/>
    <w:rsid w:val="00151632"/>
    <w:rsid w:val="001516FC"/>
    <w:rsid w:val="00151FE4"/>
    <w:rsid w:val="001520F6"/>
    <w:rsid w:val="00152B88"/>
    <w:rsid w:val="00152BF1"/>
    <w:rsid w:val="00152EB8"/>
    <w:rsid w:val="00153744"/>
    <w:rsid w:val="0015384B"/>
    <w:rsid w:val="00153891"/>
    <w:rsid w:val="00153D64"/>
    <w:rsid w:val="00153F3D"/>
    <w:rsid w:val="00154610"/>
    <w:rsid w:val="001547FA"/>
    <w:rsid w:val="00154ACD"/>
    <w:rsid w:val="00154E01"/>
    <w:rsid w:val="001550AF"/>
    <w:rsid w:val="0015526B"/>
    <w:rsid w:val="0015533D"/>
    <w:rsid w:val="00155565"/>
    <w:rsid w:val="00155C31"/>
    <w:rsid w:val="00156AE6"/>
    <w:rsid w:val="00156CBF"/>
    <w:rsid w:val="00157489"/>
    <w:rsid w:val="00157AEB"/>
    <w:rsid w:val="00157C0D"/>
    <w:rsid w:val="0016019B"/>
    <w:rsid w:val="00160299"/>
    <w:rsid w:val="001604FB"/>
    <w:rsid w:val="00160D8B"/>
    <w:rsid w:val="00161295"/>
    <w:rsid w:val="0016174A"/>
    <w:rsid w:val="00161F3A"/>
    <w:rsid w:val="00162721"/>
    <w:rsid w:val="00162B56"/>
    <w:rsid w:val="00163223"/>
    <w:rsid w:val="001639D9"/>
    <w:rsid w:val="001647B1"/>
    <w:rsid w:val="0016499E"/>
    <w:rsid w:val="001649CD"/>
    <w:rsid w:val="00165185"/>
    <w:rsid w:val="0016621B"/>
    <w:rsid w:val="0016622A"/>
    <w:rsid w:val="00166566"/>
    <w:rsid w:val="00166B00"/>
    <w:rsid w:val="00166C81"/>
    <w:rsid w:val="00166CCE"/>
    <w:rsid w:val="00166D3B"/>
    <w:rsid w:val="00166FF9"/>
    <w:rsid w:val="001670E7"/>
    <w:rsid w:val="001676F2"/>
    <w:rsid w:val="001677AF"/>
    <w:rsid w:val="001677EA"/>
    <w:rsid w:val="00167B5D"/>
    <w:rsid w:val="0017057F"/>
    <w:rsid w:val="001705EB"/>
    <w:rsid w:val="001707F6"/>
    <w:rsid w:val="00170F84"/>
    <w:rsid w:val="001713B4"/>
    <w:rsid w:val="001716F7"/>
    <w:rsid w:val="00171D3A"/>
    <w:rsid w:val="00172EB0"/>
    <w:rsid w:val="001738C2"/>
    <w:rsid w:val="00174004"/>
    <w:rsid w:val="00175072"/>
    <w:rsid w:val="001753C9"/>
    <w:rsid w:val="00175B98"/>
    <w:rsid w:val="00175EA6"/>
    <w:rsid w:val="00176946"/>
    <w:rsid w:val="00176AA2"/>
    <w:rsid w:val="00176B4B"/>
    <w:rsid w:val="00176F94"/>
    <w:rsid w:val="00177555"/>
    <w:rsid w:val="001776CF"/>
    <w:rsid w:val="00180241"/>
    <w:rsid w:val="0018048C"/>
    <w:rsid w:val="001808FA"/>
    <w:rsid w:val="00180973"/>
    <w:rsid w:val="00180DBC"/>
    <w:rsid w:val="00181411"/>
    <w:rsid w:val="0018218E"/>
    <w:rsid w:val="00182265"/>
    <w:rsid w:val="00182A0F"/>
    <w:rsid w:val="00182A8F"/>
    <w:rsid w:val="00182E27"/>
    <w:rsid w:val="00183AA4"/>
    <w:rsid w:val="001841A9"/>
    <w:rsid w:val="001846CF"/>
    <w:rsid w:val="00184AA5"/>
    <w:rsid w:val="00184EFB"/>
    <w:rsid w:val="00185436"/>
    <w:rsid w:val="00185850"/>
    <w:rsid w:val="00186166"/>
    <w:rsid w:val="0018691B"/>
    <w:rsid w:val="00186BC4"/>
    <w:rsid w:val="001872F4"/>
    <w:rsid w:val="00187632"/>
    <w:rsid w:val="00187B40"/>
    <w:rsid w:val="00190F98"/>
    <w:rsid w:val="00191027"/>
    <w:rsid w:val="00191993"/>
    <w:rsid w:val="00191E00"/>
    <w:rsid w:val="00192CBC"/>
    <w:rsid w:val="0019333A"/>
    <w:rsid w:val="001933B8"/>
    <w:rsid w:val="001934EA"/>
    <w:rsid w:val="0019351D"/>
    <w:rsid w:val="001937BB"/>
    <w:rsid w:val="001939D3"/>
    <w:rsid w:val="00193A51"/>
    <w:rsid w:val="00193BC9"/>
    <w:rsid w:val="00193C75"/>
    <w:rsid w:val="00194055"/>
    <w:rsid w:val="00194240"/>
    <w:rsid w:val="0019473D"/>
    <w:rsid w:val="0019485D"/>
    <w:rsid w:val="00194978"/>
    <w:rsid w:val="001949DA"/>
    <w:rsid w:val="00194A22"/>
    <w:rsid w:val="00194BC6"/>
    <w:rsid w:val="00195081"/>
    <w:rsid w:val="00195810"/>
    <w:rsid w:val="00195903"/>
    <w:rsid w:val="00195AAE"/>
    <w:rsid w:val="00195BEF"/>
    <w:rsid w:val="00195EFE"/>
    <w:rsid w:val="0019649A"/>
    <w:rsid w:val="00196550"/>
    <w:rsid w:val="0019684C"/>
    <w:rsid w:val="00196C15"/>
    <w:rsid w:val="00196DAF"/>
    <w:rsid w:val="0019706E"/>
    <w:rsid w:val="001972A0"/>
    <w:rsid w:val="00197701"/>
    <w:rsid w:val="0019773D"/>
    <w:rsid w:val="001977CC"/>
    <w:rsid w:val="001979E8"/>
    <w:rsid w:val="00197A35"/>
    <w:rsid w:val="001A00C8"/>
    <w:rsid w:val="001A020D"/>
    <w:rsid w:val="001A0CF9"/>
    <w:rsid w:val="001A0D75"/>
    <w:rsid w:val="001A125C"/>
    <w:rsid w:val="001A17FC"/>
    <w:rsid w:val="001A1994"/>
    <w:rsid w:val="001A1A66"/>
    <w:rsid w:val="001A247B"/>
    <w:rsid w:val="001A25FA"/>
    <w:rsid w:val="001A2C89"/>
    <w:rsid w:val="001A2DE2"/>
    <w:rsid w:val="001A3E22"/>
    <w:rsid w:val="001A403C"/>
    <w:rsid w:val="001A4309"/>
    <w:rsid w:val="001A4691"/>
    <w:rsid w:val="001A4B0B"/>
    <w:rsid w:val="001A551A"/>
    <w:rsid w:val="001A574D"/>
    <w:rsid w:val="001A5D83"/>
    <w:rsid w:val="001A6491"/>
    <w:rsid w:val="001A673B"/>
    <w:rsid w:val="001A6944"/>
    <w:rsid w:val="001A6A7D"/>
    <w:rsid w:val="001A6C99"/>
    <w:rsid w:val="001A6DBA"/>
    <w:rsid w:val="001A6F17"/>
    <w:rsid w:val="001A7045"/>
    <w:rsid w:val="001B0016"/>
    <w:rsid w:val="001B065D"/>
    <w:rsid w:val="001B06F3"/>
    <w:rsid w:val="001B0BDB"/>
    <w:rsid w:val="001B12EC"/>
    <w:rsid w:val="001B145E"/>
    <w:rsid w:val="001B1AC0"/>
    <w:rsid w:val="001B1E5E"/>
    <w:rsid w:val="001B27DE"/>
    <w:rsid w:val="001B2834"/>
    <w:rsid w:val="001B287B"/>
    <w:rsid w:val="001B297B"/>
    <w:rsid w:val="001B2CD8"/>
    <w:rsid w:val="001B3419"/>
    <w:rsid w:val="001B3B42"/>
    <w:rsid w:val="001B3E42"/>
    <w:rsid w:val="001B3FA2"/>
    <w:rsid w:val="001B4241"/>
    <w:rsid w:val="001B467B"/>
    <w:rsid w:val="001B49AD"/>
    <w:rsid w:val="001B4A7A"/>
    <w:rsid w:val="001B4C89"/>
    <w:rsid w:val="001B4DB9"/>
    <w:rsid w:val="001B5029"/>
    <w:rsid w:val="001B5446"/>
    <w:rsid w:val="001B5575"/>
    <w:rsid w:val="001B55D2"/>
    <w:rsid w:val="001B5C3B"/>
    <w:rsid w:val="001B5C4A"/>
    <w:rsid w:val="001B5C6A"/>
    <w:rsid w:val="001B625E"/>
    <w:rsid w:val="001B7919"/>
    <w:rsid w:val="001B7E74"/>
    <w:rsid w:val="001C0426"/>
    <w:rsid w:val="001C0534"/>
    <w:rsid w:val="001C08F8"/>
    <w:rsid w:val="001C0B29"/>
    <w:rsid w:val="001C0BC0"/>
    <w:rsid w:val="001C0CBF"/>
    <w:rsid w:val="001C0CEC"/>
    <w:rsid w:val="001C0DB8"/>
    <w:rsid w:val="001C0F2B"/>
    <w:rsid w:val="001C112A"/>
    <w:rsid w:val="001C147E"/>
    <w:rsid w:val="001C1AB9"/>
    <w:rsid w:val="001C1C66"/>
    <w:rsid w:val="001C1D54"/>
    <w:rsid w:val="001C204E"/>
    <w:rsid w:val="001C2C6A"/>
    <w:rsid w:val="001C2E51"/>
    <w:rsid w:val="001C2E86"/>
    <w:rsid w:val="001C3359"/>
    <w:rsid w:val="001C39EC"/>
    <w:rsid w:val="001C441A"/>
    <w:rsid w:val="001C46A8"/>
    <w:rsid w:val="001C4773"/>
    <w:rsid w:val="001C4DEC"/>
    <w:rsid w:val="001C56F1"/>
    <w:rsid w:val="001C605E"/>
    <w:rsid w:val="001C6D4E"/>
    <w:rsid w:val="001C7472"/>
    <w:rsid w:val="001C75A5"/>
    <w:rsid w:val="001C76D0"/>
    <w:rsid w:val="001D01CE"/>
    <w:rsid w:val="001D0F50"/>
    <w:rsid w:val="001D1CDF"/>
    <w:rsid w:val="001D1E31"/>
    <w:rsid w:val="001D1E8E"/>
    <w:rsid w:val="001D2311"/>
    <w:rsid w:val="001D26BC"/>
    <w:rsid w:val="001D3544"/>
    <w:rsid w:val="001D357C"/>
    <w:rsid w:val="001D3958"/>
    <w:rsid w:val="001D3A77"/>
    <w:rsid w:val="001D3EFC"/>
    <w:rsid w:val="001D4626"/>
    <w:rsid w:val="001D46A4"/>
    <w:rsid w:val="001D4AD5"/>
    <w:rsid w:val="001D5313"/>
    <w:rsid w:val="001D5386"/>
    <w:rsid w:val="001D5770"/>
    <w:rsid w:val="001D6263"/>
    <w:rsid w:val="001D69CE"/>
    <w:rsid w:val="001D6E3D"/>
    <w:rsid w:val="001D6EC2"/>
    <w:rsid w:val="001D7201"/>
    <w:rsid w:val="001D733A"/>
    <w:rsid w:val="001D7927"/>
    <w:rsid w:val="001D7D11"/>
    <w:rsid w:val="001D7EBF"/>
    <w:rsid w:val="001E0481"/>
    <w:rsid w:val="001E0759"/>
    <w:rsid w:val="001E1075"/>
    <w:rsid w:val="001E199A"/>
    <w:rsid w:val="001E1D6B"/>
    <w:rsid w:val="001E2601"/>
    <w:rsid w:val="001E2A55"/>
    <w:rsid w:val="001E2B4E"/>
    <w:rsid w:val="001E3066"/>
    <w:rsid w:val="001E3178"/>
    <w:rsid w:val="001E3648"/>
    <w:rsid w:val="001E3F8A"/>
    <w:rsid w:val="001E44C3"/>
    <w:rsid w:val="001E4864"/>
    <w:rsid w:val="001E487B"/>
    <w:rsid w:val="001E4DD5"/>
    <w:rsid w:val="001E5117"/>
    <w:rsid w:val="001E52F1"/>
    <w:rsid w:val="001E5845"/>
    <w:rsid w:val="001E59A4"/>
    <w:rsid w:val="001E66E7"/>
    <w:rsid w:val="001E68DF"/>
    <w:rsid w:val="001E6E4A"/>
    <w:rsid w:val="001E6E53"/>
    <w:rsid w:val="001E7064"/>
    <w:rsid w:val="001E733C"/>
    <w:rsid w:val="001E73B3"/>
    <w:rsid w:val="001E7D50"/>
    <w:rsid w:val="001ECEC6"/>
    <w:rsid w:val="001F0465"/>
    <w:rsid w:val="001F0E83"/>
    <w:rsid w:val="001F1535"/>
    <w:rsid w:val="001F1838"/>
    <w:rsid w:val="001F1876"/>
    <w:rsid w:val="001F19F4"/>
    <w:rsid w:val="001F1D8E"/>
    <w:rsid w:val="001F2195"/>
    <w:rsid w:val="001F293A"/>
    <w:rsid w:val="001F2D25"/>
    <w:rsid w:val="001F360D"/>
    <w:rsid w:val="001F3948"/>
    <w:rsid w:val="001F3BBC"/>
    <w:rsid w:val="001F408B"/>
    <w:rsid w:val="001F4600"/>
    <w:rsid w:val="001F4652"/>
    <w:rsid w:val="001F4A0F"/>
    <w:rsid w:val="001F4ADD"/>
    <w:rsid w:val="001F4C09"/>
    <w:rsid w:val="001F54A1"/>
    <w:rsid w:val="001F551C"/>
    <w:rsid w:val="001F5A1C"/>
    <w:rsid w:val="001F5FA5"/>
    <w:rsid w:val="001F5FFF"/>
    <w:rsid w:val="001F608F"/>
    <w:rsid w:val="001F6322"/>
    <w:rsid w:val="001F6468"/>
    <w:rsid w:val="001F688D"/>
    <w:rsid w:val="001F7B2D"/>
    <w:rsid w:val="001F7FC9"/>
    <w:rsid w:val="00200845"/>
    <w:rsid w:val="00200BD5"/>
    <w:rsid w:val="00200E76"/>
    <w:rsid w:val="00200F7C"/>
    <w:rsid w:val="00200FB5"/>
    <w:rsid w:val="00201BAE"/>
    <w:rsid w:val="00201EF2"/>
    <w:rsid w:val="002026AA"/>
    <w:rsid w:val="00202950"/>
    <w:rsid w:val="00202AB2"/>
    <w:rsid w:val="00202B31"/>
    <w:rsid w:val="00203909"/>
    <w:rsid w:val="002040F1"/>
    <w:rsid w:val="002044AB"/>
    <w:rsid w:val="00204AF0"/>
    <w:rsid w:val="0020538D"/>
    <w:rsid w:val="002053EA"/>
    <w:rsid w:val="00205FEB"/>
    <w:rsid w:val="002061C6"/>
    <w:rsid w:val="0020652E"/>
    <w:rsid w:val="002065A0"/>
    <w:rsid w:val="002068CA"/>
    <w:rsid w:val="0020709D"/>
    <w:rsid w:val="00207649"/>
    <w:rsid w:val="0020796B"/>
    <w:rsid w:val="00207DC4"/>
    <w:rsid w:val="00207DE9"/>
    <w:rsid w:val="002100AE"/>
    <w:rsid w:val="002102E3"/>
    <w:rsid w:val="002103F3"/>
    <w:rsid w:val="002104EF"/>
    <w:rsid w:val="00210518"/>
    <w:rsid w:val="0021064F"/>
    <w:rsid w:val="00211356"/>
    <w:rsid w:val="00211C46"/>
    <w:rsid w:val="00211F63"/>
    <w:rsid w:val="002122D0"/>
    <w:rsid w:val="00212641"/>
    <w:rsid w:val="00212BA5"/>
    <w:rsid w:val="00212DBC"/>
    <w:rsid w:val="002132B8"/>
    <w:rsid w:val="002133B0"/>
    <w:rsid w:val="00213556"/>
    <w:rsid w:val="00213DBD"/>
    <w:rsid w:val="0021428D"/>
    <w:rsid w:val="002143AD"/>
    <w:rsid w:val="0021458F"/>
    <w:rsid w:val="0021483D"/>
    <w:rsid w:val="00214E18"/>
    <w:rsid w:val="00214E68"/>
    <w:rsid w:val="00214F62"/>
    <w:rsid w:val="002152B4"/>
    <w:rsid w:val="00215320"/>
    <w:rsid w:val="00215A7C"/>
    <w:rsid w:val="00215EC5"/>
    <w:rsid w:val="00215FE0"/>
    <w:rsid w:val="00216278"/>
    <w:rsid w:val="0021667B"/>
    <w:rsid w:val="00216AF9"/>
    <w:rsid w:val="0021711F"/>
    <w:rsid w:val="002176D0"/>
    <w:rsid w:val="002177CD"/>
    <w:rsid w:val="002178CB"/>
    <w:rsid w:val="00217AD9"/>
    <w:rsid w:val="002205FA"/>
    <w:rsid w:val="00220BF5"/>
    <w:rsid w:val="00220F93"/>
    <w:rsid w:val="0022121C"/>
    <w:rsid w:val="00221497"/>
    <w:rsid w:val="0022169B"/>
    <w:rsid w:val="002216EA"/>
    <w:rsid w:val="00223CA2"/>
    <w:rsid w:val="00223D9C"/>
    <w:rsid w:val="00225192"/>
    <w:rsid w:val="00225B56"/>
    <w:rsid w:val="00226081"/>
    <w:rsid w:val="00226847"/>
    <w:rsid w:val="00227201"/>
    <w:rsid w:val="0022723D"/>
    <w:rsid w:val="00227417"/>
    <w:rsid w:val="00227A33"/>
    <w:rsid w:val="00227C3F"/>
    <w:rsid w:val="00227D33"/>
    <w:rsid w:val="0023129F"/>
    <w:rsid w:val="00231379"/>
    <w:rsid w:val="002321A9"/>
    <w:rsid w:val="00232705"/>
    <w:rsid w:val="0023289B"/>
    <w:rsid w:val="00232E82"/>
    <w:rsid w:val="002332AE"/>
    <w:rsid w:val="002343AE"/>
    <w:rsid w:val="00234DEC"/>
    <w:rsid w:val="00234FDC"/>
    <w:rsid w:val="0023550D"/>
    <w:rsid w:val="002356E0"/>
    <w:rsid w:val="00235EF2"/>
    <w:rsid w:val="00236207"/>
    <w:rsid w:val="0023624F"/>
    <w:rsid w:val="00236888"/>
    <w:rsid w:val="002368BA"/>
    <w:rsid w:val="00236A9F"/>
    <w:rsid w:val="00236AF4"/>
    <w:rsid w:val="00237161"/>
    <w:rsid w:val="00240CD2"/>
    <w:rsid w:val="00241039"/>
    <w:rsid w:val="00241540"/>
    <w:rsid w:val="002418E6"/>
    <w:rsid w:val="00241F31"/>
    <w:rsid w:val="00241FE0"/>
    <w:rsid w:val="00242B40"/>
    <w:rsid w:val="002433A9"/>
    <w:rsid w:val="0024340E"/>
    <w:rsid w:val="00243711"/>
    <w:rsid w:val="00244752"/>
    <w:rsid w:val="00244865"/>
    <w:rsid w:val="00244EA0"/>
    <w:rsid w:val="0024535D"/>
    <w:rsid w:val="002456E4"/>
    <w:rsid w:val="0024572C"/>
    <w:rsid w:val="00245AB7"/>
    <w:rsid w:val="00246160"/>
    <w:rsid w:val="002463DD"/>
    <w:rsid w:val="0024685B"/>
    <w:rsid w:val="00246927"/>
    <w:rsid w:val="00246D43"/>
    <w:rsid w:val="00246D54"/>
    <w:rsid w:val="002478D0"/>
    <w:rsid w:val="002479FF"/>
    <w:rsid w:val="00247AAD"/>
    <w:rsid w:val="00247DA3"/>
    <w:rsid w:val="00247F1E"/>
    <w:rsid w:val="0025058E"/>
    <w:rsid w:val="00250676"/>
    <w:rsid w:val="00251114"/>
    <w:rsid w:val="002513FC"/>
    <w:rsid w:val="002519A9"/>
    <w:rsid w:val="0025238F"/>
    <w:rsid w:val="00252509"/>
    <w:rsid w:val="002528F7"/>
    <w:rsid w:val="0025334B"/>
    <w:rsid w:val="00253421"/>
    <w:rsid w:val="0025398B"/>
    <w:rsid w:val="00253AE9"/>
    <w:rsid w:val="00253B64"/>
    <w:rsid w:val="00254373"/>
    <w:rsid w:val="00254392"/>
    <w:rsid w:val="00254597"/>
    <w:rsid w:val="00254922"/>
    <w:rsid w:val="00254ED6"/>
    <w:rsid w:val="002555B1"/>
    <w:rsid w:val="00255CD1"/>
    <w:rsid w:val="0025603E"/>
    <w:rsid w:val="00256236"/>
    <w:rsid w:val="002563B3"/>
    <w:rsid w:val="00256499"/>
    <w:rsid w:val="00256810"/>
    <w:rsid w:val="00256E9D"/>
    <w:rsid w:val="002574D3"/>
    <w:rsid w:val="00257E61"/>
    <w:rsid w:val="00260C81"/>
    <w:rsid w:val="00260D74"/>
    <w:rsid w:val="00261183"/>
    <w:rsid w:val="002612FC"/>
    <w:rsid w:val="00261547"/>
    <w:rsid w:val="00261B66"/>
    <w:rsid w:val="00261E22"/>
    <w:rsid w:val="00261E9A"/>
    <w:rsid w:val="00261EAC"/>
    <w:rsid w:val="0026242B"/>
    <w:rsid w:val="00262537"/>
    <w:rsid w:val="00262DD5"/>
    <w:rsid w:val="00262F79"/>
    <w:rsid w:val="0026303B"/>
    <w:rsid w:val="002632B8"/>
    <w:rsid w:val="00263556"/>
    <w:rsid w:val="00264279"/>
    <w:rsid w:val="0026468E"/>
    <w:rsid w:val="00264780"/>
    <w:rsid w:val="00264F0A"/>
    <w:rsid w:val="0026500B"/>
    <w:rsid w:val="0026528A"/>
    <w:rsid w:val="00265617"/>
    <w:rsid w:val="002658C5"/>
    <w:rsid w:val="00266237"/>
    <w:rsid w:val="0026638A"/>
    <w:rsid w:val="002663B5"/>
    <w:rsid w:val="00266A85"/>
    <w:rsid w:val="002675EB"/>
    <w:rsid w:val="00267AA0"/>
    <w:rsid w:val="002704B3"/>
    <w:rsid w:val="00270558"/>
    <w:rsid w:val="002705D9"/>
    <w:rsid w:val="00270A24"/>
    <w:rsid w:val="002713E4"/>
    <w:rsid w:val="0027217F"/>
    <w:rsid w:val="00272608"/>
    <w:rsid w:val="002729D3"/>
    <w:rsid w:val="00272F7A"/>
    <w:rsid w:val="0027367C"/>
    <w:rsid w:val="00273C90"/>
    <w:rsid w:val="00273C91"/>
    <w:rsid w:val="00273E75"/>
    <w:rsid w:val="00273F4A"/>
    <w:rsid w:val="0027447C"/>
    <w:rsid w:val="00274599"/>
    <w:rsid w:val="00274B41"/>
    <w:rsid w:val="0027503D"/>
    <w:rsid w:val="002750AD"/>
    <w:rsid w:val="0027522F"/>
    <w:rsid w:val="002752FD"/>
    <w:rsid w:val="002756E2"/>
    <w:rsid w:val="0027574C"/>
    <w:rsid w:val="00275AAE"/>
    <w:rsid w:val="00275AF5"/>
    <w:rsid w:val="00275B1B"/>
    <w:rsid w:val="00275BA4"/>
    <w:rsid w:val="0027600A"/>
    <w:rsid w:val="002760F9"/>
    <w:rsid w:val="00276260"/>
    <w:rsid w:val="00276488"/>
    <w:rsid w:val="002766EB"/>
    <w:rsid w:val="00276881"/>
    <w:rsid w:val="00276BB0"/>
    <w:rsid w:val="00276E25"/>
    <w:rsid w:val="0027723E"/>
    <w:rsid w:val="00277C79"/>
    <w:rsid w:val="00280202"/>
    <w:rsid w:val="002809F7"/>
    <w:rsid w:val="00280D47"/>
    <w:rsid w:val="00280ED7"/>
    <w:rsid w:val="002811DC"/>
    <w:rsid w:val="002814B1"/>
    <w:rsid w:val="00281581"/>
    <w:rsid w:val="00281B3A"/>
    <w:rsid w:val="00281F2E"/>
    <w:rsid w:val="00281FFB"/>
    <w:rsid w:val="00282363"/>
    <w:rsid w:val="00282C2B"/>
    <w:rsid w:val="00282EC8"/>
    <w:rsid w:val="00283167"/>
    <w:rsid w:val="002835CC"/>
    <w:rsid w:val="00283A33"/>
    <w:rsid w:val="002840D7"/>
    <w:rsid w:val="00284CCE"/>
    <w:rsid w:val="00284D7A"/>
    <w:rsid w:val="00284D82"/>
    <w:rsid w:val="00284F28"/>
    <w:rsid w:val="0028503F"/>
    <w:rsid w:val="0028531D"/>
    <w:rsid w:val="00286681"/>
    <w:rsid w:val="002868D6"/>
    <w:rsid w:val="00286B0C"/>
    <w:rsid w:val="0028710D"/>
    <w:rsid w:val="00287B3D"/>
    <w:rsid w:val="00287B67"/>
    <w:rsid w:val="0029004F"/>
    <w:rsid w:val="00290902"/>
    <w:rsid w:val="00291B28"/>
    <w:rsid w:val="00292218"/>
    <w:rsid w:val="00292237"/>
    <w:rsid w:val="0029299C"/>
    <w:rsid w:val="00292BF0"/>
    <w:rsid w:val="00292D37"/>
    <w:rsid w:val="0029306B"/>
    <w:rsid w:val="002932E3"/>
    <w:rsid w:val="002936C5"/>
    <w:rsid w:val="002937D7"/>
    <w:rsid w:val="002937F9"/>
    <w:rsid w:val="00293CED"/>
    <w:rsid w:val="00293D32"/>
    <w:rsid w:val="00294FB6"/>
    <w:rsid w:val="002953FD"/>
    <w:rsid w:val="0029558D"/>
    <w:rsid w:val="002957C7"/>
    <w:rsid w:val="00295879"/>
    <w:rsid w:val="00295E45"/>
    <w:rsid w:val="0029649D"/>
    <w:rsid w:val="0029658B"/>
    <w:rsid w:val="00296DD4"/>
    <w:rsid w:val="00297AAD"/>
    <w:rsid w:val="00297E96"/>
    <w:rsid w:val="002A00B6"/>
    <w:rsid w:val="002A0B64"/>
    <w:rsid w:val="002A0BD3"/>
    <w:rsid w:val="002A12C7"/>
    <w:rsid w:val="002A1845"/>
    <w:rsid w:val="002A1F91"/>
    <w:rsid w:val="002A2085"/>
    <w:rsid w:val="002A2090"/>
    <w:rsid w:val="002A257B"/>
    <w:rsid w:val="002A2A30"/>
    <w:rsid w:val="002A2BE3"/>
    <w:rsid w:val="002A2DA8"/>
    <w:rsid w:val="002A312A"/>
    <w:rsid w:val="002A3AD9"/>
    <w:rsid w:val="002A3BBC"/>
    <w:rsid w:val="002A40E2"/>
    <w:rsid w:val="002A41BC"/>
    <w:rsid w:val="002A41E1"/>
    <w:rsid w:val="002A430C"/>
    <w:rsid w:val="002A4577"/>
    <w:rsid w:val="002A46E3"/>
    <w:rsid w:val="002A4CCE"/>
    <w:rsid w:val="002A4D7C"/>
    <w:rsid w:val="002A657E"/>
    <w:rsid w:val="002A67B5"/>
    <w:rsid w:val="002A7BEC"/>
    <w:rsid w:val="002A7E27"/>
    <w:rsid w:val="002B0131"/>
    <w:rsid w:val="002B0302"/>
    <w:rsid w:val="002B0D94"/>
    <w:rsid w:val="002B10BC"/>
    <w:rsid w:val="002B17B4"/>
    <w:rsid w:val="002B1A68"/>
    <w:rsid w:val="002B1AF4"/>
    <w:rsid w:val="002B1AF7"/>
    <w:rsid w:val="002B1BEF"/>
    <w:rsid w:val="002B1F12"/>
    <w:rsid w:val="002B2042"/>
    <w:rsid w:val="002B2288"/>
    <w:rsid w:val="002B2609"/>
    <w:rsid w:val="002B26A8"/>
    <w:rsid w:val="002B26F1"/>
    <w:rsid w:val="002B2AE6"/>
    <w:rsid w:val="002B2F1F"/>
    <w:rsid w:val="002B3376"/>
    <w:rsid w:val="002B44FC"/>
    <w:rsid w:val="002B4511"/>
    <w:rsid w:val="002B4734"/>
    <w:rsid w:val="002B4AE8"/>
    <w:rsid w:val="002B4FAA"/>
    <w:rsid w:val="002B54A9"/>
    <w:rsid w:val="002B599D"/>
    <w:rsid w:val="002B5B8B"/>
    <w:rsid w:val="002B5BC5"/>
    <w:rsid w:val="002B6187"/>
    <w:rsid w:val="002B6214"/>
    <w:rsid w:val="002B6825"/>
    <w:rsid w:val="002B6B30"/>
    <w:rsid w:val="002B70E4"/>
    <w:rsid w:val="002B7263"/>
    <w:rsid w:val="002B7AF9"/>
    <w:rsid w:val="002C01EC"/>
    <w:rsid w:val="002C032C"/>
    <w:rsid w:val="002C0533"/>
    <w:rsid w:val="002C1311"/>
    <w:rsid w:val="002C1958"/>
    <w:rsid w:val="002C1F4D"/>
    <w:rsid w:val="002C255D"/>
    <w:rsid w:val="002C3635"/>
    <w:rsid w:val="002C36D9"/>
    <w:rsid w:val="002C3787"/>
    <w:rsid w:val="002C3D9F"/>
    <w:rsid w:val="002C3F71"/>
    <w:rsid w:val="002C3FBC"/>
    <w:rsid w:val="002C4204"/>
    <w:rsid w:val="002C4C3E"/>
    <w:rsid w:val="002C535D"/>
    <w:rsid w:val="002C5A4B"/>
    <w:rsid w:val="002C5EEF"/>
    <w:rsid w:val="002C62FF"/>
    <w:rsid w:val="002C63FB"/>
    <w:rsid w:val="002C66EC"/>
    <w:rsid w:val="002C6795"/>
    <w:rsid w:val="002C7127"/>
    <w:rsid w:val="002C77F7"/>
    <w:rsid w:val="002D077E"/>
    <w:rsid w:val="002D15B7"/>
    <w:rsid w:val="002D2611"/>
    <w:rsid w:val="002D2625"/>
    <w:rsid w:val="002D3656"/>
    <w:rsid w:val="002D395B"/>
    <w:rsid w:val="002D405A"/>
    <w:rsid w:val="002D4FD3"/>
    <w:rsid w:val="002D54D9"/>
    <w:rsid w:val="002D5588"/>
    <w:rsid w:val="002D5B44"/>
    <w:rsid w:val="002D6029"/>
    <w:rsid w:val="002D61C0"/>
    <w:rsid w:val="002D65EE"/>
    <w:rsid w:val="002D6CCE"/>
    <w:rsid w:val="002D700F"/>
    <w:rsid w:val="002D7455"/>
    <w:rsid w:val="002D7685"/>
    <w:rsid w:val="002D7A7F"/>
    <w:rsid w:val="002D7F92"/>
    <w:rsid w:val="002E02D9"/>
    <w:rsid w:val="002E02E5"/>
    <w:rsid w:val="002E0F7C"/>
    <w:rsid w:val="002E1021"/>
    <w:rsid w:val="002E13AE"/>
    <w:rsid w:val="002E1CA6"/>
    <w:rsid w:val="002E1E21"/>
    <w:rsid w:val="002E250E"/>
    <w:rsid w:val="002E28E4"/>
    <w:rsid w:val="002E2B80"/>
    <w:rsid w:val="002E2C5A"/>
    <w:rsid w:val="002E3413"/>
    <w:rsid w:val="002E3F9C"/>
    <w:rsid w:val="002E421A"/>
    <w:rsid w:val="002E42FB"/>
    <w:rsid w:val="002E4EFC"/>
    <w:rsid w:val="002E5373"/>
    <w:rsid w:val="002E581C"/>
    <w:rsid w:val="002E5E96"/>
    <w:rsid w:val="002E7636"/>
    <w:rsid w:val="002E7C2F"/>
    <w:rsid w:val="002E7D06"/>
    <w:rsid w:val="002F0696"/>
    <w:rsid w:val="002F09C9"/>
    <w:rsid w:val="002F0CEB"/>
    <w:rsid w:val="002F0EF4"/>
    <w:rsid w:val="002F0F71"/>
    <w:rsid w:val="002F11BF"/>
    <w:rsid w:val="002F12FC"/>
    <w:rsid w:val="002F1DBE"/>
    <w:rsid w:val="002F1F4B"/>
    <w:rsid w:val="002F2728"/>
    <w:rsid w:val="002F27E7"/>
    <w:rsid w:val="002F2952"/>
    <w:rsid w:val="002F2C11"/>
    <w:rsid w:val="002F2D6B"/>
    <w:rsid w:val="002F316E"/>
    <w:rsid w:val="002F319C"/>
    <w:rsid w:val="002F38E6"/>
    <w:rsid w:val="002F3B54"/>
    <w:rsid w:val="002F3D30"/>
    <w:rsid w:val="002F3E13"/>
    <w:rsid w:val="002F3FDD"/>
    <w:rsid w:val="002F4181"/>
    <w:rsid w:val="002F482C"/>
    <w:rsid w:val="002F48F8"/>
    <w:rsid w:val="002F4A26"/>
    <w:rsid w:val="002F4B5C"/>
    <w:rsid w:val="002F538D"/>
    <w:rsid w:val="002F5505"/>
    <w:rsid w:val="002F5BB1"/>
    <w:rsid w:val="002F6659"/>
    <w:rsid w:val="002F6755"/>
    <w:rsid w:val="002F73E8"/>
    <w:rsid w:val="002F7697"/>
    <w:rsid w:val="002F7F98"/>
    <w:rsid w:val="00300457"/>
    <w:rsid w:val="00300531"/>
    <w:rsid w:val="003008C3"/>
    <w:rsid w:val="00300D45"/>
    <w:rsid w:val="00301EC1"/>
    <w:rsid w:val="00302399"/>
    <w:rsid w:val="00302A07"/>
    <w:rsid w:val="00302D8D"/>
    <w:rsid w:val="00302FD9"/>
    <w:rsid w:val="00303147"/>
    <w:rsid w:val="0030328A"/>
    <w:rsid w:val="0030369F"/>
    <w:rsid w:val="00303AAE"/>
    <w:rsid w:val="00303DD3"/>
    <w:rsid w:val="00303E98"/>
    <w:rsid w:val="003040F4"/>
    <w:rsid w:val="003041A4"/>
    <w:rsid w:val="00304635"/>
    <w:rsid w:val="0030494F"/>
    <w:rsid w:val="00304AAA"/>
    <w:rsid w:val="00304D5E"/>
    <w:rsid w:val="00305802"/>
    <w:rsid w:val="0030588D"/>
    <w:rsid w:val="0030598C"/>
    <w:rsid w:val="00305F2D"/>
    <w:rsid w:val="003061CF"/>
    <w:rsid w:val="00306233"/>
    <w:rsid w:val="003062B7"/>
    <w:rsid w:val="00306328"/>
    <w:rsid w:val="00306BD8"/>
    <w:rsid w:val="00306FF9"/>
    <w:rsid w:val="00307004"/>
    <w:rsid w:val="003070B4"/>
    <w:rsid w:val="00307EE2"/>
    <w:rsid w:val="003100CE"/>
    <w:rsid w:val="00310118"/>
    <w:rsid w:val="003101A3"/>
    <w:rsid w:val="0031076D"/>
    <w:rsid w:val="00310857"/>
    <w:rsid w:val="003108D6"/>
    <w:rsid w:val="00310FF9"/>
    <w:rsid w:val="00311147"/>
    <w:rsid w:val="00311919"/>
    <w:rsid w:val="003120A7"/>
    <w:rsid w:val="00312271"/>
    <w:rsid w:val="00312294"/>
    <w:rsid w:val="003123ED"/>
    <w:rsid w:val="00312421"/>
    <w:rsid w:val="003128CA"/>
    <w:rsid w:val="00312D58"/>
    <w:rsid w:val="00313603"/>
    <w:rsid w:val="00313658"/>
    <w:rsid w:val="00313DCC"/>
    <w:rsid w:val="00314A85"/>
    <w:rsid w:val="00315016"/>
    <w:rsid w:val="00315268"/>
    <w:rsid w:val="0031527D"/>
    <w:rsid w:val="0031569C"/>
    <w:rsid w:val="00315B17"/>
    <w:rsid w:val="00315F4D"/>
    <w:rsid w:val="003160DD"/>
    <w:rsid w:val="0031634B"/>
    <w:rsid w:val="0031655A"/>
    <w:rsid w:val="00316853"/>
    <w:rsid w:val="00316BC7"/>
    <w:rsid w:val="00316EC9"/>
    <w:rsid w:val="00317AED"/>
    <w:rsid w:val="00317F66"/>
    <w:rsid w:val="00320800"/>
    <w:rsid w:val="00320930"/>
    <w:rsid w:val="00320F5E"/>
    <w:rsid w:val="00321081"/>
    <w:rsid w:val="00321487"/>
    <w:rsid w:val="0032159D"/>
    <w:rsid w:val="00321A0A"/>
    <w:rsid w:val="00321B2F"/>
    <w:rsid w:val="0032280E"/>
    <w:rsid w:val="0032339D"/>
    <w:rsid w:val="003238B7"/>
    <w:rsid w:val="003240BA"/>
    <w:rsid w:val="00324406"/>
    <w:rsid w:val="00324642"/>
    <w:rsid w:val="003247B9"/>
    <w:rsid w:val="003247C9"/>
    <w:rsid w:val="0032483B"/>
    <w:rsid w:val="00324942"/>
    <w:rsid w:val="00324CFE"/>
    <w:rsid w:val="00325282"/>
    <w:rsid w:val="00325414"/>
    <w:rsid w:val="00326030"/>
    <w:rsid w:val="00326063"/>
    <w:rsid w:val="00326363"/>
    <w:rsid w:val="003266A9"/>
    <w:rsid w:val="00327637"/>
    <w:rsid w:val="0032780C"/>
    <w:rsid w:val="00327F1E"/>
    <w:rsid w:val="003309AE"/>
    <w:rsid w:val="00331179"/>
    <w:rsid w:val="00331B63"/>
    <w:rsid w:val="00332AC3"/>
    <w:rsid w:val="00333767"/>
    <w:rsid w:val="003338C5"/>
    <w:rsid w:val="00333AD5"/>
    <w:rsid w:val="003341B6"/>
    <w:rsid w:val="0033477F"/>
    <w:rsid w:val="00335113"/>
    <w:rsid w:val="00335770"/>
    <w:rsid w:val="00335A40"/>
    <w:rsid w:val="003362C3"/>
    <w:rsid w:val="003364D1"/>
    <w:rsid w:val="0033663A"/>
    <w:rsid w:val="003367CA"/>
    <w:rsid w:val="00336C36"/>
    <w:rsid w:val="00336D92"/>
    <w:rsid w:val="00337038"/>
    <w:rsid w:val="003371D6"/>
    <w:rsid w:val="00337D16"/>
    <w:rsid w:val="00337F3C"/>
    <w:rsid w:val="0034012D"/>
    <w:rsid w:val="00340671"/>
    <w:rsid w:val="003412DB"/>
    <w:rsid w:val="003416DF"/>
    <w:rsid w:val="003424AE"/>
    <w:rsid w:val="00342A1F"/>
    <w:rsid w:val="00342ADF"/>
    <w:rsid w:val="00342D13"/>
    <w:rsid w:val="00342D9F"/>
    <w:rsid w:val="00342EF5"/>
    <w:rsid w:val="00343151"/>
    <w:rsid w:val="0034343B"/>
    <w:rsid w:val="0034358D"/>
    <w:rsid w:val="00343E98"/>
    <w:rsid w:val="003440A0"/>
    <w:rsid w:val="003442D4"/>
    <w:rsid w:val="003445F8"/>
    <w:rsid w:val="00344FA3"/>
    <w:rsid w:val="003456FF"/>
    <w:rsid w:val="00345CDF"/>
    <w:rsid w:val="00345EB2"/>
    <w:rsid w:val="0034673F"/>
    <w:rsid w:val="00346930"/>
    <w:rsid w:val="00346F06"/>
    <w:rsid w:val="00346FD6"/>
    <w:rsid w:val="00347013"/>
    <w:rsid w:val="0034779A"/>
    <w:rsid w:val="00347A63"/>
    <w:rsid w:val="00347A94"/>
    <w:rsid w:val="003500BD"/>
    <w:rsid w:val="003504CD"/>
    <w:rsid w:val="00350B58"/>
    <w:rsid w:val="00350C84"/>
    <w:rsid w:val="00351318"/>
    <w:rsid w:val="003519F9"/>
    <w:rsid w:val="00351B48"/>
    <w:rsid w:val="003523AC"/>
    <w:rsid w:val="0035257C"/>
    <w:rsid w:val="00352B3A"/>
    <w:rsid w:val="00352B98"/>
    <w:rsid w:val="00353677"/>
    <w:rsid w:val="00353903"/>
    <w:rsid w:val="00353A31"/>
    <w:rsid w:val="00354033"/>
    <w:rsid w:val="00354365"/>
    <w:rsid w:val="00354422"/>
    <w:rsid w:val="003545D6"/>
    <w:rsid w:val="00354CC6"/>
    <w:rsid w:val="00354E47"/>
    <w:rsid w:val="00355120"/>
    <w:rsid w:val="003551BA"/>
    <w:rsid w:val="003552AB"/>
    <w:rsid w:val="00355392"/>
    <w:rsid w:val="003554F5"/>
    <w:rsid w:val="00355934"/>
    <w:rsid w:val="00355AC9"/>
    <w:rsid w:val="00355C62"/>
    <w:rsid w:val="00355C68"/>
    <w:rsid w:val="00355D4A"/>
    <w:rsid w:val="00355D91"/>
    <w:rsid w:val="00355DC3"/>
    <w:rsid w:val="00356570"/>
    <w:rsid w:val="00357A3F"/>
    <w:rsid w:val="00357D41"/>
    <w:rsid w:val="00360F6A"/>
    <w:rsid w:val="00360FA5"/>
    <w:rsid w:val="003619AD"/>
    <w:rsid w:val="00361CC1"/>
    <w:rsid w:val="003624D1"/>
    <w:rsid w:val="003629EF"/>
    <w:rsid w:val="00362D3B"/>
    <w:rsid w:val="003631D8"/>
    <w:rsid w:val="0036327B"/>
    <w:rsid w:val="003636E0"/>
    <w:rsid w:val="003636E3"/>
    <w:rsid w:val="00363FB7"/>
    <w:rsid w:val="00364AD3"/>
    <w:rsid w:val="00364B8B"/>
    <w:rsid w:val="00364D19"/>
    <w:rsid w:val="00365C61"/>
    <w:rsid w:val="0036649E"/>
    <w:rsid w:val="00366E71"/>
    <w:rsid w:val="00366E87"/>
    <w:rsid w:val="00367052"/>
    <w:rsid w:val="00367317"/>
    <w:rsid w:val="003701A4"/>
    <w:rsid w:val="003702E6"/>
    <w:rsid w:val="0037038F"/>
    <w:rsid w:val="00370738"/>
    <w:rsid w:val="00370AF2"/>
    <w:rsid w:val="00370C02"/>
    <w:rsid w:val="00370FC5"/>
    <w:rsid w:val="00371751"/>
    <w:rsid w:val="00371A9C"/>
    <w:rsid w:val="00372077"/>
    <w:rsid w:val="003726A6"/>
    <w:rsid w:val="00372C2C"/>
    <w:rsid w:val="003732FB"/>
    <w:rsid w:val="003733A2"/>
    <w:rsid w:val="003743CF"/>
    <w:rsid w:val="00375019"/>
    <w:rsid w:val="0037579B"/>
    <w:rsid w:val="00375A3E"/>
    <w:rsid w:val="00375FE9"/>
    <w:rsid w:val="0037609B"/>
    <w:rsid w:val="00376155"/>
    <w:rsid w:val="003761EB"/>
    <w:rsid w:val="00376D76"/>
    <w:rsid w:val="00377700"/>
    <w:rsid w:val="003779AA"/>
    <w:rsid w:val="00377B1B"/>
    <w:rsid w:val="00377CB5"/>
    <w:rsid w:val="0038011A"/>
    <w:rsid w:val="0038074A"/>
    <w:rsid w:val="00380BB0"/>
    <w:rsid w:val="00381235"/>
    <w:rsid w:val="003818DA"/>
    <w:rsid w:val="00381B43"/>
    <w:rsid w:val="00382104"/>
    <w:rsid w:val="003824FD"/>
    <w:rsid w:val="003825B7"/>
    <w:rsid w:val="0038283E"/>
    <w:rsid w:val="00382B1B"/>
    <w:rsid w:val="00383342"/>
    <w:rsid w:val="003833EF"/>
    <w:rsid w:val="00383509"/>
    <w:rsid w:val="00383EE8"/>
    <w:rsid w:val="003844BA"/>
    <w:rsid w:val="00384579"/>
    <w:rsid w:val="00384CEF"/>
    <w:rsid w:val="00385230"/>
    <w:rsid w:val="003854D7"/>
    <w:rsid w:val="00385D86"/>
    <w:rsid w:val="003863DE"/>
    <w:rsid w:val="003869E2"/>
    <w:rsid w:val="003878DA"/>
    <w:rsid w:val="00387B35"/>
    <w:rsid w:val="00387DF8"/>
    <w:rsid w:val="0039035A"/>
    <w:rsid w:val="00390538"/>
    <w:rsid w:val="003908AD"/>
    <w:rsid w:val="00390BEE"/>
    <w:rsid w:val="00390C83"/>
    <w:rsid w:val="00391037"/>
    <w:rsid w:val="003911D0"/>
    <w:rsid w:val="00391870"/>
    <w:rsid w:val="0039193E"/>
    <w:rsid w:val="0039289D"/>
    <w:rsid w:val="00392F31"/>
    <w:rsid w:val="0039308F"/>
    <w:rsid w:val="003930D4"/>
    <w:rsid w:val="00393A99"/>
    <w:rsid w:val="00393F51"/>
    <w:rsid w:val="00394159"/>
    <w:rsid w:val="00394C4D"/>
    <w:rsid w:val="00394D0F"/>
    <w:rsid w:val="00395413"/>
    <w:rsid w:val="003959EC"/>
    <w:rsid w:val="00395B38"/>
    <w:rsid w:val="00395E7A"/>
    <w:rsid w:val="0039637B"/>
    <w:rsid w:val="00396AA8"/>
    <w:rsid w:val="00396EA2"/>
    <w:rsid w:val="0039748B"/>
    <w:rsid w:val="003975B3"/>
    <w:rsid w:val="003978A2"/>
    <w:rsid w:val="003978DB"/>
    <w:rsid w:val="00397982"/>
    <w:rsid w:val="00397C4D"/>
    <w:rsid w:val="003A1DA5"/>
    <w:rsid w:val="003A2355"/>
    <w:rsid w:val="003A247D"/>
    <w:rsid w:val="003A268D"/>
    <w:rsid w:val="003A2B23"/>
    <w:rsid w:val="003A2BC8"/>
    <w:rsid w:val="003A2BFD"/>
    <w:rsid w:val="003A2C5D"/>
    <w:rsid w:val="003A2E72"/>
    <w:rsid w:val="003A3496"/>
    <w:rsid w:val="003A365B"/>
    <w:rsid w:val="003A3AEA"/>
    <w:rsid w:val="003A439A"/>
    <w:rsid w:val="003A4644"/>
    <w:rsid w:val="003A5278"/>
    <w:rsid w:val="003A549C"/>
    <w:rsid w:val="003A54CD"/>
    <w:rsid w:val="003A59CB"/>
    <w:rsid w:val="003A5B2D"/>
    <w:rsid w:val="003A5F3C"/>
    <w:rsid w:val="003A637F"/>
    <w:rsid w:val="003A649B"/>
    <w:rsid w:val="003A6B70"/>
    <w:rsid w:val="003A6CC3"/>
    <w:rsid w:val="003A6E45"/>
    <w:rsid w:val="003A6EAB"/>
    <w:rsid w:val="003B0608"/>
    <w:rsid w:val="003B0A58"/>
    <w:rsid w:val="003B0E71"/>
    <w:rsid w:val="003B0E9F"/>
    <w:rsid w:val="003B104C"/>
    <w:rsid w:val="003B10FF"/>
    <w:rsid w:val="003B1687"/>
    <w:rsid w:val="003B2164"/>
    <w:rsid w:val="003B2224"/>
    <w:rsid w:val="003B29FD"/>
    <w:rsid w:val="003B35AE"/>
    <w:rsid w:val="003B3B96"/>
    <w:rsid w:val="003B3BF2"/>
    <w:rsid w:val="003B3C69"/>
    <w:rsid w:val="003B3DAA"/>
    <w:rsid w:val="003B3FF8"/>
    <w:rsid w:val="003B40B3"/>
    <w:rsid w:val="003B4112"/>
    <w:rsid w:val="003B4678"/>
    <w:rsid w:val="003B468B"/>
    <w:rsid w:val="003B4B6E"/>
    <w:rsid w:val="003B50C6"/>
    <w:rsid w:val="003B5329"/>
    <w:rsid w:val="003B5432"/>
    <w:rsid w:val="003B5A27"/>
    <w:rsid w:val="003B5F9D"/>
    <w:rsid w:val="003B65DC"/>
    <w:rsid w:val="003B67E9"/>
    <w:rsid w:val="003B6B4A"/>
    <w:rsid w:val="003B6B6C"/>
    <w:rsid w:val="003B714E"/>
    <w:rsid w:val="003B7547"/>
    <w:rsid w:val="003B7EE4"/>
    <w:rsid w:val="003B7EF7"/>
    <w:rsid w:val="003C026E"/>
    <w:rsid w:val="003C050E"/>
    <w:rsid w:val="003C05E7"/>
    <w:rsid w:val="003C07C0"/>
    <w:rsid w:val="003C1037"/>
    <w:rsid w:val="003C16CB"/>
    <w:rsid w:val="003C1B52"/>
    <w:rsid w:val="003C1E03"/>
    <w:rsid w:val="003C29F4"/>
    <w:rsid w:val="003C2A8B"/>
    <w:rsid w:val="003C3028"/>
    <w:rsid w:val="003C403F"/>
    <w:rsid w:val="003C4934"/>
    <w:rsid w:val="003C4B04"/>
    <w:rsid w:val="003C550C"/>
    <w:rsid w:val="003C5A75"/>
    <w:rsid w:val="003C5AD1"/>
    <w:rsid w:val="003C6587"/>
    <w:rsid w:val="003C7220"/>
    <w:rsid w:val="003C740D"/>
    <w:rsid w:val="003C750E"/>
    <w:rsid w:val="003C7DAF"/>
    <w:rsid w:val="003D06E0"/>
    <w:rsid w:val="003D0AE8"/>
    <w:rsid w:val="003D0E30"/>
    <w:rsid w:val="003D1621"/>
    <w:rsid w:val="003D19AF"/>
    <w:rsid w:val="003D1FC9"/>
    <w:rsid w:val="003D201F"/>
    <w:rsid w:val="003D2368"/>
    <w:rsid w:val="003D2764"/>
    <w:rsid w:val="003D35B2"/>
    <w:rsid w:val="003D37FE"/>
    <w:rsid w:val="003D4717"/>
    <w:rsid w:val="003D4A8D"/>
    <w:rsid w:val="003D4C65"/>
    <w:rsid w:val="003D4F7A"/>
    <w:rsid w:val="003D538C"/>
    <w:rsid w:val="003D53FC"/>
    <w:rsid w:val="003D5411"/>
    <w:rsid w:val="003D5BC6"/>
    <w:rsid w:val="003D62E6"/>
    <w:rsid w:val="003D64EE"/>
    <w:rsid w:val="003D6576"/>
    <w:rsid w:val="003D66A2"/>
    <w:rsid w:val="003D6B73"/>
    <w:rsid w:val="003D6F1C"/>
    <w:rsid w:val="003D7697"/>
    <w:rsid w:val="003D7B38"/>
    <w:rsid w:val="003E01F5"/>
    <w:rsid w:val="003E01FF"/>
    <w:rsid w:val="003E0798"/>
    <w:rsid w:val="003E07F3"/>
    <w:rsid w:val="003E1590"/>
    <w:rsid w:val="003E15B0"/>
    <w:rsid w:val="003E1D5E"/>
    <w:rsid w:val="003E21BC"/>
    <w:rsid w:val="003E23EA"/>
    <w:rsid w:val="003E2696"/>
    <w:rsid w:val="003E28FC"/>
    <w:rsid w:val="003E2F06"/>
    <w:rsid w:val="003E39CD"/>
    <w:rsid w:val="003E3AB3"/>
    <w:rsid w:val="003E3FE6"/>
    <w:rsid w:val="003E447E"/>
    <w:rsid w:val="003E4778"/>
    <w:rsid w:val="003E4DB6"/>
    <w:rsid w:val="003E58DE"/>
    <w:rsid w:val="003E58FD"/>
    <w:rsid w:val="003E5912"/>
    <w:rsid w:val="003E5ACC"/>
    <w:rsid w:val="003E5E57"/>
    <w:rsid w:val="003E5ED7"/>
    <w:rsid w:val="003E5EF1"/>
    <w:rsid w:val="003E67FB"/>
    <w:rsid w:val="003E6805"/>
    <w:rsid w:val="003E68D3"/>
    <w:rsid w:val="003E6B68"/>
    <w:rsid w:val="003E7184"/>
    <w:rsid w:val="003F02F9"/>
    <w:rsid w:val="003F09A2"/>
    <w:rsid w:val="003F0BCA"/>
    <w:rsid w:val="003F103E"/>
    <w:rsid w:val="003F10DA"/>
    <w:rsid w:val="003F13B4"/>
    <w:rsid w:val="003F1749"/>
    <w:rsid w:val="003F1A67"/>
    <w:rsid w:val="003F1A71"/>
    <w:rsid w:val="003F1AB8"/>
    <w:rsid w:val="003F2106"/>
    <w:rsid w:val="003F2D09"/>
    <w:rsid w:val="003F2EBF"/>
    <w:rsid w:val="003F30A5"/>
    <w:rsid w:val="003F3204"/>
    <w:rsid w:val="003F382B"/>
    <w:rsid w:val="003F3A20"/>
    <w:rsid w:val="003F3AA6"/>
    <w:rsid w:val="003F4511"/>
    <w:rsid w:val="003F4748"/>
    <w:rsid w:val="003F480E"/>
    <w:rsid w:val="003F4897"/>
    <w:rsid w:val="003F4BA3"/>
    <w:rsid w:val="003F4ECA"/>
    <w:rsid w:val="003F52CB"/>
    <w:rsid w:val="003F55A0"/>
    <w:rsid w:val="003F56DB"/>
    <w:rsid w:val="003F586D"/>
    <w:rsid w:val="003F59AD"/>
    <w:rsid w:val="003F5A1F"/>
    <w:rsid w:val="003F618B"/>
    <w:rsid w:val="003F69DB"/>
    <w:rsid w:val="003F6B9C"/>
    <w:rsid w:val="003F6C8C"/>
    <w:rsid w:val="003F6EF3"/>
    <w:rsid w:val="003F6F3F"/>
    <w:rsid w:val="003F7196"/>
    <w:rsid w:val="003F7371"/>
    <w:rsid w:val="003F77DB"/>
    <w:rsid w:val="003F780F"/>
    <w:rsid w:val="003F7AA2"/>
    <w:rsid w:val="003F7C06"/>
    <w:rsid w:val="0040011F"/>
    <w:rsid w:val="00400121"/>
    <w:rsid w:val="00400566"/>
    <w:rsid w:val="00400BFA"/>
    <w:rsid w:val="00401F84"/>
    <w:rsid w:val="00402348"/>
    <w:rsid w:val="0040239B"/>
    <w:rsid w:val="00402527"/>
    <w:rsid w:val="00402DA1"/>
    <w:rsid w:val="00402FBD"/>
    <w:rsid w:val="00403235"/>
    <w:rsid w:val="00404401"/>
    <w:rsid w:val="0040455F"/>
    <w:rsid w:val="004046E4"/>
    <w:rsid w:val="00405330"/>
    <w:rsid w:val="00405512"/>
    <w:rsid w:val="00405CA3"/>
    <w:rsid w:val="004071FB"/>
    <w:rsid w:val="00407242"/>
    <w:rsid w:val="00407810"/>
    <w:rsid w:val="00407E39"/>
    <w:rsid w:val="0041053B"/>
    <w:rsid w:val="00410829"/>
    <w:rsid w:val="00410DEB"/>
    <w:rsid w:val="00411163"/>
    <w:rsid w:val="0041157B"/>
    <w:rsid w:val="004118D2"/>
    <w:rsid w:val="004119F8"/>
    <w:rsid w:val="00411AB5"/>
    <w:rsid w:val="00411BBB"/>
    <w:rsid w:val="00411DAB"/>
    <w:rsid w:val="00412549"/>
    <w:rsid w:val="0041295A"/>
    <w:rsid w:val="00412D29"/>
    <w:rsid w:val="00412E64"/>
    <w:rsid w:val="004130AB"/>
    <w:rsid w:val="0041313F"/>
    <w:rsid w:val="00413150"/>
    <w:rsid w:val="004132C0"/>
    <w:rsid w:val="00413C88"/>
    <w:rsid w:val="00414138"/>
    <w:rsid w:val="00414737"/>
    <w:rsid w:val="00414B46"/>
    <w:rsid w:val="00414C72"/>
    <w:rsid w:val="004154D5"/>
    <w:rsid w:val="00415944"/>
    <w:rsid w:val="00415EC3"/>
    <w:rsid w:val="00416040"/>
    <w:rsid w:val="004160CC"/>
    <w:rsid w:val="004164BE"/>
    <w:rsid w:val="00416EE9"/>
    <w:rsid w:val="0041704E"/>
    <w:rsid w:val="00417AB5"/>
    <w:rsid w:val="00417E26"/>
    <w:rsid w:val="00419F76"/>
    <w:rsid w:val="004205FE"/>
    <w:rsid w:val="00420942"/>
    <w:rsid w:val="00420DA4"/>
    <w:rsid w:val="00421BE2"/>
    <w:rsid w:val="00422B56"/>
    <w:rsid w:val="00422C30"/>
    <w:rsid w:val="00423DB3"/>
    <w:rsid w:val="00423F7E"/>
    <w:rsid w:val="004249F4"/>
    <w:rsid w:val="00424A97"/>
    <w:rsid w:val="00424C41"/>
    <w:rsid w:val="00424CA3"/>
    <w:rsid w:val="00424D4D"/>
    <w:rsid w:val="00424D68"/>
    <w:rsid w:val="00424E1C"/>
    <w:rsid w:val="00424EAE"/>
    <w:rsid w:val="00425704"/>
    <w:rsid w:val="00425B0A"/>
    <w:rsid w:val="00425E86"/>
    <w:rsid w:val="00426244"/>
    <w:rsid w:val="0042640E"/>
    <w:rsid w:val="0042648F"/>
    <w:rsid w:val="00426540"/>
    <w:rsid w:val="004265B4"/>
    <w:rsid w:val="00426992"/>
    <w:rsid w:val="004275A0"/>
    <w:rsid w:val="00427651"/>
    <w:rsid w:val="00430354"/>
    <w:rsid w:val="00430394"/>
    <w:rsid w:val="004303FA"/>
    <w:rsid w:val="004304C1"/>
    <w:rsid w:val="004307F0"/>
    <w:rsid w:val="0043092A"/>
    <w:rsid w:val="00430B51"/>
    <w:rsid w:val="00431344"/>
    <w:rsid w:val="00431CDD"/>
    <w:rsid w:val="00431CE7"/>
    <w:rsid w:val="0043274E"/>
    <w:rsid w:val="00432C69"/>
    <w:rsid w:val="00432E9C"/>
    <w:rsid w:val="00433BB6"/>
    <w:rsid w:val="00433CE8"/>
    <w:rsid w:val="00434617"/>
    <w:rsid w:val="00435000"/>
    <w:rsid w:val="00435527"/>
    <w:rsid w:val="00436260"/>
    <w:rsid w:val="00436292"/>
    <w:rsid w:val="0043706E"/>
    <w:rsid w:val="004370D9"/>
    <w:rsid w:val="0043713D"/>
    <w:rsid w:val="00437C7D"/>
    <w:rsid w:val="00440126"/>
    <w:rsid w:val="004404BB"/>
    <w:rsid w:val="00440C18"/>
    <w:rsid w:val="00440F82"/>
    <w:rsid w:val="00440FFB"/>
    <w:rsid w:val="004413A5"/>
    <w:rsid w:val="004418D3"/>
    <w:rsid w:val="00441A81"/>
    <w:rsid w:val="004421DD"/>
    <w:rsid w:val="0044237A"/>
    <w:rsid w:val="004424A0"/>
    <w:rsid w:val="004428B0"/>
    <w:rsid w:val="00443895"/>
    <w:rsid w:val="004444D8"/>
    <w:rsid w:val="004446F1"/>
    <w:rsid w:val="00444F95"/>
    <w:rsid w:val="0044521A"/>
    <w:rsid w:val="004452FB"/>
    <w:rsid w:val="0044566F"/>
    <w:rsid w:val="0044637A"/>
    <w:rsid w:val="00446BA0"/>
    <w:rsid w:val="00446EDF"/>
    <w:rsid w:val="004474AE"/>
    <w:rsid w:val="00447CAC"/>
    <w:rsid w:val="00447CD5"/>
    <w:rsid w:val="00447F5D"/>
    <w:rsid w:val="004501B3"/>
    <w:rsid w:val="004510AE"/>
    <w:rsid w:val="0045114F"/>
    <w:rsid w:val="00451340"/>
    <w:rsid w:val="00451D96"/>
    <w:rsid w:val="00452002"/>
    <w:rsid w:val="004521CA"/>
    <w:rsid w:val="00452348"/>
    <w:rsid w:val="004529EA"/>
    <w:rsid w:val="00453724"/>
    <w:rsid w:val="004538B9"/>
    <w:rsid w:val="004543EE"/>
    <w:rsid w:val="00454844"/>
    <w:rsid w:val="00454C87"/>
    <w:rsid w:val="00454CF3"/>
    <w:rsid w:val="004553DF"/>
    <w:rsid w:val="004553F0"/>
    <w:rsid w:val="00455856"/>
    <w:rsid w:val="00455D47"/>
    <w:rsid w:val="00455DF7"/>
    <w:rsid w:val="00456A88"/>
    <w:rsid w:val="00456E1A"/>
    <w:rsid w:val="004571FB"/>
    <w:rsid w:val="00457985"/>
    <w:rsid w:val="00457ACB"/>
    <w:rsid w:val="004602CC"/>
    <w:rsid w:val="00460516"/>
    <w:rsid w:val="00461368"/>
    <w:rsid w:val="004619AC"/>
    <w:rsid w:val="004624DD"/>
    <w:rsid w:val="004625E8"/>
    <w:rsid w:val="00462659"/>
    <w:rsid w:val="00462C01"/>
    <w:rsid w:val="00462CD8"/>
    <w:rsid w:val="004630F6"/>
    <w:rsid w:val="00463192"/>
    <w:rsid w:val="00463F6E"/>
    <w:rsid w:val="00464318"/>
    <w:rsid w:val="00464BE8"/>
    <w:rsid w:val="00464C5C"/>
    <w:rsid w:val="00464DA6"/>
    <w:rsid w:val="004658CF"/>
    <w:rsid w:val="0046657C"/>
    <w:rsid w:val="00466AAA"/>
    <w:rsid w:val="00466FEA"/>
    <w:rsid w:val="004671F5"/>
    <w:rsid w:val="004673D5"/>
    <w:rsid w:val="00467452"/>
    <w:rsid w:val="0046757C"/>
    <w:rsid w:val="0046763B"/>
    <w:rsid w:val="004703B5"/>
    <w:rsid w:val="00470FF9"/>
    <w:rsid w:val="0047260B"/>
    <w:rsid w:val="004727EA"/>
    <w:rsid w:val="0047302F"/>
    <w:rsid w:val="0047396C"/>
    <w:rsid w:val="00473A5F"/>
    <w:rsid w:val="00473D51"/>
    <w:rsid w:val="0047406B"/>
    <w:rsid w:val="0047446A"/>
    <w:rsid w:val="00474A63"/>
    <w:rsid w:val="00474FBA"/>
    <w:rsid w:val="004750D3"/>
    <w:rsid w:val="0047520C"/>
    <w:rsid w:val="00475508"/>
    <w:rsid w:val="00475705"/>
    <w:rsid w:val="00475C49"/>
    <w:rsid w:val="00476021"/>
    <w:rsid w:val="004763BC"/>
    <w:rsid w:val="0047644C"/>
    <w:rsid w:val="004765DA"/>
    <w:rsid w:val="00476E4F"/>
    <w:rsid w:val="00476FC9"/>
    <w:rsid w:val="0047731D"/>
    <w:rsid w:val="004777C6"/>
    <w:rsid w:val="00477D2F"/>
    <w:rsid w:val="00477E2C"/>
    <w:rsid w:val="004800F6"/>
    <w:rsid w:val="004807EC"/>
    <w:rsid w:val="0048125E"/>
    <w:rsid w:val="004813C0"/>
    <w:rsid w:val="0048191C"/>
    <w:rsid w:val="004819F1"/>
    <w:rsid w:val="00481A3E"/>
    <w:rsid w:val="00481BDE"/>
    <w:rsid w:val="00481E03"/>
    <w:rsid w:val="004822A8"/>
    <w:rsid w:val="00482427"/>
    <w:rsid w:val="0048247B"/>
    <w:rsid w:val="00482E77"/>
    <w:rsid w:val="004836F2"/>
    <w:rsid w:val="004837D6"/>
    <w:rsid w:val="00483A62"/>
    <w:rsid w:val="00483E2B"/>
    <w:rsid w:val="00484ADB"/>
    <w:rsid w:val="00484AE6"/>
    <w:rsid w:val="0048514D"/>
    <w:rsid w:val="004851B2"/>
    <w:rsid w:val="00485269"/>
    <w:rsid w:val="00486EEF"/>
    <w:rsid w:val="00487148"/>
    <w:rsid w:val="004874A5"/>
    <w:rsid w:val="0048797D"/>
    <w:rsid w:val="00487989"/>
    <w:rsid w:val="00487D07"/>
    <w:rsid w:val="00487E42"/>
    <w:rsid w:val="00490266"/>
    <w:rsid w:val="00490AAA"/>
    <w:rsid w:val="00491029"/>
    <w:rsid w:val="00491247"/>
    <w:rsid w:val="0049144C"/>
    <w:rsid w:val="0049253D"/>
    <w:rsid w:val="0049287C"/>
    <w:rsid w:val="004938DA"/>
    <w:rsid w:val="004946A3"/>
    <w:rsid w:val="00495122"/>
    <w:rsid w:val="004954E2"/>
    <w:rsid w:val="004956AA"/>
    <w:rsid w:val="00495F25"/>
    <w:rsid w:val="00496357"/>
    <w:rsid w:val="00496A46"/>
    <w:rsid w:val="00496FCA"/>
    <w:rsid w:val="0049734D"/>
    <w:rsid w:val="004A058F"/>
    <w:rsid w:val="004A0F42"/>
    <w:rsid w:val="004A12E5"/>
    <w:rsid w:val="004A1346"/>
    <w:rsid w:val="004A18D9"/>
    <w:rsid w:val="004A19E8"/>
    <w:rsid w:val="004A1C31"/>
    <w:rsid w:val="004A1FB6"/>
    <w:rsid w:val="004A3345"/>
    <w:rsid w:val="004A419F"/>
    <w:rsid w:val="004A4247"/>
    <w:rsid w:val="004A42BE"/>
    <w:rsid w:val="004A44E8"/>
    <w:rsid w:val="004A46AD"/>
    <w:rsid w:val="004A49A2"/>
    <w:rsid w:val="004A5065"/>
    <w:rsid w:val="004A547B"/>
    <w:rsid w:val="004A59AA"/>
    <w:rsid w:val="004A5EE5"/>
    <w:rsid w:val="004A65DD"/>
    <w:rsid w:val="004A672B"/>
    <w:rsid w:val="004A6979"/>
    <w:rsid w:val="004A6A28"/>
    <w:rsid w:val="004A6BC6"/>
    <w:rsid w:val="004A70E7"/>
    <w:rsid w:val="004A7270"/>
    <w:rsid w:val="004A7340"/>
    <w:rsid w:val="004A7DB9"/>
    <w:rsid w:val="004B07FC"/>
    <w:rsid w:val="004B0F98"/>
    <w:rsid w:val="004B105E"/>
    <w:rsid w:val="004B13A5"/>
    <w:rsid w:val="004B13B1"/>
    <w:rsid w:val="004B1807"/>
    <w:rsid w:val="004B1873"/>
    <w:rsid w:val="004B2102"/>
    <w:rsid w:val="004B28FD"/>
    <w:rsid w:val="004B2BF4"/>
    <w:rsid w:val="004B30C0"/>
    <w:rsid w:val="004B33C6"/>
    <w:rsid w:val="004B34D6"/>
    <w:rsid w:val="004B36E0"/>
    <w:rsid w:val="004B38D0"/>
    <w:rsid w:val="004B3B2F"/>
    <w:rsid w:val="004B3E84"/>
    <w:rsid w:val="004B40C9"/>
    <w:rsid w:val="004B4396"/>
    <w:rsid w:val="004B47A1"/>
    <w:rsid w:val="004B4962"/>
    <w:rsid w:val="004B54D1"/>
    <w:rsid w:val="004B6054"/>
    <w:rsid w:val="004B6256"/>
    <w:rsid w:val="004B64E8"/>
    <w:rsid w:val="004B6511"/>
    <w:rsid w:val="004B6939"/>
    <w:rsid w:val="004B6C13"/>
    <w:rsid w:val="004B6DE5"/>
    <w:rsid w:val="004B7355"/>
    <w:rsid w:val="004C03F3"/>
    <w:rsid w:val="004C0C2A"/>
    <w:rsid w:val="004C0D7F"/>
    <w:rsid w:val="004C1090"/>
    <w:rsid w:val="004C1766"/>
    <w:rsid w:val="004C2E3E"/>
    <w:rsid w:val="004C30F2"/>
    <w:rsid w:val="004C3101"/>
    <w:rsid w:val="004C310F"/>
    <w:rsid w:val="004C36D3"/>
    <w:rsid w:val="004C38FD"/>
    <w:rsid w:val="004C3902"/>
    <w:rsid w:val="004C3FD3"/>
    <w:rsid w:val="004C4241"/>
    <w:rsid w:val="004C43E8"/>
    <w:rsid w:val="004C487F"/>
    <w:rsid w:val="004C4C55"/>
    <w:rsid w:val="004C50D5"/>
    <w:rsid w:val="004C5218"/>
    <w:rsid w:val="004C5424"/>
    <w:rsid w:val="004C55FC"/>
    <w:rsid w:val="004C60E3"/>
    <w:rsid w:val="004C62B2"/>
    <w:rsid w:val="004C6368"/>
    <w:rsid w:val="004C63E5"/>
    <w:rsid w:val="004C646F"/>
    <w:rsid w:val="004C6B31"/>
    <w:rsid w:val="004C742E"/>
    <w:rsid w:val="004C7551"/>
    <w:rsid w:val="004C76FD"/>
    <w:rsid w:val="004C7848"/>
    <w:rsid w:val="004D0610"/>
    <w:rsid w:val="004D07F8"/>
    <w:rsid w:val="004D0D81"/>
    <w:rsid w:val="004D123F"/>
    <w:rsid w:val="004D18BC"/>
    <w:rsid w:val="004D1941"/>
    <w:rsid w:val="004D1C00"/>
    <w:rsid w:val="004D2075"/>
    <w:rsid w:val="004D2414"/>
    <w:rsid w:val="004D244F"/>
    <w:rsid w:val="004D2DCA"/>
    <w:rsid w:val="004D31AC"/>
    <w:rsid w:val="004D3433"/>
    <w:rsid w:val="004D364C"/>
    <w:rsid w:val="004D41B6"/>
    <w:rsid w:val="004D455C"/>
    <w:rsid w:val="004D473B"/>
    <w:rsid w:val="004D4B63"/>
    <w:rsid w:val="004D4CD1"/>
    <w:rsid w:val="004D5503"/>
    <w:rsid w:val="004D5575"/>
    <w:rsid w:val="004D59E0"/>
    <w:rsid w:val="004D681C"/>
    <w:rsid w:val="004D76AF"/>
    <w:rsid w:val="004D77D7"/>
    <w:rsid w:val="004D7DB5"/>
    <w:rsid w:val="004E0239"/>
    <w:rsid w:val="004E0499"/>
    <w:rsid w:val="004E05AE"/>
    <w:rsid w:val="004E0715"/>
    <w:rsid w:val="004E0BAD"/>
    <w:rsid w:val="004E0FBB"/>
    <w:rsid w:val="004E1597"/>
    <w:rsid w:val="004E16ED"/>
    <w:rsid w:val="004E1747"/>
    <w:rsid w:val="004E18B5"/>
    <w:rsid w:val="004E304D"/>
    <w:rsid w:val="004E39B8"/>
    <w:rsid w:val="004E3B25"/>
    <w:rsid w:val="004E40C6"/>
    <w:rsid w:val="004E43F1"/>
    <w:rsid w:val="004E470A"/>
    <w:rsid w:val="004E4CE3"/>
    <w:rsid w:val="004E4D74"/>
    <w:rsid w:val="004E4EAA"/>
    <w:rsid w:val="004E4F49"/>
    <w:rsid w:val="004E55BE"/>
    <w:rsid w:val="004E59EB"/>
    <w:rsid w:val="004E6528"/>
    <w:rsid w:val="004E6644"/>
    <w:rsid w:val="004E6709"/>
    <w:rsid w:val="004E691B"/>
    <w:rsid w:val="004E6977"/>
    <w:rsid w:val="004E6B7B"/>
    <w:rsid w:val="004E6BD2"/>
    <w:rsid w:val="004E6D0B"/>
    <w:rsid w:val="004E78C3"/>
    <w:rsid w:val="004E7A66"/>
    <w:rsid w:val="004E7C94"/>
    <w:rsid w:val="004E7F90"/>
    <w:rsid w:val="004F0146"/>
    <w:rsid w:val="004F0308"/>
    <w:rsid w:val="004F0458"/>
    <w:rsid w:val="004F04CF"/>
    <w:rsid w:val="004F0665"/>
    <w:rsid w:val="004F07A7"/>
    <w:rsid w:val="004F07BB"/>
    <w:rsid w:val="004F0B91"/>
    <w:rsid w:val="004F11AD"/>
    <w:rsid w:val="004F1467"/>
    <w:rsid w:val="004F16FF"/>
    <w:rsid w:val="004F1940"/>
    <w:rsid w:val="004F1C35"/>
    <w:rsid w:val="004F21F6"/>
    <w:rsid w:val="004F3B12"/>
    <w:rsid w:val="004F3E9B"/>
    <w:rsid w:val="004F4570"/>
    <w:rsid w:val="004F49D1"/>
    <w:rsid w:val="004F4D85"/>
    <w:rsid w:val="004F54A3"/>
    <w:rsid w:val="004F551A"/>
    <w:rsid w:val="004F5894"/>
    <w:rsid w:val="004F591C"/>
    <w:rsid w:val="004F5BCB"/>
    <w:rsid w:val="004F5CAC"/>
    <w:rsid w:val="004F6BE7"/>
    <w:rsid w:val="004F72DF"/>
    <w:rsid w:val="004F79FF"/>
    <w:rsid w:val="004F7B87"/>
    <w:rsid w:val="004F7BCB"/>
    <w:rsid w:val="00500275"/>
    <w:rsid w:val="00500B94"/>
    <w:rsid w:val="00501074"/>
    <w:rsid w:val="00501146"/>
    <w:rsid w:val="00501973"/>
    <w:rsid w:val="00501C7B"/>
    <w:rsid w:val="0050240A"/>
    <w:rsid w:val="0050254C"/>
    <w:rsid w:val="00502BC6"/>
    <w:rsid w:val="00502DF1"/>
    <w:rsid w:val="005033B5"/>
    <w:rsid w:val="00503404"/>
    <w:rsid w:val="0050389C"/>
    <w:rsid w:val="005039B5"/>
    <w:rsid w:val="0050497C"/>
    <w:rsid w:val="00504E4C"/>
    <w:rsid w:val="00505828"/>
    <w:rsid w:val="005059FF"/>
    <w:rsid w:val="00505A15"/>
    <w:rsid w:val="005066A0"/>
    <w:rsid w:val="00506A08"/>
    <w:rsid w:val="005074CA"/>
    <w:rsid w:val="005075A2"/>
    <w:rsid w:val="005075F1"/>
    <w:rsid w:val="00507652"/>
    <w:rsid w:val="005077D3"/>
    <w:rsid w:val="00507E06"/>
    <w:rsid w:val="00510A6C"/>
    <w:rsid w:val="00510C80"/>
    <w:rsid w:val="00510EB2"/>
    <w:rsid w:val="00511115"/>
    <w:rsid w:val="00511634"/>
    <w:rsid w:val="0051188A"/>
    <w:rsid w:val="00511FF7"/>
    <w:rsid w:val="00512519"/>
    <w:rsid w:val="00512832"/>
    <w:rsid w:val="00512B53"/>
    <w:rsid w:val="00513076"/>
    <w:rsid w:val="005131C5"/>
    <w:rsid w:val="0051339B"/>
    <w:rsid w:val="0051341B"/>
    <w:rsid w:val="005134DB"/>
    <w:rsid w:val="0051387F"/>
    <w:rsid w:val="005144EC"/>
    <w:rsid w:val="005156A8"/>
    <w:rsid w:val="005164FD"/>
    <w:rsid w:val="00516585"/>
    <w:rsid w:val="00516B2A"/>
    <w:rsid w:val="00516C66"/>
    <w:rsid w:val="00517338"/>
    <w:rsid w:val="00517510"/>
    <w:rsid w:val="00517605"/>
    <w:rsid w:val="005177FE"/>
    <w:rsid w:val="00517B29"/>
    <w:rsid w:val="00517C00"/>
    <w:rsid w:val="00517C28"/>
    <w:rsid w:val="00520129"/>
    <w:rsid w:val="0052013F"/>
    <w:rsid w:val="0052018B"/>
    <w:rsid w:val="00520EE7"/>
    <w:rsid w:val="005213EA"/>
    <w:rsid w:val="00521AFB"/>
    <w:rsid w:val="00521D44"/>
    <w:rsid w:val="00522178"/>
    <w:rsid w:val="005225BF"/>
    <w:rsid w:val="005234BF"/>
    <w:rsid w:val="0052402F"/>
    <w:rsid w:val="0052406C"/>
    <w:rsid w:val="005241C1"/>
    <w:rsid w:val="00524451"/>
    <w:rsid w:val="00524D3C"/>
    <w:rsid w:val="0052507F"/>
    <w:rsid w:val="005251EC"/>
    <w:rsid w:val="0052525A"/>
    <w:rsid w:val="005254BC"/>
    <w:rsid w:val="005257D2"/>
    <w:rsid w:val="005257EB"/>
    <w:rsid w:val="00525998"/>
    <w:rsid w:val="00525BDD"/>
    <w:rsid w:val="00525E3C"/>
    <w:rsid w:val="00526F97"/>
    <w:rsid w:val="00527A96"/>
    <w:rsid w:val="00527DCD"/>
    <w:rsid w:val="0053011E"/>
    <w:rsid w:val="0053027B"/>
    <w:rsid w:val="005302F7"/>
    <w:rsid w:val="005303F2"/>
    <w:rsid w:val="00530A87"/>
    <w:rsid w:val="00530AB2"/>
    <w:rsid w:val="00530C65"/>
    <w:rsid w:val="00530CED"/>
    <w:rsid w:val="00530FB1"/>
    <w:rsid w:val="005311AB"/>
    <w:rsid w:val="005312E2"/>
    <w:rsid w:val="005318AD"/>
    <w:rsid w:val="005322E7"/>
    <w:rsid w:val="005322FF"/>
    <w:rsid w:val="00532351"/>
    <w:rsid w:val="0053272D"/>
    <w:rsid w:val="0053327C"/>
    <w:rsid w:val="005338F9"/>
    <w:rsid w:val="00533990"/>
    <w:rsid w:val="00533A43"/>
    <w:rsid w:val="00533D3F"/>
    <w:rsid w:val="00533F58"/>
    <w:rsid w:val="00534502"/>
    <w:rsid w:val="00534794"/>
    <w:rsid w:val="005348BE"/>
    <w:rsid w:val="00534B5E"/>
    <w:rsid w:val="00534BED"/>
    <w:rsid w:val="00534C08"/>
    <w:rsid w:val="00534E08"/>
    <w:rsid w:val="00535CB5"/>
    <w:rsid w:val="00536395"/>
    <w:rsid w:val="00536546"/>
    <w:rsid w:val="00536C74"/>
    <w:rsid w:val="00536DFA"/>
    <w:rsid w:val="00536ECC"/>
    <w:rsid w:val="00537052"/>
    <w:rsid w:val="00537649"/>
    <w:rsid w:val="00537A6E"/>
    <w:rsid w:val="00537E66"/>
    <w:rsid w:val="005403D3"/>
    <w:rsid w:val="0054094E"/>
    <w:rsid w:val="005409FE"/>
    <w:rsid w:val="00540A53"/>
    <w:rsid w:val="00541865"/>
    <w:rsid w:val="00541A2A"/>
    <w:rsid w:val="00542219"/>
    <w:rsid w:val="00542733"/>
    <w:rsid w:val="00542A21"/>
    <w:rsid w:val="00542DA6"/>
    <w:rsid w:val="00542E9E"/>
    <w:rsid w:val="0054367A"/>
    <w:rsid w:val="0054381A"/>
    <w:rsid w:val="00543A82"/>
    <w:rsid w:val="00545116"/>
    <w:rsid w:val="005454E5"/>
    <w:rsid w:val="005466F5"/>
    <w:rsid w:val="00546841"/>
    <w:rsid w:val="00546C31"/>
    <w:rsid w:val="00546CF1"/>
    <w:rsid w:val="0054726A"/>
    <w:rsid w:val="005472A1"/>
    <w:rsid w:val="005472CF"/>
    <w:rsid w:val="005473AD"/>
    <w:rsid w:val="005474E3"/>
    <w:rsid w:val="00547BAB"/>
    <w:rsid w:val="005504BF"/>
    <w:rsid w:val="0055081C"/>
    <w:rsid w:val="00550F4F"/>
    <w:rsid w:val="00551035"/>
    <w:rsid w:val="00551835"/>
    <w:rsid w:val="005519E2"/>
    <w:rsid w:val="00551BB6"/>
    <w:rsid w:val="0055241B"/>
    <w:rsid w:val="00552502"/>
    <w:rsid w:val="00553018"/>
    <w:rsid w:val="00553470"/>
    <w:rsid w:val="005535E0"/>
    <w:rsid w:val="005539DA"/>
    <w:rsid w:val="00553AB3"/>
    <w:rsid w:val="00553EC4"/>
    <w:rsid w:val="00553EE2"/>
    <w:rsid w:val="005543A1"/>
    <w:rsid w:val="00554536"/>
    <w:rsid w:val="00554A5D"/>
    <w:rsid w:val="0055501A"/>
    <w:rsid w:val="00555097"/>
    <w:rsid w:val="005553F1"/>
    <w:rsid w:val="0055585A"/>
    <w:rsid w:val="00555ECA"/>
    <w:rsid w:val="00556D58"/>
    <w:rsid w:val="005570A8"/>
    <w:rsid w:val="0055767A"/>
    <w:rsid w:val="00557898"/>
    <w:rsid w:val="00557D44"/>
    <w:rsid w:val="00560471"/>
    <w:rsid w:val="00560B0F"/>
    <w:rsid w:val="00560EC1"/>
    <w:rsid w:val="005612A0"/>
    <w:rsid w:val="005618C0"/>
    <w:rsid w:val="005618EA"/>
    <w:rsid w:val="0056195E"/>
    <w:rsid w:val="00561A34"/>
    <w:rsid w:val="00561DB3"/>
    <w:rsid w:val="005622AE"/>
    <w:rsid w:val="0056272C"/>
    <w:rsid w:val="00562BC1"/>
    <w:rsid w:val="00562CDF"/>
    <w:rsid w:val="00563038"/>
    <w:rsid w:val="00563085"/>
    <w:rsid w:val="00563723"/>
    <w:rsid w:val="00563A64"/>
    <w:rsid w:val="00563DE7"/>
    <w:rsid w:val="00563E01"/>
    <w:rsid w:val="00563FE6"/>
    <w:rsid w:val="0056464F"/>
    <w:rsid w:val="00564CA4"/>
    <w:rsid w:val="0056569F"/>
    <w:rsid w:val="0056588B"/>
    <w:rsid w:val="00565D8E"/>
    <w:rsid w:val="0056640C"/>
    <w:rsid w:val="00567CB9"/>
    <w:rsid w:val="00567E9A"/>
    <w:rsid w:val="00567F12"/>
    <w:rsid w:val="0057033E"/>
    <w:rsid w:val="00570508"/>
    <w:rsid w:val="00570764"/>
    <w:rsid w:val="00570C0E"/>
    <w:rsid w:val="00570EC1"/>
    <w:rsid w:val="00571036"/>
    <w:rsid w:val="00571082"/>
    <w:rsid w:val="00571BF1"/>
    <w:rsid w:val="005720E0"/>
    <w:rsid w:val="0057235C"/>
    <w:rsid w:val="00572659"/>
    <w:rsid w:val="00573393"/>
    <w:rsid w:val="00573452"/>
    <w:rsid w:val="00573C30"/>
    <w:rsid w:val="00573E98"/>
    <w:rsid w:val="00574EB5"/>
    <w:rsid w:val="00574FDE"/>
    <w:rsid w:val="00575936"/>
    <w:rsid w:val="0057602D"/>
    <w:rsid w:val="005760E2"/>
    <w:rsid w:val="005766AE"/>
    <w:rsid w:val="00576A5D"/>
    <w:rsid w:val="00576AAB"/>
    <w:rsid w:val="00577A93"/>
    <w:rsid w:val="00577ADD"/>
    <w:rsid w:val="00577DED"/>
    <w:rsid w:val="0058040F"/>
    <w:rsid w:val="00580E07"/>
    <w:rsid w:val="00581213"/>
    <w:rsid w:val="005814DC"/>
    <w:rsid w:val="00581640"/>
    <w:rsid w:val="005816CC"/>
    <w:rsid w:val="00581D0B"/>
    <w:rsid w:val="0058204E"/>
    <w:rsid w:val="00582181"/>
    <w:rsid w:val="005826EE"/>
    <w:rsid w:val="00582D06"/>
    <w:rsid w:val="005838B6"/>
    <w:rsid w:val="00583BF0"/>
    <w:rsid w:val="00583E7C"/>
    <w:rsid w:val="00584362"/>
    <w:rsid w:val="005844AE"/>
    <w:rsid w:val="0058503C"/>
    <w:rsid w:val="0058522D"/>
    <w:rsid w:val="0058553B"/>
    <w:rsid w:val="00585925"/>
    <w:rsid w:val="00585C4E"/>
    <w:rsid w:val="005860A0"/>
    <w:rsid w:val="005866ED"/>
    <w:rsid w:val="005868CA"/>
    <w:rsid w:val="00586E13"/>
    <w:rsid w:val="0058723A"/>
    <w:rsid w:val="005873DE"/>
    <w:rsid w:val="00587413"/>
    <w:rsid w:val="0058762D"/>
    <w:rsid w:val="00587711"/>
    <w:rsid w:val="00587E28"/>
    <w:rsid w:val="005900A3"/>
    <w:rsid w:val="005900BA"/>
    <w:rsid w:val="005900C7"/>
    <w:rsid w:val="00590134"/>
    <w:rsid w:val="005902D9"/>
    <w:rsid w:val="00590BAB"/>
    <w:rsid w:val="005910E4"/>
    <w:rsid w:val="005913A1"/>
    <w:rsid w:val="005915C2"/>
    <w:rsid w:val="00591672"/>
    <w:rsid w:val="00591700"/>
    <w:rsid w:val="00592AA2"/>
    <w:rsid w:val="005932A0"/>
    <w:rsid w:val="00593F28"/>
    <w:rsid w:val="00594236"/>
    <w:rsid w:val="005945CE"/>
    <w:rsid w:val="00594906"/>
    <w:rsid w:val="00594997"/>
    <w:rsid w:val="00594A5C"/>
    <w:rsid w:val="0059514F"/>
    <w:rsid w:val="00595213"/>
    <w:rsid w:val="00595295"/>
    <w:rsid w:val="00595C44"/>
    <w:rsid w:val="00596B8E"/>
    <w:rsid w:val="00596F41"/>
    <w:rsid w:val="005973E6"/>
    <w:rsid w:val="00597C18"/>
    <w:rsid w:val="00597CEA"/>
    <w:rsid w:val="005A0619"/>
    <w:rsid w:val="005A09AB"/>
    <w:rsid w:val="005A0D74"/>
    <w:rsid w:val="005A1461"/>
    <w:rsid w:val="005A1538"/>
    <w:rsid w:val="005A18AB"/>
    <w:rsid w:val="005A19BF"/>
    <w:rsid w:val="005A1BCF"/>
    <w:rsid w:val="005A1C1E"/>
    <w:rsid w:val="005A1F43"/>
    <w:rsid w:val="005A2CA4"/>
    <w:rsid w:val="005A2E2C"/>
    <w:rsid w:val="005A32C6"/>
    <w:rsid w:val="005A3381"/>
    <w:rsid w:val="005A4221"/>
    <w:rsid w:val="005A4246"/>
    <w:rsid w:val="005A4832"/>
    <w:rsid w:val="005A4932"/>
    <w:rsid w:val="005A4F57"/>
    <w:rsid w:val="005A510A"/>
    <w:rsid w:val="005A5118"/>
    <w:rsid w:val="005A5168"/>
    <w:rsid w:val="005A5216"/>
    <w:rsid w:val="005A588F"/>
    <w:rsid w:val="005A5B34"/>
    <w:rsid w:val="005A5BBD"/>
    <w:rsid w:val="005A5EBC"/>
    <w:rsid w:val="005A6819"/>
    <w:rsid w:val="005A6E25"/>
    <w:rsid w:val="005A7238"/>
    <w:rsid w:val="005B01C0"/>
    <w:rsid w:val="005B0263"/>
    <w:rsid w:val="005B071D"/>
    <w:rsid w:val="005B0792"/>
    <w:rsid w:val="005B0CDE"/>
    <w:rsid w:val="005B114B"/>
    <w:rsid w:val="005B125B"/>
    <w:rsid w:val="005B15BF"/>
    <w:rsid w:val="005B1E05"/>
    <w:rsid w:val="005B1E2D"/>
    <w:rsid w:val="005B205C"/>
    <w:rsid w:val="005B2093"/>
    <w:rsid w:val="005B2868"/>
    <w:rsid w:val="005B29A3"/>
    <w:rsid w:val="005B2C7C"/>
    <w:rsid w:val="005B2D67"/>
    <w:rsid w:val="005B30AD"/>
    <w:rsid w:val="005B32AC"/>
    <w:rsid w:val="005B47CE"/>
    <w:rsid w:val="005B4A47"/>
    <w:rsid w:val="005B5186"/>
    <w:rsid w:val="005B6843"/>
    <w:rsid w:val="005B69FE"/>
    <w:rsid w:val="005B6AF5"/>
    <w:rsid w:val="005B7097"/>
    <w:rsid w:val="005B729B"/>
    <w:rsid w:val="005B7553"/>
    <w:rsid w:val="005B7BAC"/>
    <w:rsid w:val="005B7DA2"/>
    <w:rsid w:val="005BC0DC"/>
    <w:rsid w:val="005C069C"/>
    <w:rsid w:val="005C0BDC"/>
    <w:rsid w:val="005C111A"/>
    <w:rsid w:val="005C174D"/>
    <w:rsid w:val="005C1804"/>
    <w:rsid w:val="005C1BB5"/>
    <w:rsid w:val="005C2345"/>
    <w:rsid w:val="005C277E"/>
    <w:rsid w:val="005C2A53"/>
    <w:rsid w:val="005C34E4"/>
    <w:rsid w:val="005C3829"/>
    <w:rsid w:val="005C3D9D"/>
    <w:rsid w:val="005C42A0"/>
    <w:rsid w:val="005C42C3"/>
    <w:rsid w:val="005C45A2"/>
    <w:rsid w:val="005C477E"/>
    <w:rsid w:val="005C4F9E"/>
    <w:rsid w:val="005C5393"/>
    <w:rsid w:val="005C5A91"/>
    <w:rsid w:val="005C6727"/>
    <w:rsid w:val="005C69A1"/>
    <w:rsid w:val="005C7087"/>
    <w:rsid w:val="005C7162"/>
    <w:rsid w:val="005C71FB"/>
    <w:rsid w:val="005D18A2"/>
    <w:rsid w:val="005D1A7F"/>
    <w:rsid w:val="005D218C"/>
    <w:rsid w:val="005D239B"/>
    <w:rsid w:val="005D28AC"/>
    <w:rsid w:val="005D2A59"/>
    <w:rsid w:val="005D2D5F"/>
    <w:rsid w:val="005D2E56"/>
    <w:rsid w:val="005D2EB7"/>
    <w:rsid w:val="005D2FA4"/>
    <w:rsid w:val="005D365D"/>
    <w:rsid w:val="005D36EB"/>
    <w:rsid w:val="005D37AC"/>
    <w:rsid w:val="005D3B81"/>
    <w:rsid w:val="005D3D86"/>
    <w:rsid w:val="005D43A2"/>
    <w:rsid w:val="005D4772"/>
    <w:rsid w:val="005D47C5"/>
    <w:rsid w:val="005D4814"/>
    <w:rsid w:val="005D4896"/>
    <w:rsid w:val="005D48C3"/>
    <w:rsid w:val="005D51EF"/>
    <w:rsid w:val="005D5688"/>
    <w:rsid w:val="005D5ADD"/>
    <w:rsid w:val="005D6217"/>
    <w:rsid w:val="005D67CE"/>
    <w:rsid w:val="005D7169"/>
    <w:rsid w:val="005D79FF"/>
    <w:rsid w:val="005D7CA9"/>
    <w:rsid w:val="005E0241"/>
    <w:rsid w:val="005E02C4"/>
    <w:rsid w:val="005E073E"/>
    <w:rsid w:val="005E125F"/>
    <w:rsid w:val="005E1380"/>
    <w:rsid w:val="005E19B1"/>
    <w:rsid w:val="005E1B5F"/>
    <w:rsid w:val="005E1CEA"/>
    <w:rsid w:val="005E1CFD"/>
    <w:rsid w:val="005E1F64"/>
    <w:rsid w:val="005E218A"/>
    <w:rsid w:val="005E24C2"/>
    <w:rsid w:val="005E2742"/>
    <w:rsid w:val="005E2B8D"/>
    <w:rsid w:val="005E2D69"/>
    <w:rsid w:val="005E3050"/>
    <w:rsid w:val="005E34A2"/>
    <w:rsid w:val="005E3670"/>
    <w:rsid w:val="005E36B6"/>
    <w:rsid w:val="005E3D76"/>
    <w:rsid w:val="005E42B6"/>
    <w:rsid w:val="005E442F"/>
    <w:rsid w:val="005E4CEC"/>
    <w:rsid w:val="005E4E14"/>
    <w:rsid w:val="005E52F7"/>
    <w:rsid w:val="005E5FCC"/>
    <w:rsid w:val="005E6D7F"/>
    <w:rsid w:val="005E6F63"/>
    <w:rsid w:val="005E72D6"/>
    <w:rsid w:val="005E7440"/>
    <w:rsid w:val="005E7631"/>
    <w:rsid w:val="005E7A92"/>
    <w:rsid w:val="005F172F"/>
    <w:rsid w:val="005F1862"/>
    <w:rsid w:val="005F232F"/>
    <w:rsid w:val="005F25C2"/>
    <w:rsid w:val="005F286D"/>
    <w:rsid w:val="005F2A64"/>
    <w:rsid w:val="005F300E"/>
    <w:rsid w:val="005F3B5D"/>
    <w:rsid w:val="005F49A2"/>
    <w:rsid w:val="005F4E28"/>
    <w:rsid w:val="005F50FA"/>
    <w:rsid w:val="005F614F"/>
    <w:rsid w:val="005F672F"/>
    <w:rsid w:val="005F6964"/>
    <w:rsid w:val="005F7223"/>
    <w:rsid w:val="005F73CB"/>
    <w:rsid w:val="006002DD"/>
    <w:rsid w:val="00600E55"/>
    <w:rsid w:val="006010BC"/>
    <w:rsid w:val="00601335"/>
    <w:rsid w:val="006013E8"/>
    <w:rsid w:val="00602219"/>
    <w:rsid w:val="0060296B"/>
    <w:rsid w:val="00602BB3"/>
    <w:rsid w:val="00603207"/>
    <w:rsid w:val="00603286"/>
    <w:rsid w:val="00603739"/>
    <w:rsid w:val="00603B68"/>
    <w:rsid w:val="00603E73"/>
    <w:rsid w:val="006051F4"/>
    <w:rsid w:val="00605313"/>
    <w:rsid w:val="00605723"/>
    <w:rsid w:val="00605BEB"/>
    <w:rsid w:val="00605CD5"/>
    <w:rsid w:val="00606441"/>
    <w:rsid w:val="006068B3"/>
    <w:rsid w:val="00606DA7"/>
    <w:rsid w:val="0060729B"/>
    <w:rsid w:val="0060745C"/>
    <w:rsid w:val="0061057C"/>
    <w:rsid w:val="006108A9"/>
    <w:rsid w:val="00610916"/>
    <w:rsid w:val="00610ACA"/>
    <w:rsid w:val="00610C74"/>
    <w:rsid w:val="006115D2"/>
    <w:rsid w:val="00611813"/>
    <w:rsid w:val="00611DB9"/>
    <w:rsid w:val="00612157"/>
    <w:rsid w:val="00612630"/>
    <w:rsid w:val="006127CC"/>
    <w:rsid w:val="0061298D"/>
    <w:rsid w:val="00613444"/>
    <w:rsid w:val="006134A0"/>
    <w:rsid w:val="00613A60"/>
    <w:rsid w:val="00613BCF"/>
    <w:rsid w:val="00613ECC"/>
    <w:rsid w:val="006140D4"/>
    <w:rsid w:val="006141DB"/>
    <w:rsid w:val="00615B9C"/>
    <w:rsid w:val="00615DA4"/>
    <w:rsid w:val="00616B83"/>
    <w:rsid w:val="00616EAA"/>
    <w:rsid w:val="0061750A"/>
    <w:rsid w:val="00617C5D"/>
    <w:rsid w:val="00620DE0"/>
    <w:rsid w:val="00621B74"/>
    <w:rsid w:val="00622072"/>
    <w:rsid w:val="006220B9"/>
    <w:rsid w:val="00622CAC"/>
    <w:rsid w:val="00623675"/>
    <w:rsid w:val="006237F4"/>
    <w:rsid w:val="00623AA0"/>
    <w:rsid w:val="00623CCC"/>
    <w:rsid w:val="0062446B"/>
    <w:rsid w:val="00625255"/>
    <w:rsid w:val="00625D75"/>
    <w:rsid w:val="00625F00"/>
    <w:rsid w:val="0062611A"/>
    <w:rsid w:val="00626F3C"/>
    <w:rsid w:val="00627166"/>
    <w:rsid w:val="006277FC"/>
    <w:rsid w:val="00627993"/>
    <w:rsid w:val="00627A04"/>
    <w:rsid w:val="00627A2F"/>
    <w:rsid w:val="00627B66"/>
    <w:rsid w:val="00627B9F"/>
    <w:rsid w:val="00627BBF"/>
    <w:rsid w:val="00630137"/>
    <w:rsid w:val="0063055A"/>
    <w:rsid w:val="00630569"/>
    <w:rsid w:val="006309C2"/>
    <w:rsid w:val="00630A4B"/>
    <w:rsid w:val="006316EE"/>
    <w:rsid w:val="00631821"/>
    <w:rsid w:val="00632497"/>
    <w:rsid w:val="00632B92"/>
    <w:rsid w:val="00633981"/>
    <w:rsid w:val="00634333"/>
    <w:rsid w:val="00634DAA"/>
    <w:rsid w:val="00635009"/>
    <w:rsid w:val="006350A1"/>
    <w:rsid w:val="00635EA0"/>
    <w:rsid w:val="00636B44"/>
    <w:rsid w:val="00636E77"/>
    <w:rsid w:val="00637216"/>
    <w:rsid w:val="00637337"/>
    <w:rsid w:val="00637342"/>
    <w:rsid w:val="0063758E"/>
    <w:rsid w:val="00640129"/>
    <w:rsid w:val="00640199"/>
    <w:rsid w:val="0064049E"/>
    <w:rsid w:val="0064072F"/>
    <w:rsid w:val="006409CE"/>
    <w:rsid w:val="006418FD"/>
    <w:rsid w:val="006420CD"/>
    <w:rsid w:val="006421AB"/>
    <w:rsid w:val="006422B8"/>
    <w:rsid w:val="006423FD"/>
    <w:rsid w:val="00642EFF"/>
    <w:rsid w:val="00643035"/>
    <w:rsid w:val="006430BD"/>
    <w:rsid w:val="006433FD"/>
    <w:rsid w:val="006438E0"/>
    <w:rsid w:val="00643966"/>
    <w:rsid w:val="0064438D"/>
    <w:rsid w:val="006444C3"/>
    <w:rsid w:val="00644BEE"/>
    <w:rsid w:val="00644E8E"/>
    <w:rsid w:val="00644FB4"/>
    <w:rsid w:val="00645AE8"/>
    <w:rsid w:val="00646157"/>
    <w:rsid w:val="00646693"/>
    <w:rsid w:val="00646D11"/>
    <w:rsid w:val="00647068"/>
    <w:rsid w:val="00647263"/>
    <w:rsid w:val="00647853"/>
    <w:rsid w:val="006479A8"/>
    <w:rsid w:val="006513AD"/>
    <w:rsid w:val="00651A53"/>
    <w:rsid w:val="00651C9F"/>
    <w:rsid w:val="006527BE"/>
    <w:rsid w:val="00652B1C"/>
    <w:rsid w:val="0065358B"/>
    <w:rsid w:val="0065376B"/>
    <w:rsid w:val="00654111"/>
    <w:rsid w:val="0065418B"/>
    <w:rsid w:val="0065449F"/>
    <w:rsid w:val="00654666"/>
    <w:rsid w:val="00655227"/>
    <w:rsid w:val="00655560"/>
    <w:rsid w:val="00655A84"/>
    <w:rsid w:val="00655F1E"/>
    <w:rsid w:val="00656048"/>
    <w:rsid w:val="00656172"/>
    <w:rsid w:val="00656368"/>
    <w:rsid w:val="0065688D"/>
    <w:rsid w:val="0065690A"/>
    <w:rsid w:val="00656B06"/>
    <w:rsid w:val="00656CE3"/>
    <w:rsid w:val="006573FC"/>
    <w:rsid w:val="00657517"/>
    <w:rsid w:val="0065769B"/>
    <w:rsid w:val="00657894"/>
    <w:rsid w:val="00657951"/>
    <w:rsid w:val="0066081F"/>
    <w:rsid w:val="00660DCD"/>
    <w:rsid w:val="00660E15"/>
    <w:rsid w:val="00660FAF"/>
    <w:rsid w:val="006617A7"/>
    <w:rsid w:val="00661E52"/>
    <w:rsid w:val="006633E6"/>
    <w:rsid w:val="00663885"/>
    <w:rsid w:val="0066395F"/>
    <w:rsid w:val="00663A2E"/>
    <w:rsid w:val="00663FED"/>
    <w:rsid w:val="00664276"/>
    <w:rsid w:val="00664697"/>
    <w:rsid w:val="0066499A"/>
    <w:rsid w:val="00664A35"/>
    <w:rsid w:val="00664B3C"/>
    <w:rsid w:val="006650B0"/>
    <w:rsid w:val="0066549E"/>
    <w:rsid w:val="006659D9"/>
    <w:rsid w:val="00666044"/>
    <w:rsid w:val="006660D5"/>
    <w:rsid w:val="0066617F"/>
    <w:rsid w:val="00666439"/>
    <w:rsid w:val="00666928"/>
    <w:rsid w:val="006669F2"/>
    <w:rsid w:val="00666CB9"/>
    <w:rsid w:val="00666DF8"/>
    <w:rsid w:val="00667167"/>
    <w:rsid w:val="00667ABB"/>
    <w:rsid w:val="006701EC"/>
    <w:rsid w:val="0067036D"/>
    <w:rsid w:val="006718B3"/>
    <w:rsid w:val="00671FA6"/>
    <w:rsid w:val="00673225"/>
    <w:rsid w:val="00673664"/>
    <w:rsid w:val="00673880"/>
    <w:rsid w:val="0067398A"/>
    <w:rsid w:val="00673D50"/>
    <w:rsid w:val="00674014"/>
    <w:rsid w:val="00674090"/>
    <w:rsid w:val="006742A4"/>
    <w:rsid w:val="00674D3C"/>
    <w:rsid w:val="0067550F"/>
    <w:rsid w:val="00675ED4"/>
    <w:rsid w:val="00676164"/>
    <w:rsid w:val="00676B88"/>
    <w:rsid w:val="00676D96"/>
    <w:rsid w:val="00677B20"/>
    <w:rsid w:val="00677D9E"/>
    <w:rsid w:val="00677E50"/>
    <w:rsid w:val="00677E87"/>
    <w:rsid w:val="006800B3"/>
    <w:rsid w:val="006806EE"/>
    <w:rsid w:val="006807C3"/>
    <w:rsid w:val="00680D30"/>
    <w:rsid w:val="00680DF8"/>
    <w:rsid w:val="006818D6"/>
    <w:rsid w:val="00681F46"/>
    <w:rsid w:val="00682496"/>
    <w:rsid w:val="00682708"/>
    <w:rsid w:val="00682BED"/>
    <w:rsid w:val="00683D48"/>
    <w:rsid w:val="00684218"/>
    <w:rsid w:val="00684507"/>
    <w:rsid w:val="006849DD"/>
    <w:rsid w:val="00684C3A"/>
    <w:rsid w:val="006859D1"/>
    <w:rsid w:val="006861FF"/>
    <w:rsid w:val="00686A7F"/>
    <w:rsid w:val="0068723E"/>
    <w:rsid w:val="00687E6C"/>
    <w:rsid w:val="00690102"/>
    <w:rsid w:val="0069029E"/>
    <w:rsid w:val="00690A6C"/>
    <w:rsid w:val="00690A90"/>
    <w:rsid w:val="0069107F"/>
    <w:rsid w:val="006913F5"/>
    <w:rsid w:val="006916D3"/>
    <w:rsid w:val="006921E1"/>
    <w:rsid w:val="0069264B"/>
    <w:rsid w:val="00692B7F"/>
    <w:rsid w:val="00693133"/>
    <w:rsid w:val="006937B0"/>
    <w:rsid w:val="006939F6"/>
    <w:rsid w:val="00693C8C"/>
    <w:rsid w:val="006945CB"/>
    <w:rsid w:val="006946C5"/>
    <w:rsid w:val="00695425"/>
    <w:rsid w:val="006957C6"/>
    <w:rsid w:val="00695B15"/>
    <w:rsid w:val="00696438"/>
    <w:rsid w:val="00696A2E"/>
    <w:rsid w:val="00696CBE"/>
    <w:rsid w:val="0069794D"/>
    <w:rsid w:val="00697EAB"/>
    <w:rsid w:val="0069BC8E"/>
    <w:rsid w:val="006A00A1"/>
    <w:rsid w:val="006A044B"/>
    <w:rsid w:val="006A04A4"/>
    <w:rsid w:val="006A05F7"/>
    <w:rsid w:val="006A05FB"/>
    <w:rsid w:val="006A0916"/>
    <w:rsid w:val="006A0BBC"/>
    <w:rsid w:val="006A13AF"/>
    <w:rsid w:val="006A1900"/>
    <w:rsid w:val="006A19E6"/>
    <w:rsid w:val="006A1D74"/>
    <w:rsid w:val="006A1E80"/>
    <w:rsid w:val="006A2106"/>
    <w:rsid w:val="006A24DE"/>
    <w:rsid w:val="006A2C49"/>
    <w:rsid w:val="006A354B"/>
    <w:rsid w:val="006A3D46"/>
    <w:rsid w:val="006A40D6"/>
    <w:rsid w:val="006A5059"/>
    <w:rsid w:val="006A5163"/>
    <w:rsid w:val="006A56FC"/>
    <w:rsid w:val="006A6062"/>
    <w:rsid w:val="006A6CF3"/>
    <w:rsid w:val="006A7556"/>
    <w:rsid w:val="006A7903"/>
    <w:rsid w:val="006A7D17"/>
    <w:rsid w:val="006B01BE"/>
    <w:rsid w:val="006B0774"/>
    <w:rsid w:val="006B0DF8"/>
    <w:rsid w:val="006B169F"/>
    <w:rsid w:val="006B1B41"/>
    <w:rsid w:val="006B20F7"/>
    <w:rsid w:val="006B24C1"/>
    <w:rsid w:val="006B2524"/>
    <w:rsid w:val="006B25CF"/>
    <w:rsid w:val="006B2E86"/>
    <w:rsid w:val="006B3092"/>
    <w:rsid w:val="006B3131"/>
    <w:rsid w:val="006B31A1"/>
    <w:rsid w:val="006B44F0"/>
    <w:rsid w:val="006B4D86"/>
    <w:rsid w:val="006B4FF3"/>
    <w:rsid w:val="006B504D"/>
    <w:rsid w:val="006B584A"/>
    <w:rsid w:val="006B5BB7"/>
    <w:rsid w:val="006B638B"/>
    <w:rsid w:val="006B715C"/>
    <w:rsid w:val="006B7972"/>
    <w:rsid w:val="006B7B52"/>
    <w:rsid w:val="006C021C"/>
    <w:rsid w:val="006C039D"/>
    <w:rsid w:val="006C09A5"/>
    <w:rsid w:val="006C0A6F"/>
    <w:rsid w:val="006C0EF5"/>
    <w:rsid w:val="006C0FBF"/>
    <w:rsid w:val="006C1048"/>
    <w:rsid w:val="006C1211"/>
    <w:rsid w:val="006C1709"/>
    <w:rsid w:val="006C18D6"/>
    <w:rsid w:val="006C1EE2"/>
    <w:rsid w:val="006C20B3"/>
    <w:rsid w:val="006C297D"/>
    <w:rsid w:val="006C2D6A"/>
    <w:rsid w:val="006C2F60"/>
    <w:rsid w:val="006C3078"/>
    <w:rsid w:val="006C3B9C"/>
    <w:rsid w:val="006C3C99"/>
    <w:rsid w:val="006C463E"/>
    <w:rsid w:val="006C493F"/>
    <w:rsid w:val="006C4A25"/>
    <w:rsid w:val="006C4DAA"/>
    <w:rsid w:val="006C5CC1"/>
    <w:rsid w:val="006C5E9A"/>
    <w:rsid w:val="006C72A7"/>
    <w:rsid w:val="006C7A51"/>
    <w:rsid w:val="006D01DB"/>
    <w:rsid w:val="006D046F"/>
    <w:rsid w:val="006D0E20"/>
    <w:rsid w:val="006D0E74"/>
    <w:rsid w:val="006D192D"/>
    <w:rsid w:val="006D1F62"/>
    <w:rsid w:val="006D200E"/>
    <w:rsid w:val="006D2448"/>
    <w:rsid w:val="006D2538"/>
    <w:rsid w:val="006D3219"/>
    <w:rsid w:val="006D33DE"/>
    <w:rsid w:val="006D3894"/>
    <w:rsid w:val="006D38E0"/>
    <w:rsid w:val="006D3B6C"/>
    <w:rsid w:val="006D40BF"/>
    <w:rsid w:val="006D4B28"/>
    <w:rsid w:val="006D4F9B"/>
    <w:rsid w:val="006D52C5"/>
    <w:rsid w:val="006D549E"/>
    <w:rsid w:val="006D58D6"/>
    <w:rsid w:val="006D5F5F"/>
    <w:rsid w:val="006D659C"/>
    <w:rsid w:val="006D6650"/>
    <w:rsid w:val="006D67A5"/>
    <w:rsid w:val="006D68C6"/>
    <w:rsid w:val="006D6B6B"/>
    <w:rsid w:val="006D6E83"/>
    <w:rsid w:val="006D6F6B"/>
    <w:rsid w:val="006D7109"/>
    <w:rsid w:val="006D78FC"/>
    <w:rsid w:val="006D7D2B"/>
    <w:rsid w:val="006E0378"/>
    <w:rsid w:val="006E076F"/>
    <w:rsid w:val="006E0E19"/>
    <w:rsid w:val="006E13ED"/>
    <w:rsid w:val="006E13F6"/>
    <w:rsid w:val="006E1BDE"/>
    <w:rsid w:val="006E2061"/>
    <w:rsid w:val="006E225A"/>
    <w:rsid w:val="006E2D63"/>
    <w:rsid w:val="006E2E1F"/>
    <w:rsid w:val="006E305A"/>
    <w:rsid w:val="006E3884"/>
    <w:rsid w:val="006E3959"/>
    <w:rsid w:val="006E39D1"/>
    <w:rsid w:val="006E3A85"/>
    <w:rsid w:val="006E3BD7"/>
    <w:rsid w:val="006E52B2"/>
    <w:rsid w:val="006E5467"/>
    <w:rsid w:val="006E54D0"/>
    <w:rsid w:val="006E5D95"/>
    <w:rsid w:val="006E6212"/>
    <w:rsid w:val="006E6362"/>
    <w:rsid w:val="006E6627"/>
    <w:rsid w:val="006E67BB"/>
    <w:rsid w:val="006E6931"/>
    <w:rsid w:val="006E6FA6"/>
    <w:rsid w:val="006E719C"/>
    <w:rsid w:val="006E736B"/>
    <w:rsid w:val="006E7D33"/>
    <w:rsid w:val="006E7D56"/>
    <w:rsid w:val="006F08B6"/>
    <w:rsid w:val="006F0E4E"/>
    <w:rsid w:val="006F0F9F"/>
    <w:rsid w:val="006F1527"/>
    <w:rsid w:val="006F1B21"/>
    <w:rsid w:val="006F22EC"/>
    <w:rsid w:val="006F2991"/>
    <w:rsid w:val="006F29C1"/>
    <w:rsid w:val="006F2A97"/>
    <w:rsid w:val="006F2D30"/>
    <w:rsid w:val="006F2E2B"/>
    <w:rsid w:val="006F31E8"/>
    <w:rsid w:val="006F462F"/>
    <w:rsid w:val="006F5686"/>
    <w:rsid w:val="006F57E5"/>
    <w:rsid w:val="006F586A"/>
    <w:rsid w:val="006F593B"/>
    <w:rsid w:val="006F5AAE"/>
    <w:rsid w:val="006F5B8E"/>
    <w:rsid w:val="006F5CAB"/>
    <w:rsid w:val="006F5E83"/>
    <w:rsid w:val="006F5F66"/>
    <w:rsid w:val="006F621A"/>
    <w:rsid w:val="006F6A5A"/>
    <w:rsid w:val="006F6CD1"/>
    <w:rsid w:val="006F7CFD"/>
    <w:rsid w:val="006F7D0F"/>
    <w:rsid w:val="006F7E1C"/>
    <w:rsid w:val="00700143"/>
    <w:rsid w:val="00700EBD"/>
    <w:rsid w:val="00700FC3"/>
    <w:rsid w:val="00700FCF"/>
    <w:rsid w:val="00700FD4"/>
    <w:rsid w:val="00701240"/>
    <w:rsid w:val="0070128C"/>
    <w:rsid w:val="00701769"/>
    <w:rsid w:val="00701CA1"/>
    <w:rsid w:val="00701EB2"/>
    <w:rsid w:val="00701FEF"/>
    <w:rsid w:val="00702278"/>
    <w:rsid w:val="007026F4"/>
    <w:rsid w:val="00702863"/>
    <w:rsid w:val="0070298C"/>
    <w:rsid w:val="00702BD5"/>
    <w:rsid w:val="00702E9D"/>
    <w:rsid w:val="007033DC"/>
    <w:rsid w:val="007034DE"/>
    <w:rsid w:val="007036BF"/>
    <w:rsid w:val="00704016"/>
    <w:rsid w:val="00704194"/>
    <w:rsid w:val="00704679"/>
    <w:rsid w:val="007047C8"/>
    <w:rsid w:val="007049E4"/>
    <w:rsid w:val="00704B46"/>
    <w:rsid w:val="00704CEB"/>
    <w:rsid w:val="00705081"/>
    <w:rsid w:val="0070535F"/>
    <w:rsid w:val="007057FC"/>
    <w:rsid w:val="007059F4"/>
    <w:rsid w:val="007066F2"/>
    <w:rsid w:val="00707636"/>
    <w:rsid w:val="00707F20"/>
    <w:rsid w:val="0071022A"/>
    <w:rsid w:val="0071025D"/>
    <w:rsid w:val="00710546"/>
    <w:rsid w:val="007106C4"/>
    <w:rsid w:val="00710A27"/>
    <w:rsid w:val="00711063"/>
    <w:rsid w:val="0071123B"/>
    <w:rsid w:val="00711290"/>
    <w:rsid w:val="00712553"/>
    <w:rsid w:val="007125AE"/>
    <w:rsid w:val="00712646"/>
    <w:rsid w:val="00712B95"/>
    <w:rsid w:val="00712C02"/>
    <w:rsid w:val="00712C82"/>
    <w:rsid w:val="00713E45"/>
    <w:rsid w:val="00713E81"/>
    <w:rsid w:val="0071404E"/>
    <w:rsid w:val="00714C92"/>
    <w:rsid w:val="00714D50"/>
    <w:rsid w:val="00715136"/>
    <w:rsid w:val="00715163"/>
    <w:rsid w:val="00716A9F"/>
    <w:rsid w:val="00717402"/>
    <w:rsid w:val="0072013F"/>
    <w:rsid w:val="007209B1"/>
    <w:rsid w:val="0072263B"/>
    <w:rsid w:val="00722A1E"/>
    <w:rsid w:val="00723720"/>
    <w:rsid w:val="00724656"/>
    <w:rsid w:val="0072487D"/>
    <w:rsid w:val="00724998"/>
    <w:rsid w:val="0072528D"/>
    <w:rsid w:val="00725CE5"/>
    <w:rsid w:val="007262CA"/>
    <w:rsid w:val="00726484"/>
    <w:rsid w:val="00726628"/>
    <w:rsid w:val="00726719"/>
    <w:rsid w:val="00726A21"/>
    <w:rsid w:val="00726A7D"/>
    <w:rsid w:val="00726C27"/>
    <w:rsid w:val="0072705B"/>
    <w:rsid w:val="00727B36"/>
    <w:rsid w:val="00727BEF"/>
    <w:rsid w:val="00727D98"/>
    <w:rsid w:val="00727EBC"/>
    <w:rsid w:val="00731046"/>
    <w:rsid w:val="007311BD"/>
    <w:rsid w:val="0073142A"/>
    <w:rsid w:val="00731528"/>
    <w:rsid w:val="00731646"/>
    <w:rsid w:val="007319D6"/>
    <w:rsid w:val="00731AEB"/>
    <w:rsid w:val="00731D58"/>
    <w:rsid w:val="007323A5"/>
    <w:rsid w:val="007325FF"/>
    <w:rsid w:val="0073287F"/>
    <w:rsid w:val="00732AFC"/>
    <w:rsid w:val="00733261"/>
    <w:rsid w:val="00733A47"/>
    <w:rsid w:val="00734058"/>
    <w:rsid w:val="00734256"/>
    <w:rsid w:val="0073494B"/>
    <w:rsid w:val="007350EC"/>
    <w:rsid w:val="00735B02"/>
    <w:rsid w:val="00735D6D"/>
    <w:rsid w:val="00735F32"/>
    <w:rsid w:val="00736496"/>
    <w:rsid w:val="007365A2"/>
    <w:rsid w:val="007365FA"/>
    <w:rsid w:val="00736669"/>
    <w:rsid w:val="00736A69"/>
    <w:rsid w:val="00736B9F"/>
    <w:rsid w:val="007373BC"/>
    <w:rsid w:val="007374E1"/>
    <w:rsid w:val="007376FA"/>
    <w:rsid w:val="00737C4B"/>
    <w:rsid w:val="00737C6B"/>
    <w:rsid w:val="00740023"/>
    <w:rsid w:val="0074060B"/>
    <w:rsid w:val="007407F4"/>
    <w:rsid w:val="007409FD"/>
    <w:rsid w:val="00740F57"/>
    <w:rsid w:val="00741165"/>
    <w:rsid w:val="007411ED"/>
    <w:rsid w:val="007416D3"/>
    <w:rsid w:val="00741802"/>
    <w:rsid w:val="007419A9"/>
    <w:rsid w:val="00741ADC"/>
    <w:rsid w:val="00741BD9"/>
    <w:rsid w:val="00741DAA"/>
    <w:rsid w:val="00741E96"/>
    <w:rsid w:val="007425B4"/>
    <w:rsid w:val="00742A4E"/>
    <w:rsid w:val="00742BF8"/>
    <w:rsid w:val="00743476"/>
    <w:rsid w:val="007439B7"/>
    <w:rsid w:val="00743E7A"/>
    <w:rsid w:val="00743EC6"/>
    <w:rsid w:val="007442AB"/>
    <w:rsid w:val="0074481B"/>
    <w:rsid w:val="00744F7C"/>
    <w:rsid w:val="00745528"/>
    <w:rsid w:val="007455B2"/>
    <w:rsid w:val="007459E6"/>
    <w:rsid w:val="00745FAD"/>
    <w:rsid w:val="00746411"/>
    <w:rsid w:val="0074674E"/>
    <w:rsid w:val="00746758"/>
    <w:rsid w:val="0074691B"/>
    <w:rsid w:val="0074699E"/>
    <w:rsid w:val="00746F75"/>
    <w:rsid w:val="00747074"/>
    <w:rsid w:val="00747276"/>
    <w:rsid w:val="00747530"/>
    <w:rsid w:val="00747744"/>
    <w:rsid w:val="00747AA6"/>
    <w:rsid w:val="00747D78"/>
    <w:rsid w:val="00747FBA"/>
    <w:rsid w:val="00750B7F"/>
    <w:rsid w:val="007514C0"/>
    <w:rsid w:val="007514D5"/>
    <w:rsid w:val="00751702"/>
    <w:rsid w:val="00751A99"/>
    <w:rsid w:val="00751EF1"/>
    <w:rsid w:val="007520A5"/>
    <w:rsid w:val="0075228D"/>
    <w:rsid w:val="00752784"/>
    <w:rsid w:val="007538EB"/>
    <w:rsid w:val="00753991"/>
    <w:rsid w:val="00753A6A"/>
    <w:rsid w:val="00753DB0"/>
    <w:rsid w:val="00755232"/>
    <w:rsid w:val="00755264"/>
    <w:rsid w:val="0075563C"/>
    <w:rsid w:val="00755738"/>
    <w:rsid w:val="00755AF4"/>
    <w:rsid w:val="00755CA7"/>
    <w:rsid w:val="00756070"/>
    <w:rsid w:val="007561BC"/>
    <w:rsid w:val="00756AA4"/>
    <w:rsid w:val="00756BF8"/>
    <w:rsid w:val="007570FF"/>
    <w:rsid w:val="0075772C"/>
    <w:rsid w:val="007577B7"/>
    <w:rsid w:val="00757ACF"/>
    <w:rsid w:val="007609B5"/>
    <w:rsid w:val="00761214"/>
    <w:rsid w:val="00761D66"/>
    <w:rsid w:val="00761FE9"/>
    <w:rsid w:val="00762803"/>
    <w:rsid w:val="0076297C"/>
    <w:rsid w:val="007633E6"/>
    <w:rsid w:val="00763472"/>
    <w:rsid w:val="007634B1"/>
    <w:rsid w:val="0076357F"/>
    <w:rsid w:val="00763657"/>
    <w:rsid w:val="007636D2"/>
    <w:rsid w:val="0076390A"/>
    <w:rsid w:val="00763936"/>
    <w:rsid w:val="00763B0B"/>
    <w:rsid w:val="0076405D"/>
    <w:rsid w:val="00764A42"/>
    <w:rsid w:val="00764D6B"/>
    <w:rsid w:val="00764F5A"/>
    <w:rsid w:val="00765342"/>
    <w:rsid w:val="00765679"/>
    <w:rsid w:val="007657C3"/>
    <w:rsid w:val="00765A77"/>
    <w:rsid w:val="00765B98"/>
    <w:rsid w:val="00765BDB"/>
    <w:rsid w:val="00766C4A"/>
    <w:rsid w:val="00766E32"/>
    <w:rsid w:val="00767826"/>
    <w:rsid w:val="00767D16"/>
    <w:rsid w:val="00767ECC"/>
    <w:rsid w:val="00770139"/>
    <w:rsid w:val="007701DC"/>
    <w:rsid w:val="00770585"/>
    <w:rsid w:val="0077093E"/>
    <w:rsid w:val="00770CD1"/>
    <w:rsid w:val="00771059"/>
    <w:rsid w:val="0077128A"/>
    <w:rsid w:val="00771890"/>
    <w:rsid w:val="00771B5E"/>
    <w:rsid w:val="00771B9E"/>
    <w:rsid w:val="00771DA9"/>
    <w:rsid w:val="00771E46"/>
    <w:rsid w:val="00772027"/>
    <w:rsid w:val="0077254B"/>
    <w:rsid w:val="007732C3"/>
    <w:rsid w:val="0077330C"/>
    <w:rsid w:val="00773548"/>
    <w:rsid w:val="007735FC"/>
    <w:rsid w:val="00774414"/>
    <w:rsid w:val="00774490"/>
    <w:rsid w:val="00774EFF"/>
    <w:rsid w:val="0077507C"/>
    <w:rsid w:val="00775821"/>
    <w:rsid w:val="00775D82"/>
    <w:rsid w:val="007767E3"/>
    <w:rsid w:val="00777044"/>
    <w:rsid w:val="007771B5"/>
    <w:rsid w:val="007771B9"/>
    <w:rsid w:val="00777984"/>
    <w:rsid w:val="00777C11"/>
    <w:rsid w:val="00777D9C"/>
    <w:rsid w:val="00780683"/>
    <w:rsid w:val="00780C2B"/>
    <w:rsid w:val="007811C0"/>
    <w:rsid w:val="007826C2"/>
    <w:rsid w:val="0078289A"/>
    <w:rsid w:val="00783114"/>
    <w:rsid w:val="0078453C"/>
    <w:rsid w:val="00784573"/>
    <w:rsid w:val="00784E12"/>
    <w:rsid w:val="00784F9C"/>
    <w:rsid w:val="0078542A"/>
    <w:rsid w:val="0078592F"/>
    <w:rsid w:val="00785D4B"/>
    <w:rsid w:val="00785D6C"/>
    <w:rsid w:val="00785E0B"/>
    <w:rsid w:val="00787216"/>
    <w:rsid w:val="00787962"/>
    <w:rsid w:val="00790023"/>
    <w:rsid w:val="00790044"/>
    <w:rsid w:val="0079027D"/>
    <w:rsid w:val="00790310"/>
    <w:rsid w:val="007905B8"/>
    <w:rsid w:val="00790CF6"/>
    <w:rsid w:val="00790DA0"/>
    <w:rsid w:val="00790E0F"/>
    <w:rsid w:val="00791504"/>
    <w:rsid w:val="00791609"/>
    <w:rsid w:val="00791DC2"/>
    <w:rsid w:val="00791DCB"/>
    <w:rsid w:val="00792B10"/>
    <w:rsid w:val="007932F0"/>
    <w:rsid w:val="00793D57"/>
    <w:rsid w:val="00793F90"/>
    <w:rsid w:val="007953D9"/>
    <w:rsid w:val="00795692"/>
    <w:rsid w:val="00795823"/>
    <w:rsid w:val="00795A4E"/>
    <w:rsid w:val="0079654F"/>
    <w:rsid w:val="00796D2E"/>
    <w:rsid w:val="0079707D"/>
    <w:rsid w:val="007972CA"/>
    <w:rsid w:val="007974C2"/>
    <w:rsid w:val="007A0D23"/>
    <w:rsid w:val="007A1636"/>
    <w:rsid w:val="007A1EEC"/>
    <w:rsid w:val="007A2486"/>
    <w:rsid w:val="007A27DC"/>
    <w:rsid w:val="007A3EB7"/>
    <w:rsid w:val="007A3F5F"/>
    <w:rsid w:val="007A445B"/>
    <w:rsid w:val="007A456A"/>
    <w:rsid w:val="007A486E"/>
    <w:rsid w:val="007A4E53"/>
    <w:rsid w:val="007A51A4"/>
    <w:rsid w:val="007A52F4"/>
    <w:rsid w:val="007A5851"/>
    <w:rsid w:val="007A5AD0"/>
    <w:rsid w:val="007A5BBC"/>
    <w:rsid w:val="007A631A"/>
    <w:rsid w:val="007A63D5"/>
    <w:rsid w:val="007A6861"/>
    <w:rsid w:val="007A699D"/>
    <w:rsid w:val="007A747D"/>
    <w:rsid w:val="007A7D0A"/>
    <w:rsid w:val="007B005B"/>
    <w:rsid w:val="007B10E0"/>
    <w:rsid w:val="007B1783"/>
    <w:rsid w:val="007B1F8B"/>
    <w:rsid w:val="007B1FEC"/>
    <w:rsid w:val="007B213C"/>
    <w:rsid w:val="007B29DE"/>
    <w:rsid w:val="007B2A92"/>
    <w:rsid w:val="007B2AEC"/>
    <w:rsid w:val="007B2B7A"/>
    <w:rsid w:val="007B312B"/>
    <w:rsid w:val="007B32E9"/>
    <w:rsid w:val="007B34C2"/>
    <w:rsid w:val="007B39AC"/>
    <w:rsid w:val="007B3C65"/>
    <w:rsid w:val="007B4386"/>
    <w:rsid w:val="007B52D6"/>
    <w:rsid w:val="007B54EE"/>
    <w:rsid w:val="007B5846"/>
    <w:rsid w:val="007B5DC2"/>
    <w:rsid w:val="007B6356"/>
    <w:rsid w:val="007B63B5"/>
    <w:rsid w:val="007B6916"/>
    <w:rsid w:val="007B70CE"/>
    <w:rsid w:val="007B7266"/>
    <w:rsid w:val="007B77E3"/>
    <w:rsid w:val="007B7FB2"/>
    <w:rsid w:val="007C03B4"/>
    <w:rsid w:val="007C0BE2"/>
    <w:rsid w:val="007C1934"/>
    <w:rsid w:val="007C1B22"/>
    <w:rsid w:val="007C1B45"/>
    <w:rsid w:val="007C1B78"/>
    <w:rsid w:val="007C1F6F"/>
    <w:rsid w:val="007C2211"/>
    <w:rsid w:val="007C2493"/>
    <w:rsid w:val="007C280D"/>
    <w:rsid w:val="007C2A04"/>
    <w:rsid w:val="007C2B93"/>
    <w:rsid w:val="007C2BCE"/>
    <w:rsid w:val="007C3110"/>
    <w:rsid w:val="007C3472"/>
    <w:rsid w:val="007C4B52"/>
    <w:rsid w:val="007C4B66"/>
    <w:rsid w:val="007C4C41"/>
    <w:rsid w:val="007C4EA9"/>
    <w:rsid w:val="007C52BF"/>
    <w:rsid w:val="007C5426"/>
    <w:rsid w:val="007C59F5"/>
    <w:rsid w:val="007C5E83"/>
    <w:rsid w:val="007C660F"/>
    <w:rsid w:val="007C66EC"/>
    <w:rsid w:val="007C72D8"/>
    <w:rsid w:val="007C76EC"/>
    <w:rsid w:val="007C776B"/>
    <w:rsid w:val="007C77A8"/>
    <w:rsid w:val="007C7C78"/>
    <w:rsid w:val="007C7FB7"/>
    <w:rsid w:val="007D111D"/>
    <w:rsid w:val="007D1214"/>
    <w:rsid w:val="007D12F6"/>
    <w:rsid w:val="007D1312"/>
    <w:rsid w:val="007D1642"/>
    <w:rsid w:val="007D166B"/>
    <w:rsid w:val="007D21F1"/>
    <w:rsid w:val="007D2278"/>
    <w:rsid w:val="007D2C0C"/>
    <w:rsid w:val="007D303C"/>
    <w:rsid w:val="007D3900"/>
    <w:rsid w:val="007D3FBE"/>
    <w:rsid w:val="007D4288"/>
    <w:rsid w:val="007D43EF"/>
    <w:rsid w:val="007D4585"/>
    <w:rsid w:val="007D484F"/>
    <w:rsid w:val="007D4D00"/>
    <w:rsid w:val="007D60C6"/>
    <w:rsid w:val="007D6448"/>
    <w:rsid w:val="007D6544"/>
    <w:rsid w:val="007D7CA4"/>
    <w:rsid w:val="007D7F94"/>
    <w:rsid w:val="007E0521"/>
    <w:rsid w:val="007E1011"/>
    <w:rsid w:val="007E1462"/>
    <w:rsid w:val="007E1AEC"/>
    <w:rsid w:val="007E1AF7"/>
    <w:rsid w:val="007E1B61"/>
    <w:rsid w:val="007E1E3B"/>
    <w:rsid w:val="007E21EC"/>
    <w:rsid w:val="007E2DA5"/>
    <w:rsid w:val="007E2F5F"/>
    <w:rsid w:val="007E322B"/>
    <w:rsid w:val="007E338B"/>
    <w:rsid w:val="007E37F9"/>
    <w:rsid w:val="007E3DC6"/>
    <w:rsid w:val="007E3E20"/>
    <w:rsid w:val="007E40CB"/>
    <w:rsid w:val="007E43F1"/>
    <w:rsid w:val="007E4444"/>
    <w:rsid w:val="007E4665"/>
    <w:rsid w:val="007E47F7"/>
    <w:rsid w:val="007E5010"/>
    <w:rsid w:val="007E539E"/>
    <w:rsid w:val="007E546B"/>
    <w:rsid w:val="007E5511"/>
    <w:rsid w:val="007E56DE"/>
    <w:rsid w:val="007E58D9"/>
    <w:rsid w:val="007E5C06"/>
    <w:rsid w:val="007E5DAD"/>
    <w:rsid w:val="007E641B"/>
    <w:rsid w:val="007E67E8"/>
    <w:rsid w:val="007E6E0F"/>
    <w:rsid w:val="007E7553"/>
    <w:rsid w:val="007F0CAC"/>
    <w:rsid w:val="007F0DD3"/>
    <w:rsid w:val="007F124B"/>
    <w:rsid w:val="007F183A"/>
    <w:rsid w:val="007F2138"/>
    <w:rsid w:val="007F2BC7"/>
    <w:rsid w:val="007F2CCA"/>
    <w:rsid w:val="007F3400"/>
    <w:rsid w:val="007F3AB7"/>
    <w:rsid w:val="007F4900"/>
    <w:rsid w:val="007F4A8E"/>
    <w:rsid w:val="007F4DD3"/>
    <w:rsid w:val="007F5B56"/>
    <w:rsid w:val="007F6517"/>
    <w:rsid w:val="007F7A53"/>
    <w:rsid w:val="007F7D27"/>
    <w:rsid w:val="007F7F9E"/>
    <w:rsid w:val="00800128"/>
    <w:rsid w:val="008001C9"/>
    <w:rsid w:val="008001EA"/>
    <w:rsid w:val="00800319"/>
    <w:rsid w:val="008008D7"/>
    <w:rsid w:val="00800B67"/>
    <w:rsid w:val="00800BD7"/>
    <w:rsid w:val="00800DFC"/>
    <w:rsid w:val="00801630"/>
    <w:rsid w:val="008021A2"/>
    <w:rsid w:val="00802411"/>
    <w:rsid w:val="00802506"/>
    <w:rsid w:val="008025A0"/>
    <w:rsid w:val="00802618"/>
    <w:rsid w:val="00802AEC"/>
    <w:rsid w:val="00802C91"/>
    <w:rsid w:val="00803CE0"/>
    <w:rsid w:val="0080400C"/>
    <w:rsid w:val="00804318"/>
    <w:rsid w:val="00804460"/>
    <w:rsid w:val="00804BDA"/>
    <w:rsid w:val="00805173"/>
    <w:rsid w:val="00805255"/>
    <w:rsid w:val="00805DB9"/>
    <w:rsid w:val="00805F20"/>
    <w:rsid w:val="00805FAD"/>
    <w:rsid w:val="008072B2"/>
    <w:rsid w:val="00807389"/>
    <w:rsid w:val="008074D9"/>
    <w:rsid w:val="00807BE5"/>
    <w:rsid w:val="00807D5F"/>
    <w:rsid w:val="00807DEC"/>
    <w:rsid w:val="00807DF2"/>
    <w:rsid w:val="00808EE7"/>
    <w:rsid w:val="0081007C"/>
    <w:rsid w:val="0081070E"/>
    <w:rsid w:val="00810CCB"/>
    <w:rsid w:val="0081115C"/>
    <w:rsid w:val="0081157B"/>
    <w:rsid w:val="00811CF1"/>
    <w:rsid w:val="00812623"/>
    <w:rsid w:val="00812C87"/>
    <w:rsid w:val="00812CFA"/>
    <w:rsid w:val="0081308B"/>
    <w:rsid w:val="00813505"/>
    <w:rsid w:val="00813796"/>
    <w:rsid w:val="00813BF0"/>
    <w:rsid w:val="00813EA7"/>
    <w:rsid w:val="0081428D"/>
    <w:rsid w:val="00814399"/>
    <w:rsid w:val="00814B12"/>
    <w:rsid w:val="008155A3"/>
    <w:rsid w:val="00815D55"/>
    <w:rsid w:val="008164A3"/>
    <w:rsid w:val="00816D37"/>
    <w:rsid w:val="0081757D"/>
    <w:rsid w:val="008178DE"/>
    <w:rsid w:val="0082002C"/>
    <w:rsid w:val="008200DA"/>
    <w:rsid w:val="0082016D"/>
    <w:rsid w:val="008201C4"/>
    <w:rsid w:val="0082057A"/>
    <w:rsid w:val="00820A49"/>
    <w:rsid w:val="00820EF2"/>
    <w:rsid w:val="00821051"/>
    <w:rsid w:val="008219B8"/>
    <w:rsid w:val="00821E3A"/>
    <w:rsid w:val="008220F2"/>
    <w:rsid w:val="00822353"/>
    <w:rsid w:val="008223E7"/>
    <w:rsid w:val="0082294C"/>
    <w:rsid w:val="008229ED"/>
    <w:rsid w:val="00822A6B"/>
    <w:rsid w:val="00822C0D"/>
    <w:rsid w:val="00822CA2"/>
    <w:rsid w:val="00822E51"/>
    <w:rsid w:val="00823289"/>
    <w:rsid w:val="00823333"/>
    <w:rsid w:val="008235B7"/>
    <w:rsid w:val="00823947"/>
    <w:rsid w:val="00823A28"/>
    <w:rsid w:val="00823A7B"/>
    <w:rsid w:val="00823B58"/>
    <w:rsid w:val="00823BED"/>
    <w:rsid w:val="00823CA4"/>
    <w:rsid w:val="00824B3C"/>
    <w:rsid w:val="00825794"/>
    <w:rsid w:val="00825D9E"/>
    <w:rsid w:val="00825F96"/>
    <w:rsid w:val="008261D8"/>
    <w:rsid w:val="0082639C"/>
    <w:rsid w:val="0082716B"/>
    <w:rsid w:val="008273C7"/>
    <w:rsid w:val="00827638"/>
    <w:rsid w:val="00827E31"/>
    <w:rsid w:val="0083034A"/>
    <w:rsid w:val="008303FA"/>
    <w:rsid w:val="0083041D"/>
    <w:rsid w:val="0083055B"/>
    <w:rsid w:val="008306E9"/>
    <w:rsid w:val="0083090A"/>
    <w:rsid w:val="00830D58"/>
    <w:rsid w:val="008319B1"/>
    <w:rsid w:val="00831AD4"/>
    <w:rsid w:val="00831F05"/>
    <w:rsid w:val="008320AC"/>
    <w:rsid w:val="00832EED"/>
    <w:rsid w:val="008332E9"/>
    <w:rsid w:val="008339F9"/>
    <w:rsid w:val="008347E7"/>
    <w:rsid w:val="00834803"/>
    <w:rsid w:val="00834875"/>
    <w:rsid w:val="00834B6A"/>
    <w:rsid w:val="00834F06"/>
    <w:rsid w:val="0083522C"/>
    <w:rsid w:val="00835391"/>
    <w:rsid w:val="008354FC"/>
    <w:rsid w:val="00835AB0"/>
    <w:rsid w:val="00835CF2"/>
    <w:rsid w:val="00835D0F"/>
    <w:rsid w:val="00835DE6"/>
    <w:rsid w:val="0083611A"/>
    <w:rsid w:val="00836870"/>
    <w:rsid w:val="00836875"/>
    <w:rsid w:val="0083723C"/>
    <w:rsid w:val="008373EF"/>
    <w:rsid w:val="008410D7"/>
    <w:rsid w:val="00841CAA"/>
    <w:rsid w:val="00842807"/>
    <w:rsid w:val="00843406"/>
    <w:rsid w:val="008439EA"/>
    <w:rsid w:val="0084414E"/>
    <w:rsid w:val="008441B7"/>
    <w:rsid w:val="00844AD9"/>
    <w:rsid w:val="00844B43"/>
    <w:rsid w:val="00844F91"/>
    <w:rsid w:val="00845461"/>
    <w:rsid w:val="00845539"/>
    <w:rsid w:val="00845865"/>
    <w:rsid w:val="008459DE"/>
    <w:rsid w:val="00845E8B"/>
    <w:rsid w:val="00846295"/>
    <w:rsid w:val="008463E6"/>
    <w:rsid w:val="008465E3"/>
    <w:rsid w:val="00846CBF"/>
    <w:rsid w:val="00846EE4"/>
    <w:rsid w:val="00847358"/>
    <w:rsid w:val="008500F6"/>
    <w:rsid w:val="008501D8"/>
    <w:rsid w:val="00850211"/>
    <w:rsid w:val="008504D4"/>
    <w:rsid w:val="008506FB"/>
    <w:rsid w:val="008521A2"/>
    <w:rsid w:val="008527C2"/>
    <w:rsid w:val="00852B5A"/>
    <w:rsid w:val="00852C92"/>
    <w:rsid w:val="00852D54"/>
    <w:rsid w:val="008530AF"/>
    <w:rsid w:val="0085389A"/>
    <w:rsid w:val="00853B15"/>
    <w:rsid w:val="00853BAD"/>
    <w:rsid w:val="00854155"/>
    <w:rsid w:val="00854568"/>
    <w:rsid w:val="00855231"/>
    <w:rsid w:val="0085550A"/>
    <w:rsid w:val="008556D5"/>
    <w:rsid w:val="00855990"/>
    <w:rsid w:val="00856485"/>
    <w:rsid w:val="00856D6D"/>
    <w:rsid w:val="0085718D"/>
    <w:rsid w:val="00857391"/>
    <w:rsid w:val="00857962"/>
    <w:rsid w:val="00857C87"/>
    <w:rsid w:val="00861C1E"/>
    <w:rsid w:val="00861D95"/>
    <w:rsid w:val="0086264D"/>
    <w:rsid w:val="008627FB"/>
    <w:rsid w:val="00862BC6"/>
    <w:rsid w:val="008631E5"/>
    <w:rsid w:val="00863317"/>
    <w:rsid w:val="008633E6"/>
    <w:rsid w:val="0086357F"/>
    <w:rsid w:val="00863C1A"/>
    <w:rsid w:val="008641F9"/>
    <w:rsid w:val="0086440F"/>
    <w:rsid w:val="00864682"/>
    <w:rsid w:val="008646D4"/>
    <w:rsid w:val="0086483F"/>
    <w:rsid w:val="00864941"/>
    <w:rsid w:val="00864AF0"/>
    <w:rsid w:val="00864B6D"/>
    <w:rsid w:val="00865FA5"/>
    <w:rsid w:val="0086670D"/>
    <w:rsid w:val="00867279"/>
    <w:rsid w:val="0086741B"/>
    <w:rsid w:val="00867470"/>
    <w:rsid w:val="0086751E"/>
    <w:rsid w:val="00867635"/>
    <w:rsid w:val="0086763E"/>
    <w:rsid w:val="008678B3"/>
    <w:rsid w:val="008678E4"/>
    <w:rsid w:val="0086797E"/>
    <w:rsid w:val="00867D4E"/>
    <w:rsid w:val="008703BF"/>
    <w:rsid w:val="00870417"/>
    <w:rsid w:val="008707BF"/>
    <w:rsid w:val="00870911"/>
    <w:rsid w:val="00870EA3"/>
    <w:rsid w:val="00871141"/>
    <w:rsid w:val="00871407"/>
    <w:rsid w:val="00871AD5"/>
    <w:rsid w:val="00871B3C"/>
    <w:rsid w:val="00871E6E"/>
    <w:rsid w:val="00871EB6"/>
    <w:rsid w:val="00871F2D"/>
    <w:rsid w:val="0087244A"/>
    <w:rsid w:val="0087244B"/>
    <w:rsid w:val="008725E8"/>
    <w:rsid w:val="0087289C"/>
    <w:rsid w:val="00872AE5"/>
    <w:rsid w:val="00873406"/>
    <w:rsid w:val="00873647"/>
    <w:rsid w:val="0087387D"/>
    <w:rsid w:val="00874783"/>
    <w:rsid w:val="00874C4D"/>
    <w:rsid w:val="00874E1E"/>
    <w:rsid w:val="00875109"/>
    <w:rsid w:val="0087567A"/>
    <w:rsid w:val="00875972"/>
    <w:rsid w:val="00875E08"/>
    <w:rsid w:val="00876EE2"/>
    <w:rsid w:val="00877C48"/>
    <w:rsid w:val="00880369"/>
    <w:rsid w:val="008803CE"/>
    <w:rsid w:val="008805CA"/>
    <w:rsid w:val="008808B8"/>
    <w:rsid w:val="00880E60"/>
    <w:rsid w:val="00880EFB"/>
    <w:rsid w:val="0088112E"/>
    <w:rsid w:val="008813D7"/>
    <w:rsid w:val="008815AF"/>
    <w:rsid w:val="00881AA4"/>
    <w:rsid w:val="00881CC9"/>
    <w:rsid w:val="00881EE4"/>
    <w:rsid w:val="00881F4C"/>
    <w:rsid w:val="00882238"/>
    <w:rsid w:val="00883BEF"/>
    <w:rsid w:val="00883E31"/>
    <w:rsid w:val="00883E99"/>
    <w:rsid w:val="0088429B"/>
    <w:rsid w:val="008845E7"/>
    <w:rsid w:val="008858F2"/>
    <w:rsid w:val="00885D12"/>
    <w:rsid w:val="00886216"/>
    <w:rsid w:val="00886233"/>
    <w:rsid w:val="00887116"/>
    <w:rsid w:val="00887969"/>
    <w:rsid w:val="00887D29"/>
    <w:rsid w:val="00887E92"/>
    <w:rsid w:val="0089094B"/>
    <w:rsid w:val="00890F17"/>
    <w:rsid w:val="00891268"/>
    <w:rsid w:val="0089140F"/>
    <w:rsid w:val="0089174F"/>
    <w:rsid w:val="0089238A"/>
    <w:rsid w:val="00892666"/>
    <w:rsid w:val="00892D57"/>
    <w:rsid w:val="008930F1"/>
    <w:rsid w:val="00893AB5"/>
    <w:rsid w:val="00894191"/>
    <w:rsid w:val="008945FA"/>
    <w:rsid w:val="00894D18"/>
    <w:rsid w:val="00895BC1"/>
    <w:rsid w:val="008966AD"/>
    <w:rsid w:val="0089674C"/>
    <w:rsid w:val="0089731E"/>
    <w:rsid w:val="00897BF7"/>
    <w:rsid w:val="00897C0C"/>
    <w:rsid w:val="008A034A"/>
    <w:rsid w:val="008A05DF"/>
    <w:rsid w:val="008A15FD"/>
    <w:rsid w:val="008A16E4"/>
    <w:rsid w:val="008A211E"/>
    <w:rsid w:val="008A22AD"/>
    <w:rsid w:val="008A291D"/>
    <w:rsid w:val="008A2B29"/>
    <w:rsid w:val="008A2FA4"/>
    <w:rsid w:val="008A34A7"/>
    <w:rsid w:val="008A368D"/>
    <w:rsid w:val="008A36D6"/>
    <w:rsid w:val="008A5F7C"/>
    <w:rsid w:val="008A6075"/>
    <w:rsid w:val="008A6D52"/>
    <w:rsid w:val="008A72AF"/>
    <w:rsid w:val="008A74D3"/>
    <w:rsid w:val="008A7612"/>
    <w:rsid w:val="008A7DD0"/>
    <w:rsid w:val="008A7F87"/>
    <w:rsid w:val="008B0436"/>
    <w:rsid w:val="008B0476"/>
    <w:rsid w:val="008B0C47"/>
    <w:rsid w:val="008B0FB5"/>
    <w:rsid w:val="008B129D"/>
    <w:rsid w:val="008B1451"/>
    <w:rsid w:val="008B14EC"/>
    <w:rsid w:val="008B2812"/>
    <w:rsid w:val="008B2878"/>
    <w:rsid w:val="008B2A41"/>
    <w:rsid w:val="008B2A42"/>
    <w:rsid w:val="008B2AEB"/>
    <w:rsid w:val="008B2F88"/>
    <w:rsid w:val="008B386C"/>
    <w:rsid w:val="008B3B15"/>
    <w:rsid w:val="008B3B2E"/>
    <w:rsid w:val="008B4298"/>
    <w:rsid w:val="008B4737"/>
    <w:rsid w:val="008B4FF0"/>
    <w:rsid w:val="008B56DD"/>
    <w:rsid w:val="008B5871"/>
    <w:rsid w:val="008B5ACA"/>
    <w:rsid w:val="008B6ABE"/>
    <w:rsid w:val="008B6FF5"/>
    <w:rsid w:val="008B7520"/>
    <w:rsid w:val="008B7736"/>
    <w:rsid w:val="008B7921"/>
    <w:rsid w:val="008B7C73"/>
    <w:rsid w:val="008B7D8B"/>
    <w:rsid w:val="008B7DA4"/>
    <w:rsid w:val="008B7FE0"/>
    <w:rsid w:val="008C0317"/>
    <w:rsid w:val="008C04CC"/>
    <w:rsid w:val="008C05F3"/>
    <w:rsid w:val="008C06D5"/>
    <w:rsid w:val="008C07A8"/>
    <w:rsid w:val="008C0D03"/>
    <w:rsid w:val="008C184C"/>
    <w:rsid w:val="008C2245"/>
    <w:rsid w:val="008C28B3"/>
    <w:rsid w:val="008C2923"/>
    <w:rsid w:val="008C3024"/>
    <w:rsid w:val="008C30ED"/>
    <w:rsid w:val="008C32E9"/>
    <w:rsid w:val="008C350E"/>
    <w:rsid w:val="008C3737"/>
    <w:rsid w:val="008C3D78"/>
    <w:rsid w:val="008C3DD8"/>
    <w:rsid w:val="008C4D55"/>
    <w:rsid w:val="008C5DBF"/>
    <w:rsid w:val="008C6EB8"/>
    <w:rsid w:val="008C7872"/>
    <w:rsid w:val="008C7981"/>
    <w:rsid w:val="008D0204"/>
    <w:rsid w:val="008D0290"/>
    <w:rsid w:val="008D1109"/>
    <w:rsid w:val="008D1440"/>
    <w:rsid w:val="008D1969"/>
    <w:rsid w:val="008D2026"/>
    <w:rsid w:val="008D217B"/>
    <w:rsid w:val="008D2728"/>
    <w:rsid w:val="008D28F5"/>
    <w:rsid w:val="008D2F97"/>
    <w:rsid w:val="008D3765"/>
    <w:rsid w:val="008D3B42"/>
    <w:rsid w:val="008D3FE0"/>
    <w:rsid w:val="008D47C8"/>
    <w:rsid w:val="008D4D51"/>
    <w:rsid w:val="008D4EE9"/>
    <w:rsid w:val="008D5048"/>
    <w:rsid w:val="008D5143"/>
    <w:rsid w:val="008D51B4"/>
    <w:rsid w:val="008D56BE"/>
    <w:rsid w:val="008D5948"/>
    <w:rsid w:val="008D596C"/>
    <w:rsid w:val="008D5DF1"/>
    <w:rsid w:val="008D6537"/>
    <w:rsid w:val="008D6650"/>
    <w:rsid w:val="008D6976"/>
    <w:rsid w:val="008D7295"/>
    <w:rsid w:val="008D7392"/>
    <w:rsid w:val="008D785B"/>
    <w:rsid w:val="008D7BCF"/>
    <w:rsid w:val="008D7ECF"/>
    <w:rsid w:val="008E06DB"/>
    <w:rsid w:val="008E08FB"/>
    <w:rsid w:val="008E0AC5"/>
    <w:rsid w:val="008E167E"/>
    <w:rsid w:val="008E1714"/>
    <w:rsid w:val="008E1DFD"/>
    <w:rsid w:val="008E1EA5"/>
    <w:rsid w:val="008E20A8"/>
    <w:rsid w:val="008E23EC"/>
    <w:rsid w:val="008E245C"/>
    <w:rsid w:val="008E3055"/>
    <w:rsid w:val="008E3448"/>
    <w:rsid w:val="008E38B3"/>
    <w:rsid w:val="008E414B"/>
    <w:rsid w:val="008E43D8"/>
    <w:rsid w:val="008E5127"/>
    <w:rsid w:val="008E516E"/>
    <w:rsid w:val="008E5499"/>
    <w:rsid w:val="008E5B1B"/>
    <w:rsid w:val="008E6211"/>
    <w:rsid w:val="008E637B"/>
    <w:rsid w:val="008E6B77"/>
    <w:rsid w:val="008E6FBE"/>
    <w:rsid w:val="008E73FD"/>
    <w:rsid w:val="008E7C29"/>
    <w:rsid w:val="008E7F5C"/>
    <w:rsid w:val="008F0086"/>
    <w:rsid w:val="008F0671"/>
    <w:rsid w:val="008F0F75"/>
    <w:rsid w:val="008F130F"/>
    <w:rsid w:val="008F15BF"/>
    <w:rsid w:val="008F27F0"/>
    <w:rsid w:val="008F30F4"/>
    <w:rsid w:val="008F318C"/>
    <w:rsid w:val="008F33D2"/>
    <w:rsid w:val="008F35B9"/>
    <w:rsid w:val="008F3BB7"/>
    <w:rsid w:val="008F3F9E"/>
    <w:rsid w:val="008F40F1"/>
    <w:rsid w:val="008F42CB"/>
    <w:rsid w:val="008F4480"/>
    <w:rsid w:val="008F44F8"/>
    <w:rsid w:val="008F4726"/>
    <w:rsid w:val="008F4CA8"/>
    <w:rsid w:val="008F51F8"/>
    <w:rsid w:val="008F57FF"/>
    <w:rsid w:val="008F5DA8"/>
    <w:rsid w:val="008F5F0A"/>
    <w:rsid w:val="008F61BC"/>
    <w:rsid w:val="008F66A7"/>
    <w:rsid w:val="008F66FD"/>
    <w:rsid w:val="008F6A1D"/>
    <w:rsid w:val="008F717D"/>
    <w:rsid w:val="008F7972"/>
    <w:rsid w:val="008F7DA1"/>
    <w:rsid w:val="00900262"/>
    <w:rsid w:val="0090055E"/>
    <w:rsid w:val="00900966"/>
    <w:rsid w:val="009009BC"/>
    <w:rsid w:val="00900FAD"/>
    <w:rsid w:val="00901A62"/>
    <w:rsid w:val="00902801"/>
    <w:rsid w:val="00902B2B"/>
    <w:rsid w:val="00902C7A"/>
    <w:rsid w:val="00902CBA"/>
    <w:rsid w:val="00902CD1"/>
    <w:rsid w:val="00902D79"/>
    <w:rsid w:val="0090304E"/>
    <w:rsid w:val="0090344C"/>
    <w:rsid w:val="00903A25"/>
    <w:rsid w:val="00903D7B"/>
    <w:rsid w:val="00903F85"/>
    <w:rsid w:val="00904005"/>
    <w:rsid w:val="00905305"/>
    <w:rsid w:val="00905FD3"/>
    <w:rsid w:val="00906062"/>
    <w:rsid w:val="00906107"/>
    <w:rsid w:val="00906572"/>
    <w:rsid w:val="00906859"/>
    <w:rsid w:val="009069C3"/>
    <w:rsid w:val="009069D4"/>
    <w:rsid w:val="00906B85"/>
    <w:rsid w:val="00906BB0"/>
    <w:rsid w:val="00907025"/>
    <w:rsid w:val="00907657"/>
    <w:rsid w:val="00907E7C"/>
    <w:rsid w:val="00910356"/>
    <w:rsid w:val="00910840"/>
    <w:rsid w:val="00911A2F"/>
    <w:rsid w:val="00911CBA"/>
    <w:rsid w:val="00911FD8"/>
    <w:rsid w:val="0091262D"/>
    <w:rsid w:val="009126CA"/>
    <w:rsid w:val="009128E7"/>
    <w:rsid w:val="00913169"/>
    <w:rsid w:val="0091334D"/>
    <w:rsid w:val="0091355A"/>
    <w:rsid w:val="0091383A"/>
    <w:rsid w:val="00913BA0"/>
    <w:rsid w:val="00913BE8"/>
    <w:rsid w:val="00914100"/>
    <w:rsid w:val="0091454C"/>
    <w:rsid w:val="00914E28"/>
    <w:rsid w:val="0091564E"/>
    <w:rsid w:val="00915847"/>
    <w:rsid w:val="009158B8"/>
    <w:rsid w:val="00915D67"/>
    <w:rsid w:val="0091624F"/>
    <w:rsid w:val="009166BB"/>
    <w:rsid w:val="00917216"/>
    <w:rsid w:val="009174B3"/>
    <w:rsid w:val="009175A2"/>
    <w:rsid w:val="009175B0"/>
    <w:rsid w:val="00917C8E"/>
    <w:rsid w:val="00917ED8"/>
    <w:rsid w:val="00920286"/>
    <w:rsid w:val="0092061D"/>
    <w:rsid w:val="009208C8"/>
    <w:rsid w:val="00920F09"/>
    <w:rsid w:val="0092133C"/>
    <w:rsid w:val="0092149F"/>
    <w:rsid w:val="00921BB1"/>
    <w:rsid w:val="00922A58"/>
    <w:rsid w:val="00922D22"/>
    <w:rsid w:val="00922FC3"/>
    <w:rsid w:val="00923194"/>
    <w:rsid w:val="009231BF"/>
    <w:rsid w:val="00923200"/>
    <w:rsid w:val="00923EBA"/>
    <w:rsid w:val="00924145"/>
    <w:rsid w:val="00924278"/>
    <w:rsid w:val="009245A1"/>
    <w:rsid w:val="009245EC"/>
    <w:rsid w:val="00924C95"/>
    <w:rsid w:val="00924CD6"/>
    <w:rsid w:val="00924F32"/>
    <w:rsid w:val="00924F76"/>
    <w:rsid w:val="00925A45"/>
    <w:rsid w:val="0092611F"/>
    <w:rsid w:val="00926160"/>
    <w:rsid w:val="00926858"/>
    <w:rsid w:val="009271F9"/>
    <w:rsid w:val="00927E1B"/>
    <w:rsid w:val="00927EB9"/>
    <w:rsid w:val="009303D9"/>
    <w:rsid w:val="009304B5"/>
    <w:rsid w:val="0093055C"/>
    <w:rsid w:val="009305F9"/>
    <w:rsid w:val="00930795"/>
    <w:rsid w:val="00930CB8"/>
    <w:rsid w:val="009311F3"/>
    <w:rsid w:val="0093134F"/>
    <w:rsid w:val="00931F28"/>
    <w:rsid w:val="009320C9"/>
    <w:rsid w:val="00932C3F"/>
    <w:rsid w:val="00932C7D"/>
    <w:rsid w:val="009330D8"/>
    <w:rsid w:val="00933562"/>
    <w:rsid w:val="009335F8"/>
    <w:rsid w:val="00933816"/>
    <w:rsid w:val="00933DEB"/>
    <w:rsid w:val="00934193"/>
    <w:rsid w:val="009341E0"/>
    <w:rsid w:val="009346EE"/>
    <w:rsid w:val="009348F5"/>
    <w:rsid w:val="00934C5D"/>
    <w:rsid w:val="00935848"/>
    <w:rsid w:val="009360A1"/>
    <w:rsid w:val="00936233"/>
    <w:rsid w:val="00936FEB"/>
    <w:rsid w:val="009371A4"/>
    <w:rsid w:val="009375E1"/>
    <w:rsid w:val="009401C6"/>
    <w:rsid w:val="00940331"/>
    <w:rsid w:val="009406D7"/>
    <w:rsid w:val="00940A7E"/>
    <w:rsid w:val="009411F8"/>
    <w:rsid w:val="0094138F"/>
    <w:rsid w:val="0094156E"/>
    <w:rsid w:val="00941669"/>
    <w:rsid w:val="00941A21"/>
    <w:rsid w:val="00941A85"/>
    <w:rsid w:val="00941BDC"/>
    <w:rsid w:val="00941C2E"/>
    <w:rsid w:val="00941EE1"/>
    <w:rsid w:val="00942254"/>
    <w:rsid w:val="0094231F"/>
    <w:rsid w:val="00942414"/>
    <w:rsid w:val="0094241B"/>
    <w:rsid w:val="009430C4"/>
    <w:rsid w:val="009434AD"/>
    <w:rsid w:val="0094356F"/>
    <w:rsid w:val="009436BE"/>
    <w:rsid w:val="009438BA"/>
    <w:rsid w:val="00943C58"/>
    <w:rsid w:val="00943C5F"/>
    <w:rsid w:val="009444F8"/>
    <w:rsid w:val="00945A8C"/>
    <w:rsid w:val="00945DA0"/>
    <w:rsid w:val="00945E10"/>
    <w:rsid w:val="009464E9"/>
    <w:rsid w:val="00946C03"/>
    <w:rsid w:val="00947067"/>
    <w:rsid w:val="0094747C"/>
    <w:rsid w:val="0094766C"/>
    <w:rsid w:val="00947E87"/>
    <w:rsid w:val="00950036"/>
    <w:rsid w:val="0095009E"/>
    <w:rsid w:val="009501B7"/>
    <w:rsid w:val="00950BF6"/>
    <w:rsid w:val="00951061"/>
    <w:rsid w:val="00951205"/>
    <w:rsid w:val="00951CA9"/>
    <w:rsid w:val="00951FF2"/>
    <w:rsid w:val="009527CA"/>
    <w:rsid w:val="009536C5"/>
    <w:rsid w:val="00953A3F"/>
    <w:rsid w:val="00953AD5"/>
    <w:rsid w:val="00953F6A"/>
    <w:rsid w:val="009540D1"/>
    <w:rsid w:val="00954432"/>
    <w:rsid w:val="00954536"/>
    <w:rsid w:val="009548FB"/>
    <w:rsid w:val="00954D0B"/>
    <w:rsid w:val="009551FB"/>
    <w:rsid w:val="00955639"/>
    <w:rsid w:val="00955A11"/>
    <w:rsid w:val="00955D1E"/>
    <w:rsid w:val="00955DEF"/>
    <w:rsid w:val="009562B4"/>
    <w:rsid w:val="009564D0"/>
    <w:rsid w:val="009569CC"/>
    <w:rsid w:val="00956C6E"/>
    <w:rsid w:val="009573D4"/>
    <w:rsid w:val="00957C4E"/>
    <w:rsid w:val="009604EF"/>
    <w:rsid w:val="0096113C"/>
    <w:rsid w:val="009612FD"/>
    <w:rsid w:val="009614A0"/>
    <w:rsid w:val="00961879"/>
    <w:rsid w:val="00961D57"/>
    <w:rsid w:val="00961F22"/>
    <w:rsid w:val="00962206"/>
    <w:rsid w:val="009622E5"/>
    <w:rsid w:val="00962413"/>
    <w:rsid w:val="00962599"/>
    <w:rsid w:val="009630BF"/>
    <w:rsid w:val="009637B6"/>
    <w:rsid w:val="00963DB2"/>
    <w:rsid w:val="00964A6A"/>
    <w:rsid w:val="00964AE4"/>
    <w:rsid w:val="00964B2F"/>
    <w:rsid w:val="00964B80"/>
    <w:rsid w:val="00964E5F"/>
    <w:rsid w:val="0096527C"/>
    <w:rsid w:val="00965CEF"/>
    <w:rsid w:val="00966012"/>
    <w:rsid w:val="009665DB"/>
    <w:rsid w:val="00966698"/>
    <w:rsid w:val="00967149"/>
    <w:rsid w:val="00967491"/>
    <w:rsid w:val="009675D4"/>
    <w:rsid w:val="00967730"/>
    <w:rsid w:val="009679F3"/>
    <w:rsid w:val="00967FE9"/>
    <w:rsid w:val="00970243"/>
    <w:rsid w:val="009709AB"/>
    <w:rsid w:val="00970E10"/>
    <w:rsid w:val="009716B4"/>
    <w:rsid w:val="00971AD8"/>
    <w:rsid w:val="00971AE5"/>
    <w:rsid w:val="00971BDC"/>
    <w:rsid w:val="00972390"/>
    <w:rsid w:val="00972BDB"/>
    <w:rsid w:val="00972FA2"/>
    <w:rsid w:val="0097357B"/>
    <w:rsid w:val="0097383F"/>
    <w:rsid w:val="00973AF5"/>
    <w:rsid w:val="00973C81"/>
    <w:rsid w:val="00973CCC"/>
    <w:rsid w:val="00973CD7"/>
    <w:rsid w:val="009745B1"/>
    <w:rsid w:val="009745F0"/>
    <w:rsid w:val="0097487F"/>
    <w:rsid w:val="0097488D"/>
    <w:rsid w:val="00975CB5"/>
    <w:rsid w:val="00976007"/>
    <w:rsid w:val="00976224"/>
    <w:rsid w:val="00976B13"/>
    <w:rsid w:val="00976F26"/>
    <w:rsid w:val="00976F5C"/>
    <w:rsid w:val="00977345"/>
    <w:rsid w:val="009773A2"/>
    <w:rsid w:val="009776BE"/>
    <w:rsid w:val="009778D9"/>
    <w:rsid w:val="00977AB4"/>
    <w:rsid w:val="00977BCC"/>
    <w:rsid w:val="00977DA0"/>
    <w:rsid w:val="00977E8F"/>
    <w:rsid w:val="00980164"/>
    <w:rsid w:val="009802FA"/>
    <w:rsid w:val="009808BC"/>
    <w:rsid w:val="00980DBD"/>
    <w:rsid w:val="009810AB"/>
    <w:rsid w:val="0098145D"/>
    <w:rsid w:val="00981E72"/>
    <w:rsid w:val="00982CA5"/>
    <w:rsid w:val="009838B8"/>
    <w:rsid w:val="00984239"/>
    <w:rsid w:val="00984647"/>
    <w:rsid w:val="00984669"/>
    <w:rsid w:val="009849E6"/>
    <w:rsid w:val="00984B8B"/>
    <w:rsid w:val="00985DFB"/>
    <w:rsid w:val="00985E4D"/>
    <w:rsid w:val="00985EF2"/>
    <w:rsid w:val="00985F87"/>
    <w:rsid w:val="009861E2"/>
    <w:rsid w:val="0098686A"/>
    <w:rsid w:val="009869C0"/>
    <w:rsid w:val="00986AD3"/>
    <w:rsid w:val="00986D18"/>
    <w:rsid w:val="00986E77"/>
    <w:rsid w:val="009878DD"/>
    <w:rsid w:val="0099025C"/>
    <w:rsid w:val="00990367"/>
    <w:rsid w:val="00990D49"/>
    <w:rsid w:val="009913CC"/>
    <w:rsid w:val="009915A1"/>
    <w:rsid w:val="00991D75"/>
    <w:rsid w:val="009921EB"/>
    <w:rsid w:val="00993158"/>
    <w:rsid w:val="00993E0A"/>
    <w:rsid w:val="00993FC1"/>
    <w:rsid w:val="00994433"/>
    <w:rsid w:val="00994507"/>
    <w:rsid w:val="00994661"/>
    <w:rsid w:val="00994970"/>
    <w:rsid w:val="00994C3E"/>
    <w:rsid w:val="00995343"/>
    <w:rsid w:val="0099546C"/>
    <w:rsid w:val="009954DC"/>
    <w:rsid w:val="00995A05"/>
    <w:rsid w:val="00995A2B"/>
    <w:rsid w:val="00995B25"/>
    <w:rsid w:val="00995E3F"/>
    <w:rsid w:val="00997779"/>
    <w:rsid w:val="0099782C"/>
    <w:rsid w:val="009A0366"/>
    <w:rsid w:val="009A0416"/>
    <w:rsid w:val="009A08AC"/>
    <w:rsid w:val="009A0FF7"/>
    <w:rsid w:val="009A15E4"/>
    <w:rsid w:val="009A1B99"/>
    <w:rsid w:val="009A1D47"/>
    <w:rsid w:val="009A25CF"/>
    <w:rsid w:val="009A28E4"/>
    <w:rsid w:val="009A30A7"/>
    <w:rsid w:val="009A3247"/>
    <w:rsid w:val="009A36C5"/>
    <w:rsid w:val="009A39BD"/>
    <w:rsid w:val="009A3B74"/>
    <w:rsid w:val="009A3DB3"/>
    <w:rsid w:val="009A3DD4"/>
    <w:rsid w:val="009A3FDA"/>
    <w:rsid w:val="009A43B7"/>
    <w:rsid w:val="009A47CC"/>
    <w:rsid w:val="009A4BCD"/>
    <w:rsid w:val="009A4D5E"/>
    <w:rsid w:val="009A4FD9"/>
    <w:rsid w:val="009A5EC4"/>
    <w:rsid w:val="009A7B9D"/>
    <w:rsid w:val="009B01F3"/>
    <w:rsid w:val="009B0A74"/>
    <w:rsid w:val="009B13F1"/>
    <w:rsid w:val="009B1DAE"/>
    <w:rsid w:val="009B1F0F"/>
    <w:rsid w:val="009B217F"/>
    <w:rsid w:val="009B2B35"/>
    <w:rsid w:val="009B2F0A"/>
    <w:rsid w:val="009B3230"/>
    <w:rsid w:val="009B33BD"/>
    <w:rsid w:val="009B3812"/>
    <w:rsid w:val="009B43E4"/>
    <w:rsid w:val="009B45E8"/>
    <w:rsid w:val="009B4612"/>
    <w:rsid w:val="009B47BD"/>
    <w:rsid w:val="009B4D14"/>
    <w:rsid w:val="009B4D9A"/>
    <w:rsid w:val="009B5151"/>
    <w:rsid w:val="009B57D4"/>
    <w:rsid w:val="009B5CAC"/>
    <w:rsid w:val="009B5FCA"/>
    <w:rsid w:val="009B63E0"/>
    <w:rsid w:val="009B6847"/>
    <w:rsid w:val="009B6AB3"/>
    <w:rsid w:val="009B6F7B"/>
    <w:rsid w:val="009B758B"/>
    <w:rsid w:val="009B76C8"/>
    <w:rsid w:val="009B7ADA"/>
    <w:rsid w:val="009C0359"/>
    <w:rsid w:val="009C0F7C"/>
    <w:rsid w:val="009C153E"/>
    <w:rsid w:val="009C1957"/>
    <w:rsid w:val="009C2513"/>
    <w:rsid w:val="009C2943"/>
    <w:rsid w:val="009C2A1E"/>
    <w:rsid w:val="009C2E03"/>
    <w:rsid w:val="009C370D"/>
    <w:rsid w:val="009C373E"/>
    <w:rsid w:val="009C3822"/>
    <w:rsid w:val="009C3901"/>
    <w:rsid w:val="009C3AC1"/>
    <w:rsid w:val="009C3AE2"/>
    <w:rsid w:val="009C4255"/>
    <w:rsid w:val="009C4535"/>
    <w:rsid w:val="009C453F"/>
    <w:rsid w:val="009C465E"/>
    <w:rsid w:val="009C4904"/>
    <w:rsid w:val="009C4BEB"/>
    <w:rsid w:val="009C4C87"/>
    <w:rsid w:val="009C4E2D"/>
    <w:rsid w:val="009C5512"/>
    <w:rsid w:val="009C5B49"/>
    <w:rsid w:val="009C5B88"/>
    <w:rsid w:val="009C5CC9"/>
    <w:rsid w:val="009C627A"/>
    <w:rsid w:val="009C657B"/>
    <w:rsid w:val="009C6891"/>
    <w:rsid w:val="009C6AF9"/>
    <w:rsid w:val="009C6BE2"/>
    <w:rsid w:val="009C701F"/>
    <w:rsid w:val="009C70C1"/>
    <w:rsid w:val="009C73C8"/>
    <w:rsid w:val="009C77B5"/>
    <w:rsid w:val="009D00CD"/>
    <w:rsid w:val="009D038B"/>
    <w:rsid w:val="009D0771"/>
    <w:rsid w:val="009D0B27"/>
    <w:rsid w:val="009D14BE"/>
    <w:rsid w:val="009D20E2"/>
    <w:rsid w:val="009D2165"/>
    <w:rsid w:val="009D25CC"/>
    <w:rsid w:val="009D2665"/>
    <w:rsid w:val="009D2957"/>
    <w:rsid w:val="009D2A08"/>
    <w:rsid w:val="009D2A8A"/>
    <w:rsid w:val="009D318D"/>
    <w:rsid w:val="009D31A0"/>
    <w:rsid w:val="009D3F6D"/>
    <w:rsid w:val="009D3FA2"/>
    <w:rsid w:val="009D43D1"/>
    <w:rsid w:val="009D45F0"/>
    <w:rsid w:val="009D4EB4"/>
    <w:rsid w:val="009D513D"/>
    <w:rsid w:val="009D5360"/>
    <w:rsid w:val="009D6A50"/>
    <w:rsid w:val="009D6F1B"/>
    <w:rsid w:val="009D6FE6"/>
    <w:rsid w:val="009D71E4"/>
    <w:rsid w:val="009DEAA8"/>
    <w:rsid w:val="009E0767"/>
    <w:rsid w:val="009E0A2C"/>
    <w:rsid w:val="009E0D7B"/>
    <w:rsid w:val="009E1CC1"/>
    <w:rsid w:val="009E261C"/>
    <w:rsid w:val="009E30FD"/>
    <w:rsid w:val="009E3172"/>
    <w:rsid w:val="009E395F"/>
    <w:rsid w:val="009E45E0"/>
    <w:rsid w:val="009E4729"/>
    <w:rsid w:val="009E4BA2"/>
    <w:rsid w:val="009E4F8F"/>
    <w:rsid w:val="009E56AE"/>
    <w:rsid w:val="009E56D5"/>
    <w:rsid w:val="009E596D"/>
    <w:rsid w:val="009E5A43"/>
    <w:rsid w:val="009E5F1F"/>
    <w:rsid w:val="009E68CF"/>
    <w:rsid w:val="009E6C74"/>
    <w:rsid w:val="009E6F07"/>
    <w:rsid w:val="009E7DF3"/>
    <w:rsid w:val="009F01D4"/>
    <w:rsid w:val="009F0910"/>
    <w:rsid w:val="009F0FCD"/>
    <w:rsid w:val="009F1013"/>
    <w:rsid w:val="009F11E4"/>
    <w:rsid w:val="009F1462"/>
    <w:rsid w:val="009F2AC8"/>
    <w:rsid w:val="009F30D5"/>
    <w:rsid w:val="009F36CE"/>
    <w:rsid w:val="009F3FCE"/>
    <w:rsid w:val="009F4022"/>
    <w:rsid w:val="009F43C6"/>
    <w:rsid w:val="009F49D1"/>
    <w:rsid w:val="009F4A0F"/>
    <w:rsid w:val="009F4A5A"/>
    <w:rsid w:val="009F5253"/>
    <w:rsid w:val="009F562B"/>
    <w:rsid w:val="009F61D8"/>
    <w:rsid w:val="009F6691"/>
    <w:rsid w:val="009F67D0"/>
    <w:rsid w:val="009F6F00"/>
    <w:rsid w:val="009F766F"/>
    <w:rsid w:val="009F769E"/>
    <w:rsid w:val="009F77F2"/>
    <w:rsid w:val="009F7E7C"/>
    <w:rsid w:val="00A002CD"/>
    <w:rsid w:val="00A0106E"/>
    <w:rsid w:val="00A016A1"/>
    <w:rsid w:val="00A01DD8"/>
    <w:rsid w:val="00A01FF3"/>
    <w:rsid w:val="00A02827"/>
    <w:rsid w:val="00A02ABA"/>
    <w:rsid w:val="00A030C9"/>
    <w:rsid w:val="00A03207"/>
    <w:rsid w:val="00A0324A"/>
    <w:rsid w:val="00A0428E"/>
    <w:rsid w:val="00A045EA"/>
    <w:rsid w:val="00A049E7"/>
    <w:rsid w:val="00A04CD1"/>
    <w:rsid w:val="00A05B41"/>
    <w:rsid w:val="00A06102"/>
    <w:rsid w:val="00A06A44"/>
    <w:rsid w:val="00A07641"/>
    <w:rsid w:val="00A076E8"/>
    <w:rsid w:val="00A07AF9"/>
    <w:rsid w:val="00A07DB2"/>
    <w:rsid w:val="00A07E19"/>
    <w:rsid w:val="00A10950"/>
    <w:rsid w:val="00A11029"/>
    <w:rsid w:val="00A11055"/>
    <w:rsid w:val="00A11225"/>
    <w:rsid w:val="00A116A4"/>
    <w:rsid w:val="00A11901"/>
    <w:rsid w:val="00A11C35"/>
    <w:rsid w:val="00A123D6"/>
    <w:rsid w:val="00A12712"/>
    <w:rsid w:val="00A128E5"/>
    <w:rsid w:val="00A12CE7"/>
    <w:rsid w:val="00A12DBC"/>
    <w:rsid w:val="00A133CD"/>
    <w:rsid w:val="00A1351A"/>
    <w:rsid w:val="00A135F1"/>
    <w:rsid w:val="00A13626"/>
    <w:rsid w:val="00A13C34"/>
    <w:rsid w:val="00A140A1"/>
    <w:rsid w:val="00A1513C"/>
    <w:rsid w:val="00A155FA"/>
    <w:rsid w:val="00A1584D"/>
    <w:rsid w:val="00A15DE3"/>
    <w:rsid w:val="00A15E59"/>
    <w:rsid w:val="00A16A8A"/>
    <w:rsid w:val="00A16B93"/>
    <w:rsid w:val="00A16F23"/>
    <w:rsid w:val="00A17062"/>
    <w:rsid w:val="00A1772F"/>
    <w:rsid w:val="00A205EE"/>
    <w:rsid w:val="00A20BE1"/>
    <w:rsid w:val="00A20E8B"/>
    <w:rsid w:val="00A20EF3"/>
    <w:rsid w:val="00A218BE"/>
    <w:rsid w:val="00A218E2"/>
    <w:rsid w:val="00A22002"/>
    <w:rsid w:val="00A2250B"/>
    <w:rsid w:val="00A22C71"/>
    <w:rsid w:val="00A2315C"/>
    <w:rsid w:val="00A23CD7"/>
    <w:rsid w:val="00A24B5A"/>
    <w:rsid w:val="00A24D5B"/>
    <w:rsid w:val="00A251A5"/>
    <w:rsid w:val="00A25832"/>
    <w:rsid w:val="00A25AF0"/>
    <w:rsid w:val="00A26710"/>
    <w:rsid w:val="00A269D5"/>
    <w:rsid w:val="00A26A11"/>
    <w:rsid w:val="00A26B99"/>
    <w:rsid w:val="00A26D6A"/>
    <w:rsid w:val="00A26DAC"/>
    <w:rsid w:val="00A2727F"/>
    <w:rsid w:val="00A2732B"/>
    <w:rsid w:val="00A27D3D"/>
    <w:rsid w:val="00A3002B"/>
    <w:rsid w:val="00A3002D"/>
    <w:rsid w:val="00A301BE"/>
    <w:rsid w:val="00A312B6"/>
    <w:rsid w:val="00A320A7"/>
    <w:rsid w:val="00A320FF"/>
    <w:rsid w:val="00A32D5C"/>
    <w:rsid w:val="00A32F9B"/>
    <w:rsid w:val="00A33A5B"/>
    <w:rsid w:val="00A33D8C"/>
    <w:rsid w:val="00A344E0"/>
    <w:rsid w:val="00A34599"/>
    <w:rsid w:val="00A34861"/>
    <w:rsid w:val="00A3545D"/>
    <w:rsid w:val="00A35C4B"/>
    <w:rsid w:val="00A35CB1"/>
    <w:rsid w:val="00A36298"/>
    <w:rsid w:val="00A3639E"/>
    <w:rsid w:val="00A36449"/>
    <w:rsid w:val="00A36C6C"/>
    <w:rsid w:val="00A37321"/>
    <w:rsid w:val="00A376FD"/>
    <w:rsid w:val="00A37824"/>
    <w:rsid w:val="00A400EF"/>
    <w:rsid w:val="00A40780"/>
    <w:rsid w:val="00A40795"/>
    <w:rsid w:val="00A40F1F"/>
    <w:rsid w:val="00A4152E"/>
    <w:rsid w:val="00A41616"/>
    <w:rsid w:val="00A419E5"/>
    <w:rsid w:val="00A42125"/>
    <w:rsid w:val="00A422F4"/>
    <w:rsid w:val="00A42485"/>
    <w:rsid w:val="00A42625"/>
    <w:rsid w:val="00A427AD"/>
    <w:rsid w:val="00A42FBF"/>
    <w:rsid w:val="00A4301F"/>
    <w:rsid w:val="00A432C2"/>
    <w:rsid w:val="00A432DD"/>
    <w:rsid w:val="00A4359B"/>
    <w:rsid w:val="00A435FC"/>
    <w:rsid w:val="00A43827"/>
    <w:rsid w:val="00A43AC7"/>
    <w:rsid w:val="00A43AD4"/>
    <w:rsid w:val="00A43B5A"/>
    <w:rsid w:val="00A43E91"/>
    <w:rsid w:val="00A43FAC"/>
    <w:rsid w:val="00A43FD7"/>
    <w:rsid w:val="00A4409A"/>
    <w:rsid w:val="00A4481B"/>
    <w:rsid w:val="00A44912"/>
    <w:rsid w:val="00A44A46"/>
    <w:rsid w:val="00A44BB2"/>
    <w:rsid w:val="00A44DF0"/>
    <w:rsid w:val="00A453C3"/>
    <w:rsid w:val="00A4542C"/>
    <w:rsid w:val="00A45B7E"/>
    <w:rsid w:val="00A45F3C"/>
    <w:rsid w:val="00A46093"/>
    <w:rsid w:val="00A47649"/>
    <w:rsid w:val="00A47A04"/>
    <w:rsid w:val="00A507E2"/>
    <w:rsid w:val="00A50927"/>
    <w:rsid w:val="00A50D2C"/>
    <w:rsid w:val="00A50EC7"/>
    <w:rsid w:val="00A513F1"/>
    <w:rsid w:val="00A514D8"/>
    <w:rsid w:val="00A51780"/>
    <w:rsid w:val="00A51A27"/>
    <w:rsid w:val="00A51E8A"/>
    <w:rsid w:val="00A51FEB"/>
    <w:rsid w:val="00A52111"/>
    <w:rsid w:val="00A529BE"/>
    <w:rsid w:val="00A52BE4"/>
    <w:rsid w:val="00A52D42"/>
    <w:rsid w:val="00A5413E"/>
    <w:rsid w:val="00A541AE"/>
    <w:rsid w:val="00A54593"/>
    <w:rsid w:val="00A547D0"/>
    <w:rsid w:val="00A549EB"/>
    <w:rsid w:val="00A54B75"/>
    <w:rsid w:val="00A54D36"/>
    <w:rsid w:val="00A54F4C"/>
    <w:rsid w:val="00A5588C"/>
    <w:rsid w:val="00A55DB6"/>
    <w:rsid w:val="00A56628"/>
    <w:rsid w:val="00A5670E"/>
    <w:rsid w:val="00A568B9"/>
    <w:rsid w:val="00A56B9E"/>
    <w:rsid w:val="00A57160"/>
    <w:rsid w:val="00A579BB"/>
    <w:rsid w:val="00A57C50"/>
    <w:rsid w:val="00A57FAB"/>
    <w:rsid w:val="00A60226"/>
    <w:rsid w:val="00A60556"/>
    <w:rsid w:val="00A61009"/>
    <w:rsid w:val="00A61246"/>
    <w:rsid w:val="00A612F6"/>
    <w:rsid w:val="00A61539"/>
    <w:rsid w:val="00A622C6"/>
    <w:rsid w:val="00A6257B"/>
    <w:rsid w:val="00A62810"/>
    <w:rsid w:val="00A62A7F"/>
    <w:rsid w:val="00A63347"/>
    <w:rsid w:val="00A6338F"/>
    <w:rsid w:val="00A633F8"/>
    <w:rsid w:val="00A63470"/>
    <w:rsid w:val="00A63FA4"/>
    <w:rsid w:val="00A646F7"/>
    <w:rsid w:val="00A6479C"/>
    <w:rsid w:val="00A648D3"/>
    <w:rsid w:val="00A65C6D"/>
    <w:rsid w:val="00A66308"/>
    <w:rsid w:val="00A663DB"/>
    <w:rsid w:val="00A66918"/>
    <w:rsid w:val="00A66BE5"/>
    <w:rsid w:val="00A67197"/>
    <w:rsid w:val="00A678F0"/>
    <w:rsid w:val="00A67AE4"/>
    <w:rsid w:val="00A67EF5"/>
    <w:rsid w:val="00A703E3"/>
    <w:rsid w:val="00A70645"/>
    <w:rsid w:val="00A707D9"/>
    <w:rsid w:val="00A71A1A"/>
    <w:rsid w:val="00A71B27"/>
    <w:rsid w:val="00A71CA4"/>
    <w:rsid w:val="00A71D46"/>
    <w:rsid w:val="00A72045"/>
    <w:rsid w:val="00A726D0"/>
    <w:rsid w:val="00A7389F"/>
    <w:rsid w:val="00A73A6C"/>
    <w:rsid w:val="00A73E77"/>
    <w:rsid w:val="00A73EF5"/>
    <w:rsid w:val="00A742F2"/>
    <w:rsid w:val="00A7439F"/>
    <w:rsid w:val="00A74879"/>
    <w:rsid w:val="00A74EB8"/>
    <w:rsid w:val="00A7507A"/>
    <w:rsid w:val="00A7605C"/>
    <w:rsid w:val="00A763F8"/>
    <w:rsid w:val="00A7661A"/>
    <w:rsid w:val="00A77116"/>
    <w:rsid w:val="00A7740E"/>
    <w:rsid w:val="00A77C5D"/>
    <w:rsid w:val="00A80722"/>
    <w:rsid w:val="00A80C20"/>
    <w:rsid w:val="00A81045"/>
    <w:rsid w:val="00A81098"/>
    <w:rsid w:val="00A81672"/>
    <w:rsid w:val="00A81D75"/>
    <w:rsid w:val="00A821C1"/>
    <w:rsid w:val="00A8247A"/>
    <w:rsid w:val="00A82ADD"/>
    <w:rsid w:val="00A83E97"/>
    <w:rsid w:val="00A83F8D"/>
    <w:rsid w:val="00A843D1"/>
    <w:rsid w:val="00A84A74"/>
    <w:rsid w:val="00A84D85"/>
    <w:rsid w:val="00A84FD9"/>
    <w:rsid w:val="00A85B61"/>
    <w:rsid w:val="00A86313"/>
    <w:rsid w:val="00A86B26"/>
    <w:rsid w:val="00A8750E"/>
    <w:rsid w:val="00A87DE1"/>
    <w:rsid w:val="00A87F68"/>
    <w:rsid w:val="00A87F82"/>
    <w:rsid w:val="00A89BBE"/>
    <w:rsid w:val="00A90BC5"/>
    <w:rsid w:val="00A9126F"/>
    <w:rsid w:val="00A91E17"/>
    <w:rsid w:val="00A9202A"/>
    <w:rsid w:val="00A9252A"/>
    <w:rsid w:val="00A929EA"/>
    <w:rsid w:val="00A93FA1"/>
    <w:rsid w:val="00A943BE"/>
    <w:rsid w:val="00A94D28"/>
    <w:rsid w:val="00A953A2"/>
    <w:rsid w:val="00A95422"/>
    <w:rsid w:val="00A9566E"/>
    <w:rsid w:val="00A95C21"/>
    <w:rsid w:val="00A95CD8"/>
    <w:rsid w:val="00A960D8"/>
    <w:rsid w:val="00A96AA8"/>
    <w:rsid w:val="00A9730E"/>
    <w:rsid w:val="00A975E8"/>
    <w:rsid w:val="00A97DE6"/>
    <w:rsid w:val="00AA0588"/>
    <w:rsid w:val="00AA0612"/>
    <w:rsid w:val="00AA08E1"/>
    <w:rsid w:val="00AA0B16"/>
    <w:rsid w:val="00AA0D49"/>
    <w:rsid w:val="00AA0EA0"/>
    <w:rsid w:val="00AA13F9"/>
    <w:rsid w:val="00AA1C84"/>
    <w:rsid w:val="00AA1EE0"/>
    <w:rsid w:val="00AA23B8"/>
    <w:rsid w:val="00AA3275"/>
    <w:rsid w:val="00AA3696"/>
    <w:rsid w:val="00AA3764"/>
    <w:rsid w:val="00AA3A42"/>
    <w:rsid w:val="00AA42F3"/>
    <w:rsid w:val="00AA449A"/>
    <w:rsid w:val="00AA483B"/>
    <w:rsid w:val="00AA53AC"/>
    <w:rsid w:val="00AA58E9"/>
    <w:rsid w:val="00AA5E4F"/>
    <w:rsid w:val="00AA72B8"/>
    <w:rsid w:val="00AA78DE"/>
    <w:rsid w:val="00AA7AC9"/>
    <w:rsid w:val="00AA7CBA"/>
    <w:rsid w:val="00AA7E79"/>
    <w:rsid w:val="00AA7F3E"/>
    <w:rsid w:val="00AB067B"/>
    <w:rsid w:val="00AB0B38"/>
    <w:rsid w:val="00AB1067"/>
    <w:rsid w:val="00AB1156"/>
    <w:rsid w:val="00AB144B"/>
    <w:rsid w:val="00AB18A8"/>
    <w:rsid w:val="00AB192E"/>
    <w:rsid w:val="00AB27BE"/>
    <w:rsid w:val="00AB292E"/>
    <w:rsid w:val="00AB4496"/>
    <w:rsid w:val="00AB47B9"/>
    <w:rsid w:val="00AB4E86"/>
    <w:rsid w:val="00AB5179"/>
    <w:rsid w:val="00AB5365"/>
    <w:rsid w:val="00AB6A58"/>
    <w:rsid w:val="00AB74F5"/>
    <w:rsid w:val="00AB75B4"/>
    <w:rsid w:val="00AB7A5F"/>
    <w:rsid w:val="00AB7BB7"/>
    <w:rsid w:val="00AB7EF1"/>
    <w:rsid w:val="00AC006B"/>
    <w:rsid w:val="00AC05D4"/>
    <w:rsid w:val="00AC05EA"/>
    <w:rsid w:val="00AC1094"/>
    <w:rsid w:val="00AC165D"/>
    <w:rsid w:val="00AC166C"/>
    <w:rsid w:val="00AC16E7"/>
    <w:rsid w:val="00AC21F5"/>
    <w:rsid w:val="00AC2468"/>
    <w:rsid w:val="00AC26AC"/>
    <w:rsid w:val="00AC2889"/>
    <w:rsid w:val="00AC291D"/>
    <w:rsid w:val="00AC30F9"/>
    <w:rsid w:val="00AC3104"/>
    <w:rsid w:val="00AC3280"/>
    <w:rsid w:val="00AC3D08"/>
    <w:rsid w:val="00AC445E"/>
    <w:rsid w:val="00AC460E"/>
    <w:rsid w:val="00AC4820"/>
    <w:rsid w:val="00AC4862"/>
    <w:rsid w:val="00AC4955"/>
    <w:rsid w:val="00AC4DCF"/>
    <w:rsid w:val="00AC51B2"/>
    <w:rsid w:val="00AC535B"/>
    <w:rsid w:val="00AC53CC"/>
    <w:rsid w:val="00AC6627"/>
    <w:rsid w:val="00AC68A4"/>
    <w:rsid w:val="00AC6EA4"/>
    <w:rsid w:val="00AC7053"/>
    <w:rsid w:val="00AC7273"/>
    <w:rsid w:val="00AC77C2"/>
    <w:rsid w:val="00AC7CED"/>
    <w:rsid w:val="00AC7DAB"/>
    <w:rsid w:val="00AC7ED8"/>
    <w:rsid w:val="00ACC839"/>
    <w:rsid w:val="00AD09FB"/>
    <w:rsid w:val="00AD0F02"/>
    <w:rsid w:val="00AD1555"/>
    <w:rsid w:val="00AD167B"/>
    <w:rsid w:val="00AD25D9"/>
    <w:rsid w:val="00AD2ADB"/>
    <w:rsid w:val="00AD2AF3"/>
    <w:rsid w:val="00AD2E80"/>
    <w:rsid w:val="00AD363A"/>
    <w:rsid w:val="00AD3BC8"/>
    <w:rsid w:val="00AD5444"/>
    <w:rsid w:val="00AD5468"/>
    <w:rsid w:val="00AD5689"/>
    <w:rsid w:val="00AD5BB2"/>
    <w:rsid w:val="00AD5C4B"/>
    <w:rsid w:val="00AD5CDB"/>
    <w:rsid w:val="00AD5DBD"/>
    <w:rsid w:val="00AD5E77"/>
    <w:rsid w:val="00AD6532"/>
    <w:rsid w:val="00AD6608"/>
    <w:rsid w:val="00AD6D35"/>
    <w:rsid w:val="00AD6E25"/>
    <w:rsid w:val="00AD6F72"/>
    <w:rsid w:val="00AD70BF"/>
    <w:rsid w:val="00AD7564"/>
    <w:rsid w:val="00AD76D4"/>
    <w:rsid w:val="00AD7D91"/>
    <w:rsid w:val="00AD7F8B"/>
    <w:rsid w:val="00AE0089"/>
    <w:rsid w:val="00AE025D"/>
    <w:rsid w:val="00AE06E0"/>
    <w:rsid w:val="00AE0A18"/>
    <w:rsid w:val="00AE0C32"/>
    <w:rsid w:val="00AE0EA4"/>
    <w:rsid w:val="00AE0EA9"/>
    <w:rsid w:val="00AE0F7E"/>
    <w:rsid w:val="00AE16E3"/>
    <w:rsid w:val="00AE20B9"/>
    <w:rsid w:val="00AE2166"/>
    <w:rsid w:val="00AE2376"/>
    <w:rsid w:val="00AE24A7"/>
    <w:rsid w:val="00AE2DB9"/>
    <w:rsid w:val="00AE37EB"/>
    <w:rsid w:val="00AE3AFD"/>
    <w:rsid w:val="00AE4F7D"/>
    <w:rsid w:val="00AE54AB"/>
    <w:rsid w:val="00AE56B5"/>
    <w:rsid w:val="00AE5A0B"/>
    <w:rsid w:val="00AE5E25"/>
    <w:rsid w:val="00AE5EC8"/>
    <w:rsid w:val="00AE61B5"/>
    <w:rsid w:val="00AE6255"/>
    <w:rsid w:val="00AE6264"/>
    <w:rsid w:val="00AE6432"/>
    <w:rsid w:val="00AE6C95"/>
    <w:rsid w:val="00AE6D30"/>
    <w:rsid w:val="00AE7115"/>
    <w:rsid w:val="00AE71C6"/>
    <w:rsid w:val="00AE728A"/>
    <w:rsid w:val="00AE73D0"/>
    <w:rsid w:val="00AE76D4"/>
    <w:rsid w:val="00AE777D"/>
    <w:rsid w:val="00AE77CC"/>
    <w:rsid w:val="00AE7878"/>
    <w:rsid w:val="00AF07FE"/>
    <w:rsid w:val="00AF098A"/>
    <w:rsid w:val="00AF0A0E"/>
    <w:rsid w:val="00AF1060"/>
    <w:rsid w:val="00AF1230"/>
    <w:rsid w:val="00AF1265"/>
    <w:rsid w:val="00AF15E8"/>
    <w:rsid w:val="00AF179E"/>
    <w:rsid w:val="00AF17B9"/>
    <w:rsid w:val="00AF19D3"/>
    <w:rsid w:val="00AF1F17"/>
    <w:rsid w:val="00AF26F2"/>
    <w:rsid w:val="00AF27E0"/>
    <w:rsid w:val="00AF2E60"/>
    <w:rsid w:val="00AF2EEC"/>
    <w:rsid w:val="00AF3664"/>
    <w:rsid w:val="00AF4322"/>
    <w:rsid w:val="00AF48E8"/>
    <w:rsid w:val="00AF500F"/>
    <w:rsid w:val="00AF5347"/>
    <w:rsid w:val="00AF56FD"/>
    <w:rsid w:val="00AF616E"/>
    <w:rsid w:val="00AF702A"/>
    <w:rsid w:val="00AF7B4C"/>
    <w:rsid w:val="00B00590"/>
    <w:rsid w:val="00B00641"/>
    <w:rsid w:val="00B0081A"/>
    <w:rsid w:val="00B01812"/>
    <w:rsid w:val="00B01B95"/>
    <w:rsid w:val="00B01F0B"/>
    <w:rsid w:val="00B02320"/>
    <w:rsid w:val="00B02BF8"/>
    <w:rsid w:val="00B033DD"/>
    <w:rsid w:val="00B033E0"/>
    <w:rsid w:val="00B03810"/>
    <w:rsid w:val="00B042B5"/>
    <w:rsid w:val="00B04EEB"/>
    <w:rsid w:val="00B04F20"/>
    <w:rsid w:val="00B056B6"/>
    <w:rsid w:val="00B05EBD"/>
    <w:rsid w:val="00B067C7"/>
    <w:rsid w:val="00B100EA"/>
    <w:rsid w:val="00B101E3"/>
    <w:rsid w:val="00B10681"/>
    <w:rsid w:val="00B10B9D"/>
    <w:rsid w:val="00B11318"/>
    <w:rsid w:val="00B11380"/>
    <w:rsid w:val="00B118CF"/>
    <w:rsid w:val="00B11C3D"/>
    <w:rsid w:val="00B126A4"/>
    <w:rsid w:val="00B127F5"/>
    <w:rsid w:val="00B12D04"/>
    <w:rsid w:val="00B12F40"/>
    <w:rsid w:val="00B1312D"/>
    <w:rsid w:val="00B132AD"/>
    <w:rsid w:val="00B1367E"/>
    <w:rsid w:val="00B1459E"/>
    <w:rsid w:val="00B146A2"/>
    <w:rsid w:val="00B14F33"/>
    <w:rsid w:val="00B15B32"/>
    <w:rsid w:val="00B15B3C"/>
    <w:rsid w:val="00B16484"/>
    <w:rsid w:val="00B171CD"/>
    <w:rsid w:val="00B17CC2"/>
    <w:rsid w:val="00B17FE9"/>
    <w:rsid w:val="00B201A9"/>
    <w:rsid w:val="00B20855"/>
    <w:rsid w:val="00B20D15"/>
    <w:rsid w:val="00B210A9"/>
    <w:rsid w:val="00B213F2"/>
    <w:rsid w:val="00B21532"/>
    <w:rsid w:val="00B2162F"/>
    <w:rsid w:val="00B21787"/>
    <w:rsid w:val="00B2186C"/>
    <w:rsid w:val="00B22631"/>
    <w:rsid w:val="00B231A1"/>
    <w:rsid w:val="00B232EA"/>
    <w:rsid w:val="00B23DAF"/>
    <w:rsid w:val="00B2525F"/>
    <w:rsid w:val="00B26DCD"/>
    <w:rsid w:val="00B27A08"/>
    <w:rsid w:val="00B27C55"/>
    <w:rsid w:val="00B27DEB"/>
    <w:rsid w:val="00B27F95"/>
    <w:rsid w:val="00B30010"/>
    <w:rsid w:val="00B30A52"/>
    <w:rsid w:val="00B30AD0"/>
    <w:rsid w:val="00B30B60"/>
    <w:rsid w:val="00B30BA1"/>
    <w:rsid w:val="00B31713"/>
    <w:rsid w:val="00B31F0C"/>
    <w:rsid w:val="00B32238"/>
    <w:rsid w:val="00B3283B"/>
    <w:rsid w:val="00B32D44"/>
    <w:rsid w:val="00B32E43"/>
    <w:rsid w:val="00B32E71"/>
    <w:rsid w:val="00B3330D"/>
    <w:rsid w:val="00B333A2"/>
    <w:rsid w:val="00B340DE"/>
    <w:rsid w:val="00B342DB"/>
    <w:rsid w:val="00B344AB"/>
    <w:rsid w:val="00B349C4"/>
    <w:rsid w:val="00B34A13"/>
    <w:rsid w:val="00B34D5A"/>
    <w:rsid w:val="00B34E89"/>
    <w:rsid w:val="00B352C1"/>
    <w:rsid w:val="00B35A61"/>
    <w:rsid w:val="00B36228"/>
    <w:rsid w:val="00B36C18"/>
    <w:rsid w:val="00B37694"/>
    <w:rsid w:val="00B405C4"/>
    <w:rsid w:val="00B418D6"/>
    <w:rsid w:val="00B41A05"/>
    <w:rsid w:val="00B41C3F"/>
    <w:rsid w:val="00B4234E"/>
    <w:rsid w:val="00B4263C"/>
    <w:rsid w:val="00B4296A"/>
    <w:rsid w:val="00B42A72"/>
    <w:rsid w:val="00B42D95"/>
    <w:rsid w:val="00B4336D"/>
    <w:rsid w:val="00B4357F"/>
    <w:rsid w:val="00B44429"/>
    <w:rsid w:val="00B44455"/>
    <w:rsid w:val="00B44BC1"/>
    <w:rsid w:val="00B44E98"/>
    <w:rsid w:val="00B45782"/>
    <w:rsid w:val="00B45C23"/>
    <w:rsid w:val="00B45D2B"/>
    <w:rsid w:val="00B4660D"/>
    <w:rsid w:val="00B4695F"/>
    <w:rsid w:val="00B46A78"/>
    <w:rsid w:val="00B46B62"/>
    <w:rsid w:val="00B4724C"/>
    <w:rsid w:val="00B4752E"/>
    <w:rsid w:val="00B477CB"/>
    <w:rsid w:val="00B477CC"/>
    <w:rsid w:val="00B47830"/>
    <w:rsid w:val="00B47A9B"/>
    <w:rsid w:val="00B50802"/>
    <w:rsid w:val="00B50A1F"/>
    <w:rsid w:val="00B50FD8"/>
    <w:rsid w:val="00B50FE6"/>
    <w:rsid w:val="00B5125F"/>
    <w:rsid w:val="00B513DD"/>
    <w:rsid w:val="00B51537"/>
    <w:rsid w:val="00B5218C"/>
    <w:rsid w:val="00B525CF"/>
    <w:rsid w:val="00B52ACF"/>
    <w:rsid w:val="00B52C53"/>
    <w:rsid w:val="00B52D4D"/>
    <w:rsid w:val="00B52F5E"/>
    <w:rsid w:val="00B533AD"/>
    <w:rsid w:val="00B538C2"/>
    <w:rsid w:val="00B540C0"/>
    <w:rsid w:val="00B54162"/>
    <w:rsid w:val="00B542B7"/>
    <w:rsid w:val="00B55343"/>
    <w:rsid w:val="00B55815"/>
    <w:rsid w:val="00B563E7"/>
    <w:rsid w:val="00B565E9"/>
    <w:rsid w:val="00B56892"/>
    <w:rsid w:val="00B57186"/>
    <w:rsid w:val="00B571F7"/>
    <w:rsid w:val="00B574B4"/>
    <w:rsid w:val="00B57576"/>
    <w:rsid w:val="00B5782F"/>
    <w:rsid w:val="00B57BD8"/>
    <w:rsid w:val="00B57CA8"/>
    <w:rsid w:val="00B57F2A"/>
    <w:rsid w:val="00B6016F"/>
    <w:rsid w:val="00B60AE8"/>
    <w:rsid w:val="00B61856"/>
    <w:rsid w:val="00B61C4D"/>
    <w:rsid w:val="00B61DF5"/>
    <w:rsid w:val="00B6210E"/>
    <w:rsid w:val="00B62380"/>
    <w:rsid w:val="00B62D3B"/>
    <w:rsid w:val="00B62F76"/>
    <w:rsid w:val="00B63357"/>
    <w:rsid w:val="00B63D21"/>
    <w:rsid w:val="00B63F58"/>
    <w:rsid w:val="00B640D6"/>
    <w:rsid w:val="00B645A5"/>
    <w:rsid w:val="00B65AE2"/>
    <w:rsid w:val="00B65B12"/>
    <w:rsid w:val="00B65D42"/>
    <w:rsid w:val="00B66379"/>
    <w:rsid w:val="00B667B9"/>
    <w:rsid w:val="00B67128"/>
    <w:rsid w:val="00B674AB"/>
    <w:rsid w:val="00B67967"/>
    <w:rsid w:val="00B706EC"/>
    <w:rsid w:val="00B70E2C"/>
    <w:rsid w:val="00B710BA"/>
    <w:rsid w:val="00B714DE"/>
    <w:rsid w:val="00B7177E"/>
    <w:rsid w:val="00B721E0"/>
    <w:rsid w:val="00B72400"/>
    <w:rsid w:val="00B73180"/>
    <w:rsid w:val="00B74307"/>
    <w:rsid w:val="00B7440C"/>
    <w:rsid w:val="00B74513"/>
    <w:rsid w:val="00B74870"/>
    <w:rsid w:val="00B749DA"/>
    <w:rsid w:val="00B74C54"/>
    <w:rsid w:val="00B752B1"/>
    <w:rsid w:val="00B75C5D"/>
    <w:rsid w:val="00B7694F"/>
    <w:rsid w:val="00B76953"/>
    <w:rsid w:val="00B76C2F"/>
    <w:rsid w:val="00B77EB6"/>
    <w:rsid w:val="00B7D4E6"/>
    <w:rsid w:val="00B80821"/>
    <w:rsid w:val="00B80F0B"/>
    <w:rsid w:val="00B81DD5"/>
    <w:rsid w:val="00B8202E"/>
    <w:rsid w:val="00B823F8"/>
    <w:rsid w:val="00B82570"/>
    <w:rsid w:val="00B83121"/>
    <w:rsid w:val="00B83E8E"/>
    <w:rsid w:val="00B83F12"/>
    <w:rsid w:val="00B842A4"/>
    <w:rsid w:val="00B842D4"/>
    <w:rsid w:val="00B84697"/>
    <w:rsid w:val="00B850F5"/>
    <w:rsid w:val="00B85471"/>
    <w:rsid w:val="00B854E6"/>
    <w:rsid w:val="00B8601E"/>
    <w:rsid w:val="00B86B1B"/>
    <w:rsid w:val="00B86C38"/>
    <w:rsid w:val="00B86DCC"/>
    <w:rsid w:val="00B870F0"/>
    <w:rsid w:val="00B875DB"/>
    <w:rsid w:val="00B90AB4"/>
    <w:rsid w:val="00B910CA"/>
    <w:rsid w:val="00B91EF7"/>
    <w:rsid w:val="00B91F3F"/>
    <w:rsid w:val="00B922F0"/>
    <w:rsid w:val="00B92C89"/>
    <w:rsid w:val="00B92E37"/>
    <w:rsid w:val="00B938BA"/>
    <w:rsid w:val="00B93921"/>
    <w:rsid w:val="00B942D2"/>
    <w:rsid w:val="00B94407"/>
    <w:rsid w:val="00B950DF"/>
    <w:rsid w:val="00B951F7"/>
    <w:rsid w:val="00B953FB"/>
    <w:rsid w:val="00B95465"/>
    <w:rsid w:val="00B957BB"/>
    <w:rsid w:val="00B95C33"/>
    <w:rsid w:val="00B96292"/>
    <w:rsid w:val="00B966B4"/>
    <w:rsid w:val="00B96738"/>
    <w:rsid w:val="00B96B3A"/>
    <w:rsid w:val="00B973A0"/>
    <w:rsid w:val="00B97B8E"/>
    <w:rsid w:val="00B97C19"/>
    <w:rsid w:val="00BA010A"/>
    <w:rsid w:val="00BA0395"/>
    <w:rsid w:val="00BA04AF"/>
    <w:rsid w:val="00BA0549"/>
    <w:rsid w:val="00BA06B0"/>
    <w:rsid w:val="00BA0CF8"/>
    <w:rsid w:val="00BA100E"/>
    <w:rsid w:val="00BA1457"/>
    <w:rsid w:val="00BA14BC"/>
    <w:rsid w:val="00BA17D2"/>
    <w:rsid w:val="00BA1F52"/>
    <w:rsid w:val="00BA260F"/>
    <w:rsid w:val="00BA306A"/>
    <w:rsid w:val="00BA3137"/>
    <w:rsid w:val="00BA32CB"/>
    <w:rsid w:val="00BA3C4A"/>
    <w:rsid w:val="00BA3F14"/>
    <w:rsid w:val="00BA41A4"/>
    <w:rsid w:val="00BA44B6"/>
    <w:rsid w:val="00BA5516"/>
    <w:rsid w:val="00BA5ACA"/>
    <w:rsid w:val="00BA5B01"/>
    <w:rsid w:val="00BA6210"/>
    <w:rsid w:val="00BA67C1"/>
    <w:rsid w:val="00BA6886"/>
    <w:rsid w:val="00BA68ED"/>
    <w:rsid w:val="00BA6AD1"/>
    <w:rsid w:val="00BA7504"/>
    <w:rsid w:val="00BA7954"/>
    <w:rsid w:val="00BA79DA"/>
    <w:rsid w:val="00BA7C63"/>
    <w:rsid w:val="00BA7F5E"/>
    <w:rsid w:val="00BB02E4"/>
    <w:rsid w:val="00BB04EA"/>
    <w:rsid w:val="00BB059F"/>
    <w:rsid w:val="00BB076E"/>
    <w:rsid w:val="00BB0884"/>
    <w:rsid w:val="00BB1034"/>
    <w:rsid w:val="00BB1326"/>
    <w:rsid w:val="00BB13A4"/>
    <w:rsid w:val="00BB28D2"/>
    <w:rsid w:val="00BB2B36"/>
    <w:rsid w:val="00BB3058"/>
    <w:rsid w:val="00BB43FF"/>
    <w:rsid w:val="00BB4803"/>
    <w:rsid w:val="00BB4AEC"/>
    <w:rsid w:val="00BB5173"/>
    <w:rsid w:val="00BB6670"/>
    <w:rsid w:val="00BB67B6"/>
    <w:rsid w:val="00BB6E1E"/>
    <w:rsid w:val="00BB7313"/>
    <w:rsid w:val="00BB7E89"/>
    <w:rsid w:val="00BC0BC6"/>
    <w:rsid w:val="00BC1251"/>
    <w:rsid w:val="00BC197C"/>
    <w:rsid w:val="00BC1A96"/>
    <w:rsid w:val="00BC1B60"/>
    <w:rsid w:val="00BC1DA4"/>
    <w:rsid w:val="00BC25D3"/>
    <w:rsid w:val="00BC2701"/>
    <w:rsid w:val="00BC2861"/>
    <w:rsid w:val="00BC2E6B"/>
    <w:rsid w:val="00BC3C1E"/>
    <w:rsid w:val="00BC3F90"/>
    <w:rsid w:val="00BC430C"/>
    <w:rsid w:val="00BC43FF"/>
    <w:rsid w:val="00BC45AF"/>
    <w:rsid w:val="00BC4BBA"/>
    <w:rsid w:val="00BC536B"/>
    <w:rsid w:val="00BC574D"/>
    <w:rsid w:val="00BC58F8"/>
    <w:rsid w:val="00BC63E9"/>
    <w:rsid w:val="00BC641E"/>
    <w:rsid w:val="00BC6B04"/>
    <w:rsid w:val="00BC6BC6"/>
    <w:rsid w:val="00BC6CEE"/>
    <w:rsid w:val="00BC6D6A"/>
    <w:rsid w:val="00BC6F43"/>
    <w:rsid w:val="00BC7362"/>
    <w:rsid w:val="00BD010B"/>
    <w:rsid w:val="00BD023F"/>
    <w:rsid w:val="00BD06CC"/>
    <w:rsid w:val="00BD1088"/>
    <w:rsid w:val="00BD10E3"/>
    <w:rsid w:val="00BD14D8"/>
    <w:rsid w:val="00BD153C"/>
    <w:rsid w:val="00BD1547"/>
    <w:rsid w:val="00BD26FF"/>
    <w:rsid w:val="00BD2725"/>
    <w:rsid w:val="00BD2C19"/>
    <w:rsid w:val="00BD394C"/>
    <w:rsid w:val="00BD3A0C"/>
    <w:rsid w:val="00BD3B08"/>
    <w:rsid w:val="00BD3BF2"/>
    <w:rsid w:val="00BD3BF5"/>
    <w:rsid w:val="00BD42A2"/>
    <w:rsid w:val="00BD509E"/>
    <w:rsid w:val="00BD566D"/>
    <w:rsid w:val="00BD59A0"/>
    <w:rsid w:val="00BD5AEB"/>
    <w:rsid w:val="00BD5C5E"/>
    <w:rsid w:val="00BD5ECA"/>
    <w:rsid w:val="00BD5FFB"/>
    <w:rsid w:val="00BD6242"/>
    <w:rsid w:val="00BD63E9"/>
    <w:rsid w:val="00BD641B"/>
    <w:rsid w:val="00BD6451"/>
    <w:rsid w:val="00BD658E"/>
    <w:rsid w:val="00BD6609"/>
    <w:rsid w:val="00BD6A60"/>
    <w:rsid w:val="00BD6E18"/>
    <w:rsid w:val="00BE0124"/>
    <w:rsid w:val="00BE08D6"/>
    <w:rsid w:val="00BE0E79"/>
    <w:rsid w:val="00BE10B5"/>
    <w:rsid w:val="00BE1377"/>
    <w:rsid w:val="00BE1AC1"/>
    <w:rsid w:val="00BE24FB"/>
    <w:rsid w:val="00BE350C"/>
    <w:rsid w:val="00BE3793"/>
    <w:rsid w:val="00BE3DF9"/>
    <w:rsid w:val="00BE4438"/>
    <w:rsid w:val="00BE46E3"/>
    <w:rsid w:val="00BE4849"/>
    <w:rsid w:val="00BE4BAB"/>
    <w:rsid w:val="00BE4BD4"/>
    <w:rsid w:val="00BE4FBA"/>
    <w:rsid w:val="00BE52E1"/>
    <w:rsid w:val="00BE5485"/>
    <w:rsid w:val="00BE5D2F"/>
    <w:rsid w:val="00BE613C"/>
    <w:rsid w:val="00BE6171"/>
    <w:rsid w:val="00BE6B04"/>
    <w:rsid w:val="00BE7210"/>
    <w:rsid w:val="00BE7325"/>
    <w:rsid w:val="00BE765D"/>
    <w:rsid w:val="00BE7A65"/>
    <w:rsid w:val="00BF04EC"/>
    <w:rsid w:val="00BF06BE"/>
    <w:rsid w:val="00BF08F3"/>
    <w:rsid w:val="00BF1144"/>
    <w:rsid w:val="00BF15E4"/>
    <w:rsid w:val="00BF1886"/>
    <w:rsid w:val="00BF1A28"/>
    <w:rsid w:val="00BF1BD1"/>
    <w:rsid w:val="00BF1DE5"/>
    <w:rsid w:val="00BF217C"/>
    <w:rsid w:val="00BF2251"/>
    <w:rsid w:val="00BF24B7"/>
    <w:rsid w:val="00BF2707"/>
    <w:rsid w:val="00BF2836"/>
    <w:rsid w:val="00BF2D4E"/>
    <w:rsid w:val="00BF2E5A"/>
    <w:rsid w:val="00BF3260"/>
    <w:rsid w:val="00BF4128"/>
    <w:rsid w:val="00BF45B7"/>
    <w:rsid w:val="00BF4941"/>
    <w:rsid w:val="00BF49A5"/>
    <w:rsid w:val="00BF49AE"/>
    <w:rsid w:val="00BF4ADE"/>
    <w:rsid w:val="00BF4C81"/>
    <w:rsid w:val="00BF4CF3"/>
    <w:rsid w:val="00BF4ECA"/>
    <w:rsid w:val="00BF5296"/>
    <w:rsid w:val="00BF5376"/>
    <w:rsid w:val="00BF540A"/>
    <w:rsid w:val="00BF5518"/>
    <w:rsid w:val="00BF55AA"/>
    <w:rsid w:val="00BF5A26"/>
    <w:rsid w:val="00BF5D76"/>
    <w:rsid w:val="00BF61A9"/>
    <w:rsid w:val="00BF6286"/>
    <w:rsid w:val="00BF68DA"/>
    <w:rsid w:val="00BF6E47"/>
    <w:rsid w:val="00BF760C"/>
    <w:rsid w:val="00BF7631"/>
    <w:rsid w:val="00BF7CC4"/>
    <w:rsid w:val="00C009AF"/>
    <w:rsid w:val="00C00A05"/>
    <w:rsid w:val="00C00A29"/>
    <w:rsid w:val="00C00BB3"/>
    <w:rsid w:val="00C0100B"/>
    <w:rsid w:val="00C01A08"/>
    <w:rsid w:val="00C01A19"/>
    <w:rsid w:val="00C01F05"/>
    <w:rsid w:val="00C0219A"/>
    <w:rsid w:val="00C023F2"/>
    <w:rsid w:val="00C03202"/>
    <w:rsid w:val="00C0352D"/>
    <w:rsid w:val="00C035E9"/>
    <w:rsid w:val="00C03792"/>
    <w:rsid w:val="00C0383E"/>
    <w:rsid w:val="00C03B1D"/>
    <w:rsid w:val="00C03CB9"/>
    <w:rsid w:val="00C03D96"/>
    <w:rsid w:val="00C04151"/>
    <w:rsid w:val="00C04179"/>
    <w:rsid w:val="00C04398"/>
    <w:rsid w:val="00C0479D"/>
    <w:rsid w:val="00C049C2"/>
    <w:rsid w:val="00C049C4"/>
    <w:rsid w:val="00C04EDA"/>
    <w:rsid w:val="00C056E3"/>
    <w:rsid w:val="00C057CD"/>
    <w:rsid w:val="00C05C0D"/>
    <w:rsid w:val="00C05C5F"/>
    <w:rsid w:val="00C05CEF"/>
    <w:rsid w:val="00C05E29"/>
    <w:rsid w:val="00C06067"/>
    <w:rsid w:val="00C062BF"/>
    <w:rsid w:val="00C06BCE"/>
    <w:rsid w:val="00C0702C"/>
    <w:rsid w:val="00C07D18"/>
    <w:rsid w:val="00C10322"/>
    <w:rsid w:val="00C10385"/>
    <w:rsid w:val="00C10745"/>
    <w:rsid w:val="00C10FE6"/>
    <w:rsid w:val="00C117A9"/>
    <w:rsid w:val="00C1192D"/>
    <w:rsid w:val="00C11A22"/>
    <w:rsid w:val="00C11F0F"/>
    <w:rsid w:val="00C126B4"/>
    <w:rsid w:val="00C13219"/>
    <w:rsid w:val="00C132C8"/>
    <w:rsid w:val="00C13305"/>
    <w:rsid w:val="00C13EB0"/>
    <w:rsid w:val="00C13ED4"/>
    <w:rsid w:val="00C14827"/>
    <w:rsid w:val="00C14AB2"/>
    <w:rsid w:val="00C14D9C"/>
    <w:rsid w:val="00C15632"/>
    <w:rsid w:val="00C158C3"/>
    <w:rsid w:val="00C15BC2"/>
    <w:rsid w:val="00C15BEC"/>
    <w:rsid w:val="00C16108"/>
    <w:rsid w:val="00C163A2"/>
    <w:rsid w:val="00C1688F"/>
    <w:rsid w:val="00C16B35"/>
    <w:rsid w:val="00C16E58"/>
    <w:rsid w:val="00C1711B"/>
    <w:rsid w:val="00C174D8"/>
    <w:rsid w:val="00C17671"/>
    <w:rsid w:val="00C200D1"/>
    <w:rsid w:val="00C205F4"/>
    <w:rsid w:val="00C20D58"/>
    <w:rsid w:val="00C20D80"/>
    <w:rsid w:val="00C21394"/>
    <w:rsid w:val="00C215C6"/>
    <w:rsid w:val="00C215F2"/>
    <w:rsid w:val="00C221D6"/>
    <w:rsid w:val="00C2255A"/>
    <w:rsid w:val="00C22A1D"/>
    <w:rsid w:val="00C22B7D"/>
    <w:rsid w:val="00C22B97"/>
    <w:rsid w:val="00C230AE"/>
    <w:rsid w:val="00C2319D"/>
    <w:rsid w:val="00C231EC"/>
    <w:rsid w:val="00C232DA"/>
    <w:rsid w:val="00C2452F"/>
    <w:rsid w:val="00C24973"/>
    <w:rsid w:val="00C25385"/>
    <w:rsid w:val="00C25599"/>
    <w:rsid w:val="00C26AD2"/>
    <w:rsid w:val="00C26C0E"/>
    <w:rsid w:val="00C27272"/>
    <w:rsid w:val="00C27349"/>
    <w:rsid w:val="00C27B71"/>
    <w:rsid w:val="00C30231"/>
    <w:rsid w:val="00C30233"/>
    <w:rsid w:val="00C304E4"/>
    <w:rsid w:val="00C30836"/>
    <w:rsid w:val="00C30F12"/>
    <w:rsid w:val="00C31640"/>
    <w:rsid w:val="00C319F3"/>
    <w:rsid w:val="00C31D4E"/>
    <w:rsid w:val="00C33E0E"/>
    <w:rsid w:val="00C33E5E"/>
    <w:rsid w:val="00C34EDD"/>
    <w:rsid w:val="00C350A3"/>
    <w:rsid w:val="00C352A4"/>
    <w:rsid w:val="00C35414"/>
    <w:rsid w:val="00C35606"/>
    <w:rsid w:val="00C36392"/>
    <w:rsid w:val="00C363F2"/>
    <w:rsid w:val="00C36526"/>
    <w:rsid w:val="00C36700"/>
    <w:rsid w:val="00C36766"/>
    <w:rsid w:val="00C370EB"/>
    <w:rsid w:val="00C37699"/>
    <w:rsid w:val="00C379A4"/>
    <w:rsid w:val="00C37B8F"/>
    <w:rsid w:val="00C37C7F"/>
    <w:rsid w:val="00C40306"/>
    <w:rsid w:val="00C41516"/>
    <w:rsid w:val="00C41AB2"/>
    <w:rsid w:val="00C41C6E"/>
    <w:rsid w:val="00C4257E"/>
    <w:rsid w:val="00C42A19"/>
    <w:rsid w:val="00C434BA"/>
    <w:rsid w:val="00C4355E"/>
    <w:rsid w:val="00C43C01"/>
    <w:rsid w:val="00C43D53"/>
    <w:rsid w:val="00C43F89"/>
    <w:rsid w:val="00C44D5A"/>
    <w:rsid w:val="00C45A2B"/>
    <w:rsid w:val="00C45F1B"/>
    <w:rsid w:val="00C46071"/>
    <w:rsid w:val="00C47272"/>
    <w:rsid w:val="00C47460"/>
    <w:rsid w:val="00C47A34"/>
    <w:rsid w:val="00C47D78"/>
    <w:rsid w:val="00C500EF"/>
    <w:rsid w:val="00C507C1"/>
    <w:rsid w:val="00C50C08"/>
    <w:rsid w:val="00C50DF6"/>
    <w:rsid w:val="00C50E71"/>
    <w:rsid w:val="00C512B3"/>
    <w:rsid w:val="00C51985"/>
    <w:rsid w:val="00C519E4"/>
    <w:rsid w:val="00C51BB2"/>
    <w:rsid w:val="00C51E98"/>
    <w:rsid w:val="00C51FB2"/>
    <w:rsid w:val="00C52054"/>
    <w:rsid w:val="00C52AE9"/>
    <w:rsid w:val="00C52C97"/>
    <w:rsid w:val="00C52CBE"/>
    <w:rsid w:val="00C52EE7"/>
    <w:rsid w:val="00C53013"/>
    <w:rsid w:val="00C532B8"/>
    <w:rsid w:val="00C539F0"/>
    <w:rsid w:val="00C53C88"/>
    <w:rsid w:val="00C54FAD"/>
    <w:rsid w:val="00C55160"/>
    <w:rsid w:val="00C556A2"/>
    <w:rsid w:val="00C558DD"/>
    <w:rsid w:val="00C5590C"/>
    <w:rsid w:val="00C55E35"/>
    <w:rsid w:val="00C56582"/>
    <w:rsid w:val="00C566B2"/>
    <w:rsid w:val="00C56C60"/>
    <w:rsid w:val="00C56FCB"/>
    <w:rsid w:val="00C57653"/>
    <w:rsid w:val="00C578A3"/>
    <w:rsid w:val="00C57A07"/>
    <w:rsid w:val="00C57AC3"/>
    <w:rsid w:val="00C57B86"/>
    <w:rsid w:val="00C604D3"/>
    <w:rsid w:val="00C60D76"/>
    <w:rsid w:val="00C60FE9"/>
    <w:rsid w:val="00C618CA"/>
    <w:rsid w:val="00C61E45"/>
    <w:rsid w:val="00C62550"/>
    <w:rsid w:val="00C62C10"/>
    <w:rsid w:val="00C62C9E"/>
    <w:rsid w:val="00C62DEB"/>
    <w:rsid w:val="00C62EBD"/>
    <w:rsid w:val="00C62EE4"/>
    <w:rsid w:val="00C63815"/>
    <w:rsid w:val="00C6424D"/>
    <w:rsid w:val="00C659D7"/>
    <w:rsid w:val="00C6621F"/>
    <w:rsid w:val="00C665ED"/>
    <w:rsid w:val="00C66A19"/>
    <w:rsid w:val="00C66DC8"/>
    <w:rsid w:val="00C67B67"/>
    <w:rsid w:val="00C705D7"/>
    <w:rsid w:val="00C70CFC"/>
    <w:rsid w:val="00C71150"/>
    <w:rsid w:val="00C7130F"/>
    <w:rsid w:val="00C71C61"/>
    <w:rsid w:val="00C7202F"/>
    <w:rsid w:val="00C72920"/>
    <w:rsid w:val="00C72F7D"/>
    <w:rsid w:val="00C73034"/>
    <w:rsid w:val="00C732E6"/>
    <w:rsid w:val="00C73F78"/>
    <w:rsid w:val="00C7404C"/>
    <w:rsid w:val="00C740CF"/>
    <w:rsid w:val="00C745D8"/>
    <w:rsid w:val="00C7473E"/>
    <w:rsid w:val="00C75346"/>
    <w:rsid w:val="00C75729"/>
    <w:rsid w:val="00C758B5"/>
    <w:rsid w:val="00C75914"/>
    <w:rsid w:val="00C75950"/>
    <w:rsid w:val="00C75F18"/>
    <w:rsid w:val="00C76C08"/>
    <w:rsid w:val="00C7753A"/>
    <w:rsid w:val="00C80708"/>
    <w:rsid w:val="00C80E9E"/>
    <w:rsid w:val="00C8129A"/>
    <w:rsid w:val="00C81764"/>
    <w:rsid w:val="00C81C02"/>
    <w:rsid w:val="00C81DB2"/>
    <w:rsid w:val="00C81FAC"/>
    <w:rsid w:val="00C834FF"/>
    <w:rsid w:val="00C8352B"/>
    <w:rsid w:val="00C839A5"/>
    <w:rsid w:val="00C83E16"/>
    <w:rsid w:val="00C854FF"/>
    <w:rsid w:val="00C857B2"/>
    <w:rsid w:val="00C85B2B"/>
    <w:rsid w:val="00C8613C"/>
    <w:rsid w:val="00C864C4"/>
    <w:rsid w:val="00C86B39"/>
    <w:rsid w:val="00C8722C"/>
    <w:rsid w:val="00C87478"/>
    <w:rsid w:val="00C8799E"/>
    <w:rsid w:val="00C87B09"/>
    <w:rsid w:val="00C87E33"/>
    <w:rsid w:val="00C903A4"/>
    <w:rsid w:val="00C90840"/>
    <w:rsid w:val="00C90C34"/>
    <w:rsid w:val="00C90DC5"/>
    <w:rsid w:val="00C914F0"/>
    <w:rsid w:val="00C91726"/>
    <w:rsid w:val="00C917AF"/>
    <w:rsid w:val="00C91DAF"/>
    <w:rsid w:val="00C92129"/>
    <w:rsid w:val="00C9259A"/>
    <w:rsid w:val="00C9356C"/>
    <w:rsid w:val="00C93906"/>
    <w:rsid w:val="00C93BE2"/>
    <w:rsid w:val="00C94826"/>
    <w:rsid w:val="00C94E13"/>
    <w:rsid w:val="00C94FD3"/>
    <w:rsid w:val="00C95427"/>
    <w:rsid w:val="00C9576C"/>
    <w:rsid w:val="00C95A95"/>
    <w:rsid w:val="00C95FCC"/>
    <w:rsid w:val="00C964AD"/>
    <w:rsid w:val="00C964FE"/>
    <w:rsid w:val="00C965A0"/>
    <w:rsid w:val="00C969F8"/>
    <w:rsid w:val="00C96B8A"/>
    <w:rsid w:val="00C96BE5"/>
    <w:rsid w:val="00C971E0"/>
    <w:rsid w:val="00C97AD2"/>
    <w:rsid w:val="00C97E81"/>
    <w:rsid w:val="00CA085E"/>
    <w:rsid w:val="00CA0AC0"/>
    <w:rsid w:val="00CA11F4"/>
    <w:rsid w:val="00CA16AF"/>
    <w:rsid w:val="00CA1E52"/>
    <w:rsid w:val="00CA221E"/>
    <w:rsid w:val="00CA2509"/>
    <w:rsid w:val="00CA2807"/>
    <w:rsid w:val="00CA2893"/>
    <w:rsid w:val="00CA2DFC"/>
    <w:rsid w:val="00CA3315"/>
    <w:rsid w:val="00CA3617"/>
    <w:rsid w:val="00CA41FE"/>
    <w:rsid w:val="00CA42D2"/>
    <w:rsid w:val="00CA4A1D"/>
    <w:rsid w:val="00CA52F4"/>
    <w:rsid w:val="00CA53E6"/>
    <w:rsid w:val="00CA58FE"/>
    <w:rsid w:val="00CA5DE7"/>
    <w:rsid w:val="00CA69CC"/>
    <w:rsid w:val="00CA7544"/>
    <w:rsid w:val="00CA7619"/>
    <w:rsid w:val="00CA7C71"/>
    <w:rsid w:val="00CA7ED3"/>
    <w:rsid w:val="00CA7FF7"/>
    <w:rsid w:val="00CB060B"/>
    <w:rsid w:val="00CB07EF"/>
    <w:rsid w:val="00CB092D"/>
    <w:rsid w:val="00CB0B82"/>
    <w:rsid w:val="00CB0F3B"/>
    <w:rsid w:val="00CB12AA"/>
    <w:rsid w:val="00CB16D3"/>
    <w:rsid w:val="00CB1734"/>
    <w:rsid w:val="00CB19A5"/>
    <w:rsid w:val="00CB1BCB"/>
    <w:rsid w:val="00CB21F9"/>
    <w:rsid w:val="00CB2605"/>
    <w:rsid w:val="00CB267C"/>
    <w:rsid w:val="00CB28C2"/>
    <w:rsid w:val="00CB297D"/>
    <w:rsid w:val="00CB2B9D"/>
    <w:rsid w:val="00CB31E3"/>
    <w:rsid w:val="00CB3733"/>
    <w:rsid w:val="00CB3A3F"/>
    <w:rsid w:val="00CB3BB7"/>
    <w:rsid w:val="00CB3D28"/>
    <w:rsid w:val="00CB4648"/>
    <w:rsid w:val="00CB4AD2"/>
    <w:rsid w:val="00CB4C30"/>
    <w:rsid w:val="00CB50A1"/>
    <w:rsid w:val="00CB525A"/>
    <w:rsid w:val="00CB578B"/>
    <w:rsid w:val="00CB5B9D"/>
    <w:rsid w:val="00CB6909"/>
    <w:rsid w:val="00CB740C"/>
    <w:rsid w:val="00CB75CE"/>
    <w:rsid w:val="00CB7B8F"/>
    <w:rsid w:val="00CC020D"/>
    <w:rsid w:val="00CC021D"/>
    <w:rsid w:val="00CC0326"/>
    <w:rsid w:val="00CC0403"/>
    <w:rsid w:val="00CC082A"/>
    <w:rsid w:val="00CC133A"/>
    <w:rsid w:val="00CC1880"/>
    <w:rsid w:val="00CC1A3E"/>
    <w:rsid w:val="00CC1D14"/>
    <w:rsid w:val="00CC250B"/>
    <w:rsid w:val="00CC339D"/>
    <w:rsid w:val="00CC34C9"/>
    <w:rsid w:val="00CC35A0"/>
    <w:rsid w:val="00CC3D5A"/>
    <w:rsid w:val="00CC3E17"/>
    <w:rsid w:val="00CC4335"/>
    <w:rsid w:val="00CC591B"/>
    <w:rsid w:val="00CC5951"/>
    <w:rsid w:val="00CC5C39"/>
    <w:rsid w:val="00CC60F2"/>
    <w:rsid w:val="00CC6DE6"/>
    <w:rsid w:val="00CC7468"/>
    <w:rsid w:val="00CC7670"/>
    <w:rsid w:val="00CC7891"/>
    <w:rsid w:val="00CC7A13"/>
    <w:rsid w:val="00CD04EE"/>
    <w:rsid w:val="00CD0912"/>
    <w:rsid w:val="00CD106B"/>
    <w:rsid w:val="00CD1567"/>
    <w:rsid w:val="00CD1958"/>
    <w:rsid w:val="00CD2195"/>
    <w:rsid w:val="00CD22E4"/>
    <w:rsid w:val="00CD2656"/>
    <w:rsid w:val="00CD283B"/>
    <w:rsid w:val="00CD2C56"/>
    <w:rsid w:val="00CD2EE8"/>
    <w:rsid w:val="00CD3143"/>
    <w:rsid w:val="00CD31B6"/>
    <w:rsid w:val="00CD345E"/>
    <w:rsid w:val="00CD379C"/>
    <w:rsid w:val="00CD37E7"/>
    <w:rsid w:val="00CD3A82"/>
    <w:rsid w:val="00CD3D8C"/>
    <w:rsid w:val="00CD3F09"/>
    <w:rsid w:val="00CD41E1"/>
    <w:rsid w:val="00CD43DA"/>
    <w:rsid w:val="00CD46F2"/>
    <w:rsid w:val="00CD476B"/>
    <w:rsid w:val="00CD4937"/>
    <w:rsid w:val="00CD498D"/>
    <w:rsid w:val="00CD49BC"/>
    <w:rsid w:val="00CD4AB1"/>
    <w:rsid w:val="00CD4AE5"/>
    <w:rsid w:val="00CD52D2"/>
    <w:rsid w:val="00CD543A"/>
    <w:rsid w:val="00CD5D73"/>
    <w:rsid w:val="00CD5DD9"/>
    <w:rsid w:val="00CD6673"/>
    <w:rsid w:val="00CD6DBE"/>
    <w:rsid w:val="00CD74D9"/>
    <w:rsid w:val="00CD7526"/>
    <w:rsid w:val="00CD7573"/>
    <w:rsid w:val="00CD7777"/>
    <w:rsid w:val="00CD7D9C"/>
    <w:rsid w:val="00CE0158"/>
    <w:rsid w:val="00CE01AF"/>
    <w:rsid w:val="00CE0370"/>
    <w:rsid w:val="00CE0EAC"/>
    <w:rsid w:val="00CE1081"/>
    <w:rsid w:val="00CE1219"/>
    <w:rsid w:val="00CE13E8"/>
    <w:rsid w:val="00CE176A"/>
    <w:rsid w:val="00CE1DFD"/>
    <w:rsid w:val="00CE253E"/>
    <w:rsid w:val="00CE3079"/>
    <w:rsid w:val="00CE328A"/>
    <w:rsid w:val="00CE33A8"/>
    <w:rsid w:val="00CE3411"/>
    <w:rsid w:val="00CE3462"/>
    <w:rsid w:val="00CE3796"/>
    <w:rsid w:val="00CE3A13"/>
    <w:rsid w:val="00CE3B69"/>
    <w:rsid w:val="00CE3EBE"/>
    <w:rsid w:val="00CE4893"/>
    <w:rsid w:val="00CE4BC5"/>
    <w:rsid w:val="00CE4C92"/>
    <w:rsid w:val="00CE4DF7"/>
    <w:rsid w:val="00CE5408"/>
    <w:rsid w:val="00CE544D"/>
    <w:rsid w:val="00CE5782"/>
    <w:rsid w:val="00CE69CF"/>
    <w:rsid w:val="00CE7124"/>
    <w:rsid w:val="00CE72E5"/>
    <w:rsid w:val="00CE788D"/>
    <w:rsid w:val="00CE79B3"/>
    <w:rsid w:val="00CE7D7E"/>
    <w:rsid w:val="00CF001C"/>
    <w:rsid w:val="00CF022F"/>
    <w:rsid w:val="00CF0270"/>
    <w:rsid w:val="00CF0F0C"/>
    <w:rsid w:val="00CF16BA"/>
    <w:rsid w:val="00CF17C7"/>
    <w:rsid w:val="00CF2593"/>
    <w:rsid w:val="00CF26B9"/>
    <w:rsid w:val="00CF2A9E"/>
    <w:rsid w:val="00CF2F09"/>
    <w:rsid w:val="00CF3706"/>
    <w:rsid w:val="00CF4720"/>
    <w:rsid w:val="00CF4840"/>
    <w:rsid w:val="00CF52F4"/>
    <w:rsid w:val="00CF5476"/>
    <w:rsid w:val="00CF5621"/>
    <w:rsid w:val="00CF5858"/>
    <w:rsid w:val="00CF5FBA"/>
    <w:rsid w:val="00CF6AB4"/>
    <w:rsid w:val="00CF7078"/>
    <w:rsid w:val="00CF709A"/>
    <w:rsid w:val="00CF77FA"/>
    <w:rsid w:val="00CF7B1B"/>
    <w:rsid w:val="00CF7B3E"/>
    <w:rsid w:val="00CF7B78"/>
    <w:rsid w:val="00D003AC"/>
    <w:rsid w:val="00D0070F"/>
    <w:rsid w:val="00D00878"/>
    <w:rsid w:val="00D00EAC"/>
    <w:rsid w:val="00D0165F"/>
    <w:rsid w:val="00D01727"/>
    <w:rsid w:val="00D019EE"/>
    <w:rsid w:val="00D01FB3"/>
    <w:rsid w:val="00D02748"/>
    <w:rsid w:val="00D02B2D"/>
    <w:rsid w:val="00D02D30"/>
    <w:rsid w:val="00D030A5"/>
    <w:rsid w:val="00D030CD"/>
    <w:rsid w:val="00D033C6"/>
    <w:rsid w:val="00D033D3"/>
    <w:rsid w:val="00D0372C"/>
    <w:rsid w:val="00D03A56"/>
    <w:rsid w:val="00D03C82"/>
    <w:rsid w:val="00D04058"/>
    <w:rsid w:val="00D04B64"/>
    <w:rsid w:val="00D05341"/>
    <w:rsid w:val="00D05768"/>
    <w:rsid w:val="00D06475"/>
    <w:rsid w:val="00D071A8"/>
    <w:rsid w:val="00D07AAA"/>
    <w:rsid w:val="00D11073"/>
    <w:rsid w:val="00D11218"/>
    <w:rsid w:val="00D114B9"/>
    <w:rsid w:val="00D11E51"/>
    <w:rsid w:val="00D12603"/>
    <w:rsid w:val="00D12629"/>
    <w:rsid w:val="00D12681"/>
    <w:rsid w:val="00D128C4"/>
    <w:rsid w:val="00D12C46"/>
    <w:rsid w:val="00D12DEA"/>
    <w:rsid w:val="00D1327F"/>
    <w:rsid w:val="00D13B13"/>
    <w:rsid w:val="00D13D58"/>
    <w:rsid w:val="00D141BB"/>
    <w:rsid w:val="00D14A98"/>
    <w:rsid w:val="00D1536F"/>
    <w:rsid w:val="00D15DD5"/>
    <w:rsid w:val="00D16105"/>
    <w:rsid w:val="00D170DA"/>
    <w:rsid w:val="00D1711F"/>
    <w:rsid w:val="00D17DAB"/>
    <w:rsid w:val="00D17E9A"/>
    <w:rsid w:val="00D17F1F"/>
    <w:rsid w:val="00D17F26"/>
    <w:rsid w:val="00D205C9"/>
    <w:rsid w:val="00D20757"/>
    <w:rsid w:val="00D20A76"/>
    <w:rsid w:val="00D20F56"/>
    <w:rsid w:val="00D21C0D"/>
    <w:rsid w:val="00D220BB"/>
    <w:rsid w:val="00D2238D"/>
    <w:rsid w:val="00D22EBF"/>
    <w:rsid w:val="00D233CB"/>
    <w:rsid w:val="00D2362A"/>
    <w:rsid w:val="00D2370F"/>
    <w:rsid w:val="00D23DEF"/>
    <w:rsid w:val="00D23E2A"/>
    <w:rsid w:val="00D24A4D"/>
    <w:rsid w:val="00D25EC0"/>
    <w:rsid w:val="00D262B3"/>
    <w:rsid w:val="00D262FF"/>
    <w:rsid w:val="00D26333"/>
    <w:rsid w:val="00D266C9"/>
    <w:rsid w:val="00D2793C"/>
    <w:rsid w:val="00D27C5A"/>
    <w:rsid w:val="00D27DC2"/>
    <w:rsid w:val="00D29155"/>
    <w:rsid w:val="00D300C9"/>
    <w:rsid w:val="00D3038F"/>
    <w:rsid w:val="00D3062C"/>
    <w:rsid w:val="00D30DC6"/>
    <w:rsid w:val="00D32161"/>
    <w:rsid w:val="00D32250"/>
    <w:rsid w:val="00D32696"/>
    <w:rsid w:val="00D3286E"/>
    <w:rsid w:val="00D3396E"/>
    <w:rsid w:val="00D33E13"/>
    <w:rsid w:val="00D341AC"/>
    <w:rsid w:val="00D34DF9"/>
    <w:rsid w:val="00D34E58"/>
    <w:rsid w:val="00D35503"/>
    <w:rsid w:val="00D3581D"/>
    <w:rsid w:val="00D35C86"/>
    <w:rsid w:val="00D35E68"/>
    <w:rsid w:val="00D3640C"/>
    <w:rsid w:val="00D367E5"/>
    <w:rsid w:val="00D369CB"/>
    <w:rsid w:val="00D36B88"/>
    <w:rsid w:val="00D36C89"/>
    <w:rsid w:val="00D36E49"/>
    <w:rsid w:val="00D36FEE"/>
    <w:rsid w:val="00D36FF0"/>
    <w:rsid w:val="00D373E7"/>
    <w:rsid w:val="00D37643"/>
    <w:rsid w:val="00D3788C"/>
    <w:rsid w:val="00D378E9"/>
    <w:rsid w:val="00D37A57"/>
    <w:rsid w:val="00D37BEC"/>
    <w:rsid w:val="00D37FA8"/>
    <w:rsid w:val="00D40024"/>
    <w:rsid w:val="00D40662"/>
    <w:rsid w:val="00D40A34"/>
    <w:rsid w:val="00D40DD7"/>
    <w:rsid w:val="00D4119E"/>
    <w:rsid w:val="00D41A7B"/>
    <w:rsid w:val="00D41F60"/>
    <w:rsid w:val="00D423E9"/>
    <w:rsid w:val="00D42A80"/>
    <w:rsid w:val="00D430E4"/>
    <w:rsid w:val="00D43A4A"/>
    <w:rsid w:val="00D44436"/>
    <w:rsid w:val="00D450D7"/>
    <w:rsid w:val="00D455C5"/>
    <w:rsid w:val="00D45917"/>
    <w:rsid w:val="00D45938"/>
    <w:rsid w:val="00D45A19"/>
    <w:rsid w:val="00D45A74"/>
    <w:rsid w:val="00D45E31"/>
    <w:rsid w:val="00D46CAF"/>
    <w:rsid w:val="00D472A1"/>
    <w:rsid w:val="00D4756F"/>
    <w:rsid w:val="00D47A7C"/>
    <w:rsid w:val="00D47E0B"/>
    <w:rsid w:val="00D47FCD"/>
    <w:rsid w:val="00D50B67"/>
    <w:rsid w:val="00D5100F"/>
    <w:rsid w:val="00D5157D"/>
    <w:rsid w:val="00D51823"/>
    <w:rsid w:val="00D51A09"/>
    <w:rsid w:val="00D5208F"/>
    <w:rsid w:val="00D52792"/>
    <w:rsid w:val="00D52B00"/>
    <w:rsid w:val="00D535A6"/>
    <w:rsid w:val="00D53882"/>
    <w:rsid w:val="00D543B0"/>
    <w:rsid w:val="00D545A7"/>
    <w:rsid w:val="00D54932"/>
    <w:rsid w:val="00D55290"/>
    <w:rsid w:val="00D55DB6"/>
    <w:rsid w:val="00D5633C"/>
    <w:rsid w:val="00D56BF9"/>
    <w:rsid w:val="00D57468"/>
    <w:rsid w:val="00D574F9"/>
    <w:rsid w:val="00D57559"/>
    <w:rsid w:val="00D57672"/>
    <w:rsid w:val="00D578C0"/>
    <w:rsid w:val="00D57A1B"/>
    <w:rsid w:val="00D57CB0"/>
    <w:rsid w:val="00D57DFE"/>
    <w:rsid w:val="00D60289"/>
    <w:rsid w:val="00D603A7"/>
    <w:rsid w:val="00D608EA"/>
    <w:rsid w:val="00D60A32"/>
    <w:rsid w:val="00D60B03"/>
    <w:rsid w:val="00D6175F"/>
    <w:rsid w:val="00D61C34"/>
    <w:rsid w:val="00D637C1"/>
    <w:rsid w:val="00D63C7E"/>
    <w:rsid w:val="00D63D46"/>
    <w:rsid w:val="00D64083"/>
    <w:rsid w:val="00D64242"/>
    <w:rsid w:val="00D64404"/>
    <w:rsid w:val="00D64874"/>
    <w:rsid w:val="00D648C1"/>
    <w:rsid w:val="00D64B0E"/>
    <w:rsid w:val="00D6506A"/>
    <w:rsid w:val="00D65865"/>
    <w:rsid w:val="00D65F54"/>
    <w:rsid w:val="00D65FD4"/>
    <w:rsid w:val="00D66058"/>
    <w:rsid w:val="00D66989"/>
    <w:rsid w:val="00D66B37"/>
    <w:rsid w:val="00D66D18"/>
    <w:rsid w:val="00D67121"/>
    <w:rsid w:val="00D6796E"/>
    <w:rsid w:val="00D703D8"/>
    <w:rsid w:val="00D70AB2"/>
    <w:rsid w:val="00D70D6C"/>
    <w:rsid w:val="00D714BB"/>
    <w:rsid w:val="00D71693"/>
    <w:rsid w:val="00D71DE5"/>
    <w:rsid w:val="00D71E05"/>
    <w:rsid w:val="00D72080"/>
    <w:rsid w:val="00D72906"/>
    <w:rsid w:val="00D7310E"/>
    <w:rsid w:val="00D7320A"/>
    <w:rsid w:val="00D7385A"/>
    <w:rsid w:val="00D7397C"/>
    <w:rsid w:val="00D73AD0"/>
    <w:rsid w:val="00D73C1A"/>
    <w:rsid w:val="00D75107"/>
    <w:rsid w:val="00D7513E"/>
    <w:rsid w:val="00D75632"/>
    <w:rsid w:val="00D757FC"/>
    <w:rsid w:val="00D75821"/>
    <w:rsid w:val="00D75FEB"/>
    <w:rsid w:val="00D76C67"/>
    <w:rsid w:val="00D76E18"/>
    <w:rsid w:val="00D778C6"/>
    <w:rsid w:val="00D77C41"/>
    <w:rsid w:val="00D77DDF"/>
    <w:rsid w:val="00D806A5"/>
    <w:rsid w:val="00D80BD3"/>
    <w:rsid w:val="00D80CF0"/>
    <w:rsid w:val="00D8152C"/>
    <w:rsid w:val="00D81CC7"/>
    <w:rsid w:val="00D82306"/>
    <w:rsid w:val="00D8247A"/>
    <w:rsid w:val="00D8258B"/>
    <w:rsid w:val="00D825A2"/>
    <w:rsid w:val="00D82E71"/>
    <w:rsid w:val="00D82E77"/>
    <w:rsid w:val="00D83976"/>
    <w:rsid w:val="00D84224"/>
    <w:rsid w:val="00D84309"/>
    <w:rsid w:val="00D84AD9"/>
    <w:rsid w:val="00D85CA2"/>
    <w:rsid w:val="00D85CC4"/>
    <w:rsid w:val="00D86731"/>
    <w:rsid w:val="00D86A6E"/>
    <w:rsid w:val="00D87697"/>
    <w:rsid w:val="00D879E5"/>
    <w:rsid w:val="00D87A7C"/>
    <w:rsid w:val="00D87B4E"/>
    <w:rsid w:val="00D90356"/>
    <w:rsid w:val="00D9083D"/>
    <w:rsid w:val="00D90A3A"/>
    <w:rsid w:val="00D9149C"/>
    <w:rsid w:val="00D915AC"/>
    <w:rsid w:val="00D91C18"/>
    <w:rsid w:val="00D91CC8"/>
    <w:rsid w:val="00D9284E"/>
    <w:rsid w:val="00D92D73"/>
    <w:rsid w:val="00D93259"/>
    <w:rsid w:val="00D93BF4"/>
    <w:rsid w:val="00D93E03"/>
    <w:rsid w:val="00D940CA"/>
    <w:rsid w:val="00D94303"/>
    <w:rsid w:val="00D94A60"/>
    <w:rsid w:val="00D94EB2"/>
    <w:rsid w:val="00D95179"/>
    <w:rsid w:val="00D951B1"/>
    <w:rsid w:val="00D9521C"/>
    <w:rsid w:val="00D952EA"/>
    <w:rsid w:val="00D95497"/>
    <w:rsid w:val="00D95C87"/>
    <w:rsid w:val="00D962EA"/>
    <w:rsid w:val="00D96370"/>
    <w:rsid w:val="00D9665F"/>
    <w:rsid w:val="00D974F7"/>
    <w:rsid w:val="00D97523"/>
    <w:rsid w:val="00D976CE"/>
    <w:rsid w:val="00D979A7"/>
    <w:rsid w:val="00D97BDB"/>
    <w:rsid w:val="00D97C03"/>
    <w:rsid w:val="00DA0017"/>
    <w:rsid w:val="00DA0CE3"/>
    <w:rsid w:val="00DA10D4"/>
    <w:rsid w:val="00DA1AD7"/>
    <w:rsid w:val="00DA1B3D"/>
    <w:rsid w:val="00DA1BCA"/>
    <w:rsid w:val="00DA1C1E"/>
    <w:rsid w:val="00DA2284"/>
    <w:rsid w:val="00DA26FF"/>
    <w:rsid w:val="00DA275C"/>
    <w:rsid w:val="00DA4100"/>
    <w:rsid w:val="00DA494B"/>
    <w:rsid w:val="00DA529E"/>
    <w:rsid w:val="00DA5535"/>
    <w:rsid w:val="00DA7012"/>
    <w:rsid w:val="00DA773E"/>
    <w:rsid w:val="00DA77C3"/>
    <w:rsid w:val="00DA7D2B"/>
    <w:rsid w:val="00DB003F"/>
    <w:rsid w:val="00DB01D9"/>
    <w:rsid w:val="00DB0521"/>
    <w:rsid w:val="00DB0A5A"/>
    <w:rsid w:val="00DB16CE"/>
    <w:rsid w:val="00DB17DF"/>
    <w:rsid w:val="00DB1C95"/>
    <w:rsid w:val="00DB1E98"/>
    <w:rsid w:val="00DB2084"/>
    <w:rsid w:val="00DB21D5"/>
    <w:rsid w:val="00DB222C"/>
    <w:rsid w:val="00DB2E74"/>
    <w:rsid w:val="00DB34AE"/>
    <w:rsid w:val="00DB3796"/>
    <w:rsid w:val="00DB3826"/>
    <w:rsid w:val="00DB3DC9"/>
    <w:rsid w:val="00DB4518"/>
    <w:rsid w:val="00DB489D"/>
    <w:rsid w:val="00DB4957"/>
    <w:rsid w:val="00DB495B"/>
    <w:rsid w:val="00DB49B5"/>
    <w:rsid w:val="00DB4B9C"/>
    <w:rsid w:val="00DB4BA2"/>
    <w:rsid w:val="00DB4CCD"/>
    <w:rsid w:val="00DB4D22"/>
    <w:rsid w:val="00DB4DDA"/>
    <w:rsid w:val="00DB51E0"/>
    <w:rsid w:val="00DB520B"/>
    <w:rsid w:val="00DB5CD6"/>
    <w:rsid w:val="00DB5E4B"/>
    <w:rsid w:val="00DB6012"/>
    <w:rsid w:val="00DB652E"/>
    <w:rsid w:val="00DB6BAE"/>
    <w:rsid w:val="00DB6BFC"/>
    <w:rsid w:val="00DB6CDB"/>
    <w:rsid w:val="00DB6E3E"/>
    <w:rsid w:val="00DB7A68"/>
    <w:rsid w:val="00DB7B54"/>
    <w:rsid w:val="00DB7F62"/>
    <w:rsid w:val="00DC01AB"/>
    <w:rsid w:val="00DC11B7"/>
    <w:rsid w:val="00DC131B"/>
    <w:rsid w:val="00DC182B"/>
    <w:rsid w:val="00DC18C2"/>
    <w:rsid w:val="00DC32BA"/>
    <w:rsid w:val="00DC342C"/>
    <w:rsid w:val="00DC3ADB"/>
    <w:rsid w:val="00DC3C29"/>
    <w:rsid w:val="00DC40AF"/>
    <w:rsid w:val="00DC468F"/>
    <w:rsid w:val="00DC4A98"/>
    <w:rsid w:val="00DC4F85"/>
    <w:rsid w:val="00DC514A"/>
    <w:rsid w:val="00DC52C2"/>
    <w:rsid w:val="00DC69C7"/>
    <w:rsid w:val="00DC6A4C"/>
    <w:rsid w:val="00DC7118"/>
    <w:rsid w:val="00DC7407"/>
    <w:rsid w:val="00DC76D2"/>
    <w:rsid w:val="00DC7830"/>
    <w:rsid w:val="00DC79DE"/>
    <w:rsid w:val="00DC7AB1"/>
    <w:rsid w:val="00DD0BD9"/>
    <w:rsid w:val="00DD0D93"/>
    <w:rsid w:val="00DD20BA"/>
    <w:rsid w:val="00DD21F4"/>
    <w:rsid w:val="00DD3A6D"/>
    <w:rsid w:val="00DD3C1B"/>
    <w:rsid w:val="00DD3EC3"/>
    <w:rsid w:val="00DD453C"/>
    <w:rsid w:val="00DD4B85"/>
    <w:rsid w:val="00DD4D39"/>
    <w:rsid w:val="00DD4FEA"/>
    <w:rsid w:val="00DD5028"/>
    <w:rsid w:val="00DD5131"/>
    <w:rsid w:val="00DD515A"/>
    <w:rsid w:val="00DD5A86"/>
    <w:rsid w:val="00DD6769"/>
    <w:rsid w:val="00DD67CA"/>
    <w:rsid w:val="00DD6E92"/>
    <w:rsid w:val="00DD7356"/>
    <w:rsid w:val="00DD76AB"/>
    <w:rsid w:val="00DD7897"/>
    <w:rsid w:val="00DD7A61"/>
    <w:rsid w:val="00DD7B42"/>
    <w:rsid w:val="00DE0164"/>
    <w:rsid w:val="00DE072B"/>
    <w:rsid w:val="00DE081D"/>
    <w:rsid w:val="00DE0ACF"/>
    <w:rsid w:val="00DE12D9"/>
    <w:rsid w:val="00DE225D"/>
    <w:rsid w:val="00DE269D"/>
    <w:rsid w:val="00DE29AD"/>
    <w:rsid w:val="00DE2CAB"/>
    <w:rsid w:val="00DE311D"/>
    <w:rsid w:val="00DE354E"/>
    <w:rsid w:val="00DE36D2"/>
    <w:rsid w:val="00DE39C1"/>
    <w:rsid w:val="00DE3ADF"/>
    <w:rsid w:val="00DE3CF8"/>
    <w:rsid w:val="00DE52ED"/>
    <w:rsid w:val="00DE546C"/>
    <w:rsid w:val="00DE58E4"/>
    <w:rsid w:val="00DE5E58"/>
    <w:rsid w:val="00DE6034"/>
    <w:rsid w:val="00DE6274"/>
    <w:rsid w:val="00DE64EC"/>
    <w:rsid w:val="00DE6E4A"/>
    <w:rsid w:val="00DE7A5E"/>
    <w:rsid w:val="00DE7BB0"/>
    <w:rsid w:val="00DE7EE1"/>
    <w:rsid w:val="00DE7FB2"/>
    <w:rsid w:val="00DE7FE7"/>
    <w:rsid w:val="00DF0AD4"/>
    <w:rsid w:val="00DF0B72"/>
    <w:rsid w:val="00DF15A1"/>
    <w:rsid w:val="00DF16E5"/>
    <w:rsid w:val="00DF18ED"/>
    <w:rsid w:val="00DF1A97"/>
    <w:rsid w:val="00DF2000"/>
    <w:rsid w:val="00DF2668"/>
    <w:rsid w:val="00DF2E44"/>
    <w:rsid w:val="00DF2FCD"/>
    <w:rsid w:val="00DF3119"/>
    <w:rsid w:val="00DF336D"/>
    <w:rsid w:val="00DF366D"/>
    <w:rsid w:val="00DF3997"/>
    <w:rsid w:val="00DF3A3E"/>
    <w:rsid w:val="00DF4005"/>
    <w:rsid w:val="00DF45A2"/>
    <w:rsid w:val="00DF49BD"/>
    <w:rsid w:val="00DF4A2D"/>
    <w:rsid w:val="00DF4C42"/>
    <w:rsid w:val="00DF4FED"/>
    <w:rsid w:val="00DF553B"/>
    <w:rsid w:val="00DF5771"/>
    <w:rsid w:val="00DF5E57"/>
    <w:rsid w:val="00DF5F66"/>
    <w:rsid w:val="00DF6019"/>
    <w:rsid w:val="00DF621C"/>
    <w:rsid w:val="00DF6FB6"/>
    <w:rsid w:val="00DF6FBE"/>
    <w:rsid w:val="00DF71B6"/>
    <w:rsid w:val="00DF71B8"/>
    <w:rsid w:val="00DF7247"/>
    <w:rsid w:val="00DF7645"/>
    <w:rsid w:val="00DF79A4"/>
    <w:rsid w:val="00DF7ABD"/>
    <w:rsid w:val="00E00A62"/>
    <w:rsid w:val="00E00B3E"/>
    <w:rsid w:val="00E00D41"/>
    <w:rsid w:val="00E00D6F"/>
    <w:rsid w:val="00E00E96"/>
    <w:rsid w:val="00E00EE7"/>
    <w:rsid w:val="00E010DE"/>
    <w:rsid w:val="00E0161E"/>
    <w:rsid w:val="00E025A2"/>
    <w:rsid w:val="00E02F67"/>
    <w:rsid w:val="00E032B5"/>
    <w:rsid w:val="00E0357C"/>
    <w:rsid w:val="00E03826"/>
    <w:rsid w:val="00E04110"/>
    <w:rsid w:val="00E0439B"/>
    <w:rsid w:val="00E046EB"/>
    <w:rsid w:val="00E04BD6"/>
    <w:rsid w:val="00E05199"/>
    <w:rsid w:val="00E0566D"/>
    <w:rsid w:val="00E05ABF"/>
    <w:rsid w:val="00E05CF7"/>
    <w:rsid w:val="00E06121"/>
    <w:rsid w:val="00E06603"/>
    <w:rsid w:val="00E06AAD"/>
    <w:rsid w:val="00E06E07"/>
    <w:rsid w:val="00E07469"/>
    <w:rsid w:val="00E1012A"/>
    <w:rsid w:val="00E10214"/>
    <w:rsid w:val="00E1058C"/>
    <w:rsid w:val="00E11038"/>
    <w:rsid w:val="00E111AA"/>
    <w:rsid w:val="00E11771"/>
    <w:rsid w:val="00E119DA"/>
    <w:rsid w:val="00E11BE6"/>
    <w:rsid w:val="00E11CD0"/>
    <w:rsid w:val="00E11F13"/>
    <w:rsid w:val="00E127D3"/>
    <w:rsid w:val="00E12859"/>
    <w:rsid w:val="00E12FFC"/>
    <w:rsid w:val="00E130FB"/>
    <w:rsid w:val="00E140CA"/>
    <w:rsid w:val="00E1450E"/>
    <w:rsid w:val="00E14F07"/>
    <w:rsid w:val="00E1543D"/>
    <w:rsid w:val="00E1578D"/>
    <w:rsid w:val="00E15DE5"/>
    <w:rsid w:val="00E1617B"/>
    <w:rsid w:val="00E167E6"/>
    <w:rsid w:val="00E16983"/>
    <w:rsid w:val="00E16B69"/>
    <w:rsid w:val="00E16C08"/>
    <w:rsid w:val="00E16CA0"/>
    <w:rsid w:val="00E17903"/>
    <w:rsid w:val="00E17B3D"/>
    <w:rsid w:val="00E201AB"/>
    <w:rsid w:val="00E202D2"/>
    <w:rsid w:val="00E20335"/>
    <w:rsid w:val="00E20A81"/>
    <w:rsid w:val="00E20D81"/>
    <w:rsid w:val="00E21409"/>
    <w:rsid w:val="00E21626"/>
    <w:rsid w:val="00E21CB7"/>
    <w:rsid w:val="00E223EE"/>
    <w:rsid w:val="00E227BC"/>
    <w:rsid w:val="00E23C0F"/>
    <w:rsid w:val="00E23CDF"/>
    <w:rsid w:val="00E23F54"/>
    <w:rsid w:val="00E24067"/>
    <w:rsid w:val="00E24707"/>
    <w:rsid w:val="00E25255"/>
    <w:rsid w:val="00E255D2"/>
    <w:rsid w:val="00E2622B"/>
    <w:rsid w:val="00E26249"/>
    <w:rsid w:val="00E262E6"/>
    <w:rsid w:val="00E2663E"/>
    <w:rsid w:val="00E26A51"/>
    <w:rsid w:val="00E26ABD"/>
    <w:rsid w:val="00E27344"/>
    <w:rsid w:val="00E273F3"/>
    <w:rsid w:val="00E274FC"/>
    <w:rsid w:val="00E27519"/>
    <w:rsid w:val="00E2758D"/>
    <w:rsid w:val="00E27824"/>
    <w:rsid w:val="00E27E9C"/>
    <w:rsid w:val="00E27F16"/>
    <w:rsid w:val="00E30117"/>
    <w:rsid w:val="00E302AA"/>
    <w:rsid w:val="00E3062C"/>
    <w:rsid w:val="00E30704"/>
    <w:rsid w:val="00E30C42"/>
    <w:rsid w:val="00E30DD9"/>
    <w:rsid w:val="00E31225"/>
    <w:rsid w:val="00E31E0F"/>
    <w:rsid w:val="00E32ED8"/>
    <w:rsid w:val="00E33374"/>
    <w:rsid w:val="00E3405D"/>
    <w:rsid w:val="00E3419C"/>
    <w:rsid w:val="00E34674"/>
    <w:rsid w:val="00E34A79"/>
    <w:rsid w:val="00E35754"/>
    <w:rsid w:val="00E35AD3"/>
    <w:rsid w:val="00E36090"/>
    <w:rsid w:val="00E3684F"/>
    <w:rsid w:val="00E36E52"/>
    <w:rsid w:val="00E3783A"/>
    <w:rsid w:val="00E37D8F"/>
    <w:rsid w:val="00E401AB"/>
    <w:rsid w:val="00E41791"/>
    <w:rsid w:val="00E418F4"/>
    <w:rsid w:val="00E41DB0"/>
    <w:rsid w:val="00E42A9C"/>
    <w:rsid w:val="00E42D20"/>
    <w:rsid w:val="00E435A6"/>
    <w:rsid w:val="00E438C1"/>
    <w:rsid w:val="00E43BEE"/>
    <w:rsid w:val="00E44A15"/>
    <w:rsid w:val="00E44A47"/>
    <w:rsid w:val="00E44A57"/>
    <w:rsid w:val="00E44C76"/>
    <w:rsid w:val="00E44DC6"/>
    <w:rsid w:val="00E44E1F"/>
    <w:rsid w:val="00E450F0"/>
    <w:rsid w:val="00E4511D"/>
    <w:rsid w:val="00E45121"/>
    <w:rsid w:val="00E454D7"/>
    <w:rsid w:val="00E45B51"/>
    <w:rsid w:val="00E45F99"/>
    <w:rsid w:val="00E4602B"/>
    <w:rsid w:val="00E4637D"/>
    <w:rsid w:val="00E46595"/>
    <w:rsid w:val="00E468BF"/>
    <w:rsid w:val="00E46B11"/>
    <w:rsid w:val="00E46D11"/>
    <w:rsid w:val="00E4739B"/>
    <w:rsid w:val="00E47653"/>
    <w:rsid w:val="00E50630"/>
    <w:rsid w:val="00E50847"/>
    <w:rsid w:val="00E51261"/>
    <w:rsid w:val="00E51A74"/>
    <w:rsid w:val="00E51F5D"/>
    <w:rsid w:val="00E52091"/>
    <w:rsid w:val="00E521CF"/>
    <w:rsid w:val="00E523E5"/>
    <w:rsid w:val="00E52758"/>
    <w:rsid w:val="00E534C8"/>
    <w:rsid w:val="00E53803"/>
    <w:rsid w:val="00E539CD"/>
    <w:rsid w:val="00E53CF1"/>
    <w:rsid w:val="00E53FE4"/>
    <w:rsid w:val="00E54185"/>
    <w:rsid w:val="00E54263"/>
    <w:rsid w:val="00E5449E"/>
    <w:rsid w:val="00E548D2"/>
    <w:rsid w:val="00E54EB3"/>
    <w:rsid w:val="00E55299"/>
    <w:rsid w:val="00E553BC"/>
    <w:rsid w:val="00E5581B"/>
    <w:rsid w:val="00E56258"/>
    <w:rsid w:val="00E57A72"/>
    <w:rsid w:val="00E613CE"/>
    <w:rsid w:val="00E61583"/>
    <w:rsid w:val="00E616A8"/>
    <w:rsid w:val="00E61822"/>
    <w:rsid w:val="00E61E6A"/>
    <w:rsid w:val="00E62303"/>
    <w:rsid w:val="00E626A1"/>
    <w:rsid w:val="00E62A5E"/>
    <w:rsid w:val="00E62B43"/>
    <w:rsid w:val="00E64947"/>
    <w:rsid w:val="00E64D55"/>
    <w:rsid w:val="00E65339"/>
    <w:rsid w:val="00E65692"/>
    <w:rsid w:val="00E65908"/>
    <w:rsid w:val="00E65A75"/>
    <w:rsid w:val="00E65E38"/>
    <w:rsid w:val="00E65F7C"/>
    <w:rsid w:val="00E65FEE"/>
    <w:rsid w:val="00E660EE"/>
    <w:rsid w:val="00E66B7E"/>
    <w:rsid w:val="00E673D4"/>
    <w:rsid w:val="00E673D6"/>
    <w:rsid w:val="00E679A9"/>
    <w:rsid w:val="00E70039"/>
    <w:rsid w:val="00E70107"/>
    <w:rsid w:val="00E707C9"/>
    <w:rsid w:val="00E708D6"/>
    <w:rsid w:val="00E70E36"/>
    <w:rsid w:val="00E718C4"/>
    <w:rsid w:val="00E71E57"/>
    <w:rsid w:val="00E71FD6"/>
    <w:rsid w:val="00E72043"/>
    <w:rsid w:val="00E722FC"/>
    <w:rsid w:val="00E72568"/>
    <w:rsid w:val="00E72864"/>
    <w:rsid w:val="00E728E5"/>
    <w:rsid w:val="00E729C4"/>
    <w:rsid w:val="00E729CE"/>
    <w:rsid w:val="00E72CBB"/>
    <w:rsid w:val="00E7309C"/>
    <w:rsid w:val="00E734C4"/>
    <w:rsid w:val="00E7369F"/>
    <w:rsid w:val="00E73A48"/>
    <w:rsid w:val="00E73A6F"/>
    <w:rsid w:val="00E73C7B"/>
    <w:rsid w:val="00E73F7A"/>
    <w:rsid w:val="00E74519"/>
    <w:rsid w:val="00E74605"/>
    <w:rsid w:val="00E74AC9"/>
    <w:rsid w:val="00E74C4A"/>
    <w:rsid w:val="00E753CD"/>
    <w:rsid w:val="00E75523"/>
    <w:rsid w:val="00E755FE"/>
    <w:rsid w:val="00E75792"/>
    <w:rsid w:val="00E75C27"/>
    <w:rsid w:val="00E763DB"/>
    <w:rsid w:val="00E76512"/>
    <w:rsid w:val="00E766B3"/>
    <w:rsid w:val="00E7686B"/>
    <w:rsid w:val="00E76C6C"/>
    <w:rsid w:val="00E76E36"/>
    <w:rsid w:val="00E77C46"/>
    <w:rsid w:val="00E8000F"/>
    <w:rsid w:val="00E8033A"/>
    <w:rsid w:val="00E803BB"/>
    <w:rsid w:val="00E8058B"/>
    <w:rsid w:val="00E80D8C"/>
    <w:rsid w:val="00E8129E"/>
    <w:rsid w:val="00E81AD6"/>
    <w:rsid w:val="00E81BD9"/>
    <w:rsid w:val="00E82FF8"/>
    <w:rsid w:val="00E83223"/>
    <w:rsid w:val="00E832E7"/>
    <w:rsid w:val="00E83898"/>
    <w:rsid w:val="00E8391D"/>
    <w:rsid w:val="00E839E9"/>
    <w:rsid w:val="00E83DDF"/>
    <w:rsid w:val="00E8425D"/>
    <w:rsid w:val="00E84966"/>
    <w:rsid w:val="00E85523"/>
    <w:rsid w:val="00E86032"/>
    <w:rsid w:val="00E86049"/>
    <w:rsid w:val="00E8626F"/>
    <w:rsid w:val="00E8643B"/>
    <w:rsid w:val="00E864A0"/>
    <w:rsid w:val="00E8658C"/>
    <w:rsid w:val="00E8688E"/>
    <w:rsid w:val="00E86E6C"/>
    <w:rsid w:val="00E8776A"/>
    <w:rsid w:val="00E87DED"/>
    <w:rsid w:val="00E87F44"/>
    <w:rsid w:val="00E902ED"/>
    <w:rsid w:val="00E90DB4"/>
    <w:rsid w:val="00E90E10"/>
    <w:rsid w:val="00E90EA7"/>
    <w:rsid w:val="00E912E3"/>
    <w:rsid w:val="00E9139F"/>
    <w:rsid w:val="00E91480"/>
    <w:rsid w:val="00E914FE"/>
    <w:rsid w:val="00E917C9"/>
    <w:rsid w:val="00E91932"/>
    <w:rsid w:val="00E91BDA"/>
    <w:rsid w:val="00E91CDB"/>
    <w:rsid w:val="00E9231E"/>
    <w:rsid w:val="00E924D4"/>
    <w:rsid w:val="00E927DB"/>
    <w:rsid w:val="00E928F8"/>
    <w:rsid w:val="00E936AC"/>
    <w:rsid w:val="00E936CA"/>
    <w:rsid w:val="00E93955"/>
    <w:rsid w:val="00E93C18"/>
    <w:rsid w:val="00E946E2"/>
    <w:rsid w:val="00E94F8C"/>
    <w:rsid w:val="00E951BA"/>
    <w:rsid w:val="00E95661"/>
    <w:rsid w:val="00E95810"/>
    <w:rsid w:val="00E9617F"/>
    <w:rsid w:val="00E961A8"/>
    <w:rsid w:val="00E9652D"/>
    <w:rsid w:val="00E96673"/>
    <w:rsid w:val="00E96D3E"/>
    <w:rsid w:val="00E96E1B"/>
    <w:rsid w:val="00E972D8"/>
    <w:rsid w:val="00E975FF"/>
    <w:rsid w:val="00EA0913"/>
    <w:rsid w:val="00EA0B99"/>
    <w:rsid w:val="00EA0CC1"/>
    <w:rsid w:val="00EA0D8D"/>
    <w:rsid w:val="00EA1A8F"/>
    <w:rsid w:val="00EA1E06"/>
    <w:rsid w:val="00EA1ED6"/>
    <w:rsid w:val="00EA2241"/>
    <w:rsid w:val="00EA22E6"/>
    <w:rsid w:val="00EA25C4"/>
    <w:rsid w:val="00EA2F01"/>
    <w:rsid w:val="00EA31EE"/>
    <w:rsid w:val="00EA3849"/>
    <w:rsid w:val="00EA41C7"/>
    <w:rsid w:val="00EA4472"/>
    <w:rsid w:val="00EA4AEA"/>
    <w:rsid w:val="00EA4FA6"/>
    <w:rsid w:val="00EA52D9"/>
    <w:rsid w:val="00EA5535"/>
    <w:rsid w:val="00EA55CA"/>
    <w:rsid w:val="00EA64CB"/>
    <w:rsid w:val="00EA6910"/>
    <w:rsid w:val="00EA6A4F"/>
    <w:rsid w:val="00EA6D34"/>
    <w:rsid w:val="00EA73D0"/>
    <w:rsid w:val="00EA7B9F"/>
    <w:rsid w:val="00EA7F85"/>
    <w:rsid w:val="00EB0864"/>
    <w:rsid w:val="00EB0C86"/>
    <w:rsid w:val="00EB2E32"/>
    <w:rsid w:val="00EB393E"/>
    <w:rsid w:val="00EB409B"/>
    <w:rsid w:val="00EB43DC"/>
    <w:rsid w:val="00EB4E46"/>
    <w:rsid w:val="00EB5067"/>
    <w:rsid w:val="00EB51F0"/>
    <w:rsid w:val="00EB5839"/>
    <w:rsid w:val="00EB585F"/>
    <w:rsid w:val="00EB5E94"/>
    <w:rsid w:val="00EB6311"/>
    <w:rsid w:val="00EB6683"/>
    <w:rsid w:val="00EB67E2"/>
    <w:rsid w:val="00EB6E98"/>
    <w:rsid w:val="00EB72F6"/>
    <w:rsid w:val="00EB7574"/>
    <w:rsid w:val="00EB75B4"/>
    <w:rsid w:val="00EB75F1"/>
    <w:rsid w:val="00EB7952"/>
    <w:rsid w:val="00EB7E3D"/>
    <w:rsid w:val="00EC017E"/>
    <w:rsid w:val="00EC07FE"/>
    <w:rsid w:val="00EC0FD3"/>
    <w:rsid w:val="00EC1532"/>
    <w:rsid w:val="00EC2660"/>
    <w:rsid w:val="00EC2930"/>
    <w:rsid w:val="00EC2FCB"/>
    <w:rsid w:val="00EC36F7"/>
    <w:rsid w:val="00EC3A42"/>
    <w:rsid w:val="00EC3A8D"/>
    <w:rsid w:val="00EC3D89"/>
    <w:rsid w:val="00EC4111"/>
    <w:rsid w:val="00EC4773"/>
    <w:rsid w:val="00EC4AA1"/>
    <w:rsid w:val="00EC4B94"/>
    <w:rsid w:val="00EC5184"/>
    <w:rsid w:val="00EC59FE"/>
    <w:rsid w:val="00EC5BB2"/>
    <w:rsid w:val="00EC6459"/>
    <w:rsid w:val="00EC693A"/>
    <w:rsid w:val="00EC6ACD"/>
    <w:rsid w:val="00EC71E7"/>
    <w:rsid w:val="00EC7B41"/>
    <w:rsid w:val="00EC7B57"/>
    <w:rsid w:val="00ED0120"/>
    <w:rsid w:val="00ED01AE"/>
    <w:rsid w:val="00ED0462"/>
    <w:rsid w:val="00ED0CB8"/>
    <w:rsid w:val="00ED0D2B"/>
    <w:rsid w:val="00ED0E1A"/>
    <w:rsid w:val="00ED0EDE"/>
    <w:rsid w:val="00ED0F17"/>
    <w:rsid w:val="00ED14D6"/>
    <w:rsid w:val="00ED1951"/>
    <w:rsid w:val="00ED1B9A"/>
    <w:rsid w:val="00ED234B"/>
    <w:rsid w:val="00ED248A"/>
    <w:rsid w:val="00ED24A7"/>
    <w:rsid w:val="00ED2D45"/>
    <w:rsid w:val="00ED2FAA"/>
    <w:rsid w:val="00ED32BF"/>
    <w:rsid w:val="00ED3642"/>
    <w:rsid w:val="00ED36BB"/>
    <w:rsid w:val="00ED37A2"/>
    <w:rsid w:val="00ED3BA9"/>
    <w:rsid w:val="00ED4516"/>
    <w:rsid w:val="00ED462C"/>
    <w:rsid w:val="00ED4871"/>
    <w:rsid w:val="00ED4958"/>
    <w:rsid w:val="00ED4B1C"/>
    <w:rsid w:val="00ED651B"/>
    <w:rsid w:val="00ED6A3C"/>
    <w:rsid w:val="00ED71CE"/>
    <w:rsid w:val="00ED72D2"/>
    <w:rsid w:val="00ED7A3D"/>
    <w:rsid w:val="00ED7C92"/>
    <w:rsid w:val="00ED7D84"/>
    <w:rsid w:val="00EE035E"/>
    <w:rsid w:val="00EE085F"/>
    <w:rsid w:val="00EE0B00"/>
    <w:rsid w:val="00EE0F1F"/>
    <w:rsid w:val="00EE1568"/>
    <w:rsid w:val="00EE186C"/>
    <w:rsid w:val="00EE250F"/>
    <w:rsid w:val="00EE2C74"/>
    <w:rsid w:val="00EE36D2"/>
    <w:rsid w:val="00EE3A99"/>
    <w:rsid w:val="00EE3C04"/>
    <w:rsid w:val="00EE3C84"/>
    <w:rsid w:val="00EE40D6"/>
    <w:rsid w:val="00EE41A8"/>
    <w:rsid w:val="00EE4903"/>
    <w:rsid w:val="00EE512A"/>
    <w:rsid w:val="00EE588B"/>
    <w:rsid w:val="00EE594C"/>
    <w:rsid w:val="00EE59A5"/>
    <w:rsid w:val="00EE5B19"/>
    <w:rsid w:val="00EE5BE1"/>
    <w:rsid w:val="00EE5F7E"/>
    <w:rsid w:val="00EE618D"/>
    <w:rsid w:val="00EE64E2"/>
    <w:rsid w:val="00EE703C"/>
    <w:rsid w:val="00EE7A99"/>
    <w:rsid w:val="00EE7B3D"/>
    <w:rsid w:val="00EE7E16"/>
    <w:rsid w:val="00EF000A"/>
    <w:rsid w:val="00EF00D1"/>
    <w:rsid w:val="00EF02A0"/>
    <w:rsid w:val="00EF02D3"/>
    <w:rsid w:val="00EF0724"/>
    <w:rsid w:val="00EF0817"/>
    <w:rsid w:val="00EF091F"/>
    <w:rsid w:val="00EF0C29"/>
    <w:rsid w:val="00EF0CC8"/>
    <w:rsid w:val="00EF0FBD"/>
    <w:rsid w:val="00EF1594"/>
    <w:rsid w:val="00EF161D"/>
    <w:rsid w:val="00EF1FC9"/>
    <w:rsid w:val="00EF20A8"/>
    <w:rsid w:val="00EF2C29"/>
    <w:rsid w:val="00EF32D2"/>
    <w:rsid w:val="00EF3B81"/>
    <w:rsid w:val="00EF3C52"/>
    <w:rsid w:val="00EF3D3A"/>
    <w:rsid w:val="00EF4D5E"/>
    <w:rsid w:val="00EF5283"/>
    <w:rsid w:val="00EF57B0"/>
    <w:rsid w:val="00EF60E0"/>
    <w:rsid w:val="00EF6356"/>
    <w:rsid w:val="00EF6537"/>
    <w:rsid w:val="00EF6693"/>
    <w:rsid w:val="00EF66DF"/>
    <w:rsid w:val="00EF71E7"/>
    <w:rsid w:val="00EF7575"/>
    <w:rsid w:val="00EF7FB9"/>
    <w:rsid w:val="00F0028A"/>
    <w:rsid w:val="00F008A3"/>
    <w:rsid w:val="00F00DE4"/>
    <w:rsid w:val="00F00E69"/>
    <w:rsid w:val="00F017AB"/>
    <w:rsid w:val="00F022B1"/>
    <w:rsid w:val="00F0246D"/>
    <w:rsid w:val="00F029D3"/>
    <w:rsid w:val="00F02B57"/>
    <w:rsid w:val="00F02DE5"/>
    <w:rsid w:val="00F02F24"/>
    <w:rsid w:val="00F02F92"/>
    <w:rsid w:val="00F0332A"/>
    <w:rsid w:val="00F033EA"/>
    <w:rsid w:val="00F0395C"/>
    <w:rsid w:val="00F03AEB"/>
    <w:rsid w:val="00F04B59"/>
    <w:rsid w:val="00F04B92"/>
    <w:rsid w:val="00F05F92"/>
    <w:rsid w:val="00F061C3"/>
    <w:rsid w:val="00F067F0"/>
    <w:rsid w:val="00F069C1"/>
    <w:rsid w:val="00F06E37"/>
    <w:rsid w:val="00F070E7"/>
    <w:rsid w:val="00F07AFF"/>
    <w:rsid w:val="00F10023"/>
    <w:rsid w:val="00F107DD"/>
    <w:rsid w:val="00F11238"/>
    <w:rsid w:val="00F115FD"/>
    <w:rsid w:val="00F11721"/>
    <w:rsid w:val="00F127CD"/>
    <w:rsid w:val="00F12BA9"/>
    <w:rsid w:val="00F12D49"/>
    <w:rsid w:val="00F12E8C"/>
    <w:rsid w:val="00F1350B"/>
    <w:rsid w:val="00F139E8"/>
    <w:rsid w:val="00F143BF"/>
    <w:rsid w:val="00F148EE"/>
    <w:rsid w:val="00F14AFC"/>
    <w:rsid w:val="00F14F9F"/>
    <w:rsid w:val="00F15051"/>
    <w:rsid w:val="00F15689"/>
    <w:rsid w:val="00F1578D"/>
    <w:rsid w:val="00F15EF1"/>
    <w:rsid w:val="00F160ED"/>
    <w:rsid w:val="00F167BD"/>
    <w:rsid w:val="00F16A8F"/>
    <w:rsid w:val="00F16C32"/>
    <w:rsid w:val="00F1719A"/>
    <w:rsid w:val="00F171A8"/>
    <w:rsid w:val="00F1721C"/>
    <w:rsid w:val="00F173D1"/>
    <w:rsid w:val="00F17482"/>
    <w:rsid w:val="00F175C1"/>
    <w:rsid w:val="00F177F7"/>
    <w:rsid w:val="00F17D6C"/>
    <w:rsid w:val="00F17E7D"/>
    <w:rsid w:val="00F2006D"/>
    <w:rsid w:val="00F202D0"/>
    <w:rsid w:val="00F2061B"/>
    <w:rsid w:val="00F206F9"/>
    <w:rsid w:val="00F20AF0"/>
    <w:rsid w:val="00F211B8"/>
    <w:rsid w:val="00F215DC"/>
    <w:rsid w:val="00F2187B"/>
    <w:rsid w:val="00F218E1"/>
    <w:rsid w:val="00F222D0"/>
    <w:rsid w:val="00F233DB"/>
    <w:rsid w:val="00F23BAA"/>
    <w:rsid w:val="00F23FD7"/>
    <w:rsid w:val="00F2428B"/>
    <w:rsid w:val="00F244E7"/>
    <w:rsid w:val="00F24540"/>
    <w:rsid w:val="00F247C9"/>
    <w:rsid w:val="00F24ADB"/>
    <w:rsid w:val="00F257BE"/>
    <w:rsid w:val="00F25D75"/>
    <w:rsid w:val="00F261BE"/>
    <w:rsid w:val="00F2631D"/>
    <w:rsid w:val="00F26C03"/>
    <w:rsid w:val="00F26C14"/>
    <w:rsid w:val="00F26FB5"/>
    <w:rsid w:val="00F27596"/>
    <w:rsid w:val="00F275E7"/>
    <w:rsid w:val="00F27FB6"/>
    <w:rsid w:val="00F30005"/>
    <w:rsid w:val="00F305D1"/>
    <w:rsid w:val="00F308C7"/>
    <w:rsid w:val="00F3090A"/>
    <w:rsid w:val="00F30D46"/>
    <w:rsid w:val="00F30ED5"/>
    <w:rsid w:val="00F31091"/>
    <w:rsid w:val="00F31BE8"/>
    <w:rsid w:val="00F31C5F"/>
    <w:rsid w:val="00F31E66"/>
    <w:rsid w:val="00F322EA"/>
    <w:rsid w:val="00F326D0"/>
    <w:rsid w:val="00F3279D"/>
    <w:rsid w:val="00F32ED8"/>
    <w:rsid w:val="00F32FA0"/>
    <w:rsid w:val="00F33197"/>
    <w:rsid w:val="00F336C7"/>
    <w:rsid w:val="00F34D66"/>
    <w:rsid w:val="00F34ECD"/>
    <w:rsid w:val="00F35244"/>
    <w:rsid w:val="00F35DE7"/>
    <w:rsid w:val="00F35E16"/>
    <w:rsid w:val="00F35F01"/>
    <w:rsid w:val="00F361AF"/>
    <w:rsid w:val="00F3747A"/>
    <w:rsid w:val="00F37789"/>
    <w:rsid w:val="00F37C1D"/>
    <w:rsid w:val="00F37E6E"/>
    <w:rsid w:val="00F400BB"/>
    <w:rsid w:val="00F412E1"/>
    <w:rsid w:val="00F4198B"/>
    <w:rsid w:val="00F42449"/>
    <w:rsid w:val="00F426C2"/>
    <w:rsid w:val="00F42908"/>
    <w:rsid w:val="00F44544"/>
    <w:rsid w:val="00F44B4A"/>
    <w:rsid w:val="00F44B66"/>
    <w:rsid w:val="00F45157"/>
    <w:rsid w:val="00F4538F"/>
    <w:rsid w:val="00F45784"/>
    <w:rsid w:val="00F45B87"/>
    <w:rsid w:val="00F46233"/>
    <w:rsid w:val="00F46274"/>
    <w:rsid w:val="00F4641E"/>
    <w:rsid w:val="00F464E6"/>
    <w:rsid w:val="00F46772"/>
    <w:rsid w:val="00F47253"/>
    <w:rsid w:val="00F474E6"/>
    <w:rsid w:val="00F4780F"/>
    <w:rsid w:val="00F50113"/>
    <w:rsid w:val="00F51579"/>
    <w:rsid w:val="00F51A8B"/>
    <w:rsid w:val="00F51BC5"/>
    <w:rsid w:val="00F51C32"/>
    <w:rsid w:val="00F52067"/>
    <w:rsid w:val="00F5212A"/>
    <w:rsid w:val="00F52578"/>
    <w:rsid w:val="00F526A2"/>
    <w:rsid w:val="00F52F92"/>
    <w:rsid w:val="00F5314C"/>
    <w:rsid w:val="00F5330E"/>
    <w:rsid w:val="00F535F3"/>
    <w:rsid w:val="00F53691"/>
    <w:rsid w:val="00F53890"/>
    <w:rsid w:val="00F5389D"/>
    <w:rsid w:val="00F53E75"/>
    <w:rsid w:val="00F54171"/>
    <w:rsid w:val="00F542F1"/>
    <w:rsid w:val="00F54A8A"/>
    <w:rsid w:val="00F54C70"/>
    <w:rsid w:val="00F556E1"/>
    <w:rsid w:val="00F55DBE"/>
    <w:rsid w:val="00F55FA6"/>
    <w:rsid w:val="00F564B8"/>
    <w:rsid w:val="00F56726"/>
    <w:rsid w:val="00F56D06"/>
    <w:rsid w:val="00F56F59"/>
    <w:rsid w:val="00F57015"/>
    <w:rsid w:val="00F57A3D"/>
    <w:rsid w:val="00F57BF5"/>
    <w:rsid w:val="00F60695"/>
    <w:rsid w:val="00F60732"/>
    <w:rsid w:val="00F60F30"/>
    <w:rsid w:val="00F6135E"/>
    <w:rsid w:val="00F61ED3"/>
    <w:rsid w:val="00F62397"/>
    <w:rsid w:val="00F632CB"/>
    <w:rsid w:val="00F63CA4"/>
    <w:rsid w:val="00F63D55"/>
    <w:rsid w:val="00F63DA9"/>
    <w:rsid w:val="00F63DFB"/>
    <w:rsid w:val="00F63E41"/>
    <w:rsid w:val="00F63F3E"/>
    <w:rsid w:val="00F63FD7"/>
    <w:rsid w:val="00F64130"/>
    <w:rsid w:val="00F64207"/>
    <w:rsid w:val="00F647DB"/>
    <w:rsid w:val="00F64E0B"/>
    <w:rsid w:val="00F657BC"/>
    <w:rsid w:val="00F65A1D"/>
    <w:rsid w:val="00F66363"/>
    <w:rsid w:val="00F66435"/>
    <w:rsid w:val="00F66581"/>
    <w:rsid w:val="00F66C10"/>
    <w:rsid w:val="00F66F63"/>
    <w:rsid w:val="00F673AF"/>
    <w:rsid w:val="00F675DA"/>
    <w:rsid w:val="00F676E5"/>
    <w:rsid w:val="00F67B80"/>
    <w:rsid w:val="00F67C01"/>
    <w:rsid w:val="00F67EC1"/>
    <w:rsid w:val="00F70807"/>
    <w:rsid w:val="00F70C57"/>
    <w:rsid w:val="00F70FDC"/>
    <w:rsid w:val="00F71292"/>
    <w:rsid w:val="00F7129B"/>
    <w:rsid w:val="00F71690"/>
    <w:rsid w:val="00F71F2E"/>
    <w:rsid w:val="00F7242D"/>
    <w:rsid w:val="00F724E0"/>
    <w:rsid w:val="00F72A95"/>
    <w:rsid w:val="00F72B2F"/>
    <w:rsid w:val="00F72E28"/>
    <w:rsid w:val="00F7357D"/>
    <w:rsid w:val="00F73717"/>
    <w:rsid w:val="00F7384C"/>
    <w:rsid w:val="00F7396D"/>
    <w:rsid w:val="00F7457B"/>
    <w:rsid w:val="00F746C3"/>
    <w:rsid w:val="00F7497C"/>
    <w:rsid w:val="00F75FC5"/>
    <w:rsid w:val="00F7601E"/>
    <w:rsid w:val="00F76128"/>
    <w:rsid w:val="00F77A1A"/>
    <w:rsid w:val="00F80335"/>
    <w:rsid w:val="00F80E96"/>
    <w:rsid w:val="00F81FF0"/>
    <w:rsid w:val="00F82475"/>
    <w:rsid w:val="00F824D9"/>
    <w:rsid w:val="00F82528"/>
    <w:rsid w:val="00F82772"/>
    <w:rsid w:val="00F827F9"/>
    <w:rsid w:val="00F82809"/>
    <w:rsid w:val="00F82A77"/>
    <w:rsid w:val="00F82A94"/>
    <w:rsid w:val="00F82E83"/>
    <w:rsid w:val="00F82E9E"/>
    <w:rsid w:val="00F8303E"/>
    <w:rsid w:val="00F8369A"/>
    <w:rsid w:val="00F84AD1"/>
    <w:rsid w:val="00F84E35"/>
    <w:rsid w:val="00F8597C"/>
    <w:rsid w:val="00F85E7F"/>
    <w:rsid w:val="00F861FD"/>
    <w:rsid w:val="00F8651A"/>
    <w:rsid w:val="00F87444"/>
    <w:rsid w:val="00F875BF"/>
    <w:rsid w:val="00F87AF5"/>
    <w:rsid w:val="00F87BA6"/>
    <w:rsid w:val="00F90052"/>
    <w:rsid w:val="00F9060E"/>
    <w:rsid w:val="00F90E20"/>
    <w:rsid w:val="00F91D32"/>
    <w:rsid w:val="00F91E2E"/>
    <w:rsid w:val="00F92E06"/>
    <w:rsid w:val="00F931C7"/>
    <w:rsid w:val="00F93249"/>
    <w:rsid w:val="00F93303"/>
    <w:rsid w:val="00F9344C"/>
    <w:rsid w:val="00F93E11"/>
    <w:rsid w:val="00F940AF"/>
    <w:rsid w:val="00F94787"/>
    <w:rsid w:val="00F948D2"/>
    <w:rsid w:val="00F94A74"/>
    <w:rsid w:val="00F94EB8"/>
    <w:rsid w:val="00F95411"/>
    <w:rsid w:val="00F9554C"/>
    <w:rsid w:val="00F955AA"/>
    <w:rsid w:val="00F95B26"/>
    <w:rsid w:val="00F95D98"/>
    <w:rsid w:val="00F95EBB"/>
    <w:rsid w:val="00F963EF"/>
    <w:rsid w:val="00F96BC2"/>
    <w:rsid w:val="00F96F37"/>
    <w:rsid w:val="00F96F46"/>
    <w:rsid w:val="00F97255"/>
    <w:rsid w:val="00F97862"/>
    <w:rsid w:val="00F97A27"/>
    <w:rsid w:val="00F97FFB"/>
    <w:rsid w:val="00F9F95C"/>
    <w:rsid w:val="00FA012B"/>
    <w:rsid w:val="00FA0242"/>
    <w:rsid w:val="00FA057A"/>
    <w:rsid w:val="00FA09D4"/>
    <w:rsid w:val="00FA0B0C"/>
    <w:rsid w:val="00FA14FE"/>
    <w:rsid w:val="00FA19D1"/>
    <w:rsid w:val="00FA242C"/>
    <w:rsid w:val="00FA2676"/>
    <w:rsid w:val="00FA2677"/>
    <w:rsid w:val="00FA2E86"/>
    <w:rsid w:val="00FA3919"/>
    <w:rsid w:val="00FA3C46"/>
    <w:rsid w:val="00FA3C8A"/>
    <w:rsid w:val="00FA3FCF"/>
    <w:rsid w:val="00FA41F2"/>
    <w:rsid w:val="00FA42F9"/>
    <w:rsid w:val="00FA4467"/>
    <w:rsid w:val="00FA66D8"/>
    <w:rsid w:val="00FA688A"/>
    <w:rsid w:val="00FA7002"/>
    <w:rsid w:val="00FA704F"/>
    <w:rsid w:val="00FA7134"/>
    <w:rsid w:val="00FA73D3"/>
    <w:rsid w:val="00FA765D"/>
    <w:rsid w:val="00FA7897"/>
    <w:rsid w:val="00FA795E"/>
    <w:rsid w:val="00FA7B63"/>
    <w:rsid w:val="00FA7C45"/>
    <w:rsid w:val="00FA7F84"/>
    <w:rsid w:val="00FA7F9F"/>
    <w:rsid w:val="00FB027E"/>
    <w:rsid w:val="00FB07BE"/>
    <w:rsid w:val="00FB0940"/>
    <w:rsid w:val="00FB106D"/>
    <w:rsid w:val="00FB14E4"/>
    <w:rsid w:val="00FB16AE"/>
    <w:rsid w:val="00FB1B0C"/>
    <w:rsid w:val="00FB1E3C"/>
    <w:rsid w:val="00FB2396"/>
    <w:rsid w:val="00FB2F77"/>
    <w:rsid w:val="00FB3293"/>
    <w:rsid w:val="00FB3574"/>
    <w:rsid w:val="00FB3CB7"/>
    <w:rsid w:val="00FB3CEE"/>
    <w:rsid w:val="00FB3D9B"/>
    <w:rsid w:val="00FB3DD5"/>
    <w:rsid w:val="00FB3E8A"/>
    <w:rsid w:val="00FB49F6"/>
    <w:rsid w:val="00FB4CB3"/>
    <w:rsid w:val="00FB4D56"/>
    <w:rsid w:val="00FB4E0A"/>
    <w:rsid w:val="00FB5249"/>
    <w:rsid w:val="00FB5451"/>
    <w:rsid w:val="00FB566F"/>
    <w:rsid w:val="00FB5B95"/>
    <w:rsid w:val="00FB5BD7"/>
    <w:rsid w:val="00FB64D0"/>
    <w:rsid w:val="00FB6DA2"/>
    <w:rsid w:val="00FB7663"/>
    <w:rsid w:val="00FB7E07"/>
    <w:rsid w:val="00FC042F"/>
    <w:rsid w:val="00FC05D2"/>
    <w:rsid w:val="00FC111D"/>
    <w:rsid w:val="00FC121D"/>
    <w:rsid w:val="00FC279D"/>
    <w:rsid w:val="00FC2FCC"/>
    <w:rsid w:val="00FC3807"/>
    <w:rsid w:val="00FC3BAE"/>
    <w:rsid w:val="00FC3E6D"/>
    <w:rsid w:val="00FC4802"/>
    <w:rsid w:val="00FC4ABC"/>
    <w:rsid w:val="00FC4DF9"/>
    <w:rsid w:val="00FC54B3"/>
    <w:rsid w:val="00FC5859"/>
    <w:rsid w:val="00FC5888"/>
    <w:rsid w:val="00FC6797"/>
    <w:rsid w:val="00FC6BBC"/>
    <w:rsid w:val="00FC6D30"/>
    <w:rsid w:val="00FC7334"/>
    <w:rsid w:val="00FC73DC"/>
    <w:rsid w:val="00FD17A4"/>
    <w:rsid w:val="00FD2763"/>
    <w:rsid w:val="00FD34E6"/>
    <w:rsid w:val="00FD3571"/>
    <w:rsid w:val="00FD3819"/>
    <w:rsid w:val="00FD411B"/>
    <w:rsid w:val="00FD446C"/>
    <w:rsid w:val="00FD4DD6"/>
    <w:rsid w:val="00FD4E5C"/>
    <w:rsid w:val="00FD4FD5"/>
    <w:rsid w:val="00FD50DC"/>
    <w:rsid w:val="00FD5463"/>
    <w:rsid w:val="00FD5B25"/>
    <w:rsid w:val="00FD65AA"/>
    <w:rsid w:val="00FD65E7"/>
    <w:rsid w:val="00FD6837"/>
    <w:rsid w:val="00FD6943"/>
    <w:rsid w:val="00FD6D74"/>
    <w:rsid w:val="00FD71D4"/>
    <w:rsid w:val="00FD7B9A"/>
    <w:rsid w:val="00FD7DD4"/>
    <w:rsid w:val="00FE00E6"/>
    <w:rsid w:val="00FE0177"/>
    <w:rsid w:val="00FE06C5"/>
    <w:rsid w:val="00FE095C"/>
    <w:rsid w:val="00FE0B23"/>
    <w:rsid w:val="00FE0E21"/>
    <w:rsid w:val="00FE10DD"/>
    <w:rsid w:val="00FE1447"/>
    <w:rsid w:val="00FE1544"/>
    <w:rsid w:val="00FE164E"/>
    <w:rsid w:val="00FE1D29"/>
    <w:rsid w:val="00FE23DD"/>
    <w:rsid w:val="00FE2837"/>
    <w:rsid w:val="00FE2CD6"/>
    <w:rsid w:val="00FE349A"/>
    <w:rsid w:val="00FE358D"/>
    <w:rsid w:val="00FE35DE"/>
    <w:rsid w:val="00FE3959"/>
    <w:rsid w:val="00FE3C87"/>
    <w:rsid w:val="00FE4F10"/>
    <w:rsid w:val="00FE5261"/>
    <w:rsid w:val="00FE52B8"/>
    <w:rsid w:val="00FE5971"/>
    <w:rsid w:val="00FE59EF"/>
    <w:rsid w:val="00FE5A06"/>
    <w:rsid w:val="00FE5B52"/>
    <w:rsid w:val="00FE5C20"/>
    <w:rsid w:val="00FE70CE"/>
    <w:rsid w:val="00FE7396"/>
    <w:rsid w:val="00FE7607"/>
    <w:rsid w:val="00FE770C"/>
    <w:rsid w:val="00FE788F"/>
    <w:rsid w:val="00FE7898"/>
    <w:rsid w:val="00FE78FF"/>
    <w:rsid w:val="00FE7A1C"/>
    <w:rsid w:val="00FE7C38"/>
    <w:rsid w:val="00FF0632"/>
    <w:rsid w:val="00FF0D36"/>
    <w:rsid w:val="00FF0E57"/>
    <w:rsid w:val="00FF1164"/>
    <w:rsid w:val="00FF1792"/>
    <w:rsid w:val="00FF17FF"/>
    <w:rsid w:val="00FF1D59"/>
    <w:rsid w:val="00FF242E"/>
    <w:rsid w:val="00FF2475"/>
    <w:rsid w:val="00FF2980"/>
    <w:rsid w:val="00FF29BB"/>
    <w:rsid w:val="00FF2A22"/>
    <w:rsid w:val="00FF2B8C"/>
    <w:rsid w:val="00FF34F8"/>
    <w:rsid w:val="00FF37EE"/>
    <w:rsid w:val="00FF3B3A"/>
    <w:rsid w:val="00FF4437"/>
    <w:rsid w:val="00FF4AAD"/>
    <w:rsid w:val="00FF519B"/>
    <w:rsid w:val="00FF55B4"/>
    <w:rsid w:val="00FF5A6F"/>
    <w:rsid w:val="00FF6C4B"/>
    <w:rsid w:val="00FF740F"/>
    <w:rsid w:val="00FF7412"/>
    <w:rsid w:val="00FF761E"/>
    <w:rsid w:val="00FF76BA"/>
    <w:rsid w:val="00FF7AC7"/>
    <w:rsid w:val="00FF7C37"/>
    <w:rsid w:val="00FF7C5F"/>
    <w:rsid w:val="00FF7D0B"/>
    <w:rsid w:val="00FF7E78"/>
    <w:rsid w:val="00FF7E82"/>
    <w:rsid w:val="00FF7F01"/>
    <w:rsid w:val="01021FB7"/>
    <w:rsid w:val="0114529F"/>
    <w:rsid w:val="012D1618"/>
    <w:rsid w:val="013A7584"/>
    <w:rsid w:val="01533E55"/>
    <w:rsid w:val="0153AD30"/>
    <w:rsid w:val="016341B6"/>
    <w:rsid w:val="017809E9"/>
    <w:rsid w:val="017C9487"/>
    <w:rsid w:val="017C979C"/>
    <w:rsid w:val="0180565F"/>
    <w:rsid w:val="019B90B5"/>
    <w:rsid w:val="01A61B64"/>
    <w:rsid w:val="01DEE55C"/>
    <w:rsid w:val="01DF05A0"/>
    <w:rsid w:val="01EB978D"/>
    <w:rsid w:val="01F60FFB"/>
    <w:rsid w:val="01F9B2F4"/>
    <w:rsid w:val="01FA0BB6"/>
    <w:rsid w:val="020161FE"/>
    <w:rsid w:val="0228479B"/>
    <w:rsid w:val="02522094"/>
    <w:rsid w:val="025E4CA7"/>
    <w:rsid w:val="02995CDA"/>
    <w:rsid w:val="02AD8863"/>
    <w:rsid w:val="02D7D52A"/>
    <w:rsid w:val="02FCFB37"/>
    <w:rsid w:val="0307580E"/>
    <w:rsid w:val="03402AF7"/>
    <w:rsid w:val="03653F8B"/>
    <w:rsid w:val="0370BEE4"/>
    <w:rsid w:val="037E458F"/>
    <w:rsid w:val="03871BA6"/>
    <w:rsid w:val="03939E2C"/>
    <w:rsid w:val="04141665"/>
    <w:rsid w:val="04154B8F"/>
    <w:rsid w:val="041CD56B"/>
    <w:rsid w:val="04253E45"/>
    <w:rsid w:val="043FC205"/>
    <w:rsid w:val="0442D7E9"/>
    <w:rsid w:val="044DC6CA"/>
    <w:rsid w:val="045BA4CB"/>
    <w:rsid w:val="0473A58B"/>
    <w:rsid w:val="0475BD14"/>
    <w:rsid w:val="047E2FB0"/>
    <w:rsid w:val="049D1706"/>
    <w:rsid w:val="04A05FDE"/>
    <w:rsid w:val="04CDB3CD"/>
    <w:rsid w:val="04E1B3E8"/>
    <w:rsid w:val="050F76B9"/>
    <w:rsid w:val="052F22F8"/>
    <w:rsid w:val="05370912"/>
    <w:rsid w:val="0537925A"/>
    <w:rsid w:val="053902C0"/>
    <w:rsid w:val="05431A5A"/>
    <w:rsid w:val="055483AB"/>
    <w:rsid w:val="05641F52"/>
    <w:rsid w:val="0567C1E0"/>
    <w:rsid w:val="056A213A"/>
    <w:rsid w:val="056DE235"/>
    <w:rsid w:val="056E0863"/>
    <w:rsid w:val="057446BC"/>
    <w:rsid w:val="057F0BF9"/>
    <w:rsid w:val="0584687F"/>
    <w:rsid w:val="05856FC1"/>
    <w:rsid w:val="059609AB"/>
    <w:rsid w:val="05A927C8"/>
    <w:rsid w:val="05AF9653"/>
    <w:rsid w:val="05B43E56"/>
    <w:rsid w:val="05B4C269"/>
    <w:rsid w:val="05EBFC0F"/>
    <w:rsid w:val="05EED643"/>
    <w:rsid w:val="05F38C63"/>
    <w:rsid w:val="05FAA3F4"/>
    <w:rsid w:val="06162E04"/>
    <w:rsid w:val="062C612E"/>
    <w:rsid w:val="063C7CFE"/>
    <w:rsid w:val="065005AA"/>
    <w:rsid w:val="0653071A"/>
    <w:rsid w:val="067EFE21"/>
    <w:rsid w:val="068685D3"/>
    <w:rsid w:val="06910502"/>
    <w:rsid w:val="06932FC8"/>
    <w:rsid w:val="069BF4C2"/>
    <w:rsid w:val="06AE9200"/>
    <w:rsid w:val="06BC1EEB"/>
    <w:rsid w:val="06E2E2CF"/>
    <w:rsid w:val="06F09AF6"/>
    <w:rsid w:val="06F6B6E1"/>
    <w:rsid w:val="070ED3F7"/>
    <w:rsid w:val="070FD578"/>
    <w:rsid w:val="070FE4E2"/>
    <w:rsid w:val="0732CAC4"/>
    <w:rsid w:val="073BDB17"/>
    <w:rsid w:val="07417A34"/>
    <w:rsid w:val="07604258"/>
    <w:rsid w:val="076CB3B5"/>
    <w:rsid w:val="076CCDFD"/>
    <w:rsid w:val="0782B2BA"/>
    <w:rsid w:val="07840A44"/>
    <w:rsid w:val="078C649B"/>
    <w:rsid w:val="0791E598"/>
    <w:rsid w:val="0793ED4F"/>
    <w:rsid w:val="07B9AD8A"/>
    <w:rsid w:val="07BC644E"/>
    <w:rsid w:val="07C28F9D"/>
    <w:rsid w:val="07E69970"/>
    <w:rsid w:val="07EF654B"/>
    <w:rsid w:val="07F6D5A5"/>
    <w:rsid w:val="07FAC363"/>
    <w:rsid w:val="0824CDD6"/>
    <w:rsid w:val="0857EF4C"/>
    <w:rsid w:val="086D9844"/>
    <w:rsid w:val="0870A382"/>
    <w:rsid w:val="08741CA4"/>
    <w:rsid w:val="08756534"/>
    <w:rsid w:val="08A85BA9"/>
    <w:rsid w:val="08B7F59C"/>
    <w:rsid w:val="08BC0200"/>
    <w:rsid w:val="08F60FE7"/>
    <w:rsid w:val="08FECE9E"/>
    <w:rsid w:val="09146A74"/>
    <w:rsid w:val="09151EFF"/>
    <w:rsid w:val="09153B16"/>
    <w:rsid w:val="0923ACC3"/>
    <w:rsid w:val="0934F9E8"/>
    <w:rsid w:val="0935DBD7"/>
    <w:rsid w:val="0952907F"/>
    <w:rsid w:val="095ED9C9"/>
    <w:rsid w:val="096200B4"/>
    <w:rsid w:val="09620A3E"/>
    <w:rsid w:val="09765CD8"/>
    <w:rsid w:val="09AB1B33"/>
    <w:rsid w:val="09B023EB"/>
    <w:rsid w:val="09B671B7"/>
    <w:rsid w:val="09C85662"/>
    <w:rsid w:val="09CAF1DD"/>
    <w:rsid w:val="09E2FFFC"/>
    <w:rsid w:val="09E56E9B"/>
    <w:rsid w:val="09E5AF86"/>
    <w:rsid w:val="09F3B545"/>
    <w:rsid w:val="09F62ABF"/>
    <w:rsid w:val="0A1DA750"/>
    <w:rsid w:val="0A216221"/>
    <w:rsid w:val="0A32467E"/>
    <w:rsid w:val="0A3F2849"/>
    <w:rsid w:val="0A440A1C"/>
    <w:rsid w:val="0A4940DE"/>
    <w:rsid w:val="0A591040"/>
    <w:rsid w:val="0A6828A3"/>
    <w:rsid w:val="0A6C3629"/>
    <w:rsid w:val="0A753567"/>
    <w:rsid w:val="0A828526"/>
    <w:rsid w:val="0AB0744C"/>
    <w:rsid w:val="0AE310EE"/>
    <w:rsid w:val="0B07268C"/>
    <w:rsid w:val="0B464370"/>
    <w:rsid w:val="0B4C635C"/>
    <w:rsid w:val="0B624D63"/>
    <w:rsid w:val="0B738A8C"/>
    <w:rsid w:val="0B797A8B"/>
    <w:rsid w:val="0B813EFC"/>
    <w:rsid w:val="0B82C991"/>
    <w:rsid w:val="0B899E1F"/>
    <w:rsid w:val="0B9237C7"/>
    <w:rsid w:val="0BA94DBB"/>
    <w:rsid w:val="0BB53C78"/>
    <w:rsid w:val="0BC16CA1"/>
    <w:rsid w:val="0BC397D0"/>
    <w:rsid w:val="0BDB2D2A"/>
    <w:rsid w:val="0C42B619"/>
    <w:rsid w:val="0C4B1F15"/>
    <w:rsid w:val="0C550E4D"/>
    <w:rsid w:val="0C62F049"/>
    <w:rsid w:val="0C67D1A5"/>
    <w:rsid w:val="0C6D1EF7"/>
    <w:rsid w:val="0C7BE079"/>
    <w:rsid w:val="0C7FFF96"/>
    <w:rsid w:val="0C9B3468"/>
    <w:rsid w:val="0C9C0737"/>
    <w:rsid w:val="0CA8FDCE"/>
    <w:rsid w:val="0CABE347"/>
    <w:rsid w:val="0CCE4E08"/>
    <w:rsid w:val="0CD41F85"/>
    <w:rsid w:val="0CE9AF58"/>
    <w:rsid w:val="0CF8865E"/>
    <w:rsid w:val="0D1D0F5D"/>
    <w:rsid w:val="0D33D12C"/>
    <w:rsid w:val="0D62A794"/>
    <w:rsid w:val="0D82B93E"/>
    <w:rsid w:val="0D83A8AB"/>
    <w:rsid w:val="0D8747E2"/>
    <w:rsid w:val="0DB053E6"/>
    <w:rsid w:val="0DC320A0"/>
    <w:rsid w:val="0DC9B435"/>
    <w:rsid w:val="0DD047C8"/>
    <w:rsid w:val="0DD3464D"/>
    <w:rsid w:val="0DDA7FF6"/>
    <w:rsid w:val="0DDD4329"/>
    <w:rsid w:val="0DED7054"/>
    <w:rsid w:val="0E0EE982"/>
    <w:rsid w:val="0E238F9D"/>
    <w:rsid w:val="0E5439BB"/>
    <w:rsid w:val="0E689DD6"/>
    <w:rsid w:val="0E714C50"/>
    <w:rsid w:val="0E73E037"/>
    <w:rsid w:val="0E848845"/>
    <w:rsid w:val="0E955243"/>
    <w:rsid w:val="0ED4DFC8"/>
    <w:rsid w:val="0EF31305"/>
    <w:rsid w:val="0EFD0FED"/>
    <w:rsid w:val="0F001C14"/>
    <w:rsid w:val="0F017C7F"/>
    <w:rsid w:val="0F33FC19"/>
    <w:rsid w:val="0F37356B"/>
    <w:rsid w:val="0F6D0018"/>
    <w:rsid w:val="0F6DB44C"/>
    <w:rsid w:val="0F822DE6"/>
    <w:rsid w:val="0F9F2EBA"/>
    <w:rsid w:val="0FA4AF32"/>
    <w:rsid w:val="0FA6BF98"/>
    <w:rsid w:val="0FDA12FB"/>
    <w:rsid w:val="0FF9DD83"/>
    <w:rsid w:val="0FFC82B8"/>
    <w:rsid w:val="1021E75F"/>
    <w:rsid w:val="1046B91C"/>
    <w:rsid w:val="105560CE"/>
    <w:rsid w:val="105F81CC"/>
    <w:rsid w:val="1066D1AF"/>
    <w:rsid w:val="10737CDB"/>
    <w:rsid w:val="1090F2C8"/>
    <w:rsid w:val="10AAF9A4"/>
    <w:rsid w:val="10B58FC1"/>
    <w:rsid w:val="10C80651"/>
    <w:rsid w:val="10CAEE06"/>
    <w:rsid w:val="10CB0E50"/>
    <w:rsid w:val="10E71FA3"/>
    <w:rsid w:val="1105C458"/>
    <w:rsid w:val="1106F657"/>
    <w:rsid w:val="111E450D"/>
    <w:rsid w:val="112C4EBB"/>
    <w:rsid w:val="11443BBF"/>
    <w:rsid w:val="1164FD80"/>
    <w:rsid w:val="11665B32"/>
    <w:rsid w:val="1182B782"/>
    <w:rsid w:val="1186583F"/>
    <w:rsid w:val="11898BE3"/>
    <w:rsid w:val="118A28A2"/>
    <w:rsid w:val="11A23FE6"/>
    <w:rsid w:val="11AB3056"/>
    <w:rsid w:val="11B24186"/>
    <w:rsid w:val="11B31347"/>
    <w:rsid w:val="11B6D207"/>
    <w:rsid w:val="11DDC033"/>
    <w:rsid w:val="11E11174"/>
    <w:rsid w:val="11E5DF8F"/>
    <w:rsid w:val="11F5486C"/>
    <w:rsid w:val="11FDFF1D"/>
    <w:rsid w:val="1202AE61"/>
    <w:rsid w:val="1209436B"/>
    <w:rsid w:val="1216244C"/>
    <w:rsid w:val="1218A991"/>
    <w:rsid w:val="122C4AB9"/>
    <w:rsid w:val="124199D2"/>
    <w:rsid w:val="125E2679"/>
    <w:rsid w:val="1265ED4F"/>
    <w:rsid w:val="1268445E"/>
    <w:rsid w:val="126A3FA2"/>
    <w:rsid w:val="129126FE"/>
    <w:rsid w:val="1296524D"/>
    <w:rsid w:val="12A9958D"/>
    <w:rsid w:val="12DA68D6"/>
    <w:rsid w:val="12EFBA9D"/>
    <w:rsid w:val="12FA8730"/>
    <w:rsid w:val="131292B7"/>
    <w:rsid w:val="13147BD2"/>
    <w:rsid w:val="132AAD66"/>
    <w:rsid w:val="13336A95"/>
    <w:rsid w:val="1335905F"/>
    <w:rsid w:val="1339DA6D"/>
    <w:rsid w:val="1343052E"/>
    <w:rsid w:val="13454C4F"/>
    <w:rsid w:val="1352EFF3"/>
    <w:rsid w:val="1356EB08"/>
    <w:rsid w:val="13799094"/>
    <w:rsid w:val="138A2B8F"/>
    <w:rsid w:val="139FD55A"/>
    <w:rsid w:val="13A445AB"/>
    <w:rsid w:val="13A58E09"/>
    <w:rsid w:val="13BA0C26"/>
    <w:rsid w:val="13C29997"/>
    <w:rsid w:val="13C8A10A"/>
    <w:rsid w:val="13CFE091"/>
    <w:rsid w:val="14112AC6"/>
    <w:rsid w:val="14229CE2"/>
    <w:rsid w:val="143228A8"/>
    <w:rsid w:val="1447A3F6"/>
    <w:rsid w:val="146A7FF3"/>
    <w:rsid w:val="146CA460"/>
    <w:rsid w:val="1476534B"/>
    <w:rsid w:val="147BAFC8"/>
    <w:rsid w:val="14917C37"/>
    <w:rsid w:val="1494921A"/>
    <w:rsid w:val="149E33DC"/>
    <w:rsid w:val="14A3F5DB"/>
    <w:rsid w:val="14BFECBA"/>
    <w:rsid w:val="14C67DC7"/>
    <w:rsid w:val="14DB4146"/>
    <w:rsid w:val="14ED674A"/>
    <w:rsid w:val="14EED9B7"/>
    <w:rsid w:val="14F05AF1"/>
    <w:rsid w:val="15142A93"/>
    <w:rsid w:val="15269FE9"/>
    <w:rsid w:val="153ADDA2"/>
    <w:rsid w:val="1540160C"/>
    <w:rsid w:val="156C5171"/>
    <w:rsid w:val="15800100"/>
    <w:rsid w:val="1582E23C"/>
    <w:rsid w:val="15849C61"/>
    <w:rsid w:val="15B693CC"/>
    <w:rsid w:val="15D57A85"/>
    <w:rsid w:val="15DCA4FA"/>
    <w:rsid w:val="160D20A5"/>
    <w:rsid w:val="162A2ADF"/>
    <w:rsid w:val="16307318"/>
    <w:rsid w:val="16340A2A"/>
    <w:rsid w:val="16450B6A"/>
    <w:rsid w:val="164FE014"/>
    <w:rsid w:val="165EA130"/>
    <w:rsid w:val="16A0169B"/>
    <w:rsid w:val="16A603B1"/>
    <w:rsid w:val="16A6527E"/>
    <w:rsid w:val="16AAB557"/>
    <w:rsid w:val="16B668EC"/>
    <w:rsid w:val="16C66F94"/>
    <w:rsid w:val="16D0B443"/>
    <w:rsid w:val="16F912B5"/>
    <w:rsid w:val="16FA984F"/>
    <w:rsid w:val="16FCFC0B"/>
    <w:rsid w:val="17121759"/>
    <w:rsid w:val="17228D24"/>
    <w:rsid w:val="172AC3B3"/>
    <w:rsid w:val="173AD5A1"/>
    <w:rsid w:val="174E653F"/>
    <w:rsid w:val="17531913"/>
    <w:rsid w:val="1758C590"/>
    <w:rsid w:val="179A42FA"/>
    <w:rsid w:val="17A0B104"/>
    <w:rsid w:val="17B6099E"/>
    <w:rsid w:val="17BE0CE2"/>
    <w:rsid w:val="17CF65DA"/>
    <w:rsid w:val="17D77754"/>
    <w:rsid w:val="17D7ACAE"/>
    <w:rsid w:val="17DD429C"/>
    <w:rsid w:val="17FC86D5"/>
    <w:rsid w:val="18032AC4"/>
    <w:rsid w:val="180A7E6F"/>
    <w:rsid w:val="181E3C27"/>
    <w:rsid w:val="182EF929"/>
    <w:rsid w:val="183A8430"/>
    <w:rsid w:val="185E40AB"/>
    <w:rsid w:val="187446BF"/>
    <w:rsid w:val="187C8FA2"/>
    <w:rsid w:val="18812663"/>
    <w:rsid w:val="1886C74C"/>
    <w:rsid w:val="188A2142"/>
    <w:rsid w:val="18A3A251"/>
    <w:rsid w:val="18ABE213"/>
    <w:rsid w:val="18C7973E"/>
    <w:rsid w:val="18E2C271"/>
    <w:rsid w:val="1902B7BE"/>
    <w:rsid w:val="1902F866"/>
    <w:rsid w:val="190795BD"/>
    <w:rsid w:val="1907E127"/>
    <w:rsid w:val="1913EBCB"/>
    <w:rsid w:val="191BFBAB"/>
    <w:rsid w:val="1925098E"/>
    <w:rsid w:val="192BEC40"/>
    <w:rsid w:val="192C979A"/>
    <w:rsid w:val="1938972D"/>
    <w:rsid w:val="193F17F3"/>
    <w:rsid w:val="194726A6"/>
    <w:rsid w:val="194FFFCD"/>
    <w:rsid w:val="195A01C2"/>
    <w:rsid w:val="195BEA0B"/>
    <w:rsid w:val="196161E2"/>
    <w:rsid w:val="197B1236"/>
    <w:rsid w:val="1982856F"/>
    <w:rsid w:val="198DE028"/>
    <w:rsid w:val="19B60BE9"/>
    <w:rsid w:val="19B9E3C6"/>
    <w:rsid w:val="19B9F9ED"/>
    <w:rsid w:val="19C5960E"/>
    <w:rsid w:val="19CE353B"/>
    <w:rsid w:val="19EE09AE"/>
    <w:rsid w:val="19F3FCEF"/>
    <w:rsid w:val="19F812D1"/>
    <w:rsid w:val="1A97C55A"/>
    <w:rsid w:val="1A9F44E8"/>
    <w:rsid w:val="1AA6A15F"/>
    <w:rsid w:val="1AA7046A"/>
    <w:rsid w:val="1AB9AB9A"/>
    <w:rsid w:val="1ABA80DA"/>
    <w:rsid w:val="1AC5727E"/>
    <w:rsid w:val="1ACEC057"/>
    <w:rsid w:val="1AD31DB2"/>
    <w:rsid w:val="1AF674A8"/>
    <w:rsid w:val="1B1AB2AF"/>
    <w:rsid w:val="1B61666F"/>
    <w:rsid w:val="1B655462"/>
    <w:rsid w:val="1B7027BB"/>
    <w:rsid w:val="1B88A17A"/>
    <w:rsid w:val="1B95B2AB"/>
    <w:rsid w:val="1B9762C6"/>
    <w:rsid w:val="1B9800C7"/>
    <w:rsid w:val="1B994506"/>
    <w:rsid w:val="1BA7D6AA"/>
    <w:rsid w:val="1BB0FA62"/>
    <w:rsid w:val="1BC65594"/>
    <w:rsid w:val="1BC6F3F4"/>
    <w:rsid w:val="1BD44670"/>
    <w:rsid w:val="1BE4D21C"/>
    <w:rsid w:val="1BF909FA"/>
    <w:rsid w:val="1BFA6524"/>
    <w:rsid w:val="1C245A8E"/>
    <w:rsid w:val="1C27F299"/>
    <w:rsid w:val="1C28E450"/>
    <w:rsid w:val="1C41FD7C"/>
    <w:rsid w:val="1C667A64"/>
    <w:rsid w:val="1C7245DE"/>
    <w:rsid w:val="1C83A063"/>
    <w:rsid w:val="1C8D6CDF"/>
    <w:rsid w:val="1C9AD791"/>
    <w:rsid w:val="1C9C7245"/>
    <w:rsid w:val="1CB8C0B7"/>
    <w:rsid w:val="1CDEECDD"/>
    <w:rsid w:val="1D05DBE6"/>
    <w:rsid w:val="1D07AA88"/>
    <w:rsid w:val="1D0B6B8E"/>
    <w:rsid w:val="1D31FF94"/>
    <w:rsid w:val="1D3AC8B0"/>
    <w:rsid w:val="1D3D9A38"/>
    <w:rsid w:val="1D436CFA"/>
    <w:rsid w:val="1D4E4F11"/>
    <w:rsid w:val="1D52F340"/>
    <w:rsid w:val="1D62C455"/>
    <w:rsid w:val="1D776356"/>
    <w:rsid w:val="1D94DA5B"/>
    <w:rsid w:val="1D9D0749"/>
    <w:rsid w:val="1D9E9110"/>
    <w:rsid w:val="1DA6EF6A"/>
    <w:rsid w:val="1DAE348E"/>
    <w:rsid w:val="1DB02311"/>
    <w:rsid w:val="1DBEC192"/>
    <w:rsid w:val="1DD83738"/>
    <w:rsid w:val="1DDEA52C"/>
    <w:rsid w:val="1DE39FB8"/>
    <w:rsid w:val="1DE468C1"/>
    <w:rsid w:val="1DE8FD59"/>
    <w:rsid w:val="1E0C22C5"/>
    <w:rsid w:val="1E0C9048"/>
    <w:rsid w:val="1E0F3629"/>
    <w:rsid w:val="1E2E20C0"/>
    <w:rsid w:val="1E44D9E2"/>
    <w:rsid w:val="1E51AFF5"/>
    <w:rsid w:val="1E5943EB"/>
    <w:rsid w:val="1E5AF1F9"/>
    <w:rsid w:val="1E6B8F16"/>
    <w:rsid w:val="1E7C804B"/>
    <w:rsid w:val="1E840F2A"/>
    <w:rsid w:val="1E8C8775"/>
    <w:rsid w:val="1EABB806"/>
    <w:rsid w:val="1EC0DBD2"/>
    <w:rsid w:val="1ED69137"/>
    <w:rsid w:val="1ED96A99"/>
    <w:rsid w:val="1EEB2049"/>
    <w:rsid w:val="1EEB37E1"/>
    <w:rsid w:val="1EF26EC5"/>
    <w:rsid w:val="1EFFCB43"/>
    <w:rsid w:val="1F1333B7"/>
    <w:rsid w:val="1F27F54B"/>
    <w:rsid w:val="1F38D7AA"/>
    <w:rsid w:val="1F5453BC"/>
    <w:rsid w:val="1F62340B"/>
    <w:rsid w:val="1F6EF654"/>
    <w:rsid w:val="1FA7F326"/>
    <w:rsid w:val="1FAB1A92"/>
    <w:rsid w:val="1FB4069F"/>
    <w:rsid w:val="1FC19A44"/>
    <w:rsid w:val="1FC6CF33"/>
    <w:rsid w:val="1FFC05B3"/>
    <w:rsid w:val="201ADDAF"/>
    <w:rsid w:val="201B7647"/>
    <w:rsid w:val="202594F9"/>
    <w:rsid w:val="20483815"/>
    <w:rsid w:val="204DF10B"/>
    <w:rsid w:val="2059BDE7"/>
    <w:rsid w:val="205CB373"/>
    <w:rsid w:val="205D2507"/>
    <w:rsid w:val="2069BFD7"/>
    <w:rsid w:val="207ACDAC"/>
    <w:rsid w:val="207EFAEA"/>
    <w:rsid w:val="2081742A"/>
    <w:rsid w:val="20926A51"/>
    <w:rsid w:val="20A2EA26"/>
    <w:rsid w:val="20A8B7EE"/>
    <w:rsid w:val="20A9EB82"/>
    <w:rsid w:val="20BED9AD"/>
    <w:rsid w:val="20C96F6A"/>
    <w:rsid w:val="20D5035D"/>
    <w:rsid w:val="20D714A0"/>
    <w:rsid w:val="20E89D18"/>
    <w:rsid w:val="20F505DB"/>
    <w:rsid w:val="20F66254"/>
    <w:rsid w:val="21004C65"/>
    <w:rsid w:val="210706DE"/>
    <w:rsid w:val="210D901B"/>
    <w:rsid w:val="211023CF"/>
    <w:rsid w:val="211A3577"/>
    <w:rsid w:val="213823CC"/>
    <w:rsid w:val="214E7353"/>
    <w:rsid w:val="2156B3C4"/>
    <w:rsid w:val="216FE368"/>
    <w:rsid w:val="217E2F75"/>
    <w:rsid w:val="218EEE8D"/>
    <w:rsid w:val="2197D614"/>
    <w:rsid w:val="21A8A462"/>
    <w:rsid w:val="21BC618F"/>
    <w:rsid w:val="21BD325D"/>
    <w:rsid w:val="21D01DC4"/>
    <w:rsid w:val="21D5D32F"/>
    <w:rsid w:val="21D7B22F"/>
    <w:rsid w:val="21E5607C"/>
    <w:rsid w:val="21F7E2FE"/>
    <w:rsid w:val="21F994D6"/>
    <w:rsid w:val="222D0D95"/>
    <w:rsid w:val="223351E6"/>
    <w:rsid w:val="22359718"/>
    <w:rsid w:val="22611E60"/>
    <w:rsid w:val="22613136"/>
    <w:rsid w:val="2274AF2C"/>
    <w:rsid w:val="2275E38C"/>
    <w:rsid w:val="2282CA7B"/>
    <w:rsid w:val="228FF010"/>
    <w:rsid w:val="22A2D73F"/>
    <w:rsid w:val="22C782A9"/>
    <w:rsid w:val="22D1E770"/>
    <w:rsid w:val="232164C3"/>
    <w:rsid w:val="23596215"/>
    <w:rsid w:val="235E59C6"/>
    <w:rsid w:val="238716A7"/>
    <w:rsid w:val="2398B2D8"/>
    <w:rsid w:val="239A0853"/>
    <w:rsid w:val="23A96407"/>
    <w:rsid w:val="23ACDBBC"/>
    <w:rsid w:val="23B4E575"/>
    <w:rsid w:val="23D16779"/>
    <w:rsid w:val="23D27C8B"/>
    <w:rsid w:val="23D60FA7"/>
    <w:rsid w:val="23DC1084"/>
    <w:rsid w:val="23E6A75F"/>
    <w:rsid w:val="23E95C46"/>
    <w:rsid w:val="23ED1E91"/>
    <w:rsid w:val="23EE3DF3"/>
    <w:rsid w:val="2409686B"/>
    <w:rsid w:val="2419C8F3"/>
    <w:rsid w:val="242034A3"/>
    <w:rsid w:val="242E0316"/>
    <w:rsid w:val="242EBAC0"/>
    <w:rsid w:val="24367CA3"/>
    <w:rsid w:val="2443AE53"/>
    <w:rsid w:val="24483AC3"/>
    <w:rsid w:val="24750F32"/>
    <w:rsid w:val="24792000"/>
    <w:rsid w:val="2482127F"/>
    <w:rsid w:val="24838AA5"/>
    <w:rsid w:val="2485E4D9"/>
    <w:rsid w:val="248644EF"/>
    <w:rsid w:val="249EA774"/>
    <w:rsid w:val="24A8C069"/>
    <w:rsid w:val="24B0CA01"/>
    <w:rsid w:val="24B5C40F"/>
    <w:rsid w:val="24B9421C"/>
    <w:rsid w:val="24D0CBE1"/>
    <w:rsid w:val="24DBDBC3"/>
    <w:rsid w:val="24FEA2E0"/>
    <w:rsid w:val="25026D74"/>
    <w:rsid w:val="251E5886"/>
    <w:rsid w:val="2548AC1D"/>
    <w:rsid w:val="255EC97D"/>
    <w:rsid w:val="25608B85"/>
    <w:rsid w:val="2560BC5D"/>
    <w:rsid w:val="2584617B"/>
    <w:rsid w:val="258E30E7"/>
    <w:rsid w:val="2599813E"/>
    <w:rsid w:val="25A49C26"/>
    <w:rsid w:val="25A87C2B"/>
    <w:rsid w:val="25A93375"/>
    <w:rsid w:val="25D1FBF3"/>
    <w:rsid w:val="25EF9A98"/>
    <w:rsid w:val="2611ACB9"/>
    <w:rsid w:val="261D43E1"/>
    <w:rsid w:val="262D6597"/>
    <w:rsid w:val="2632FD28"/>
    <w:rsid w:val="2635CD50"/>
    <w:rsid w:val="263B8B1A"/>
    <w:rsid w:val="2651EA0A"/>
    <w:rsid w:val="266B1B12"/>
    <w:rsid w:val="2684BED5"/>
    <w:rsid w:val="26A3DEEE"/>
    <w:rsid w:val="26A817BD"/>
    <w:rsid w:val="26AEA6CB"/>
    <w:rsid w:val="26CB6009"/>
    <w:rsid w:val="26D7E107"/>
    <w:rsid w:val="26EF7232"/>
    <w:rsid w:val="2709083B"/>
    <w:rsid w:val="273F6035"/>
    <w:rsid w:val="274EA785"/>
    <w:rsid w:val="27529C17"/>
    <w:rsid w:val="27642372"/>
    <w:rsid w:val="27755060"/>
    <w:rsid w:val="27790E93"/>
    <w:rsid w:val="277F2DE0"/>
    <w:rsid w:val="2784E12D"/>
    <w:rsid w:val="278B08A4"/>
    <w:rsid w:val="2799DCE0"/>
    <w:rsid w:val="27B99113"/>
    <w:rsid w:val="27BB7DC9"/>
    <w:rsid w:val="27C300B9"/>
    <w:rsid w:val="27DD8A38"/>
    <w:rsid w:val="27E19E9C"/>
    <w:rsid w:val="280BA574"/>
    <w:rsid w:val="280E5481"/>
    <w:rsid w:val="281C7837"/>
    <w:rsid w:val="282D5472"/>
    <w:rsid w:val="28327346"/>
    <w:rsid w:val="2836A4D9"/>
    <w:rsid w:val="285A87CA"/>
    <w:rsid w:val="2873B027"/>
    <w:rsid w:val="28784B8E"/>
    <w:rsid w:val="28843E86"/>
    <w:rsid w:val="28865A36"/>
    <w:rsid w:val="28AEF036"/>
    <w:rsid w:val="28E533EE"/>
    <w:rsid w:val="28F7E878"/>
    <w:rsid w:val="28FA70BC"/>
    <w:rsid w:val="28FF0D40"/>
    <w:rsid w:val="29135000"/>
    <w:rsid w:val="292A860A"/>
    <w:rsid w:val="295EACE7"/>
    <w:rsid w:val="2960CD0D"/>
    <w:rsid w:val="297F7332"/>
    <w:rsid w:val="29B3509C"/>
    <w:rsid w:val="29E1C262"/>
    <w:rsid w:val="29F0B9B5"/>
    <w:rsid w:val="2A263B66"/>
    <w:rsid w:val="2A3A0DE3"/>
    <w:rsid w:val="2A40A8FD"/>
    <w:rsid w:val="2A47EBDE"/>
    <w:rsid w:val="2A4846FD"/>
    <w:rsid w:val="2A545FC7"/>
    <w:rsid w:val="2A637CA7"/>
    <w:rsid w:val="2A648B04"/>
    <w:rsid w:val="2A6665B0"/>
    <w:rsid w:val="2A78597E"/>
    <w:rsid w:val="2A7ECBE0"/>
    <w:rsid w:val="2A888D18"/>
    <w:rsid w:val="2AA53D38"/>
    <w:rsid w:val="2AADE924"/>
    <w:rsid w:val="2ACB790F"/>
    <w:rsid w:val="2ADA7A89"/>
    <w:rsid w:val="2ADCA2C3"/>
    <w:rsid w:val="2ADD61F5"/>
    <w:rsid w:val="2AF7516C"/>
    <w:rsid w:val="2AF7A29B"/>
    <w:rsid w:val="2B029053"/>
    <w:rsid w:val="2B14BF85"/>
    <w:rsid w:val="2B15909C"/>
    <w:rsid w:val="2B17F710"/>
    <w:rsid w:val="2B1B4393"/>
    <w:rsid w:val="2B3CCFF3"/>
    <w:rsid w:val="2B51C15A"/>
    <w:rsid w:val="2B638838"/>
    <w:rsid w:val="2B69F703"/>
    <w:rsid w:val="2B8879C0"/>
    <w:rsid w:val="2BA9740E"/>
    <w:rsid w:val="2BB57416"/>
    <w:rsid w:val="2BB94087"/>
    <w:rsid w:val="2BB9831D"/>
    <w:rsid w:val="2BE54928"/>
    <w:rsid w:val="2BE690F8"/>
    <w:rsid w:val="2BEE64CA"/>
    <w:rsid w:val="2BEF0840"/>
    <w:rsid w:val="2C001DFC"/>
    <w:rsid w:val="2C07D029"/>
    <w:rsid w:val="2C0A88A1"/>
    <w:rsid w:val="2C2A58F7"/>
    <w:rsid w:val="2C5B4BDD"/>
    <w:rsid w:val="2C60E61B"/>
    <w:rsid w:val="2C6FE177"/>
    <w:rsid w:val="2C70BAE4"/>
    <w:rsid w:val="2C764AEA"/>
    <w:rsid w:val="2C7E969C"/>
    <w:rsid w:val="2C809BD0"/>
    <w:rsid w:val="2C8F030D"/>
    <w:rsid w:val="2C986DCF"/>
    <w:rsid w:val="2C9F33E8"/>
    <w:rsid w:val="2CA2FD41"/>
    <w:rsid w:val="2CA50AA0"/>
    <w:rsid w:val="2CBD0A5F"/>
    <w:rsid w:val="2CE1C5A4"/>
    <w:rsid w:val="2D09573D"/>
    <w:rsid w:val="2D142C41"/>
    <w:rsid w:val="2D179E63"/>
    <w:rsid w:val="2D1FCAC1"/>
    <w:rsid w:val="2D2C3A41"/>
    <w:rsid w:val="2D2E3269"/>
    <w:rsid w:val="2D36FF68"/>
    <w:rsid w:val="2D475532"/>
    <w:rsid w:val="2D4ED288"/>
    <w:rsid w:val="2D6B658B"/>
    <w:rsid w:val="2D71BFF9"/>
    <w:rsid w:val="2D72D3E8"/>
    <w:rsid w:val="2D732539"/>
    <w:rsid w:val="2D736635"/>
    <w:rsid w:val="2D7391FC"/>
    <w:rsid w:val="2D745EC3"/>
    <w:rsid w:val="2D76152E"/>
    <w:rsid w:val="2D7A6198"/>
    <w:rsid w:val="2D9DE20B"/>
    <w:rsid w:val="2DA11F96"/>
    <w:rsid w:val="2DA7C460"/>
    <w:rsid w:val="2DAFDFF8"/>
    <w:rsid w:val="2DC99ED2"/>
    <w:rsid w:val="2DCAA6A1"/>
    <w:rsid w:val="2DEF5DE9"/>
    <w:rsid w:val="2DF0AEBF"/>
    <w:rsid w:val="2DF701F6"/>
    <w:rsid w:val="2E00CF33"/>
    <w:rsid w:val="2E13DB13"/>
    <w:rsid w:val="2E2BB881"/>
    <w:rsid w:val="2E354308"/>
    <w:rsid w:val="2E3A1706"/>
    <w:rsid w:val="2E646DA8"/>
    <w:rsid w:val="2E6A5FD3"/>
    <w:rsid w:val="2E96F051"/>
    <w:rsid w:val="2E98BFD7"/>
    <w:rsid w:val="2E9D2FA8"/>
    <w:rsid w:val="2EBDDFC1"/>
    <w:rsid w:val="2EC03196"/>
    <w:rsid w:val="2EC9C94E"/>
    <w:rsid w:val="2EDD08C7"/>
    <w:rsid w:val="2EE959DC"/>
    <w:rsid w:val="2EED8675"/>
    <w:rsid w:val="2EEDD1A0"/>
    <w:rsid w:val="2F062E69"/>
    <w:rsid w:val="2F141A20"/>
    <w:rsid w:val="2F2004B9"/>
    <w:rsid w:val="2F41CE76"/>
    <w:rsid w:val="2F627A07"/>
    <w:rsid w:val="2F79B9CA"/>
    <w:rsid w:val="2F8879FB"/>
    <w:rsid w:val="2FC03209"/>
    <w:rsid w:val="2FC60476"/>
    <w:rsid w:val="2FE520CD"/>
    <w:rsid w:val="2FF965C7"/>
    <w:rsid w:val="30003E09"/>
    <w:rsid w:val="3023ED33"/>
    <w:rsid w:val="30293A7D"/>
    <w:rsid w:val="305C447B"/>
    <w:rsid w:val="3087754B"/>
    <w:rsid w:val="309ACB96"/>
    <w:rsid w:val="30AF62CC"/>
    <w:rsid w:val="30FFD883"/>
    <w:rsid w:val="310AEAB0"/>
    <w:rsid w:val="312E83F4"/>
    <w:rsid w:val="3134573E"/>
    <w:rsid w:val="313A79AF"/>
    <w:rsid w:val="316BDEF2"/>
    <w:rsid w:val="316D755F"/>
    <w:rsid w:val="318673F0"/>
    <w:rsid w:val="31931C9E"/>
    <w:rsid w:val="31AF6475"/>
    <w:rsid w:val="32016A10"/>
    <w:rsid w:val="3207179A"/>
    <w:rsid w:val="3210A943"/>
    <w:rsid w:val="32257262"/>
    <w:rsid w:val="322ECF24"/>
    <w:rsid w:val="3231DA99"/>
    <w:rsid w:val="32349AF3"/>
    <w:rsid w:val="3239C94A"/>
    <w:rsid w:val="3247CFE6"/>
    <w:rsid w:val="324D050C"/>
    <w:rsid w:val="3252BED2"/>
    <w:rsid w:val="326B77C1"/>
    <w:rsid w:val="326FC7CF"/>
    <w:rsid w:val="328A103E"/>
    <w:rsid w:val="329106AF"/>
    <w:rsid w:val="329BA8E4"/>
    <w:rsid w:val="32A31FB5"/>
    <w:rsid w:val="32A413BE"/>
    <w:rsid w:val="32B5B7A4"/>
    <w:rsid w:val="32E0E65F"/>
    <w:rsid w:val="32E29E8C"/>
    <w:rsid w:val="32E7112A"/>
    <w:rsid w:val="32F45CA8"/>
    <w:rsid w:val="32F6A059"/>
    <w:rsid w:val="32FC0ED9"/>
    <w:rsid w:val="330CB611"/>
    <w:rsid w:val="330CCE15"/>
    <w:rsid w:val="3314E626"/>
    <w:rsid w:val="33282A65"/>
    <w:rsid w:val="332A84B6"/>
    <w:rsid w:val="333D3B92"/>
    <w:rsid w:val="33603740"/>
    <w:rsid w:val="3382F115"/>
    <w:rsid w:val="33C31878"/>
    <w:rsid w:val="33DE419E"/>
    <w:rsid w:val="33EE8F33"/>
    <w:rsid w:val="33F02391"/>
    <w:rsid w:val="34086275"/>
    <w:rsid w:val="3409AD73"/>
    <w:rsid w:val="340B2FE1"/>
    <w:rsid w:val="34377945"/>
    <w:rsid w:val="343BA30D"/>
    <w:rsid w:val="34524D2D"/>
    <w:rsid w:val="3478AABF"/>
    <w:rsid w:val="3478E2C6"/>
    <w:rsid w:val="348CAEEC"/>
    <w:rsid w:val="3491FF78"/>
    <w:rsid w:val="349BDF9D"/>
    <w:rsid w:val="349D9A1C"/>
    <w:rsid w:val="34B50C8D"/>
    <w:rsid w:val="34D07444"/>
    <w:rsid w:val="3515B317"/>
    <w:rsid w:val="3529AF22"/>
    <w:rsid w:val="352F6600"/>
    <w:rsid w:val="354105C1"/>
    <w:rsid w:val="357CD1DE"/>
    <w:rsid w:val="359C2592"/>
    <w:rsid w:val="35B17EFB"/>
    <w:rsid w:val="35BD0892"/>
    <w:rsid w:val="35BFC2FC"/>
    <w:rsid w:val="35BFEE41"/>
    <w:rsid w:val="35C2EBAE"/>
    <w:rsid w:val="35C35824"/>
    <w:rsid w:val="35D179D7"/>
    <w:rsid w:val="35DA1794"/>
    <w:rsid w:val="35F5A581"/>
    <w:rsid w:val="35FFD6A0"/>
    <w:rsid w:val="3612FB77"/>
    <w:rsid w:val="361C2767"/>
    <w:rsid w:val="36217AB5"/>
    <w:rsid w:val="362F036C"/>
    <w:rsid w:val="36366186"/>
    <w:rsid w:val="3648CDFB"/>
    <w:rsid w:val="365D1330"/>
    <w:rsid w:val="367BD503"/>
    <w:rsid w:val="367E49A3"/>
    <w:rsid w:val="36958C73"/>
    <w:rsid w:val="36C1033F"/>
    <w:rsid w:val="36D8348A"/>
    <w:rsid w:val="36DACE4A"/>
    <w:rsid w:val="370E6483"/>
    <w:rsid w:val="37162C92"/>
    <w:rsid w:val="3728D752"/>
    <w:rsid w:val="372921F8"/>
    <w:rsid w:val="3729E5AF"/>
    <w:rsid w:val="372A01C8"/>
    <w:rsid w:val="3742D0A3"/>
    <w:rsid w:val="3758A8E3"/>
    <w:rsid w:val="37685B71"/>
    <w:rsid w:val="376B6144"/>
    <w:rsid w:val="3783864B"/>
    <w:rsid w:val="37885D60"/>
    <w:rsid w:val="37ADF0EF"/>
    <w:rsid w:val="37E11265"/>
    <w:rsid w:val="37E1C683"/>
    <w:rsid w:val="37F5DB9F"/>
    <w:rsid w:val="381D5017"/>
    <w:rsid w:val="3833AB8C"/>
    <w:rsid w:val="3846F8F7"/>
    <w:rsid w:val="3860A889"/>
    <w:rsid w:val="386B28ED"/>
    <w:rsid w:val="388BDA0E"/>
    <w:rsid w:val="389BF882"/>
    <w:rsid w:val="38A83DE8"/>
    <w:rsid w:val="38B0AD50"/>
    <w:rsid w:val="38B67E6B"/>
    <w:rsid w:val="38D48D87"/>
    <w:rsid w:val="38E6F994"/>
    <w:rsid w:val="390DF6DE"/>
    <w:rsid w:val="39302E0F"/>
    <w:rsid w:val="393255BB"/>
    <w:rsid w:val="393724A9"/>
    <w:rsid w:val="39588ED8"/>
    <w:rsid w:val="397028EC"/>
    <w:rsid w:val="397CE2C6"/>
    <w:rsid w:val="398A563C"/>
    <w:rsid w:val="39978036"/>
    <w:rsid w:val="39A594B9"/>
    <w:rsid w:val="39B7823D"/>
    <w:rsid w:val="39E7A3C4"/>
    <w:rsid w:val="39EF6383"/>
    <w:rsid w:val="39F93874"/>
    <w:rsid w:val="3A3959DF"/>
    <w:rsid w:val="3A763F7A"/>
    <w:rsid w:val="3A7C1F42"/>
    <w:rsid w:val="3AB298CB"/>
    <w:rsid w:val="3AB88A04"/>
    <w:rsid w:val="3AE65ED6"/>
    <w:rsid w:val="3AEBA518"/>
    <w:rsid w:val="3AF296DF"/>
    <w:rsid w:val="3AF44D57"/>
    <w:rsid w:val="3B003DF5"/>
    <w:rsid w:val="3B0FC982"/>
    <w:rsid w:val="3B1420BC"/>
    <w:rsid w:val="3B188056"/>
    <w:rsid w:val="3B52905E"/>
    <w:rsid w:val="3B5E26B7"/>
    <w:rsid w:val="3B7B8B9E"/>
    <w:rsid w:val="3B8EF130"/>
    <w:rsid w:val="3B9C6929"/>
    <w:rsid w:val="3B9E4734"/>
    <w:rsid w:val="3BDACF44"/>
    <w:rsid w:val="3BEC2EEC"/>
    <w:rsid w:val="3BF3BC94"/>
    <w:rsid w:val="3BF52E24"/>
    <w:rsid w:val="3C02BCEB"/>
    <w:rsid w:val="3C1F11B7"/>
    <w:rsid w:val="3C3B925C"/>
    <w:rsid w:val="3C4FDC00"/>
    <w:rsid w:val="3C622770"/>
    <w:rsid w:val="3C6A95CE"/>
    <w:rsid w:val="3CA63276"/>
    <w:rsid w:val="3CAD066F"/>
    <w:rsid w:val="3CBEDC59"/>
    <w:rsid w:val="3CCF546C"/>
    <w:rsid w:val="3D021733"/>
    <w:rsid w:val="3D04CDF7"/>
    <w:rsid w:val="3D0C852A"/>
    <w:rsid w:val="3D0CF51A"/>
    <w:rsid w:val="3D2EBF60"/>
    <w:rsid w:val="3D306468"/>
    <w:rsid w:val="3D34520B"/>
    <w:rsid w:val="3D355CFD"/>
    <w:rsid w:val="3D4AEC55"/>
    <w:rsid w:val="3D4DC586"/>
    <w:rsid w:val="3D6E918B"/>
    <w:rsid w:val="3D80A992"/>
    <w:rsid w:val="3D87E3C3"/>
    <w:rsid w:val="3D8FBA64"/>
    <w:rsid w:val="3D9DFCE8"/>
    <w:rsid w:val="3DB25F50"/>
    <w:rsid w:val="3DB427F5"/>
    <w:rsid w:val="3DCB7CC7"/>
    <w:rsid w:val="3DD79CF5"/>
    <w:rsid w:val="3DEA9C93"/>
    <w:rsid w:val="3DFBDC78"/>
    <w:rsid w:val="3DFC4C65"/>
    <w:rsid w:val="3E30CBB4"/>
    <w:rsid w:val="3E313865"/>
    <w:rsid w:val="3E3A164E"/>
    <w:rsid w:val="3E67A980"/>
    <w:rsid w:val="3E69657B"/>
    <w:rsid w:val="3E73E25C"/>
    <w:rsid w:val="3EB5E2BD"/>
    <w:rsid w:val="3EC0906B"/>
    <w:rsid w:val="3EF1FB2B"/>
    <w:rsid w:val="3EFF3D5C"/>
    <w:rsid w:val="3F00742D"/>
    <w:rsid w:val="3F00967E"/>
    <w:rsid w:val="3F0BE2F0"/>
    <w:rsid w:val="3F0F9065"/>
    <w:rsid w:val="3F170CD4"/>
    <w:rsid w:val="3F2652EE"/>
    <w:rsid w:val="3F35F7D0"/>
    <w:rsid w:val="3F413CF4"/>
    <w:rsid w:val="3F4DE288"/>
    <w:rsid w:val="3F4E2445"/>
    <w:rsid w:val="3F5BD8E6"/>
    <w:rsid w:val="3F6F6EB7"/>
    <w:rsid w:val="3F7C0A10"/>
    <w:rsid w:val="3F7EF68A"/>
    <w:rsid w:val="3F83332A"/>
    <w:rsid w:val="3F8F602B"/>
    <w:rsid w:val="3F98A42C"/>
    <w:rsid w:val="3F9FDA77"/>
    <w:rsid w:val="3F9FFC2C"/>
    <w:rsid w:val="3FC29BA7"/>
    <w:rsid w:val="3FCD09FE"/>
    <w:rsid w:val="3FDBBE6C"/>
    <w:rsid w:val="3FDDD338"/>
    <w:rsid w:val="3FE04CC3"/>
    <w:rsid w:val="3FE7209E"/>
    <w:rsid w:val="3FF0ECA0"/>
    <w:rsid w:val="400A76AB"/>
    <w:rsid w:val="400EF01A"/>
    <w:rsid w:val="401F0DDF"/>
    <w:rsid w:val="4033B8C0"/>
    <w:rsid w:val="404FB8A6"/>
    <w:rsid w:val="4058A3BC"/>
    <w:rsid w:val="4059F87F"/>
    <w:rsid w:val="405F2957"/>
    <w:rsid w:val="4062B143"/>
    <w:rsid w:val="4083E47B"/>
    <w:rsid w:val="408B6F81"/>
    <w:rsid w:val="40A87399"/>
    <w:rsid w:val="40B21215"/>
    <w:rsid w:val="40B2DD35"/>
    <w:rsid w:val="40B3B401"/>
    <w:rsid w:val="40BB1889"/>
    <w:rsid w:val="40BF2917"/>
    <w:rsid w:val="40C00D78"/>
    <w:rsid w:val="40C3428D"/>
    <w:rsid w:val="40D63EA8"/>
    <w:rsid w:val="40E2E01E"/>
    <w:rsid w:val="40E9B2E9"/>
    <w:rsid w:val="40EF444B"/>
    <w:rsid w:val="412967A0"/>
    <w:rsid w:val="4150778D"/>
    <w:rsid w:val="418084AC"/>
    <w:rsid w:val="4187B432"/>
    <w:rsid w:val="419EE018"/>
    <w:rsid w:val="419F4DAF"/>
    <w:rsid w:val="41ABF16A"/>
    <w:rsid w:val="41AD3EF9"/>
    <w:rsid w:val="41D8CC95"/>
    <w:rsid w:val="41DC7217"/>
    <w:rsid w:val="421A1220"/>
    <w:rsid w:val="421A79FD"/>
    <w:rsid w:val="42317D86"/>
    <w:rsid w:val="423C4F25"/>
    <w:rsid w:val="425A25C9"/>
    <w:rsid w:val="42729BFC"/>
    <w:rsid w:val="42855B11"/>
    <w:rsid w:val="42888C04"/>
    <w:rsid w:val="42B9E9E4"/>
    <w:rsid w:val="42BA30C0"/>
    <w:rsid w:val="42FEE02E"/>
    <w:rsid w:val="431573FA"/>
    <w:rsid w:val="431A6C3E"/>
    <w:rsid w:val="431C0306"/>
    <w:rsid w:val="4334D114"/>
    <w:rsid w:val="43366A0A"/>
    <w:rsid w:val="436864BD"/>
    <w:rsid w:val="43C9CFA4"/>
    <w:rsid w:val="43D7B2DA"/>
    <w:rsid w:val="43DE40BA"/>
    <w:rsid w:val="440612BE"/>
    <w:rsid w:val="441E35AD"/>
    <w:rsid w:val="444052B4"/>
    <w:rsid w:val="444C41C2"/>
    <w:rsid w:val="44500BA8"/>
    <w:rsid w:val="4463A365"/>
    <w:rsid w:val="44649FDA"/>
    <w:rsid w:val="44662CBC"/>
    <w:rsid w:val="447310EF"/>
    <w:rsid w:val="44AB1273"/>
    <w:rsid w:val="452DF057"/>
    <w:rsid w:val="454A270F"/>
    <w:rsid w:val="45635176"/>
    <w:rsid w:val="456A4306"/>
    <w:rsid w:val="456ECE92"/>
    <w:rsid w:val="457B2474"/>
    <w:rsid w:val="45836A11"/>
    <w:rsid w:val="45881DEF"/>
    <w:rsid w:val="458B9628"/>
    <w:rsid w:val="458BCBE2"/>
    <w:rsid w:val="458D475D"/>
    <w:rsid w:val="459CA89B"/>
    <w:rsid w:val="45D9B61C"/>
    <w:rsid w:val="45DDB968"/>
    <w:rsid w:val="46080FAF"/>
    <w:rsid w:val="4608C6FA"/>
    <w:rsid w:val="46116C19"/>
    <w:rsid w:val="4614F8A7"/>
    <w:rsid w:val="461DD7FB"/>
    <w:rsid w:val="4632C4AF"/>
    <w:rsid w:val="4636D741"/>
    <w:rsid w:val="464B9C99"/>
    <w:rsid w:val="464D14BC"/>
    <w:rsid w:val="464DD184"/>
    <w:rsid w:val="464EDA29"/>
    <w:rsid w:val="46505378"/>
    <w:rsid w:val="4652298D"/>
    <w:rsid w:val="46577BCD"/>
    <w:rsid w:val="465F8AC0"/>
    <w:rsid w:val="466C7CD0"/>
    <w:rsid w:val="467AD001"/>
    <w:rsid w:val="46FDCC78"/>
    <w:rsid w:val="471A4A65"/>
    <w:rsid w:val="47221EB9"/>
    <w:rsid w:val="47300E75"/>
    <w:rsid w:val="473161D2"/>
    <w:rsid w:val="47724AE6"/>
    <w:rsid w:val="47818A86"/>
    <w:rsid w:val="47889AE4"/>
    <w:rsid w:val="478BB8BD"/>
    <w:rsid w:val="478F116E"/>
    <w:rsid w:val="4794C83B"/>
    <w:rsid w:val="47A402A5"/>
    <w:rsid w:val="47B19D30"/>
    <w:rsid w:val="47C1589B"/>
    <w:rsid w:val="47D60A3E"/>
    <w:rsid w:val="47ECB9DA"/>
    <w:rsid w:val="48000FA0"/>
    <w:rsid w:val="48058F02"/>
    <w:rsid w:val="4809609F"/>
    <w:rsid w:val="4813A8A3"/>
    <w:rsid w:val="48160F52"/>
    <w:rsid w:val="482AC34B"/>
    <w:rsid w:val="48312A8B"/>
    <w:rsid w:val="4845EC9C"/>
    <w:rsid w:val="48466C04"/>
    <w:rsid w:val="485D6E6B"/>
    <w:rsid w:val="4867EAED"/>
    <w:rsid w:val="48731198"/>
    <w:rsid w:val="48796A28"/>
    <w:rsid w:val="4889D6F4"/>
    <w:rsid w:val="48AC4DF4"/>
    <w:rsid w:val="48BB0867"/>
    <w:rsid w:val="48C285AE"/>
    <w:rsid w:val="48C692D4"/>
    <w:rsid w:val="48CBDED6"/>
    <w:rsid w:val="48D4B9BF"/>
    <w:rsid w:val="48D5E811"/>
    <w:rsid w:val="48D81889"/>
    <w:rsid w:val="49093CD3"/>
    <w:rsid w:val="491536AB"/>
    <w:rsid w:val="491DCE97"/>
    <w:rsid w:val="4925404D"/>
    <w:rsid w:val="4925D8F5"/>
    <w:rsid w:val="492683B0"/>
    <w:rsid w:val="495A99A2"/>
    <w:rsid w:val="496FF160"/>
    <w:rsid w:val="49929269"/>
    <w:rsid w:val="49946756"/>
    <w:rsid w:val="499FED5B"/>
    <w:rsid w:val="49A19C98"/>
    <w:rsid w:val="49A53100"/>
    <w:rsid w:val="49AFBD50"/>
    <w:rsid w:val="49CC7230"/>
    <w:rsid w:val="49CF5F64"/>
    <w:rsid w:val="49E35998"/>
    <w:rsid w:val="49F01C3C"/>
    <w:rsid w:val="49FFB6E5"/>
    <w:rsid w:val="49FFCDD2"/>
    <w:rsid w:val="4A14E772"/>
    <w:rsid w:val="4A23670E"/>
    <w:rsid w:val="4A3493F0"/>
    <w:rsid w:val="4A4203FE"/>
    <w:rsid w:val="4A4607A7"/>
    <w:rsid w:val="4A4CA4F7"/>
    <w:rsid w:val="4A4DC159"/>
    <w:rsid w:val="4A5DA51C"/>
    <w:rsid w:val="4A77433B"/>
    <w:rsid w:val="4A83ACE1"/>
    <w:rsid w:val="4AB46CAE"/>
    <w:rsid w:val="4AB909C2"/>
    <w:rsid w:val="4AC09E53"/>
    <w:rsid w:val="4AC7DD00"/>
    <w:rsid w:val="4AD097D4"/>
    <w:rsid w:val="4AE28169"/>
    <w:rsid w:val="4AFAA321"/>
    <w:rsid w:val="4AFE88BB"/>
    <w:rsid w:val="4B01ED2E"/>
    <w:rsid w:val="4B089EB0"/>
    <w:rsid w:val="4B0BC1C1"/>
    <w:rsid w:val="4B0E6234"/>
    <w:rsid w:val="4B13707F"/>
    <w:rsid w:val="4B610200"/>
    <w:rsid w:val="4B79CAB8"/>
    <w:rsid w:val="4B79E74F"/>
    <w:rsid w:val="4B8E2462"/>
    <w:rsid w:val="4B8E9489"/>
    <w:rsid w:val="4BB32803"/>
    <w:rsid w:val="4BB9D201"/>
    <w:rsid w:val="4BD13D9B"/>
    <w:rsid w:val="4BDF19CC"/>
    <w:rsid w:val="4BFDFA5E"/>
    <w:rsid w:val="4BFEB18F"/>
    <w:rsid w:val="4C0A2C5D"/>
    <w:rsid w:val="4C0B32DD"/>
    <w:rsid w:val="4C1E2290"/>
    <w:rsid w:val="4C35EBDA"/>
    <w:rsid w:val="4C3FF2B4"/>
    <w:rsid w:val="4C409464"/>
    <w:rsid w:val="4C52079A"/>
    <w:rsid w:val="4C54DA23"/>
    <w:rsid w:val="4C5FBF00"/>
    <w:rsid w:val="4C65F210"/>
    <w:rsid w:val="4C66B3A3"/>
    <w:rsid w:val="4C8F85D9"/>
    <w:rsid w:val="4C93DE8B"/>
    <w:rsid w:val="4CA79222"/>
    <w:rsid w:val="4CA92DB0"/>
    <w:rsid w:val="4CAB3C73"/>
    <w:rsid w:val="4CAD94F4"/>
    <w:rsid w:val="4CB61263"/>
    <w:rsid w:val="4CBDFFEA"/>
    <w:rsid w:val="4CCD8B80"/>
    <w:rsid w:val="4CD267A1"/>
    <w:rsid w:val="4CD8E7F2"/>
    <w:rsid w:val="4CE483D8"/>
    <w:rsid w:val="4CF2DE33"/>
    <w:rsid w:val="4D08D2BF"/>
    <w:rsid w:val="4D0B8116"/>
    <w:rsid w:val="4D153016"/>
    <w:rsid w:val="4D1AF1C1"/>
    <w:rsid w:val="4D24F5CF"/>
    <w:rsid w:val="4D47E4AB"/>
    <w:rsid w:val="4D4BD7A6"/>
    <w:rsid w:val="4D4C8056"/>
    <w:rsid w:val="4D5D7F62"/>
    <w:rsid w:val="4D6BB7CE"/>
    <w:rsid w:val="4D7837E0"/>
    <w:rsid w:val="4D7C8ABA"/>
    <w:rsid w:val="4D95B361"/>
    <w:rsid w:val="4D98753F"/>
    <w:rsid w:val="4D9E4AF8"/>
    <w:rsid w:val="4DA53780"/>
    <w:rsid w:val="4DB3BD3F"/>
    <w:rsid w:val="4DC007A0"/>
    <w:rsid w:val="4DE7D3EB"/>
    <w:rsid w:val="4DED1266"/>
    <w:rsid w:val="4DF9AE1A"/>
    <w:rsid w:val="4DFFD301"/>
    <w:rsid w:val="4E0AFF93"/>
    <w:rsid w:val="4E1750D9"/>
    <w:rsid w:val="4E184F4E"/>
    <w:rsid w:val="4E2785F0"/>
    <w:rsid w:val="4E31758D"/>
    <w:rsid w:val="4E38FF04"/>
    <w:rsid w:val="4E45632B"/>
    <w:rsid w:val="4E456976"/>
    <w:rsid w:val="4E58E369"/>
    <w:rsid w:val="4E5E402D"/>
    <w:rsid w:val="4E88EFBF"/>
    <w:rsid w:val="4E9A4A0A"/>
    <w:rsid w:val="4EA4F5B2"/>
    <w:rsid w:val="4EB4A95D"/>
    <w:rsid w:val="4EC1687A"/>
    <w:rsid w:val="4EC4E34A"/>
    <w:rsid w:val="4EC5571B"/>
    <w:rsid w:val="4EDFC854"/>
    <w:rsid w:val="4EE4BBC3"/>
    <w:rsid w:val="4EF4D75A"/>
    <w:rsid w:val="4EFACB1E"/>
    <w:rsid w:val="4F083D37"/>
    <w:rsid w:val="4F213355"/>
    <w:rsid w:val="4F2E611B"/>
    <w:rsid w:val="4F3B205A"/>
    <w:rsid w:val="4F474C1C"/>
    <w:rsid w:val="4F5B9B6C"/>
    <w:rsid w:val="4F5B9FF7"/>
    <w:rsid w:val="4F63DE19"/>
    <w:rsid w:val="4F6D66A6"/>
    <w:rsid w:val="4F84285D"/>
    <w:rsid w:val="4F9E0F7A"/>
    <w:rsid w:val="4FBCD396"/>
    <w:rsid w:val="4FE4F7FB"/>
    <w:rsid w:val="4FEE3355"/>
    <w:rsid w:val="4FEF9BBE"/>
    <w:rsid w:val="4FF7B9D6"/>
    <w:rsid w:val="4FF91201"/>
    <w:rsid w:val="500CC068"/>
    <w:rsid w:val="500E2874"/>
    <w:rsid w:val="5013B4FF"/>
    <w:rsid w:val="5048CD3C"/>
    <w:rsid w:val="505BB815"/>
    <w:rsid w:val="506E7427"/>
    <w:rsid w:val="506FC46E"/>
    <w:rsid w:val="507AFFEA"/>
    <w:rsid w:val="507B317D"/>
    <w:rsid w:val="50808C24"/>
    <w:rsid w:val="5091CA79"/>
    <w:rsid w:val="509B690B"/>
    <w:rsid w:val="50A9437B"/>
    <w:rsid w:val="50BA09B1"/>
    <w:rsid w:val="50F3ECBB"/>
    <w:rsid w:val="50F6BD1D"/>
    <w:rsid w:val="50F99AAB"/>
    <w:rsid w:val="510AAD53"/>
    <w:rsid w:val="51225B03"/>
    <w:rsid w:val="5130CD8F"/>
    <w:rsid w:val="5147DC6D"/>
    <w:rsid w:val="514A672D"/>
    <w:rsid w:val="517A3F1F"/>
    <w:rsid w:val="518213E3"/>
    <w:rsid w:val="518B6340"/>
    <w:rsid w:val="5197A01B"/>
    <w:rsid w:val="51AE759F"/>
    <w:rsid w:val="51BACF35"/>
    <w:rsid w:val="51CBB391"/>
    <w:rsid w:val="51D6BA86"/>
    <w:rsid w:val="51D6BCCC"/>
    <w:rsid w:val="51E5ECE2"/>
    <w:rsid w:val="51FE8B76"/>
    <w:rsid w:val="51FFBA3F"/>
    <w:rsid w:val="52001A48"/>
    <w:rsid w:val="521F1D85"/>
    <w:rsid w:val="522B3CBB"/>
    <w:rsid w:val="524BB130"/>
    <w:rsid w:val="5278A8A3"/>
    <w:rsid w:val="5284B8F4"/>
    <w:rsid w:val="5284E72F"/>
    <w:rsid w:val="5285357B"/>
    <w:rsid w:val="5286E1F4"/>
    <w:rsid w:val="529904C0"/>
    <w:rsid w:val="529D1149"/>
    <w:rsid w:val="52AA4AA8"/>
    <w:rsid w:val="52AC648B"/>
    <w:rsid w:val="52C57ECD"/>
    <w:rsid w:val="52D97E24"/>
    <w:rsid w:val="52DC6926"/>
    <w:rsid w:val="52E2586C"/>
    <w:rsid w:val="531039C0"/>
    <w:rsid w:val="5333D3C6"/>
    <w:rsid w:val="5333F6E7"/>
    <w:rsid w:val="53370A0F"/>
    <w:rsid w:val="5337CCE3"/>
    <w:rsid w:val="53393723"/>
    <w:rsid w:val="534446D7"/>
    <w:rsid w:val="5357FFD4"/>
    <w:rsid w:val="537F773D"/>
    <w:rsid w:val="53C1EADE"/>
    <w:rsid w:val="53C9F074"/>
    <w:rsid w:val="53E812CA"/>
    <w:rsid w:val="53F6FCB7"/>
    <w:rsid w:val="542DB10E"/>
    <w:rsid w:val="54508804"/>
    <w:rsid w:val="54594537"/>
    <w:rsid w:val="5467B310"/>
    <w:rsid w:val="546A858B"/>
    <w:rsid w:val="5471BBC7"/>
    <w:rsid w:val="547AA677"/>
    <w:rsid w:val="54810935"/>
    <w:rsid w:val="548190B1"/>
    <w:rsid w:val="5494AFDE"/>
    <w:rsid w:val="54A0B711"/>
    <w:rsid w:val="54ADACDE"/>
    <w:rsid w:val="54AFF135"/>
    <w:rsid w:val="54B3EAEC"/>
    <w:rsid w:val="54B734A5"/>
    <w:rsid w:val="54BF2F3F"/>
    <w:rsid w:val="54CA899A"/>
    <w:rsid w:val="54CDDDBF"/>
    <w:rsid w:val="54F2570F"/>
    <w:rsid w:val="54F26FF7"/>
    <w:rsid w:val="54F5825E"/>
    <w:rsid w:val="5514C8CF"/>
    <w:rsid w:val="551ACE69"/>
    <w:rsid w:val="553109E2"/>
    <w:rsid w:val="5539CE33"/>
    <w:rsid w:val="554B3A96"/>
    <w:rsid w:val="558DC701"/>
    <w:rsid w:val="559F23ED"/>
    <w:rsid w:val="55B73C20"/>
    <w:rsid w:val="55B943B1"/>
    <w:rsid w:val="55F786A2"/>
    <w:rsid w:val="5600C02A"/>
    <w:rsid w:val="5605A8EA"/>
    <w:rsid w:val="560655EC"/>
    <w:rsid w:val="5610D000"/>
    <w:rsid w:val="5615E2A1"/>
    <w:rsid w:val="56197F35"/>
    <w:rsid w:val="5621DAF5"/>
    <w:rsid w:val="562E3B4D"/>
    <w:rsid w:val="56628B39"/>
    <w:rsid w:val="566BE2D4"/>
    <w:rsid w:val="566E4385"/>
    <w:rsid w:val="567B9578"/>
    <w:rsid w:val="56A40841"/>
    <w:rsid w:val="56AD1A11"/>
    <w:rsid w:val="56B4C437"/>
    <w:rsid w:val="56B698C0"/>
    <w:rsid w:val="56C19178"/>
    <w:rsid w:val="56D42D9F"/>
    <w:rsid w:val="56DDFD0A"/>
    <w:rsid w:val="5722D0AC"/>
    <w:rsid w:val="573EBFC2"/>
    <w:rsid w:val="5747366E"/>
    <w:rsid w:val="5749F579"/>
    <w:rsid w:val="574D3044"/>
    <w:rsid w:val="5762D0A0"/>
    <w:rsid w:val="57840D43"/>
    <w:rsid w:val="578D1E72"/>
    <w:rsid w:val="57A79CEF"/>
    <w:rsid w:val="57AD4521"/>
    <w:rsid w:val="57BECCED"/>
    <w:rsid w:val="57C4E4A9"/>
    <w:rsid w:val="57FA3963"/>
    <w:rsid w:val="57FEC6DB"/>
    <w:rsid w:val="5805C6AA"/>
    <w:rsid w:val="5827F5A6"/>
    <w:rsid w:val="582B15B8"/>
    <w:rsid w:val="5832FE7B"/>
    <w:rsid w:val="5837B1A0"/>
    <w:rsid w:val="583DBBE9"/>
    <w:rsid w:val="5856B0DE"/>
    <w:rsid w:val="586D9744"/>
    <w:rsid w:val="58762B12"/>
    <w:rsid w:val="587C9724"/>
    <w:rsid w:val="58814F1C"/>
    <w:rsid w:val="5885A255"/>
    <w:rsid w:val="58AE6811"/>
    <w:rsid w:val="58B28BC8"/>
    <w:rsid w:val="58C12624"/>
    <w:rsid w:val="58D930D5"/>
    <w:rsid w:val="58E0C4DE"/>
    <w:rsid w:val="58E138F3"/>
    <w:rsid w:val="591A8CAE"/>
    <w:rsid w:val="592795B5"/>
    <w:rsid w:val="5937B15E"/>
    <w:rsid w:val="5942AE8F"/>
    <w:rsid w:val="597D7946"/>
    <w:rsid w:val="59829C3C"/>
    <w:rsid w:val="5987AFFF"/>
    <w:rsid w:val="598A21DC"/>
    <w:rsid w:val="598B4C0B"/>
    <w:rsid w:val="599C57AA"/>
    <w:rsid w:val="59A0C58E"/>
    <w:rsid w:val="59F2208B"/>
    <w:rsid w:val="59F3E7E1"/>
    <w:rsid w:val="5A0E83EB"/>
    <w:rsid w:val="5A11D7BF"/>
    <w:rsid w:val="5A37E3A3"/>
    <w:rsid w:val="5A3DDD3F"/>
    <w:rsid w:val="5A688E9C"/>
    <w:rsid w:val="5A7DA876"/>
    <w:rsid w:val="5A90961E"/>
    <w:rsid w:val="5A912189"/>
    <w:rsid w:val="5A9E4E13"/>
    <w:rsid w:val="5A9FF17E"/>
    <w:rsid w:val="5AC1FF6F"/>
    <w:rsid w:val="5AE7ACE0"/>
    <w:rsid w:val="5B149A6B"/>
    <w:rsid w:val="5B172B0F"/>
    <w:rsid w:val="5B25E06F"/>
    <w:rsid w:val="5B491D86"/>
    <w:rsid w:val="5B7295D7"/>
    <w:rsid w:val="5B772C75"/>
    <w:rsid w:val="5B821FD7"/>
    <w:rsid w:val="5C007B05"/>
    <w:rsid w:val="5C2E4621"/>
    <w:rsid w:val="5C39CD6F"/>
    <w:rsid w:val="5C3AEBC5"/>
    <w:rsid w:val="5C53B03F"/>
    <w:rsid w:val="5C6975E9"/>
    <w:rsid w:val="5C776664"/>
    <w:rsid w:val="5CB25521"/>
    <w:rsid w:val="5CB7B176"/>
    <w:rsid w:val="5CC795C7"/>
    <w:rsid w:val="5D143DFF"/>
    <w:rsid w:val="5D2A8E59"/>
    <w:rsid w:val="5D3B8033"/>
    <w:rsid w:val="5D44936E"/>
    <w:rsid w:val="5D6D44C3"/>
    <w:rsid w:val="5D7891C8"/>
    <w:rsid w:val="5D98CA9E"/>
    <w:rsid w:val="5DB54682"/>
    <w:rsid w:val="5DC7C91B"/>
    <w:rsid w:val="5DCCF6AB"/>
    <w:rsid w:val="5DEAEEFD"/>
    <w:rsid w:val="5E0879D9"/>
    <w:rsid w:val="5E0E3353"/>
    <w:rsid w:val="5E13DB85"/>
    <w:rsid w:val="5E310A44"/>
    <w:rsid w:val="5E5D0F94"/>
    <w:rsid w:val="5E61DC3F"/>
    <w:rsid w:val="5E6F6CD8"/>
    <w:rsid w:val="5E724934"/>
    <w:rsid w:val="5E76A98E"/>
    <w:rsid w:val="5EAB0BCB"/>
    <w:rsid w:val="5ECEEDDA"/>
    <w:rsid w:val="5EE7A3B5"/>
    <w:rsid w:val="5EF19242"/>
    <w:rsid w:val="5F01C193"/>
    <w:rsid w:val="5F0320D7"/>
    <w:rsid w:val="5F035108"/>
    <w:rsid w:val="5F0597BE"/>
    <w:rsid w:val="5F12E8AA"/>
    <w:rsid w:val="5F1730C2"/>
    <w:rsid w:val="5F3802CB"/>
    <w:rsid w:val="5F627C9D"/>
    <w:rsid w:val="5F6B5906"/>
    <w:rsid w:val="5F896122"/>
    <w:rsid w:val="5F94D7B2"/>
    <w:rsid w:val="5F971764"/>
    <w:rsid w:val="5FB61F6E"/>
    <w:rsid w:val="5FC7F9E5"/>
    <w:rsid w:val="5FCD1117"/>
    <w:rsid w:val="5FEB9EB7"/>
    <w:rsid w:val="5FFFE983"/>
    <w:rsid w:val="602AC9C7"/>
    <w:rsid w:val="60311E81"/>
    <w:rsid w:val="60382A82"/>
    <w:rsid w:val="603D1991"/>
    <w:rsid w:val="60419E34"/>
    <w:rsid w:val="6043B48F"/>
    <w:rsid w:val="6051810B"/>
    <w:rsid w:val="6055549D"/>
    <w:rsid w:val="60588D93"/>
    <w:rsid w:val="606FC59E"/>
    <w:rsid w:val="6075BBD1"/>
    <w:rsid w:val="6079685F"/>
    <w:rsid w:val="608502A0"/>
    <w:rsid w:val="60881E22"/>
    <w:rsid w:val="608D2564"/>
    <w:rsid w:val="60999AEA"/>
    <w:rsid w:val="60A0ED63"/>
    <w:rsid w:val="60A3DDB8"/>
    <w:rsid w:val="60B101B7"/>
    <w:rsid w:val="60BF0E4E"/>
    <w:rsid w:val="60DA9142"/>
    <w:rsid w:val="60E4B562"/>
    <w:rsid w:val="60EE60BF"/>
    <w:rsid w:val="60F45B30"/>
    <w:rsid w:val="60F4F435"/>
    <w:rsid w:val="60F97AB5"/>
    <w:rsid w:val="61016F89"/>
    <w:rsid w:val="612A5A3A"/>
    <w:rsid w:val="613A314F"/>
    <w:rsid w:val="6143DFC8"/>
    <w:rsid w:val="6157DDC2"/>
    <w:rsid w:val="616A83E0"/>
    <w:rsid w:val="616C9476"/>
    <w:rsid w:val="6183EB45"/>
    <w:rsid w:val="6187279F"/>
    <w:rsid w:val="6189785F"/>
    <w:rsid w:val="618CD485"/>
    <w:rsid w:val="618DCC62"/>
    <w:rsid w:val="619729E1"/>
    <w:rsid w:val="6198DCC5"/>
    <w:rsid w:val="6199DC40"/>
    <w:rsid w:val="619AFB15"/>
    <w:rsid w:val="61A09702"/>
    <w:rsid w:val="61BA8D32"/>
    <w:rsid w:val="61C0B864"/>
    <w:rsid w:val="61C3D390"/>
    <w:rsid w:val="61D0F2FF"/>
    <w:rsid w:val="61D194DF"/>
    <w:rsid w:val="61D59987"/>
    <w:rsid w:val="61D76CB6"/>
    <w:rsid w:val="61D81C85"/>
    <w:rsid w:val="6208BEB9"/>
    <w:rsid w:val="621480FC"/>
    <w:rsid w:val="621F5186"/>
    <w:rsid w:val="62338001"/>
    <w:rsid w:val="6236E796"/>
    <w:rsid w:val="623A6DD5"/>
    <w:rsid w:val="623C3801"/>
    <w:rsid w:val="6240176D"/>
    <w:rsid w:val="62549D19"/>
    <w:rsid w:val="626F362C"/>
    <w:rsid w:val="6272E245"/>
    <w:rsid w:val="627BDC09"/>
    <w:rsid w:val="6292AE94"/>
    <w:rsid w:val="62957080"/>
    <w:rsid w:val="629C5D27"/>
    <w:rsid w:val="62B9902B"/>
    <w:rsid w:val="62BEEC4A"/>
    <w:rsid w:val="62C101E4"/>
    <w:rsid w:val="62F37EBB"/>
    <w:rsid w:val="62F6645E"/>
    <w:rsid w:val="62F82477"/>
    <w:rsid w:val="6336D009"/>
    <w:rsid w:val="63619D99"/>
    <w:rsid w:val="638225A1"/>
    <w:rsid w:val="63A18A4C"/>
    <w:rsid w:val="63B35BF7"/>
    <w:rsid w:val="63C3CE24"/>
    <w:rsid w:val="63D1ED0B"/>
    <w:rsid w:val="63EE99EC"/>
    <w:rsid w:val="64058AB4"/>
    <w:rsid w:val="64073C64"/>
    <w:rsid w:val="642DA2B0"/>
    <w:rsid w:val="64475DF6"/>
    <w:rsid w:val="64479C09"/>
    <w:rsid w:val="644A0E15"/>
    <w:rsid w:val="64550907"/>
    <w:rsid w:val="645D1C51"/>
    <w:rsid w:val="64668955"/>
    <w:rsid w:val="648896DB"/>
    <w:rsid w:val="6498E523"/>
    <w:rsid w:val="64ABC33A"/>
    <w:rsid w:val="650893C1"/>
    <w:rsid w:val="650A1269"/>
    <w:rsid w:val="65122D41"/>
    <w:rsid w:val="6519E4C3"/>
    <w:rsid w:val="651E057B"/>
    <w:rsid w:val="6528B99C"/>
    <w:rsid w:val="6528BE7E"/>
    <w:rsid w:val="65365E7A"/>
    <w:rsid w:val="65424843"/>
    <w:rsid w:val="6559ADFE"/>
    <w:rsid w:val="6568A09C"/>
    <w:rsid w:val="657383F4"/>
    <w:rsid w:val="65822A2E"/>
    <w:rsid w:val="6589D58E"/>
    <w:rsid w:val="658C1704"/>
    <w:rsid w:val="6592A133"/>
    <w:rsid w:val="65C085A8"/>
    <w:rsid w:val="65C0FD89"/>
    <w:rsid w:val="65C60D97"/>
    <w:rsid w:val="65DBFD7F"/>
    <w:rsid w:val="65EC3752"/>
    <w:rsid w:val="6610DEDD"/>
    <w:rsid w:val="6628DDC8"/>
    <w:rsid w:val="662DACB6"/>
    <w:rsid w:val="66418396"/>
    <w:rsid w:val="6654597A"/>
    <w:rsid w:val="66561881"/>
    <w:rsid w:val="668E553B"/>
    <w:rsid w:val="668F1E58"/>
    <w:rsid w:val="6693ECCC"/>
    <w:rsid w:val="66AADDD9"/>
    <w:rsid w:val="66B0990B"/>
    <w:rsid w:val="66B2CB5F"/>
    <w:rsid w:val="66C21F2B"/>
    <w:rsid w:val="66C89FD0"/>
    <w:rsid w:val="66E14EC4"/>
    <w:rsid w:val="670C8FF8"/>
    <w:rsid w:val="670D5D75"/>
    <w:rsid w:val="670E80A8"/>
    <w:rsid w:val="67181EEE"/>
    <w:rsid w:val="6724DC8F"/>
    <w:rsid w:val="67268487"/>
    <w:rsid w:val="67280E3C"/>
    <w:rsid w:val="673F32C8"/>
    <w:rsid w:val="6745D561"/>
    <w:rsid w:val="674732E2"/>
    <w:rsid w:val="6750C3AA"/>
    <w:rsid w:val="675C1642"/>
    <w:rsid w:val="6775565D"/>
    <w:rsid w:val="67889156"/>
    <w:rsid w:val="678E17F6"/>
    <w:rsid w:val="67ABCE81"/>
    <w:rsid w:val="67BA7FED"/>
    <w:rsid w:val="67C97A67"/>
    <w:rsid w:val="67D3A628"/>
    <w:rsid w:val="67E55290"/>
    <w:rsid w:val="6802BE47"/>
    <w:rsid w:val="6811F4B0"/>
    <w:rsid w:val="68350EBC"/>
    <w:rsid w:val="6836284B"/>
    <w:rsid w:val="684A144D"/>
    <w:rsid w:val="6851F696"/>
    <w:rsid w:val="686F5898"/>
    <w:rsid w:val="687363BB"/>
    <w:rsid w:val="68773326"/>
    <w:rsid w:val="68914EC0"/>
    <w:rsid w:val="68A50317"/>
    <w:rsid w:val="68A9B503"/>
    <w:rsid w:val="68C55772"/>
    <w:rsid w:val="68CE776A"/>
    <w:rsid w:val="68D1EBCB"/>
    <w:rsid w:val="68E56911"/>
    <w:rsid w:val="68E93168"/>
    <w:rsid w:val="691B36D1"/>
    <w:rsid w:val="692AFE73"/>
    <w:rsid w:val="6936BA6A"/>
    <w:rsid w:val="693D821C"/>
    <w:rsid w:val="69448AD8"/>
    <w:rsid w:val="69491ACB"/>
    <w:rsid w:val="694EB9C1"/>
    <w:rsid w:val="695801C7"/>
    <w:rsid w:val="69729893"/>
    <w:rsid w:val="697768FA"/>
    <w:rsid w:val="699F9B49"/>
    <w:rsid w:val="69AAABB6"/>
    <w:rsid w:val="69BD9CCC"/>
    <w:rsid w:val="69C01B71"/>
    <w:rsid w:val="69D0B42F"/>
    <w:rsid w:val="69D0DF1D"/>
    <w:rsid w:val="69DDA850"/>
    <w:rsid w:val="69E40A8B"/>
    <w:rsid w:val="69FE5DBC"/>
    <w:rsid w:val="6A10CBD0"/>
    <w:rsid w:val="6A126C8B"/>
    <w:rsid w:val="6A248A59"/>
    <w:rsid w:val="6A2C1F5E"/>
    <w:rsid w:val="6A2EA74C"/>
    <w:rsid w:val="6A3738AC"/>
    <w:rsid w:val="6A3EB602"/>
    <w:rsid w:val="6A558C6D"/>
    <w:rsid w:val="6A5C9105"/>
    <w:rsid w:val="6A606736"/>
    <w:rsid w:val="6A62B4FA"/>
    <w:rsid w:val="6A6C400D"/>
    <w:rsid w:val="6A6FAFA7"/>
    <w:rsid w:val="6AA04E2C"/>
    <w:rsid w:val="6AC3DFCB"/>
    <w:rsid w:val="6AC4A210"/>
    <w:rsid w:val="6AC5D2FF"/>
    <w:rsid w:val="6AC8DB88"/>
    <w:rsid w:val="6ACFC7D7"/>
    <w:rsid w:val="6AEEC2D0"/>
    <w:rsid w:val="6B0A9FD8"/>
    <w:rsid w:val="6B0F43EB"/>
    <w:rsid w:val="6B524DE2"/>
    <w:rsid w:val="6B57C099"/>
    <w:rsid w:val="6B717C03"/>
    <w:rsid w:val="6B777ECA"/>
    <w:rsid w:val="6B8ABD72"/>
    <w:rsid w:val="6B900ED0"/>
    <w:rsid w:val="6B940D94"/>
    <w:rsid w:val="6B9D3891"/>
    <w:rsid w:val="6BAB047D"/>
    <w:rsid w:val="6BAC9C31"/>
    <w:rsid w:val="6BB72A1D"/>
    <w:rsid w:val="6BBF1F89"/>
    <w:rsid w:val="6BCC8A58"/>
    <w:rsid w:val="6BE62605"/>
    <w:rsid w:val="6BEECC4C"/>
    <w:rsid w:val="6C0C51A0"/>
    <w:rsid w:val="6C1630DF"/>
    <w:rsid w:val="6C2B5399"/>
    <w:rsid w:val="6C31BF60"/>
    <w:rsid w:val="6C3C21F0"/>
    <w:rsid w:val="6C526FDB"/>
    <w:rsid w:val="6C6174E6"/>
    <w:rsid w:val="6C70B97D"/>
    <w:rsid w:val="6C848A6D"/>
    <w:rsid w:val="6C968439"/>
    <w:rsid w:val="6CA5052B"/>
    <w:rsid w:val="6CA766BA"/>
    <w:rsid w:val="6CB1A74A"/>
    <w:rsid w:val="6CB317A2"/>
    <w:rsid w:val="6CB399AF"/>
    <w:rsid w:val="6CD91AFE"/>
    <w:rsid w:val="6CE1C520"/>
    <w:rsid w:val="6CFF2A7C"/>
    <w:rsid w:val="6D1106DC"/>
    <w:rsid w:val="6D124195"/>
    <w:rsid w:val="6D280493"/>
    <w:rsid w:val="6D426396"/>
    <w:rsid w:val="6D636751"/>
    <w:rsid w:val="6D707412"/>
    <w:rsid w:val="6D7A1930"/>
    <w:rsid w:val="6DB26F30"/>
    <w:rsid w:val="6DB5B124"/>
    <w:rsid w:val="6DE39C9C"/>
    <w:rsid w:val="6DE55885"/>
    <w:rsid w:val="6DEF27BA"/>
    <w:rsid w:val="6DFD73C1"/>
    <w:rsid w:val="6E023C8F"/>
    <w:rsid w:val="6E033537"/>
    <w:rsid w:val="6E173E2E"/>
    <w:rsid w:val="6E1B8C5F"/>
    <w:rsid w:val="6E275662"/>
    <w:rsid w:val="6E4475E3"/>
    <w:rsid w:val="6E680781"/>
    <w:rsid w:val="6EA43231"/>
    <w:rsid w:val="6EB88CFA"/>
    <w:rsid w:val="6EC712D7"/>
    <w:rsid w:val="6F2DEEA7"/>
    <w:rsid w:val="6F346FD4"/>
    <w:rsid w:val="6F46925F"/>
    <w:rsid w:val="6F74A73D"/>
    <w:rsid w:val="6F8A4986"/>
    <w:rsid w:val="6F9399C4"/>
    <w:rsid w:val="6F973299"/>
    <w:rsid w:val="6FA100A8"/>
    <w:rsid w:val="6FA41880"/>
    <w:rsid w:val="6FAB213C"/>
    <w:rsid w:val="6FB0B8CD"/>
    <w:rsid w:val="6FB0ECBE"/>
    <w:rsid w:val="6FB53BCE"/>
    <w:rsid w:val="6FD46EB9"/>
    <w:rsid w:val="6FE21363"/>
    <w:rsid w:val="6FF208B0"/>
    <w:rsid w:val="7011F7FF"/>
    <w:rsid w:val="7048A79E"/>
    <w:rsid w:val="7058D8AF"/>
    <w:rsid w:val="70658B46"/>
    <w:rsid w:val="709860D0"/>
    <w:rsid w:val="70B3F497"/>
    <w:rsid w:val="70C14266"/>
    <w:rsid w:val="70DAB2FF"/>
    <w:rsid w:val="70DF7B28"/>
    <w:rsid w:val="70F38449"/>
    <w:rsid w:val="70F89A41"/>
    <w:rsid w:val="7110A39D"/>
    <w:rsid w:val="7135B693"/>
    <w:rsid w:val="714453D2"/>
    <w:rsid w:val="71449506"/>
    <w:rsid w:val="71457488"/>
    <w:rsid w:val="714DF186"/>
    <w:rsid w:val="715A9CD5"/>
    <w:rsid w:val="7170A488"/>
    <w:rsid w:val="7179506D"/>
    <w:rsid w:val="71822397"/>
    <w:rsid w:val="718691FB"/>
    <w:rsid w:val="71A8BCBC"/>
    <w:rsid w:val="71C8E183"/>
    <w:rsid w:val="71D67184"/>
    <w:rsid w:val="71DD3376"/>
    <w:rsid w:val="71E5C06B"/>
    <w:rsid w:val="71F4A2AA"/>
    <w:rsid w:val="71F5E664"/>
    <w:rsid w:val="720626E0"/>
    <w:rsid w:val="7218244C"/>
    <w:rsid w:val="72224170"/>
    <w:rsid w:val="72289245"/>
    <w:rsid w:val="723527AB"/>
    <w:rsid w:val="72445F2E"/>
    <w:rsid w:val="72456670"/>
    <w:rsid w:val="7248C9F4"/>
    <w:rsid w:val="72862808"/>
    <w:rsid w:val="72867494"/>
    <w:rsid w:val="7290DA0D"/>
    <w:rsid w:val="7296759A"/>
    <w:rsid w:val="72AC73FE"/>
    <w:rsid w:val="72AEF1FB"/>
    <w:rsid w:val="72B02096"/>
    <w:rsid w:val="72B82EAF"/>
    <w:rsid w:val="72C1B15F"/>
    <w:rsid w:val="72C667A8"/>
    <w:rsid w:val="72D56AEC"/>
    <w:rsid w:val="72DA8ACA"/>
    <w:rsid w:val="72F97677"/>
    <w:rsid w:val="72FCA068"/>
    <w:rsid w:val="73064ABE"/>
    <w:rsid w:val="7309FDD1"/>
    <w:rsid w:val="731D4985"/>
    <w:rsid w:val="733243C3"/>
    <w:rsid w:val="733370D1"/>
    <w:rsid w:val="73528E2C"/>
    <w:rsid w:val="7360D5F3"/>
    <w:rsid w:val="73723A05"/>
    <w:rsid w:val="7391262E"/>
    <w:rsid w:val="7394052B"/>
    <w:rsid w:val="7395701B"/>
    <w:rsid w:val="73A18443"/>
    <w:rsid w:val="73ABCBF7"/>
    <w:rsid w:val="73C4F7E8"/>
    <w:rsid w:val="73E708CE"/>
    <w:rsid w:val="740E7A37"/>
    <w:rsid w:val="74260990"/>
    <w:rsid w:val="744A194C"/>
    <w:rsid w:val="744F8540"/>
    <w:rsid w:val="74525BF9"/>
    <w:rsid w:val="746686A0"/>
    <w:rsid w:val="74A0938C"/>
    <w:rsid w:val="74AC1C01"/>
    <w:rsid w:val="74B7D9D5"/>
    <w:rsid w:val="74C4705E"/>
    <w:rsid w:val="74DFB06D"/>
    <w:rsid w:val="74E0C0B8"/>
    <w:rsid w:val="74E5F8DF"/>
    <w:rsid w:val="74F880A9"/>
    <w:rsid w:val="74F8B99C"/>
    <w:rsid w:val="751E6110"/>
    <w:rsid w:val="752179F0"/>
    <w:rsid w:val="752D1EC8"/>
    <w:rsid w:val="75353BD5"/>
    <w:rsid w:val="7552A996"/>
    <w:rsid w:val="755A047E"/>
    <w:rsid w:val="755BDA41"/>
    <w:rsid w:val="755C51E4"/>
    <w:rsid w:val="75A03CA1"/>
    <w:rsid w:val="75A28384"/>
    <w:rsid w:val="75AEF820"/>
    <w:rsid w:val="75B1906E"/>
    <w:rsid w:val="75E0FA7D"/>
    <w:rsid w:val="75EC62FA"/>
    <w:rsid w:val="75EFCF71"/>
    <w:rsid w:val="76037E86"/>
    <w:rsid w:val="765154E7"/>
    <w:rsid w:val="766320BB"/>
    <w:rsid w:val="7664189C"/>
    <w:rsid w:val="766859E5"/>
    <w:rsid w:val="76752A4E"/>
    <w:rsid w:val="76A7638C"/>
    <w:rsid w:val="76B811A9"/>
    <w:rsid w:val="76C6823E"/>
    <w:rsid w:val="76CC7066"/>
    <w:rsid w:val="77114C6B"/>
    <w:rsid w:val="7737ED84"/>
    <w:rsid w:val="77391FE9"/>
    <w:rsid w:val="773C0D02"/>
    <w:rsid w:val="7748169F"/>
    <w:rsid w:val="7760498F"/>
    <w:rsid w:val="7761F276"/>
    <w:rsid w:val="7781D8A5"/>
    <w:rsid w:val="778C3683"/>
    <w:rsid w:val="7798C716"/>
    <w:rsid w:val="77CA118C"/>
    <w:rsid w:val="77D73AEC"/>
    <w:rsid w:val="77E22C41"/>
    <w:rsid w:val="77E64391"/>
    <w:rsid w:val="77ED2548"/>
    <w:rsid w:val="77F2C968"/>
    <w:rsid w:val="77F8E9CB"/>
    <w:rsid w:val="77FA6928"/>
    <w:rsid w:val="780475A5"/>
    <w:rsid w:val="7851D83C"/>
    <w:rsid w:val="785601D2"/>
    <w:rsid w:val="785A8D62"/>
    <w:rsid w:val="785C1EDE"/>
    <w:rsid w:val="78757408"/>
    <w:rsid w:val="788E7D1F"/>
    <w:rsid w:val="789248F1"/>
    <w:rsid w:val="789F085E"/>
    <w:rsid w:val="78B08367"/>
    <w:rsid w:val="78F381D0"/>
    <w:rsid w:val="78FF81E7"/>
    <w:rsid w:val="7902B75F"/>
    <w:rsid w:val="79142C4A"/>
    <w:rsid w:val="7920B848"/>
    <w:rsid w:val="79277033"/>
    <w:rsid w:val="792E5419"/>
    <w:rsid w:val="79310214"/>
    <w:rsid w:val="797502F1"/>
    <w:rsid w:val="797A8EEB"/>
    <w:rsid w:val="799C37E5"/>
    <w:rsid w:val="79CF2E19"/>
    <w:rsid w:val="79E180AD"/>
    <w:rsid w:val="79EA8C0C"/>
    <w:rsid w:val="79EB775C"/>
    <w:rsid w:val="79F1D233"/>
    <w:rsid w:val="79F696AD"/>
    <w:rsid w:val="7A0067B2"/>
    <w:rsid w:val="7A19600E"/>
    <w:rsid w:val="7A19C94E"/>
    <w:rsid w:val="7A2262D1"/>
    <w:rsid w:val="7A294541"/>
    <w:rsid w:val="7A31431E"/>
    <w:rsid w:val="7A3307B3"/>
    <w:rsid w:val="7A3AB37C"/>
    <w:rsid w:val="7A41C00E"/>
    <w:rsid w:val="7A4E7516"/>
    <w:rsid w:val="7A4ED63E"/>
    <w:rsid w:val="7A616107"/>
    <w:rsid w:val="7A7C5E6C"/>
    <w:rsid w:val="7A83BC09"/>
    <w:rsid w:val="7A90809B"/>
    <w:rsid w:val="7A90F238"/>
    <w:rsid w:val="7A9478BD"/>
    <w:rsid w:val="7A9A44EA"/>
    <w:rsid w:val="7AA44865"/>
    <w:rsid w:val="7AAC0BA8"/>
    <w:rsid w:val="7AB785E3"/>
    <w:rsid w:val="7ADAD097"/>
    <w:rsid w:val="7AE59526"/>
    <w:rsid w:val="7AEB21B0"/>
    <w:rsid w:val="7AF3E06E"/>
    <w:rsid w:val="7B23CE08"/>
    <w:rsid w:val="7B2B3A9A"/>
    <w:rsid w:val="7B4BD4C8"/>
    <w:rsid w:val="7B4F38AB"/>
    <w:rsid w:val="7B88D177"/>
    <w:rsid w:val="7B8C6D82"/>
    <w:rsid w:val="7B9AB895"/>
    <w:rsid w:val="7BA3EE14"/>
    <w:rsid w:val="7BAD1DC3"/>
    <w:rsid w:val="7BB7F087"/>
    <w:rsid w:val="7BBF41BF"/>
    <w:rsid w:val="7BC16414"/>
    <w:rsid w:val="7BC4B876"/>
    <w:rsid w:val="7BCDD864"/>
    <w:rsid w:val="7BCFA526"/>
    <w:rsid w:val="7BE22922"/>
    <w:rsid w:val="7BE7E4FF"/>
    <w:rsid w:val="7BF2AAB7"/>
    <w:rsid w:val="7C12B6BE"/>
    <w:rsid w:val="7C15EC61"/>
    <w:rsid w:val="7C35166E"/>
    <w:rsid w:val="7C418716"/>
    <w:rsid w:val="7C4F9A0F"/>
    <w:rsid w:val="7C6F1A33"/>
    <w:rsid w:val="7C715D57"/>
    <w:rsid w:val="7C7453C7"/>
    <w:rsid w:val="7C75F64B"/>
    <w:rsid w:val="7C8A1CD6"/>
    <w:rsid w:val="7C8AEC7D"/>
    <w:rsid w:val="7CA474E7"/>
    <w:rsid w:val="7CB68957"/>
    <w:rsid w:val="7CBB8F29"/>
    <w:rsid w:val="7CD7C301"/>
    <w:rsid w:val="7CF96202"/>
    <w:rsid w:val="7D380874"/>
    <w:rsid w:val="7D62D04F"/>
    <w:rsid w:val="7D7765DA"/>
    <w:rsid w:val="7D804337"/>
    <w:rsid w:val="7D9272FC"/>
    <w:rsid w:val="7DD96DE9"/>
    <w:rsid w:val="7DD9EADF"/>
    <w:rsid w:val="7DE92E56"/>
    <w:rsid w:val="7DF282E6"/>
    <w:rsid w:val="7DF5DCA2"/>
    <w:rsid w:val="7DFAD27C"/>
    <w:rsid w:val="7E1C69F1"/>
    <w:rsid w:val="7E2959DF"/>
    <w:rsid w:val="7E4A0BA3"/>
    <w:rsid w:val="7E58019A"/>
    <w:rsid w:val="7E6E7AA1"/>
    <w:rsid w:val="7E798F55"/>
    <w:rsid w:val="7E9559F3"/>
    <w:rsid w:val="7E9BCB6D"/>
    <w:rsid w:val="7EB2153F"/>
    <w:rsid w:val="7EB4F859"/>
    <w:rsid w:val="7ED78638"/>
    <w:rsid w:val="7EDE9258"/>
    <w:rsid w:val="7EEA9B88"/>
    <w:rsid w:val="7EEC4BFF"/>
    <w:rsid w:val="7EF057BB"/>
    <w:rsid w:val="7EF51383"/>
    <w:rsid w:val="7F2DF68A"/>
    <w:rsid w:val="7F40D225"/>
    <w:rsid w:val="7F413CD3"/>
    <w:rsid w:val="7F566907"/>
    <w:rsid w:val="7F64635B"/>
    <w:rsid w:val="7F72EE8B"/>
    <w:rsid w:val="7F950EA0"/>
    <w:rsid w:val="7F963F8F"/>
    <w:rsid w:val="7F9B5381"/>
    <w:rsid w:val="7FA03467"/>
    <w:rsid w:val="7FA30B7E"/>
    <w:rsid w:val="7FACFD30"/>
    <w:rsid w:val="7FB0D92E"/>
    <w:rsid w:val="7FB4A178"/>
    <w:rsid w:val="7FCA7AC5"/>
    <w:rsid w:val="7FD3639F"/>
    <w:rsid w:val="7FDACBB6"/>
    <w:rsid w:val="7FE652F3"/>
    <w:rsid w:val="7FED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35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5B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25B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2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25B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25B"/>
    <w:pPr>
      <w:keepNext/>
      <w:keepLines/>
      <w:spacing w:before="40" w:after="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00725B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25B"/>
    <w:pPr>
      <w:keepNext/>
      <w:keepLines/>
      <w:spacing w:before="40" w:after="0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25B"/>
    <w:pPr>
      <w:keepNext/>
      <w:keepLines/>
      <w:spacing w:before="40" w:after="0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25B"/>
    <w:pPr>
      <w:keepNext/>
      <w:keepLines/>
      <w:spacing w:before="40" w:after="0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2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25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25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25B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25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0725B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25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25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25B"/>
    <w:rPr>
      <w:rFonts w:ascii="Cambria" w:eastAsia="Times New Roman" w:hAnsi="Cambr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0725B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00725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25B"/>
    <w:rPr>
      <w:sz w:val="20"/>
      <w:szCs w:val="20"/>
    </w:rPr>
  </w:style>
  <w:style w:type="character" w:customStyle="1" w:styleId="5yl5">
    <w:name w:val="_5yl5"/>
    <w:basedOn w:val="DefaultParagraphFont"/>
    <w:rsid w:val="0000725B"/>
  </w:style>
  <w:style w:type="paragraph" w:styleId="BalloonText">
    <w:name w:val="Balloon Text"/>
    <w:basedOn w:val="Normal"/>
    <w:link w:val="BalloonTextChar"/>
    <w:uiPriority w:val="99"/>
    <w:semiHidden/>
    <w:unhideWhenUsed/>
    <w:rsid w:val="000072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5B"/>
    <w:rPr>
      <w:rFonts w:ascii="Lucida Grande" w:hAnsi="Lucida Grande" w:cs="Lucida Grande"/>
      <w:sz w:val="18"/>
      <w:szCs w:val="18"/>
    </w:rPr>
  </w:style>
  <w:style w:type="character" w:customStyle="1" w:styleId="normaltextrun">
    <w:name w:val="normaltextrun"/>
    <w:basedOn w:val="DefaultParagraphFont"/>
    <w:rsid w:val="0000725B"/>
  </w:style>
  <w:style w:type="paragraph" w:styleId="NormalWeb">
    <w:name w:val="Normal (Web)"/>
    <w:basedOn w:val="Normal"/>
    <w:uiPriority w:val="99"/>
    <w:semiHidden/>
    <w:unhideWhenUsed/>
    <w:rsid w:val="0000725B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072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2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72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725B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725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0725B"/>
    <w:rPr>
      <w:i/>
      <w:iCs/>
    </w:rPr>
  </w:style>
  <w:style w:type="character" w:styleId="Strong">
    <w:name w:val="Strong"/>
    <w:basedOn w:val="DefaultParagraphFont"/>
    <w:uiPriority w:val="22"/>
    <w:qFormat/>
    <w:rsid w:val="0000725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0725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07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0725B"/>
    <w:pPr>
      <w:spacing w:after="0" w:line="240" w:lineRule="auto"/>
    </w:pPr>
    <w:rPr>
      <w:rFonts w:ascii="Consolas" w:hAnsi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00725B"/>
    <w:rPr>
      <w:rFonts w:ascii="Consolas" w:hAnsi="Consolas"/>
      <w:sz w:val="21"/>
      <w:szCs w:val="21"/>
      <w:lang w:val="da-DK"/>
    </w:rPr>
  </w:style>
  <w:style w:type="table" w:customStyle="1" w:styleId="Tabel-Gitter1">
    <w:name w:val="Tabel - Gitter1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11">
    <w:name w:val="Tabel - Gitter11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725B"/>
  </w:style>
  <w:style w:type="paragraph" w:styleId="Header">
    <w:name w:val="header"/>
    <w:basedOn w:val="Normal"/>
    <w:link w:val="HeaderChar"/>
    <w:uiPriority w:val="99"/>
    <w:unhideWhenUsed/>
    <w:rsid w:val="00007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25B"/>
  </w:style>
  <w:style w:type="paragraph" w:styleId="Footer">
    <w:name w:val="footer"/>
    <w:basedOn w:val="Normal"/>
    <w:link w:val="FooterChar"/>
    <w:uiPriority w:val="99"/>
    <w:unhideWhenUsed/>
    <w:rsid w:val="00007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25B"/>
  </w:style>
  <w:style w:type="character" w:customStyle="1" w:styleId="gmail-5yl5">
    <w:name w:val="gmail-_5yl5"/>
    <w:basedOn w:val="DefaultParagraphFont"/>
    <w:rsid w:val="0000725B"/>
  </w:style>
  <w:style w:type="character" w:customStyle="1" w:styleId="Ulstomtale1">
    <w:name w:val="Uløst omtale1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725B"/>
    <w:pPr>
      <w:spacing w:after="0" w:line="240" w:lineRule="auto"/>
    </w:pPr>
  </w:style>
  <w:style w:type="character" w:customStyle="1" w:styleId="cit-auth">
    <w:name w:val="cit-auth"/>
    <w:basedOn w:val="DefaultParagraphFont"/>
    <w:rsid w:val="0000725B"/>
  </w:style>
  <w:style w:type="character" w:customStyle="1" w:styleId="cit-name-surname">
    <w:name w:val="cit-name-surname"/>
    <w:basedOn w:val="DefaultParagraphFont"/>
    <w:rsid w:val="0000725B"/>
  </w:style>
  <w:style w:type="character" w:customStyle="1" w:styleId="cit-name-given-names">
    <w:name w:val="cit-name-given-names"/>
    <w:basedOn w:val="DefaultParagraphFont"/>
    <w:rsid w:val="0000725B"/>
  </w:style>
  <w:style w:type="character" w:styleId="HTMLCite">
    <w:name w:val="HTML Cite"/>
    <w:basedOn w:val="DefaultParagraphFont"/>
    <w:uiPriority w:val="99"/>
    <w:semiHidden/>
    <w:unhideWhenUsed/>
    <w:rsid w:val="0000725B"/>
    <w:rPr>
      <w:i/>
      <w:iCs/>
    </w:rPr>
  </w:style>
  <w:style w:type="character" w:customStyle="1" w:styleId="cit-article-title">
    <w:name w:val="cit-article-title"/>
    <w:basedOn w:val="DefaultParagraphFont"/>
    <w:rsid w:val="0000725B"/>
  </w:style>
  <w:style w:type="character" w:customStyle="1" w:styleId="cit-pub-date">
    <w:name w:val="cit-pub-date"/>
    <w:basedOn w:val="DefaultParagraphFont"/>
    <w:rsid w:val="0000725B"/>
  </w:style>
  <w:style w:type="character" w:customStyle="1" w:styleId="cit-vol">
    <w:name w:val="cit-vol"/>
    <w:basedOn w:val="DefaultParagraphFont"/>
    <w:rsid w:val="0000725B"/>
  </w:style>
  <w:style w:type="character" w:customStyle="1" w:styleId="cit-fpage">
    <w:name w:val="cit-fpage"/>
    <w:basedOn w:val="DefaultParagraphFont"/>
    <w:rsid w:val="0000725B"/>
  </w:style>
  <w:style w:type="character" w:customStyle="1" w:styleId="cit-lpage">
    <w:name w:val="cit-lpage"/>
    <w:basedOn w:val="DefaultParagraphFont"/>
    <w:rsid w:val="0000725B"/>
  </w:style>
  <w:style w:type="character" w:customStyle="1" w:styleId="cit-pub-id-sep">
    <w:name w:val="cit-pub-id-sep"/>
    <w:basedOn w:val="DefaultParagraphFont"/>
    <w:rsid w:val="0000725B"/>
  </w:style>
  <w:style w:type="character" w:customStyle="1" w:styleId="cit-pub-id">
    <w:name w:val="cit-pub-id"/>
    <w:basedOn w:val="DefaultParagraphFont"/>
    <w:rsid w:val="0000725B"/>
  </w:style>
  <w:style w:type="character" w:customStyle="1" w:styleId="cit-pub-id-scheme-doi">
    <w:name w:val="cit-pub-id-scheme-doi"/>
    <w:basedOn w:val="DefaultParagraphFont"/>
    <w:rsid w:val="0000725B"/>
  </w:style>
  <w:style w:type="character" w:customStyle="1" w:styleId="cit-pub-id-scheme-pmid">
    <w:name w:val="cit-pub-id-scheme-pmid"/>
    <w:basedOn w:val="DefaultParagraphFont"/>
    <w:rsid w:val="0000725B"/>
  </w:style>
  <w:style w:type="character" w:customStyle="1" w:styleId="cit-etal">
    <w:name w:val="cit-etal"/>
    <w:basedOn w:val="DefaultParagraphFont"/>
    <w:rsid w:val="0000725B"/>
  </w:style>
  <w:style w:type="character" w:customStyle="1" w:styleId="author">
    <w:name w:val="author"/>
    <w:basedOn w:val="DefaultParagraphFont"/>
    <w:rsid w:val="0000725B"/>
  </w:style>
  <w:style w:type="character" w:customStyle="1" w:styleId="articletitle">
    <w:name w:val="articletitle"/>
    <w:basedOn w:val="DefaultParagraphFont"/>
    <w:rsid w:val="0000725B"/>
  </w:style>
  <w:style w:type="character" w:customStyle="1" w:styleId="journaltitle">
    <w:name w:val="journaltitle"/>
    <w:basedOn w:val="DefaultParagraphFont"/>
    <w:rsid w:val="0000725B"/>
  </w:style>
  <w:style w:type="character" w:customStyle="1" w:styleId="pubyear">
    <w:name w:val="pubyear"/>
    <w:basedOn w:val="DefaultParagraphFont"/>
    <w:rsid w:val="0000725B"/>
  </w:style>
  <w:style w:type="character" w:customStyle="1" w:styleId="vol">
    <w:name w:val="vol"/>
    <w:basedOn w:val="DefaultParagraphFont"/>
    <w:rsid w:val="0000725B"/>
  </w:style>
  <w:style w:type="character" w:customStyle="1" w:styleId="citedissue">
    <w:name w:val="citedissue"/>
    <w:basedOn w:val="DefaultParagraphFont"/>
    <w:rsid w:val="0000725B"/>
  </w:style>
  <w:style w:type="character" w:customStyle="1" w:styleId="pagefirst">
    <w:name w:val="pagefirst"/>
    <w:basedOn w:val="DefaultParagraphFont"/>
    <w:rsid w:val="0000725B"/>
  </w:style>
  <w:style w:type="character" w:customStyle="1" w:styleId="pagelast">
    <w:name w:val="pagelast"/>
    <w:basedOn w:val="DefaultParagraphFont"/>
    <w:rsid w:val="0000725B"/>
  </w:style>
  <w:style w:type="table" w:customStyle="1" w:styleId="Tabel-Gitter12">
    <w:name w:val="Tabel - Gitter12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07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0072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AU" w:bidi="en-AU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00725B"/>
    <w:pPr>
      <w:keepNext/>
      <w:tabs>
        <w:tab w:val="num" w:pos="1440"/>
      </w:tabs>
      <w:spacing w:before="240" w:after="60" w:line="240" w:lineRule="auto"/>
      <w:ind w:left="1440" w:hanging="3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0725B"/>
    <w:pPr>
      <w:keepNext/>
      <w:tabs>
        <w:tab w:val="num" w:pos="2880"/>
      </w:tabs>
      <w:spacing w:before="240" w:after="60" w:line="240" w:lineRule="auto"/>
      <w:ind w:left="2880" w:hanging="360"/>
      <w:outlineLvl w:val="3"/>
    </w:pPr>
    <w:rPr>
      <w:rFonts w:eastAsia="Times New Roman"/>
      <w:b/>
      <w:bCs/>
      <w:sz w:val="28"/>
      <w:szCs w:val="28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0725B"/>
    <w:pPr>
      <w:tabs>
        <w:tab w:val="num" w:pos="3600"/>
      </w:tabs>
      <w:spacing w:before="240" w:after="60" w:line="240" w:lineRule="auto"/>
      <w:ind w:left="3600" w:hanging="3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0725B"/>
    <w:pPr>
      <w:tabs>
        <w:tab w:val="num" w:pos="5040"/>
      </w:tabs>
      <w:spacing w:before="240" w:after="60" w:line="240" w:lineRule="auto"/>
      <w:ind w:left="5040" w:hanging="360"/>
      <w:outlineLvl w:val="6"/>
    </w:pPr>
    <w:rPr>
      <w:rFonts w:eastAsia="Times New Roman"/>
      <w:sz w:val="24"/>
      <w:szCs w:val="24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00725B"/>
    <w:pPr>
      <w:tabs>
        <w:tab w:val="num" w:pos="5760"/>
      </w:tabs>
      <w:spacing w:before="240" w:after="60" w:line="240" w:lineRule="auto"/>
      <w:ind w:left="5760" w:hanging="360"/>
      <w:outlineLvl w:val="7"/>
    </w:pPr>
    <w:rPr>
      <w:rFonts w:eastAsia="Times New Roman"/>
      <w:i/>
      <w:iCs/>
      <w:sz w:val="24"/>
      <w:szCs w:val="24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00725B"/>
    <w:pPr>
      <w:tabs>
        <w:tab w:val="num" w:pos="6480"/>
      </w:tabs>
      <w:spacing w:before="240" w:after="60" w:line="240" w:lineRule="auto"/>
      <w:ind w:left="6480" w:hanging="360"/>
      <w:outlineLvl w:val="8"/>
    </w:pPr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0725B"/>
  </w:style>
  <w:style w:type="character" w:customStyle="1" w:styleId="Heading2Char1">
    <w:name w:val="Heading 2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4Char1">
    <w:name w:val="Heading 4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AU"/>
    </w:rPr>
  </w:style>
  <w:style w:type="character" w:customStyle="1" w:styleId="Heading5Char1">
    <w:name w:val="Heading 5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AU"/>
    </w:rPr>
  </w:style>
  <w:style w:type="character" w:customStyle="1" w:styleId="Heading7Char1">
    <w:name w:val="Heading 7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AU"/>
    </w:rPr>
  </w:style>
  <w:style w:type="character" w:customStyle="1" w:styleId="Heading8Char1">
    <w:name w:val="Heading 8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1">
    <w:name w:val="Heading 9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customStyle="1" w:styleId="generated">
    <w:name w:val="generated"/>
    <w:basedOn w:val="DefaultParagraphFont"/>
    <w:rsid w:val="0000725B"/>
  </w:style>
  <w:style w:type="character" w:customStyle="1" w:styleId="below-fold">
    <w:name w:val="below-fold"/>
    <w:basedOn w:val="DefaultParagraphFont"/>
    <w:rsid w:val="0000725B"/>
  </w:style>
  <w:style w:type="paragraph" w:customStyle="1" w:styleId="xmsonormal">
    <w:name w:val="x_msonormal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tml-italic">
    <w:name w:val="html-italic"/>
    <w:basedOn w:val="DefaultParagraphFont"/>
    <w:rsid w:val="0000725B"/>
  </w:style>
  <w:style w:type="paragraph" w:customStyle="1" w:styleId="p">
    <w:name w:val="p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p">
    <w:name w:val="x_p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E534C8"/>
  </w:style>
  <w:style w:type="character" w:customStyle="1" w:styleId="ui-provider">
    <w:name w:val="ui-provider"/>
    <w:basedOn w:val="DefaultParagraphFont"/>
    <w:rsid w:val="001319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5B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25B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2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25B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25B"/>
    <w:pPr>
      <w:keepNext/>
      <w:keepLines/>
      <w:spacing w:before="40" w:after="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00725B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25B"/>
    <w:pPr>
      <w:keepNext/>
      <w:keepLines/>
      <w:spacing w:before="40" w:after="0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25B"/>
    <w:pPr>
      <w:keepNext/>
      <w:keepLines/>
      <w:spacing w:before="40" w:after="0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25B"/>
    <w:pPr>
      <w:keepNext/>
      <w:keepLines/>
      <w:spacing w:before="40" w:after="0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2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25B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25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25B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25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0725B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25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25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25B"/>
    <w:rPr>
      <w:rFonts w:ascii="Cambria" w:eastAsia="Times New Roman" w:hAnsi="Cambr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0725B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00725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25B"/>
    <w:rPr>
      <w:sz w:val="20"/>
      <w:szCs w:val="20"/>
    </w:rPr>
  </w:style>
  <w:style w:type="character" w:customStyle="1" w:styleId="5yl5">
    <w:name w:val="_5yl5"/>
    <w:basedOn w:val="DefaultParagraphFont"/>
    <w:rsid w:val="0000725B"/>
  </w:style>
  <w:style w:type="paragraph" w:styleId="BalloonText">
    <w:name w:val="Balloon Text"/>
    <w:basedOn w:val="Normal"/>
    <w:link w:val="BalloonTextChar"/>
    <w:uiPriority w:val="99"/>
    <w:semiHidden/>
    <w:unhideWhenUsed/>
    <w:rsid w:val="000072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5B"/>
    <w:rPr>
      <w:rFonts w:ascii="Lucida Grande" w:hAnsi="Lucida Grande" w:cs="Lucida Grande"/>
      <w:sz w:val="18"/>
      <w:szCs w:val="18"/>
    </w:rPr>
  </w:style>
  <w:style w:type="character" w:customStyle="1" w:styleId="normaltextrun">
    <w:name w:val="normaltextrun"/>
    <w:basedOn w:val="DefaultParagraphFont"/>
    <w:rsid w:val="0000725B"/>
  </w:style>
  <w:style w:type="paragraph" w:styleId="NormalWeb">
    <w:name w:val="Normal (Web)"/>
    <w:basedOn w:val="Normal"/>
    <w:uiPriority w:val="99"/>
    <w:semiHidden/>
    <w:unhideWhenUsed/>
    <w:rsid w:val="0000725B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072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2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72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725B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725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0725B"/>
    <w:rPr>
      <w:i/>
      <w:iCs/>
    </w:rPr>
  </w:style>
  <w:style w:type="character" w:styleId="Strong">
    <w:name w:val="Strong"/>
    <w:basedOn w:val="DefaultParagraphFont"/>
    <w:uiPriority w:val="22"/>
    <w:qFormat/>
    <w:rsid w:val="0000725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0725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07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0725B"/>
    <w:pPr>
      <w:spacing w:after="0" w:line="240" w:lineRule="auto"/>
    </w:pPr>
    <w:rPr>
      <w:rFonts w:ascii="Consolas" w:hAnsi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00725B"/>
    <w:rPr>
      <w:rFonts w:ascii="Consolas" w:hAnsi="Consolas"/>
      <w:sz w:val="21"/>
      <w:szCs w:val="21"/>
      <w:lang w:val="da-DK"/>
    </w:rPr>
  </w:style>
  <w:style w:type="table" w:customStyle="1" w:styleId="Tabel-Gitter1">
    <w:name w:val="Tabel - Gitter1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11">
    <w:name w:val="Tabel - Gitter11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0725B"/>
  </w:style>
  <w:style w:type="paragraph" w:styleId="Header">
    <w:name w:val="header"/>
    <w:basedOn w:val="Normal"/>
    <w:link w:val="HeaderChar"/>
    <w:uiPriority w:val="99"/>
    <w:unhideWhenUsed/>
    <w:rsid w:val="00007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25B"/>
  </w:style>
  <w:style w:type="paragraph" w:styleId="Footer">
    <w:name w:val="footer"/>
    <w:basedOn w:val="Normal"/>
    <w:link w:val="FooterChar"/>
    <w:uiPriority w:val="99"/>
    <w:unhideWhenUsed/>
    <w:rsid w:val="00007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25B"/>
  </w:style>
  <w:style w:type="character" w:customStyle="1" w:styleId="gmail-5yl5">
    <w:name w:val="gmail-_5yl5"/>
    <w:basedOn w:val="DefaultParagraphFont"/>
    <w:rsid w:val="0000725B"/>
  </w:style>
  <w:style w:type="character" w:customStyle="1" w:styleId="Ulstomtale1">
    <w:name w:val="Uløst omtale1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725B"/>
    <w:pPr>
      <w:spacing w:after="0" w:line="240" w:lineRule="auto"/>
    </w:pPr>
  </w:style>
  <w:style w:type="character" w:customStyle="1" w:styleId="cit-auth">
    <w:name w:val="cit-auth"/>
    <w:basedOn w:val="DefaultParagraphFont"/>
    <w:rsid w:val="0000725B"/>
  </w:style>
  <w:style w:type="character" w:customStyle="1" w:styleId="cit-name-surname">
    <w:name w:val="cit-name-surname"/>
    <w:basedOn w:val="DefaultParagraphFont"/>
    <w:rsid w:val="0000725B"/>
  </w:style>
  <w:style w:type="character" w:customStyle="1" w:styleId="cit-name-given-names">
    <w:name w:val="cit-name-given-names"/>
    <w:basedOn w:val="DefaultParagraphFont"/>
    <w:rsid w:val="0000725B"/>
  </w:style>
  <w:style w:type="character" w:styleId="HTMLCite">
    <w:name w:val="HTML Cite"/>
    <w:basedOn w:val="DefaultParagraphFont"/>
    <w:uiPriority w:val="99"/>
    <w:semiHidden/>
    <w:unhideWhenUsed/>
    <w:rsid w:val="0000725B"/>
    <w:rPr>
      <w:i/>
      <w:iCs/>
    </w:rPr>
  </w:style>
  <w:style w:type="character" w:customStyle="1" w:styleId="cit-article-title">
    <w:name w:val="cit-article-title"/>
    <w:basedOn w:val="DefaultParagraphFont"/>
    <w:rsid w:val="0000725B"/>
  </w:style>
  <w:style w:type="character" w:customStyle="1" w:styleId="cit-pub-date">
    <w:name w:val="cit-pub-date"/>
    <w:basedOn w:val="DefaultParagraphFont"/>
    <w:rsid w:val="0000725B"/>
  </w:style>
  <w:style w:type="character" w:customStyle="1" w:styleId="cit-vol">
    <w:name w:val="cit-vol"/>
    <w:basedOn w:val="DefaultParagraphFont"/>
    <w:rsid w:val="0000725B"/>
  </w:style>
  <w:style w:type="character" w:customStyle="1" w:styleId="cit-fpage">
    <w:name w:val="cit-fpage"/>
    <w:basedOn w:val="DefaultParagraphFont"/>
    <w:rsid w:val="0000725B"/>
  </w:style>
  <w:style w:type="character" w:customStyle="1" w:styleId="cit-lpage">
    <w:name w:val="cit-lpage"/>
    <w:basedOn w:val="DefaultParagraphFont"/>
    <w:rsid w:val="0000725B"/>
  </w:style>
  <w:style w:type="character" w:customStyle="1" w:styleId="cit-pub-id-sep">
    <w:name w:val="cit-pub-id-sep"/>
    <w:basedOn w:val="DefaultParagraphFont"/>
    <w:rsid w:val="0000725B"/>
  </w:style>
  <w:style w:type="character" w:customStyle="1" w:styleId="cit-pub-id">
    <w:name w:val="cit-pub-id"/>
    <w:basedOn w:val="DefaultParagraphFont"/>
    <w:rsid w:val="0000725B"/>
  </w:style>
  <w:style w:type="character" w:customStyle="1" w:styleId="cit-pub-id-scheme-doi">
    <w:name w:val="cit-pub-id-scheme-doi"/>
    <w:basedOn w:val="DefaultParagraphFont"/>
    <w:rsid w:val="0000725B"/>
  </w:style>
  <w:style w:type="character" w:customStyle="1" w:styleId="cit-pub-id-scheme-pmid">
    <w:name w:val="cit-pub-id-scheme-pmid"/>
    <w:basedOn w:val="DefaultParagraphFont"/>
    <w:rsid w:val="0000725B"/>
  </w:style>
  <w:style w:type="character" w:customStyle="1" w:styleId="cit-etal">
    <w:name w:val="cit-etal"/>
    <w:basedOn w:val="DefaultParagraphFont"/>
    <w:rsid w:val="0000725B"/>
  </w:style>
  <w:style w:type="character" w:customStyle="1" w:styleId="author">
    <w:name w:val="author"/>
    <w:basedOn w:val="DefaultParagraphFont"/>
    <w:rsid w:val="0000725B"/>
  </w:style>
  <w:style w:type="character" w:customStyle="1" w:styleId="articletitle">
    <w:name w:val="articletitle"/>
    <w:basedOn w:val="DefaultParagraphFont"/>
    <w:rsid w:val="0000725B"/>
  </w:style>
  <w:style w:type="character" w:customStyle="1" w:styleId="journaltitle">
    <w:name w:val="journaltitle"/>
    <w:basedOn w:val="DefaultParagraphFont"/>
    <w:rsid w:val="0000725B"/>
  </w:style>
  <w:style w:type="character" w:customStyle="1" w:styleId="pubyear">
    <w:name w:val="pubyear"/>
    <w:basedOn w:val="DefaultParagraphFont"/>
    <w:rsid w:val="0000725B"/>
  </w:style>
  <w:style w:type="character" w:customStyle="1" w:styleId="vol">
    <w:name w:val="vol"/>
    <w:basedOn w:val="DefaultParagraphFont"/>
    <w:rsid w:val="0000725B"/>
  </w:style>
  <w:style w:type="character" w:customStyle="1" w:styleId="citedissue">
    <w:name w:val="citedissue"/>
    <w:basedOn w:val="DefaultParagraphFont"/>
    <w:rsid w:val="0000725B"/>
  </w:style>
  <w:style w:type="character" w:customStyle="1" w:styleId="pagefirst">
    <w:name w:val="pagefirst"/>
    <w:basedOn w:val="DefaultParagraphFont"/>
    <w:rsid w:val="0000725B"/>
  </w:style>
  <w:style w:type="character" w:customStyle="1" w:styleId="pagelast">
    <w:name w:val="pagelast"/>
    <w:basedOn w:val="DefaultParagraphFont"/>
    <w:rsid w:val="0000725B"/>
  </w:style>
  <w:style w:type="table" w:customStyle="1" w:styleId="Tabel-Gitter12">
    <w:name w:val="Tabel - Gitter12"/>
    <w:basedOn w:val="TableNormal"/>
    <w:next w:val="TableGrid"/>
    <w:uiPriority w:val="39"/>
    <w:rsid w:val="0000725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07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0072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AU" w:bidi="en-AU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00725B"/>
    <w:pPr>
      <w:keepNext/>
      <w:tabs>
        <w:tab w:val="num" w:pos="1440"/>
      </w:tabs>
      <w:spacing w:before="240" w:after="60" w:line="240" w:lineRule="auto"/>
      <w:ind w:left="1440" w:hanging="3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0725B"/>
    <w:pPr>
      <w:keepNext/>
      <w:tabs>
        <w:tab w:val="num" w:pos="2880"/>
      </w:tabs>
      <w:spacing w:before="240" w:after="60" w:line="240" w:lineRule="auto"/>
      <w:ind w:left="2880" w:hanging="360"/>
      <w:outlineLvl w:val="3"/>
    </w:pPr>
    <w:rPr>
      <w:rFonts w:eastAsia="Times New Roman"/>
      <w:b/>
      <w:bCs/>
      <w:sz w:val="28"/>
      <w:szCs w:val="28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0725B"/>
    <w:pPr>
      <w:tabs>
        <w:tab w:val="num" w:pos="3600"/>
      </w:tabs>
      <w:spacing w:before="240" w:after="60" w:line="240" w:lineRule="auto"/>
      <w:ind w:left="3600" w:hanging="3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0725B"/>
    <w:pPr>
      <w:tabs>
        <w:tab w:val="num" w:pos="5040"/>
      </w:tabs>
      <w:spacing w:before="240" w:after="60" w:line="240" w:lineRule="auto"/>
      <w:ind w:left="5040" w:hanging="360"/>
      <w:outlineLvl w:val="6"/>
    </w:pPr>
    <w:rPr>
      <w:rFonts w:eastAsia="Times New Roman"/>
      <w:sz w:val="24"/>
      <w:szCs w:val="24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00725B"/>
    <w:pPr>
      <w:tabs>
        <w:tab w:val="num" w:pos="5760"/>
      </w:tabs>
      <w:spacing w:before="240" w:after="60" w:line="240" w:lineRule="auto"/>
      <w:ind w:left="5760" w:hanging="360"/>
      <w:outlineLvl w:val="7"/>
    </w:pPr>
    <w:rPr>
      <w:rFonts w:eastAsia="Times New Roman"/>
      <w:i/>
      <w:iCs/>
      <w:sz w:val="24"/>
      <w:szCs w:val="24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00725B"/>
    <w:pPr>
      <w:tabs>
        <w:tab w:val="num" w:pos="6480"/>
      </w:tabs>
      <w:spacing w:before="240" w:after="60" w:line="240" w:lineRule="auto"/>
      <w:ind w:left="6480" w:hanging="360"/>
      <w:outlineLvl w:val="8"/>
    </w:pPr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0725B"/>
  </w:style>
  <w:style w:type="character" w:customStyle="1" w:styleId="Heading2Char1">
    <w:name w:val="Heading 2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4Char1">
    <w:name w:val="Heading 4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AU"/>
    </w:rPr>
  </w:style>
  <w:style w:type="character" w:customStyle="1" w:styleId="Heading5Char1">
    <w:name w:val="Heading 5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AU"/>
    </w:rPr>
  </w:style>
  <w:style w:type="character" w:customStyle="1" w:styleId="Heading7Char1">
    <w:name w:val="Heading 7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AU"/>
    </w:rPr>
  </w:style>
  <w:style w:type="character" w:customStyle="1" w:styleId="Heading8Char1">
    <w:name w:val="Heading 8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1">
    <w:name w:val="Heading 9 Char1"/>
    <w:basedOn w:val="DefaultParagraphFont"/>
    <w:uiPriority w:val="9"/>
    <w:semiHidden/>
    <w:rsid w:val="000072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customStyle="1" w:styleId="generated">
    <w:name w:val="generated"/>
    <w:basedOn w:val="DefaultParagraphFont"/>
    <w:rsid w:val="0000725B"/>
  </w:style>
  <w:style w:type="character" w:customStyle="1" w:styleId="below-fold">
    <w:name w:val="below-fold"/>
    <w:basedOn w:val="DefaultParagraphFont"/>
    <w:rsid w:val="0000725B"/>
  </w:style>
  <w:style w:type="paragraph" w:customStyle="1" w:styleId="xmsonormal">
    <w:name w:val="x_msonormal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tml-italic">
    <w:name w:val="html-italic"/>
    <w:basedOn w:val="DefaultParagraphFont"/>
    <w:rsid w:val="0000725B"/>
  </w:style>
  <w:style w:type="paragraph" w:customStyle="1" w:styleId="p">
    <w:name w:val="p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p">
    <w:name w:val="x_p"/>
    <w:basedOn w:val="Normal"/>
    <w:rsid w:val="00007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725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E534C8"/>
  </w:style>
  <w:style w:type="character" w:customStyle="1" w:styleId="ui-provider">
    <w:name w:val="ui-provider"/>
    <w:basedOn w:val="DefaultParagraphFont"/>
    <w:rsid w:val="00131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3211">
          <w:marLeft w:val="36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1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4CA21FEC38F4C9E7ADB3DD2D6E020" ma:contentTypeVersion="16" ma:contentTypeDescription="Create a new document." ma:contentTypeScope="" ma:versionID="9c501ba5dbcb22ad76792b375edcc1bf">
  <xsd:schema xmlns:xsd="http://www.w3.org/2001/XMLSchema" xmlns:xs="http://www.w3.org/2001/XMLSchema" xmlns:p="http://schemas.microsoft.com/office/2006/metadata/properties" xmlns:ns3="d192e68d-4b81-4511-911a-b6432036b4b9" xmlns:ns4="017b8671-459d-4f2f-a0ea-4a3daa8f9e9e" targetNamespace="http://schemas.microsoft.com/office/2006/metadata/properties" ma:root="true" ma:fieldsID="a789086250f76795ca014d989d304ab3" ns3:_="" ns4:_="">
    <xsd:import namespace="d192e68d-4b81-4511-911a-b6432036b4b9"/>
    <xsd:import namespace="017b8671-459d-4f2f-a0ea-4a3daa8f9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2e68d-4b81-4511-911a-b6432036b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b8671-459d-4f2f-a0ea-4a3daa8f9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92e68d-4b81-4511-911a-b6432036b4b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ACEF5-A52E-4C11-B73C-882AD7D786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2e68d-4b81-4511-911a-b6432036b4b9"/>
    <ds:schemaRef ds:uri="017b8671-459d-4f2f-a0ea-4a3daa8f9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E3A876-693A-40FB-A583-754464D2FB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198103-69CE-4D50-80A0-12495D5F2D74}">
  <ds:schemaRefs>
    <ds:schemaRef ds:uri="http://schemas.microsoft.com/office/2006/metadata/properties"/>
    <ds:schemaRef ds:uri="http://schemas.microsoft.com/office/infopath/2007/PartnerControls"/>
    <ds:schemaRef ds:uri="d192e68d-4b81-4511-911a-b6432036b4b9"/>
  </ds:schemaRefs>
</ds:datastoreItem>
</file>

<file path=customXml/itemProps4.xml><?xml version="1.0" encoding="utf-8"?>
<ds:datastoreItem xmlns:ds="http://schemas.openxmlformats.org/officeDocument/2006/customXml" ds:itemID="{C6271CC3-7E69-4847-8DBC-4566FAB15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751</Words>
  <Characters>998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3</CharactersWithSpaces>
  <SharedDoc>false</SharedDoc>
  <HLinks>
    <vt:vector size="6" baseType="variant">
      <vt:variant>
        <vt:i4>4063247</vt:i4>
      </vt:variant>
      <vt:variant>
        <vt:i4>0</vt:i4>
      </vt:variant>
      <vt:variant>
        <vt:i4>0</vt:i4>
      </vt:variant>
      <vt:variant>
        <vt:i4>5</vt:i4>
      </vt:variant>
      <vt:variant>
        <vt:lpwstr>mailto:c.bondonno@ecu.edu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RAJENDRA</dc:creator>
  <cp:keywords/>
  <dc:description/>
  <cp:lastModifiedBy>Chaitanya Bahuguna</cp:lastModifiedBy>
  <cp:revision>7</cp:revision>
  <cp:lastPrinted>2024-03-05T22:51:00Z</cp:lastPrinted>
  <dcterms:created xsi:type="dcterms:W3CDTF">2025-02-27T21:28:00Z</dcterms:created>
  <dcterms:modified xsi:type="dcterms:W3CDTF">2025-04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4CA21FEC38F4C9E7ADB3DD2D6E020</vt:lpwstr>
  </property>
</Properties>
</file>